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2166D" w14:textId="2C719869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kern w:val="0"/>
          <w:sz w:val="24"/>
          <w:szCs w:val="24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b/>
          <w:bCs/>
          <w:kern w:val="0"/>
          <w:sz w:val="24"/>
          <w:szCs w:val="24"/>
          <w:lang w:eastAsia="en-AU"/>
          <w14:ligatures w14:val="none"/>
        </w:rPr>
        <w:t>Ec70-T4 Hoc gene</w:t>
      </w:r>
      <w:r w:rsidR="00DE5BE8">
        <w:rPr>
          <w:rFonts w:ascii="Courier New" w:eastAsia="Times New Roman" w:hAnsi="Courier New" w:cs="Courier New"/>
          <w:b/>
          <w:bCs/>
          <w:kern w:val="0"/>
          <w:sz w:val="24"/>
          <w:szCs w:val="24"/>
          <w:lang w:eastAsia="en-AU"/>
          <w14:ligatures w14:val="none"/>
        </w:rPr>
        <w:t xml:space="preserve"> (</w:t>
      </w:r>
      <w:r w:rsidR="00DE5BE8" w:rsidRPr="00DE5BE8">
        <w:rPr>
          <w:rFonts w:ascii="Courier New" w:eastAsia="Times New Roman" w:hAnsi="Courier New" w:cs="Courier New"/>
          <w:b/>
          <w:bCs/>
          <w:kern w:val="0"/>
          <w:sz w:val="24"/>
          <w:szCs w:val="24"/>
          <w:lang w:eastAsia="en-AU"/>
          <w14:ligatures w14:val="none"/>
        </w:rPr>
        <w:t>NC_000866.4)</w:t>
      </w:r>
      <w:r w:rsidRPr="001D34AF">
        <w:rPr>
          <w:rFonts w:ascii="Courier New" w:eastAsia="Times New Roman" w:hAnsi="Courier New" w:cs="Courier New"/>
          <w:b/>
          <w:bCs/>
          <w:kern w:val="0"/>
          <w:sz w:val="24"/>
          <w:szCs w:val="24"/>
          <w:lang w:eastAsia="en-AU"/>
          <w14:ligatures w14:val="none"/>
        </w:rPr>
        <w:t xml:space="preserve"> alignment</w:t>
      </w:r>
    </w:p>
    <w:p w14:paraId="6E9F463D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71201DF0" w14:textId="5DB6A703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--------------------------------------ATGACTTTTACAGTTGATATAA</w:t>
      </w:r>
    </w:p>
    <w:p w14:paraId="78296C9B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CAGAAATTAGTACAACTATCACAGTTCAAAATAAGACACAGACAACTACTTTAGCTGTAA</w:t>
      </w:r>
    </w:p>
    <w:p w14:paraId="68387BC1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                                        ***   ***  * * * ***</w:t>
      </w:r>
    </w:p>
    <w:p w14:paraId="59F0884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7BA924F1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CTCCTAAAACACCTA---CAGGGGTTATTGATGAAACTAAGCAGTTTACTGCTACACCCA</w:t>
      </w:r>
    </w:p>
    <w:p w14:paraId="22FB3C3F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CTCCTGGTAGCCCTGATGCTGGAGTGATTGGAACTCCAATTGAATTTACCGCTGCCTTAG</w:t>
      </w:r>
    </w:p>
    <w:p w14:paraId="1B42F8C2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   *  ***    * ** ** ****      * *   * ***** *** *     </w:t>
      </w:r>
    </w:p>
    <w:p w14:paraId="734DE2F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0E0942A7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GTGGTCAAACTGGAGGCGGAACTATTACATATGCTTGGAGCGTAGATAATGTTCCACAAG</w:t>
      </w:r>
    </w:p>
    <w:p w14:paraId="144EAC34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CTTCACAGCCATCAGGTGCAAACGTTACGTATCAATGGCACGTTGACGGTTCTCCTGTAG</w:t>
      </w:r>
    </w:p>
    <w:p w14:paraId="29310ED3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 *   **  *   *** * **   **** ***   ***  *** **   *  ***   **</w:t>
      </w:r>
    </w:p>
    <w:p w14:paraId="5A127683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115972D5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TGGAGC---TGAAGCAACTTTTAGTTATGTACTAAAAGGACCTGCCGGTCAAAAGACTA</w:t>
      </w:r>
    </w:p>
    <w:p w14:paraId="2F9716CB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CGAAGCAACTGACGCTACATTCAATTACACTCCTGACACAAGCGGAGTTAAAAAAATCA</w:t>
      </w:r>
    </w:p>
    <w:p w14:paraId="5252332D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 * ***   *** ** ** ** * ***    *   *   *   *  * * **** *  *</w:t>
      </w:r>
    </w:p>
    <w:p w14:paraId="36821F7D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38FEC59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TTAAAGTAGTTGCAACAAATACACTTTCTGAAGGAGGCCCGGAAACGGCTGAAGCGACAA</w:t>
      </w:r>
    </w:p>
    <w:p w14:paraId="20EF2120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GTGTGTAGCTCAAGTAACTGCGGCAGATTATGATGCACTGAGCGTTACTTCTAATGAAG</w:t>
      </w:r>
    </w:p>
    <w:p w14:paraId="10D6985A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     **** *  *  ** * *      * * *  *  * *       **        * </w:t>
      </w:r>
    </w:p>
    <w:p w14:paraId="139F725D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66F32011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CAACTATCACAGTTAAAAATAAGACACAGACGACTACCTTAGCCGTAACTCCTGCTAGTC</w:t>
      </w:r>
    </w:p>
    <w:p w14:paraId="1822148E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TGTCACTGACTGTTAATAAAAAGACGCAGACAACTACCTTGGCAGTAACTCCTGATAGTC</w:t>
      </w:r>
    </w:p>
    <w:p w14:paraId="6E7B4009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   *  * ** ***** ** ***** ***** ******** ** ********** *****</w:t>
      </w:r>
    </w:p>
    <w:p w14:paraId="095478CF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08AB411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CTGCGGCTGGAGTGATTGGAACCCCAGTTCAATTTACTGCTGCCTTAGCTTCTCAACCTG</w:t>
      </w:r>
    </w:p>
    <w:p w14:paraId="2CECE96C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CTCCAGCAGGAGTTATTGGAACCCCAGTTCAATTTACTGCTGCCTTAGTTTCTCAACCCG</w:t>
      </w:r>
    </w:p>
    <w:p w14:paraId="17C39473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 * ** ***** ********************************** ********* *</w:t>
      </w:r>
    </w:p>
    <w:p w14:paraId="4522CCCE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6317CA2F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TGGAGCATCTGCTACGTATCAGTGGTATGTAGATGATTCACAAGTTGGTGGAGAAACTA</w:t>
      </w:r>
    </w:p>
    <w:p w14:paraId="22B454A1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TTGGAGCGTCTGCTACATATCAATGGTATGTAGATGATTCTCAAATTGGTGAAGAAACTA</w:t>
      </w:r>
    </w:p>
    <w:p w14:paraId="7B1F5902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 ****** ******** ***** ***************** *** ****** ********</w:t>
      </w:r>
    </w:p>
    <w:p w14:paraId="7CA6AE97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2184C347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CTCTACATTTAGCTATACTCCAACTACAAGTGGAGTAAAAAGAATTAAATGCGTAGCCC</w:t>
      </w:r>
    </w:p>
    <w:p w14:paraId="7D444E56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CTCTACATTTAACTATACTCCAACTACAAGTGGAGTAAAAAGAATTAAATGCGTAGCCC</w:t>
      </w:r>
    </w:p>
    <w:p w14:paraId="407E2763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***** ***********************************************</w:t>
      </w:r>
    </w:p>
    <w:p w14:paraId="42B9DB67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6F22E17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AGTAACCGCGACAGATTATGATGCACTAAGCGTTACTTCTAATGAAGTATCATTAACGG</w:t>
      </w:r>
    </w:p>
    <w:p w14:paraId="2830BDBE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AGTAACAGCAACAGATTATGACGCAAAAACAGTTACTTCTAATGAAGTATCATTAACAG</w:t>
      </w:r>
    </w:p>
    <w:p w14:paraId="70EBF351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 ** *********** ***  **  ************************** *</w:t>
      </w:r>
    </w:p>
    <w:p w14:paraId="26E26DB4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57974EDB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TTAATAAGAAGACAATGAATCCACAGGTTACATTGACTCCTCCTTCTATTAATGTTCAGC</w:t>
      </w:r>
    </w:p>
    <w:p w14:paraId="62B917CD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TTAATAAGAAGACAATGAATCCACAGGTTACATTGACTCCTCCTTCTATTAACGTTCAGC</w:t>
      </w:r>
    </w:p>
    <w:p w14:paraId="71D2F10E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********************************************* *******</w:t>
      </w:r>
    </w:p>
    <w:p w14:paraId="4476A145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16159F39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AGATGCTTCGGCTACATTTACGGCTAATGTTACGGGTGCTCCAGAAGAAGCACAAATTA</w:t>
      </w:r>
    </w:p>
    <w:p w14:paraId="568A084D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AGATGCTTCGGCTACATTTACTGCTAATGTCACTGATGCTCCAGAAGAAGCACAAATCG</w:t>
      </w:r>
    </w:p>
    <w:p w14:paraId="086D4D77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*************** ******** ** * *********************  </w:t>
      </w:r>
    </w:p>
    <w:p w14:paraId="64417963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3EDABCC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CTTACTCATGGAAGAAAGATTCTTCTCCTGTAGAAGGGTCAACTAACGTATATACTGTCG</w:t>
      </w:r>
    </w:p>
    <w:p w14:paraId="68891B1F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ATACTCATGGAAGAAAGATTCTTCTCCTGTAGAAGGGTCAACTAATGTATATACCGTTG</w:t>
      </w:r>
    </w:p>
    <w:p w14:paraId="6EE265A0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  ******************************************** ******** ** *</w:t>
      </w:r>
    </w:p>
    <w:p w14:paraId="7E61A481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02F0F2F6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TACCTCATCTGTTGGAAGTCAAACTATTGAAGTTACTGCAACTGTTACTGCTGCAGATT</w:t>
      </w:r>
    </w:p>
    <w:p w14:paraId="70A571D9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TACCTCATCTATTGGAAGTCAAACTATTGAAGTTACTGCAATTGTTACTGCTACTGATT</w:t>
      </w:r>
    </w:p>
    <w:p w14:paraId="160D91AA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**** ****************************** ********** * ****</w:t>
      </w:r>
    </w:p>
    <w:p w14:paraId="2199ECAB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291921A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TAACCCTGTAACCGTTACCAAAACTGGTAATGTAACAGTCACGGCTAAAGTTGCTCCAG</w:t>
      </w:r>
    </w:p>
    <w:p w14:paraId="442CF316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TGATAGCAAAACTATTACAGCAGAAGGTCAAGTTCAGGTAACTGATAAAGTTGCTCCAG</w:t>
      </w:r>
    </w:p>
    <w:p w14:paraId="0B7670A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 *      ***  ****   *   *** * **    ** ** * **************</w:t>
      </w:r>
    </w:p>
    <w:p w14:paraId="59CC9274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181B598A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ACCAGAAGGTGAATTACCTTATGTTCATCCTCTTCCACACCGTAGCTCAGCTTACATCT</w:t>
      </w:r>
    </w:p>
    <w:p w14:paraId="6C46BE19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ACCAGAAGGTGAACTACCTTATGTTCATCCTCTTCCACATCGTACTTCAGCTTATATCT</w:t>
      </w:r>
    </w:p>
    <w:p w14:paraId="70F7C369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******* ************************* ****  ******** ****</w:t>
      </w:r>
    </w:p>
    <w:p w14:paraId="6C107692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4EA1C0BD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GGTGCGGTTGGTGGGTTATGGATGAAATCCAAAAAATGACCGAAGAAGGTAAAGATTGGA</w:t>
      </w:r>
    </w:p>
    <w:p w14:paraId="2E6BFCAF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GGTGCGGTTGGTGGGTTATGGATGAAATCCAAAAAATGACCGAAGAAGGTAAAGATTGGA</w:t>
      </w:r>
    </w:p>
    <w:p w14:paraId="7FC9A03C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*****************************************************</w:t>
      </w:r>
    </w:p>
    <w:p w14:paraId="751515C1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44F085F9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AACTGACGACCCAGATAGTAAATATTACCTGCATCGTTACACTCTCCAGAAGATGATGA</w:t>
      </w:r>
    </w:p>
    <w:p w14:paraId="5A507AD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AACTGACGACCCAGATAGTAAATATTACCTACATCGTTACACTCTTCAGAAGATGATGA</w:t>
      </w:r>
    </w:p>
    <w:p w14:paraId="5C85A50E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************************ ************** *************</w:t>
      </w:r>
    </w:p>
    <w:p w14:paraId="0E19FC35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15ED22DF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AAGACTATCCAGAAGTTGATGTCCAAGAATCGCGTAATGGATACATCATTCATAAAACTG</w:t>
      </w:r>
    </w:p>
    <w:p w14:paraId="455F7F88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AAGACTATCCAGAAGTTGATGTTCAAGAATCGCGTAATGGATACATCATTCATAAAACTG</w:t>
      </w:r>
    </w:p>
    <w:p w14:paraId="7BAC58EC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*************** *************************************</w:t>
      </w:r>
    </w:p>
    <w:p w14:paraId="1DDC51BE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</w:p>
    <w:p w14:paraId="2838B12E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T4Hoc           CTTTAGAAACTGGTATCATCTATACCTATCCATAA-------------------------</w:t>
      </w:r>
    </w:p>
    <w:p w14:paraId="21F1EC4F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>Ec70            CTTTAGAAACTGGTATCATCTATACCTATCCATAATCATAAGGGGCTTCGGCCCCTTTCT</w:t>
      </w:r>
    </w:p>
    <w:p w14:paraId="590347D2" w14:textId="77777777" w:rsidR="001D34AF" w:rsidRPr="001D34AF" w:rsidRDefault="001D34AF" w:rsidP="001D3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</w:pPr>
      <w:r w:rsidRPr="001D34AF">
        <w:rPr>
          <w:rFonts w:ascii="Courier New" w:eastAsia="Times New Roman" w:hAnsi="Courier New" w:cs="Courier New"/>
          <w:kern w:val="0"/>
          <w:sz w:val="20"/>
          <w:szCs w:val="20"/>
          <w:lang w:eastAsia="en-AU"/>
          <w14:ligatures w14:val="none"/>
        </w:rPr>
        <w:t xml:space="preserve">                ***********************************                         </w:t>
      </w:r>
    </w:p>
    <w:p w14:paraId="372F4CDD" w14:textId="17067893" w:rsidR="001D34AF" w:rsidRDefault="001D34A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7F7AD938" w14:textId="449B1F58" w:rsidR="00AB5296" w:rsidRPr="001D34AF" w:rsidRDefault="001D34AF" w:rsidP="00296330">
      <w:pPr>
        <w:pStyle w:val="PlainText"/>
        <w:rPr>
          <w:rFonts w:ascii="Courier New" w:hAnsi="Courier New" w:cs="Courier New"/>
          <w:b/>
          <w:bCs/>
          <w:sz w:val="24"/>
          <w:szCs w:val="24"/>
        </w:rPr>
      </w:pPr>
      <w:r w:rsidRPr="001D34AF">
        <w:rPr>
          <w:rFonts w:ascii="Courier New" w:hAnsi="Courier New" w:cs="Courier New"/>
          <w:b/>
          <w:bCs/>
          <w:sz w:val="24"/>
          <w:szCs w:val="24"/>
        </w:rPr>
        <w:lastRenderedPageBreak/>
        <w:t>Ec70 Genome</w:t>
      </w:r>
    </w:p>
    <w:p w14:paraId="53A2EA05" w14:textId="77777777" w:rsidR="00AB5296" w:rsidRPr="001D34AF" w:rsidRDefault="00AB5296" w:rsidP="00296330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6EC404B" w14:textId="03B0B9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GGCCGCAAGGGCCTTCATAGTTTTAGCGATTTGAGAAACTTCATCATCACTTAAAGAGTT</w:t>
      </w:r>
    </w:p>
    <w:p w14:paraId="506B35F7" w14:textId="5B36FBD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GCGATAACCGATGAAGTCGGAAACAATTCGGAATTTCTTGGTAAACTCAGCAACCATTTT</w:t>
      </w:r>
    </w:p>
    <w:p w14:paraId="3C0231D4" w14:textId="5B22D48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ATCACTGTTTTTTGAAGCATTATTTGATAATACATCAAAAAGATTAGTTACTGTCCAGAT</w:t>
      </w:r>
    </w:p>
    <w:p w14:paraId="3B3E577A" w14:textId="4DCC465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1GTCATGACCAATGGTATCTTTTCCACCATTAAAATATACACCGCGCAATGAACTAACTAT</w:t>
      </w:r>
    </w:p>
    <w:p w14:paraId="61AEA568" w14:textId="37D5724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1ATTAGCGAGTCGTGTATATTCTTCAGAAACTTCATCTGTACTGAAGTACTTCATCATAAA</w:t>
      </w:r>
    </w:p>
    <w:p w14:paraId="040C6891" w14:textId="174AFE2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1ATCTAACTCAGGATACTTGATAATTTTATCAATATATCGTTGAGCTGAACTTGAATAACC</w:t>
      </w:r>
    </w:p>
    <w:p w14:paraId="6B1437B9" w14:textId="68A720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1TACGTACTTATCATAATCTACATCATCAAAAGCATCTACATATAAATCACGCAAAGTTTC</w:t>
      </w:r>
    </w:p>
    <w:p w14:paraId="01AAA521" w14:textId="6E1A40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1AAAAATACATTGGCACTGACCGAGTTCTTTTACCTTTTTCTGTAAAAGCGGACGAATAAC</w:t>
      </w:r>
    </w:p>
    <w:p w14:paraId="0A8D8C47" w14:textId="09603E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1ATAAAATTCATTAATGCCAATAAGATTAGCCATACGAATCAAAATATTCATAGATGGATG</w:t>
      </w:r>
    </w:p>
    <w:p w14:paraId="734B367D" w14:textId="7381C9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1ACAAAGAGATGTAGTACCATCCATAGAGAAAATATCAGAACGATGCATATACGCTACATA</w:t>
      </w:r>
    </w:p>
    <w:p w14:paraId="2776612C" w14:textId="5DEC77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1ACCAGTAATTTCATCTGCTTCTGATGTGAGCGTAAATAATTCCTCTTTTTCCCAGCGCCC</w:t>
      </w:r>
    </w:p>
    <w:p w14:paraId="037AA4C9" w14:textId="2D56E0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1GTCTTTAATTTCAAACTTAAATGCTGTAGCAGCTTTAGGACGAGGAGCTTTACTTTTAAC</w:t>
      </w:r>
    </w:p>
    <w:p w14:paraId="131077A8" w14:textId="6AA460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1TACCTTTGGAATATAGCTTTTAACTAAAGCTTCGATTTCTGACAAATAATGAATGTTAAC</w:t>
      </w:r>
    </w:p>
    <w:p w14:paraId="79CB2A31" w14:textId="10D177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1TTCATCATTTTCAAACATTGCCATAATATCAGGGAGTAAATCAATCTGTGATTCTACTTC</w:t>
      </w:r>
    </w:p>
    <w:p w14:paraId="021E828E" w14:textId="3F7ACCE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1CGGATTAATAAACAGAAGACGCTCATTGTGATGAATATTTAAAGTGTTATTAAATTCACT</w:t>
      </w:r>
    </w:p>
    <w:p w14:paraId="678332A9" w14:textId="57375D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1ATCATCCAATGCACGTGCTAATCCACGGACAATATTAACACGATTTTTAATATTATCAAT</w:t>
      </w:r>
    </w:p>
    <w:p w14:paraId="2F3B7CA0" w14:textId="161D9E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1AACGATATTAATTTTTGTTGTATTAATACCAAACAGACGATAACTTGATGCAACGGCTGA</w:t>
      </w:r>
    </w:p>
    <w:p w14:paraId="1828E0F1" w14:textId="2FDB45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1AGTTTCATGACTTTGCTTAATGCGTTTCAGTCGAGGGTCAAGATTTACTTCATACACAAC</w:t>
      </w:r>
    </w:p>
    <w:p w14:paraId="734A36B8" w14:textId="176A09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1TCCCGCGTTGCATAACTTACTATCAGGTTCAAACATACTCTGCATCTTCTTATATGACAG</w:t>
      </w:r>
    </w:p>
    <w:p w14:paraId="01222164" w14:textId="3CB59E4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1ATTTTTAGTCGTGAATTTGACTGAATTACTAATCATATAATCTCGAGCAGAATACCCCAT</w:t>
      </w:r>
    </w:p>
    <w:p w14:paraId="1567A637" w14:textId="3065A5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1CTTCATCAATTCACGATATGTGTGACGAGGAGATGTAGATTCTTTAAATCGTTTTACATC</w:t>
      </w:r>
    </w:p>
    <w:p w14:paraId="446037E4" w14:textId="36D7BB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1TTCATTAAATGCTTTCTCACTGAGTTCTTTAACTCGTTCAATAATATTTTTACGAGTGCG</w:t>
      </w:r>
    </w:p>
    <w:p w14:paraId="3A4CF5BD" w14:textId="2E6B6F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1ATCATCCAGTGAAAGAGCCTCGCGAGATGGAGCAATATCAAGTGAACCCATTGGAAACTT</w:t>
      </w:r>
    </w:p>
    <w:p w14:paraId="357C35F8" w14:textId="59590D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1AATGTAATTCACTTCATTGCGAATGCTTAGCCAGTTACGGTCTCTAATAACACCATCGAT</w:t>
      </w:r>
    </w:p>
    <w:p w14:paraId="792F2A8E" w14:textId="4ADDAD5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1AGGATAAACAATACCGCCATAGATAGCATATAATCCACCACGATCTGGCCAGTATCTTTC</w:t>
      </w:r>
    </w:p>
    <w:p w14:paraId="21808405" w14:textId="42C0BC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1TGGATTTACGCCATAATAATCATCAAAATCCGGAAAATAATCAATTTCGCGGTCAAGACC</w:t>
      </w:r>
    </w:p>
    <w:p w14:paraId="5A558629" w14:textId="53E2AFB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1ATTAATGATAGCCAAATCTTTGAACGGTCGCATGATATAAGAAACTTCATAAGCAAAGTT</w:t>
      </w:r>
    </w:p>
    <w:p w14:paraId="1E08C4A3" w14:textId="6AF7E9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1TCTAAAGTCTTTTTCTTCAACTGGAACTACAATTTCAATACCAGTTTTATCGTCTGGACC</w:t>
      </w:r>
    </w:p>
    <w:p w14:paraId="516C70B7" w14:textId="7E4F44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81CATTTCCTTTACGAATGTAGGTTTAATCTGCGGACCATCACCATCCATGTAAGCTACATA</w:t>
      </w:r>
    </w:p>
    <w:p w14:paraId="482CEB9B" w14:textId="5B32D9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41ACCACGAATTTCACCTTTATGATACGAAGTAATACTAAACGTATCAGTATAACTAAACGG</w:t>
      </w:r>
    </w:p>
    <w:p w14:paraId="7E576BF3" w14:textId="504E70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01AGATTTAGAACCTAAACCAAATCCGCCAATAAAGTCATTAGATTCAGCTTTAGATGAACT</w:t>
      </w:r>
    </w:p>
    <w:p w14:paraId="7AD556E3" w14:textId="65B9419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61GAAGTATGAATTATACAACCCAGGAGAATTATCATCACCCTGAATATCAAAATCACTCAT</w:t>
      </w:r>
    </w:p>
    <w:p w14:paraId="65734E5B" w14:textId="3D3AFC0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21ACCCGGACCAAAATCTCGACAAACAAATCGCGGGTCTAATCGTCCTGGAACTTGAATGAT</w:t>
      </w:r>
    </w:p>
    <w:p w14:paraId="1391D7B2" w14:textId="615515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81AAATTTTTCAGGATTTCCATTGAGAGCATGGGCATCAATCATGTTAGTAATTAATTCACG</w:t>
      </w:r>
    </w:p>
    <w:p w14:paraId="5D0C8AF3" w14:textId="4A5ACF4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41GACCACTGCGCGAATCTTGTTTGTATACAAATCAGATGATAGAATTTTAAATACTTTAGG</w:t>
      </w:r>
    </w:p>
    <w:p w14:paraId="453B6A76" w14:textId="5EF3F0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01ATTTGCTGCGATGCTAAATGCTTTTGATTTAGAACCATTGCCAAGAATTGTTTCTTTTTC</w:t>
      </w:r>
    </w:p>
    <w:p w14:paraId="13701713" w14:textId="05E4DD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61AGTGGTGATAATCATAATTTCCTCATTAATTCATATTACGCTTAATAACTTCAGCAACTT</w:t>
      </w:r>
    </w:p>
    <w:p w14:paraId="4E31DE16" w14:textId="78ADD4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21CTAGTAGTTCATCTTTAGTTGCGGTGTCGGATTGAATTTTATCTCTAATATCCTTAAAGC</w:t>
      </w:r>
    </w:p>
    <w:p w14:paraId="6A21D5F2" w14:textId="0A969D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81GGTTTTTAAATTCTTCGGCTTCTCCCATATCGAAAAAGCGTTGAATGATTCTATATTCTC</w:t>
      </w:r>
    </w:p>
    <w:p w14:paraId="2F198A98" w14:textId="628E9E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41GATGAACTGCTTTATCAAAAAGTTCTAAATTTACTTTATATGATTTCATTTCAATATCCT</w:t>
      </w:r>
    </w:p>
    <w:p w14:paraId="01E6AF5B" w14:textId="026AFF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01CATTTGCCCAATTAATTATACCACATCCTTGTGGTAAAGTAAACTATTGGCTCATCCATT</w:t>
      </w:r>
    </w:p>
    <w:p w14:paraId="09E1EA23" w14:textId="59690D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61CTTTACGAAGGTCAGCATTATCTCCCATGAGCATTTCAAAAAGCTCTTTCCAGTTCTCAG</w:t>
      </w:r>
    </w:p>
    <w:p w14:paraId="3ADFFD69" w14:textId="53E456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21GAAGTTTAACAACATCATATACTGGGTTTTGAATCATCTCACGATATTCAGATTTTTCCA</w:t>
      </w:r>
    </w:p>
    <w:p w14:paraId="3E09748F" w14:textId="153FDF5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81AAGAGCCAAGTCCTTTAATATAACGGATGCTATGTTTAGGTAGAGCATCTTTAGCACTCT</w:t>
      </w:r>
    </w:p>
    <w:p w14:paraId="0BC97130" w14:textId="5183823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41CATATTCAGCGACTGTATAAAACCATTCTTGTTTTTTACCGACCTGAGCGATGATTACAG</w:t>
      </w:r>
    </w:p>
    <w:p w14:paraId="4A07ECBE" w14:textId="7CE9D1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01GAGTTTTGACAAAACGAATTCGTCCTTGCTCAAACAATTCTGGCCAATTACTAAAAAATC</w:t>
      </w:r>
    </w:p>
    <w:p w14:paraId="2D12189B" w14:textId="34242F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61CGAGCAGAGAAGGATAAATGCTTCCTAGACCATCATGGTCAGCATCAGTCATAATAGCGA</w:t>
      </w:r>
    </w:p>
    <w:p w14:paraId="2A46B525" w14:textId="2B6A5F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21TATTATGATAATTCAAGTTTTCAGCTTTTTCACCGAGAACTAATCCAGTGATTGCGCAAA</w:t>
      </w:r>
    </w:p>
    <w:p w14:paraId="75A0272D" w14:textId="0F526F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81TATCAAATAGTTCTTTGTTTTTAAGCATGTCAGCATATGACATACCCCAACTGTTGAGAA</w:t>
      </w:r>
    </w:p>
    <w:p w14:paraId="1C0BE847" w14:textId="73155DC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41CTTTACCACGTAATGGATAACCACCGTGAAGTTCTTTATCACGAACATCAATAAGATATC</w:t>
      </w:r>
    </w:p>
    <w:p w14:paraId="0FDABA3F" w14:textId="0A01B0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01CGATAGCCGAATCACCCTCAGTCAAGAAAAGAGTAGTATCAGCATCTTTACCACAAAGAT</w:t>
      </w:r>
    </w:p>
    <w:p w14:paraId="5527BD2E" w14:textId="47CBB5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61TCGCTTTAATATGTTTATGAACCTTAGCTTTAGAAGCCTTTTTAGCTGCTTTAGTTTCTG</w:t>
      </w:r>
    </w:p>
    <w:p w14:paraId="709173B0" w14:textId="0D7BE7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21CTGCTTTTTCTGCCGCTAATTTACGAGCCAAAGCAGCTTCAATAATCGGCATTAGAATTG</w:t>
      </w:r>
    </w:p>
    <w:p w14:paraId="171008F2" w14:textId="042BB9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81CTTCATTATTTAGAATAGCACGTGAAATCTTTTTAGCATCAAGTTGAATATGACTACGGA</w:t>
      </w:r>
    </w:p>
    <w:p w14:paraId="5D33F5DE" w14:textId="290EF6D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41TTTCACCAAATGGAGAAGTCAAACGCTCTTTAGTTTGAGAATCAAATCGCATGTTTTTCA</w:t>
      </w:r>
    </w:p>
    <w:p w14:paraId="2D6C2A34" w14:textId="1CF39E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01TATCACGGACAAACATAACGATAGTCAAACATTCTTTAACGCGTGCTTTAGTCACATCAA</w:t>
      </w:r>
    </w:p>
    <w:p w14:paraId="299BDD97" w14:textId="790B90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61TTTTGAACTTACGTTTGATTTGTGGAATAAGGTCTTCACAAATATCATCCATAACACAGT</w:t>
      </w:r>
    </w:p>
    <w:p w14:paraId="5B90B562" w14:textId="567A2D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21CAATGTGATGGCCACCATTCTTAGTGTGAATGTTATTCACATAAGTTAATTGACGAAAAC</w:t>
      </w:r>
    </w:p>
    <w:p w14:paraId="598B4E09" w14:textId="76E534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81CATCCGGTGAACGACCAACCGCAATAGAGCAATTTTCTTGTTCTTGAACGATAGCATGCT</w:t>
      </w:r>
    </w:p>
    <w:p w14:paraId="503D9C84" w14:textId="52AA71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3541CATCATATTGGCGTGCATATTTCTTAAAATTGCCCTGAACCTTTTTACCATTAAAGGTAA</w:t>
      </w:r>
    </w:p>
    <w:p w14:paraId="66AA4759" w14:textId="48B9C58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01ATTGAATATCAGGATAAACTACTGCAAGTGTCTGGAGACGATCTAGTGTAATGTCAAGAT</w:t>
      </w:r>
    </w:p>
    <w:p w14:paraId="2D80018B" w14:textId="7706A9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61AAACTTGGGACAGCTCATTAGTTTCAAATGACATAAAATCAGGAATGAAAGTAACGCGAG</w:t>
      </w:r>
    </w:p>
    <w:p w14:paraId="22C7EDAA" w14:textId="165E6D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21TTCCTTTCCATTTTCCTGGAATAGTTTCCCATGATTTATTTTCCATGCCATTTGAACAAC</w:t>
      </w:r>
    </w:p>
    <w:p w14:paraId="6AF56720" w14:textId="5C33F3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81GAACTACAATATTATTTTGACCATCACCAGTTTCACCGACAAACATCACAGAAAAAATGT</w:t>
      </w:r>
    </w:p>
    <w:p w14:paraId="638224B1" w14:textId="71FF80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41TTGTCAAACTAGAACCAACACCATTCATACCACCGGTGACGCGTTCTTTATCATCACCAA</w:t>
      </w:r>
    </w:p>
    <w:p w14:paraId="12C69410" w14:textId="6DFAC50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01AGTTACCACCTGCTTTTGGAATAGTCCACGCAGCAACTGGACCAGGAATTTCTTCACCGG</w:t>
      </w:r>
    </w:p>
    <w:p w14:paraId="672AE3A8" w14:textId="2C38CE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61TAGGTGTTTTGACCATCGCTTGTGGAATACCACGACCGTTATCTTCAACTGTTACTTGAT</w:t>
      </w:r>
    </w:p>
    <w:p w14:paraId="736C868F" w14:textId="0774CF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21TGTTTTTAATAGTAACATTAATTTTATTTGCGAATTTAAACTTAGTACGAATACCTTCAT</w:t>
      </w:r>
    </w:p>
    <w:p w14:paraId="257316AF" w14:textId="76CCD6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81CTACTGAGTTATCGATAATTTCATCAATAAGCTTAACAAGACCAGGTACATACTGAACAC</w:t>
      </w:r>
    </w:p>
    <w:p w14:paraId="4B39FF6E" w14:textId="09A397F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41TTTCCCATTTACCAAACAGAAAGCGCTCATGCATTTCATTAGCGGAAGAGCCAATGTACA</w:t>
      </w:r>
    </w:p>
    <w:p w14:paraId="0B090039" w14:textId="64DAC2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01TGCCGCTACGCTTTTTGATATGTTCAATATCGCTCAGAATTTTAATTTCATTCTTAATCA</w:t>
      </w:r>
    </w:p>
    <w:p w14:paraId="735A3557" w14:textId="1612DE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61TCACTTATCCTCGTTTGGTTTCGGGAATATTATACTCCGGTAATCATAAAGCTAAAGGCC</w:t>
      </w:r>
    </w:p>
    <w:p w14:paraId="66BD3201" w14:textId="29D259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21CGAAGGCCTTTTATTTAAAACGAATAGTTGAATCCTTAAAGAACAGCCCAGAACATACTG</w:t>
      </w:r>
    </w:p>
    <w:p w14:paraId="033443AF" w14:textId="1F66BA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81TTCCTTCTACTTTCTGCCCAGTAGGTCCAATAGCACGAAATCCAGTATGTTGGAAATCAT</w:t>
      </w:r>
    </w:p>
    <w:p w14:paraId="07153298" w14:textId="09C5FA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41TTTCAGAACAACCGAACCAGTTATATCCAGTGATTTCAATATTAGTAAAACCGCTTGAAG</w:t>
      </w:r>
    </w:p>
    <w:p w14:paraId="5342B687" w14:textId="0EFCB9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01ACAAAACTTTGGTTGCATTATCAGCATCAGTACATCCTACTAAAGACACTGCTAATACTA</w:t>
      </w:r>
    </w:p>
    <w:p w14:paraId="41614A8D" w14:textId="235BCED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61ATGCCGCGATAGAACGATTAATATATTTCATAATTTTCACTTAAATTTAATGGCTTGAAG</w:t>
      </w:r>
    </w:p>
    <w:p w14:paraId="4C75D4E5" w14:textId="3A7CB07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21AAGACTAATAATTCTCAAGCGACTTCCTTCATCTTTAACTGTAAAAGAAAGAGGGTCACC</w:t>
      </w:r>
    </w:p>
    <w:p w14:paraId="5F752E94" w14:textId="767E72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81AGATTTCATAGTGATAGTGCATTCAAAAGCAAAACCTTCGGGAACTTCTTCGAAGAAGTC</w:t>
      </w:r>
    </w:p>
    <w:p w14:paraId="2D88D85B" w14:textId="1CCA3B1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41AAATTCTTCATCATAAATTAGAACATTACTCTGAAAACTGTGAAGAATTTTTCCGTCATT</w:t>
      </w:r>
    </w:p>
    <w:p w14:paraId="75E0E6CF" w14:textId="7CEBD95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01TCCAGATGCTGTACTAATCATTGTAACATTATTACCTTTCATATCTTCAACGATAAATTC</w:t>
      </w:r>
    </w:p>
    <w:p w14:paraId="5003858A" w14:textId="220B43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61GCTTGTAGATATTACAGCATTAATAGAACCATTCCTATAAATAGCAGAAAATAGATATTT</w:t>
      </w:r>
    </w:p>
    <w:p w14:paraId="3226E02B" w14:textId="783647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21CTTTTCTTCACCTTCGCGAATGCGATATTTCTTACCGATTTTAAACATAATTACCCTTTA</w:t>
      </w:r>
    </w:p>
    <w:p w14:paraId="18728DB7" w14:textId="7337E8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81AGTAAGTCGTAAAATCCGCCATTCACATGCTTAGGGGCAGAGACTAACCGAATAGCAATC</w:t>
      </w:r>
    </w:p>
    <w:p w14:paraId="7DB372E1" w14:textId="2EC4D59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41CGATGACAATCAGGACATACATCAGTATCTCTTTCAGAAATTTTCTTGATTTTTTCGTAT</w:t>
      </w:r>
    </w:p>
    <w:p w14:paraId="684B13ED" w14:textId="555B23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01TCTTTTGCGCAGTCTTTTGATTGACATTTATAATCATAAAGCGGCATAATTATTCCTTAA</w:t>
      </w:r>
    </w:p>
    <w:p w14:paraId="23486469" w14:textId="3E5A109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61AGTGAGCTTTCAACATCTGATACAAGGACCATGCCTGTTCATCATTTTCAATAGTAACTT</w:t>
      </w:r>
    </w:p>
    <w:p w14:paraId="2B40C68B" w14:textId="633582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21TCATTACAGGGAATTTAGATTGATCAGTTATCGGTGCAGATTCTTCCTGCTCTTCAGCTG</w:t>
      </w:r>
    </w:p>
    <w:p w14:paraId="6F0D9763" w14:textId="791301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81CCTGGTATGGATTTTCAACTTCATTAAAGAATTCAGCTTCATTCGATGAAAGCCAAATAA</w:t>
      </w:r>
    </w:p>
    <w:p w14:paraId="7775A972" w14:textId="070596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41AATCTTCATCCAAAATATCTTTACCAGAAGATAGTACTAAATTTCCAGCAAATGACATAA</w:t>
      </w:r>
    </w:p>
    <w:p w14:paraId="77F27D9C" w14:textId="50AC85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01TTTTAATAGGACGCCCAAGAGCATCCACATCTAAAATTTTAAAAGGATGCATACCTAAAC</w:t>
      </w:r>
    </w:p>
    <w:p w14:paraId="2CC9CBF9" w14:textId="3ED580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61GGCGTGCATAGATTCCGTTATCAGTATGGTCTTTAATAAAATTTTCTTGAGCTTGTTTAT</w:t>
      </w:r>
    </w:p>
    <w:p w14:paraId="54A2E480" w14:textId="5111B71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21TTTTAAATTGATACCATTTATTAACTTCAAATTTAATAGCCATTAATAAATTTCCTTCCA</w:t>
      </w:r>
    </w:p>
    <w:p w14:paraId="0824E290" w14:textId="342690F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81GTAAGTTGTACCATCTTCAGTGATTTCACGAAATACACCGTAAATTGGTTGTTTATCCCC</w:t>
      </w:r>
    </w:p>
    <w:p w14:paraId="0A145C8C" w14:textId="0AEE6FE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41AACCTTTTCATACACATAAACCGAAGTCAAGTGAGTAAACTTAGCAGTGTGTTCCTTTTG</w:t>
      </w:r>
    </w:p>
    <w:p w14:paraId="4A2F1D1B" w14:textId="1CEA37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01AACTACTACCAAATCTGGATCGAATAATACATCTTCAAATTCATCATTAGTGCAATTCTG</w:t>
      </w:r>
    </w:p>
    <w:p w14:paraId="0C7C8222" w14:textId="466DAB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61AACAATTTTACGTTTCATCATAATTTCCTCATTAATTGAACATTGGAGCGATGCGTTTCA</w:t>
      </w:r>
    </w:p>
    <w:p w14:paraId="1F99065B" w14:textId="0EA037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21GAAGAGTAGCAGCACCTTTGGCGAATTATCCATTTTATTCTCCAAGTTGTTTTCTGTATC</w:t>
      </w:r>
    </w:p>
    <w:p w14:paraId="4C9586C8" w14:textId="65A05E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81AGTAGTTGATATTGATATAGTACCATAATCAACTACTGATGTATATAGTTTTATGAAAAA</w:t>
      </w:r>
    </w:p>
    <w:p w14:paraId="1F608990" w14:textId="1EEFEE8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41ATTTTAAACTTTATGCATAGCGAGCTTTGCTGTAGTGTTTAATCCAACTTTCAGGAATGA</w:t>
      </w:r>
    </w:p>
    <w:p w14:paraId="558A2A29" w14:textId="2CF6B80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01CTTTGTATGTTCCTAAAAATACCGCGTTGTATAACTTAACGCCATCTTCTACCCATTGAT</w:t>
      </w:r>
    </w:p>
    <w:p w14:paraId="3080405C" w14:textId="49B97F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61CAGTAATGTATGCACACATAGCGCGAGTACGCCGAGGAAGTGGTTGTCCACCTTCGATAA</w:t>
      </w:r>
    </w:p>
    <w:p w14:paraId="4331DE9E" w14:textId="0AA7467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21ATTCAAACTCATAAGGAGCAATGAACTTAATAGCTTGACCGAGTTTCCACTTAAAGTCTA</w:t>
      </w:r>
    </w:p>
    <w:p w14:paraId="6B361B07" w14:textId="1AB865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81CACCTACATGCGAAGTATCAATCGTTTCAATTCCTTTAGCGGGAACAGCTTTCAAAAACG</w:t>
      </w:r>
    </w:p>
    <w:p w14:paraId="15B7CE43" w14:textId="4817110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41CAGATTCAAGAAATTTCGCGCGAACATAACCAAACTGAGGTTTAGACTTTCCATCTTTAG</w:t>
      </w:r>
    </w:p>
    <w:p w14:paraId="47709769" w14:textId="526CCE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01GAATGATACGCACTTTTACTTCAGAATCTTCATCTTTAACGCCGTGTTTAAGCTGAATGC</w:t>
      </w:r>
    </w:p>
    <w:p w14:paraId="456D8464" w14:textId="59D3DB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61TTACAATTTCGACCAATTTTCCTGCTGCTTTAGAACGGGATTTATCAGATACACGAGCAA</w:t>
      </w:r>
    </w:p>
    <w:p w14:paraId="157CC3BA" w14:textId="4240CD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21TTTCACCAATATTAATAATCATAGTTATCTCTCACTTGTTAAAAAGATTTTATACTCCAC</w:t>
      </w:r>
    </w:p>
    <w:p w14:paraId="6E6D706A" w14:textId="28F046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81AGGACCATTATACTCTGGTCCCAAGAGTTTGTAAACTATTAATTCAAAATAGCTACCACC</w:t>
      </w:r>
    </w:p>
    <w:p w14:paraId="777E7509" w14:textId="7E27DC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41GCACTACGAGGTACTACACTAAAATCTCCTGCATGGACAACGTTCAGAAGCTCAACACCA</w:t>
      </w:r>
    </w:p>
    <w:p w14:paraId="495CD514" w14:textId="22CC7E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01TCTTCAATCCACTGGTCTGTTACCCAACCACAGATAGGATTATCAAAAGGACGACGGATA</w:t>
      </w:r>
    </w:p>
    <w:p w14:paraId="09672F05" w14:textId="426732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61GACACAGCAGCACACAATAGGTCTGTAGGGTCTTGTTCTTCAACTTCTTGGAACAGGATG</w:t>
      </w:r>
    </w:p>
    <w:p w14:paraId="5683829F" w14:textId="4DA83E5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21AACTCATCTTCATAAACCAGGTTTTTCTTTATTTTGTTATTATCTAACCGGCGACCGTGG</w:t>
      </w:r>
    </w:p>
    <w:p w14:paraId="0E36E342" w14:textId="5F8A65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81ATGACGTAAGATTTGTCAAACCACTCACTTTTGGCAAATTCTTCAACAATAAATTCGCCT</w:t>
      </w:r>
    </w:p>
    <w:p w14:paraId="6AB9181E" w14:textId="0D24F3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41TCGCCAAAAACATCAGTCAGAGTTTTATGACCAGAAATCAAGGCATTAGTTTTAATTTTA</w:t>
      </w:r>
    </w:p>
    <w:p w14:paraId="59DF1921" w14:textId="166F6A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01GGTTCAACCAGTTTGTAGGTTTTGCCGATTTCAATAGCGGTAGTCATAGTAGGTTCCTTA</w:t>
      </w:r>
    </w:p>
    <w:p w14:paraId="5ED3E5D9" w14:textId="58ED87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61ATTTCCAGTGGTTTAACAGGGCATACATAAGTGCTTACAACATCAAAATCAATCAGTTTA</w:t>
      </w:r>
    </w:p>
    <w:p w14:paraId="02258E07" w14:textId="67EA62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21GCTACCGGATTTGGTATGTATTCAGGATTATAATTAAATTTCATAATTATCTCATTTCAA</w:t>
      </w:r>
    </w:p>
    <w:p w14:paraId="75C64E00" w14:textId="618A70B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81TAAAATCTACGAGTTCAGCATGCGATTTGCGGAACATTACTTGGTGCCCACCAATGATAA</w:t>
      </w:r>
    </w:p>
    <w:p w14:paraId="53AB3D54" w14:textId="64F7EEC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41CTTCATCTTCAGGAACTTCGTATACAGCGAGATAAAATCCTTTAGAAGATAATTCTTCCC</w:t>
      </w:r>
    </w:p>
    <w:p w14:paraId="6B5C9C80" w14:textId="12E9880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7201GCTCTTCTCGTGTGAACCATCTCATCATATCATACTCACTAGCGAAAGCAAAATGATAAA</w:t>
      </w:r>
    </w:p>
    <w:p w14:paraId="5AECC44C" w14:textId="0F490E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61GAGCTATAAACCATCCTGGAATATGATATTCTACTCCAACATAATCTTTCTTGAACTTAG</w:t>
      </w:r>
    </w:p>
    <w:p w14:paraId="483383BB" w14:textId="272210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21TATTAATTACTATATTAGCGTTTTTAACTAATAGTTTATCTTCGTGTGGTAAAGGAATTC</w:t>
      </w:r>
    </w:p>
    <w:p w14:paraId="7B517AE4" w14:textId="5720CA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81TTTTATTATTATCGCTATGATGCATAAAATTAGGTCTGTCATAACCTACGTGTAATAGCC</w:t>
      </w:r>
    </w:p>
    <w:p w14:paraId="7FE4747C" w14:textId="46DECB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41ACTCTTCGCTCCATGGATCTATTATACTCCTGTACGGCGTTATTTGAACACAAAGATTTC</w:t>
      </w:r>
    </w:p>
    <w:p w14:paraId="7A55BC65" w14:textId="5871B3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01GACGTATTGTTATAGCATCTTCATAATCAAGAATACTAAACGATGATTCAACACGATAAA</w:t>
      </w:r>
    </w:p>
    <w:p w14:paraId="46295891" w14:textId="4E6AF6E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61TTTTCATTTTATTATCCTCAGTAGCTATGGTGTTATAATACCACAACTAACCGAGGAAGT</w:t>
      </w:r>
    </w:p>
    <w:p w14:paraId="3B377F7A" w14:textId="18462C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21AAACAACTTTTTATCGTTTTGTTGGAAGAGATAGAGGATCGCAATCTTCCTCTGATGGAG</w:t>
      </w:r>
    </w:p>
    <w:p w14:paraId="5B224C20" w14:textId="299592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81CATCTTCAAGACCCATAGCATATCGCAAAGCGTACTTCATCATCAGGATGTCTTTCGCAC</w:t>
      </w:r>
    </w:p>
    <w:p w14:paraId="4DCF5B8A" w14:textId="7FE548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41AGTCATGAATAGAATCATGCGCAACGAATCCATCTAAAGTTCCTTTTGGAAGAGGACACG</w:t>
      </w:r>
    </w:p>
    <w:p w14:paraId="26F796E6" w14:textId="0179DF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01TGGTCATATCACGAACAAGCAGAAGTGCTTCAATTCTGGTACGAATATCACGCTGATTCC</w:t>
      </w:r>
    </w:p>
    <w:p w14:paraId="0364C043" w14:textId="2E2D0B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61AGAATTTACATGGTTCTAACTTAAATGTGTCAAGTTCATTCTCAGAAACGCCGTTAAGAC</w:t>
      </w:r>
    </w:p>
    <w:p w14:paraId="4B30817D" w14:textId="1730A0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21GTTGAATATCGCGAATGAGATCGACTAAAATTGGAAAATCAAACGACATTCCACGGCACC</w:t>
      </w:r>
    </w:p>
    <w:p w14:paraId="1EE46643" w14:textId="7B25317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81AGCCTTGAGATTTCCAAGGATCGATATTATGTGCATTGATGTAATCATTGAATTTTGCAA</w:t>
      </w:r>
    </w:p>
    <w:p w14:paraId="3B33E79D" w14:textId="413C5A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41TACCATCAATGGTGCTTACATCTTCATCTGATGGTGCAATATTTTTTCTAGCTTCAGGCG</w:t>
      </w:r>
    </w:p>
    <w:p w14:paraId="5149529E" w14:textId="773D0D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01ATTGATTTTTCCACCATTCGATAGTGCTTTTAGTAAAAAGACGATGTCCTTTTTGGCTTT</w:t>
      </w:r>
    </w:p>
    <w:p w14:paraId="04F35669" w14:textId="74EB7B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61TTAAATCAAATTTGATTTTAATGCCACGTGAAACTAATTCATCAAATGTTTCAACTACTT</w:t>
      </w:r>
    </w:p>
    <w:p w14:paraId="0646B9EA" w14:textId="350850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21CTGGGTTAGGGTCAAAAGCAATTACAGCTAAATCAATAACAGCTGCTTTTTCACCACTTC</w:t>
      </w:r>
    </w:p>
    <w:p w14:paraId="6256E939" w14:textId="7CBE9B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81CCATTGTTTCAAAATCTATAATAAAATCAAACATTAAATTTTCCTCGCTAAATCACGAAT</w:t>
      </w:r>
    </w:p>
    <w:p w14:paraId="3B3E17C8" w14:textId="0A170A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41TTGACCTACAGTATAGTCTTGAATATAAACTTTATTGATAGGCTCATCAATAAATTTTGC</w:t>
      </w:r>
    </w:p>
    <w:p w14:paraId="582338F5" w14:textId="0C513ED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01CATAGATTCAATATCTTTTTGTATTTCTTCAAGACTGTATACTATCTTTAAAGCTTTTTC</w:t>
      </w:r>
    </w:p>
    <w:p w14:paraId="5A4CFF05" w14:textId="759A32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61GCGAATAGTAATATTTTCAGGACCAGAATTTTTCTCAATGACAGCTTTAACATTTGTCAT</w:t>
      </w:r>
    </w:p>
    <w:p w14:paraId="56E051DC" w14:textId="7D0776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21AAGAGATTTAAACTGACACCAACTTAATTCAATCATTAATAATCGCCTTATAAAGATAGC</w:t>
      </w:r>
    </w:p>
    <w:p w14:paraId="76B1461A" w14:textId="71AE0DF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81TAATTTCACCTAAAACATAATCACTGATTGTGACAGTTTTCACTTCACCACAAAAGAATT</w:t>
      </w:r>
    </w:p>
    <w:p w14:paraId="09DB43D7" w14:textId="431569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41CTAACGCAATTAAATCTCGTTCAATTTCTTCTAATTGAAGCATCAACTTACTAGATTCAA</w:t>
      </w:r>
    </w:p>
    <w:p w14:paraId="3BC65444" w14:textId="40AF55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01TTTTTACAGTTTCACGATTTTTACTATAAGCTATTTCATAAATTTCGCTCACTTTATCTT</w:t>
      </w:r>
    </w:p>
    <w:p w14:paraId="429B8148" w14:textId="023CFF8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61GAAGCAGATAAAACTGGTCTTTAGTTATTTCCACGAATAGCTTCCTCAAATTTAATTAGT</w:t>
      </w:r>
    </w:p>
    <w:p w14:paraId="62BB730F" w14:textId="613C302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21AATTTACAGACACTTTCATCTAGTGTAATTACCGTATCTGTATTACTGTGATATGATTGT</w:t>
      </w:r>
    </w:p>
    <w:p w14:paraId="4C39E05D" w14:textId="69D441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81TTTTCAATTCGTTTAATTGCTAATATAGTATCACTTATAAGATAAAGCTTATGAAGGAGC</w:t>
      </w:r>
    </w:p>
    <w:p w14:paraId="6361286C" w14:textId="080D602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41TCAGCTCCTGTTACCATAACATCGAGATTATCTTGCTTATTAGTATGCTTCCTTATACCA</w:t>
      </w:r>
    </w:p>
    <w:p w14:paraId="2158B2DE" w14:textId="7AAA2A1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01TCTATTAGACGATTTAAATATTTTGAATTGATGTTAATCATATATATCCTCACACATAAA</w:t>
      </w:r>
    </w:p>
    <w:p w14:paraId="62D2BD3F" w14:textId="6ABD14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61ATACGTCATAACGACCACGGGTAACACCAACATAAAGAAGTTGTTGAGCCAATTCAGCAT</w:t>
      </w:r>
    </w:p>
    <w:p w14:paraId="49B3087B" w14:textId="073C2C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21CTGCATAATGAATACAAGGTGTATAGATGAAAGCACGGTCTACAGACATACCCTGCGCTT</w:t>
      </w:r>
    </w:p>
    <w:p w14:paraId="7459346B" w14:textId="252BFD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81TATGGAATGTTGATGCAGGAAGTGCTTTCACTTTACTAAACTGTGATTTAGCATCCCAAA</w:t>
      </w:r>
    </w:p>
    <w:p w14:paraId="1D3CCFA1" w14:textId="103641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41AATCACTCCATGGAGCTTTTCCACCCTTATTCCAGTTTTTATAAGTTTCTGCTGTTTTAC</w:t>
      </w:r>
    </w:p>
    <w:p w14:paraId="40F6168D" w14:textId="691994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01CTAAAAATAGGTTAAACTTATATAGCTCTTCATCAGATGAAATTATTTTAATCTTTTCAC</w:t>
      </w:r>
    </w:p>
    <w:p w14:paraId="3BCBE881" w14:textId="7C4D0A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61GATAATATTCATCATCGCCGTAAGTTTCTACTGTTAAATCCCAATGACGAATTAAGTATT</w:t>
      </w:r>
    </w:p>
    <w:p w14:paraId="18A36911" w14:textId="76BB2A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21CTCCAGAAACACCACGAGCTTTAACAAATGTTGATGTATACTCTGCTTCTATAATACGAA</w:t>
      </w:r>
    </w:p>
    <w:p w14:paraId="50028099" w14:textId="635DD8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81CTAATTGTCCGTTATTAAAAATAATTTCTGACACAGGCTTTCCATCAATTTTATATGTTT</w:t>
      </w:r>
    </w:p>
    <w:p w14:paraId="0B0C5C1B" w14:textId="5C24201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41TAATTAATGGTTCCTGCATTACAATAATTTCACCGACAATAAAATCTTTATCAGTTTCAA</w:t>
      </w:r>
    </w:p>
    <w:p w14:paraId="74362836" w14:textId="57205A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01AAATCTTTTTACGAATAATGCTATTTAACTTGTCAACAGATTTATTCGTAAATGCCATTA</w:t>
      </w:r>
    </w:p>
    <w:p w14:paraId="5CB1867E" w14:textId="72779D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61CGCGATTTTCAAACAAATCATCTAGAGATTTGACGATTGAAAAATAATTTACCATAAAAT</w:t>
      </w:r>
    </w:p>
    <w:p w14:paraId="218178C0" w14:textId="72C866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21CGCGTAAAGCGGTATCACCAGTAAATCCACGTACTCCATGCCCGTCAACAACTTTATCAT</w:t>
      </w:r>
    </w:p>
    <w:p w14:paraId="7F022394" w14:textId="705A65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81AAATCCACTTACCGTTACGAACGTCAGTAGCTACATCAATAATAGGAGCATTACTGCGTT</w:t>
      </w:r>
    </w:p>
    <w:p w14:paraId="101BF010" w14:textId="10CE031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41TAACTTCAGTGAGTTCACACTGATAAAAATCTTTATGTGTAAAGAATGGACTGATATAAG</w:t>
      </w:r>
    </w:p>
    <w:p w14:paraId="1AD53CB4" w14:textId="2EBE1D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01CAGTATTTTCTCCTGGATCAACAGGTCTAATTTGCTTATTATCACCTATTCCAATTATAG</w:t>
      </w:r>
    </w:p>
    <w:p w14:paraId="01868349" w14:textId="2F91C7A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61TACACCAAGGTGGAATAGTTGAAAGCAGAATTTTAAATAGCTTTCTATCATACATTGACA</w:t>
      </w:r>
    </w:p>
    <w:p w14:paraId="20673C59" w14:textId="6408CD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21CTTCGTCGCAGATTAATACCCTGCATTTAGCTAAATCTGGTACTTCCTTCTGTTCAAAAA</w:t>
      </w:r>
    </w:p>
    <w:p w14:paraId="3382D7FC" w14:textId="37D24B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81GAACGTTTTCTTCATACGTAACTGGGTTAATTTTAAGAATACTGTGAATAGTACTCGCTT</w:t>
      </w:r>
    </w:p>
    <w:p w14:paraId="3DA49F9F" w14:textId="66E50F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41CTTTCCCCGACAGTTTTGAAAGAATCTTTTTAGCTGCATGTGTAGGAGCTGCTAAAATAA</w:t>
      </w:r>
    </w:p>
    <w:p w14:paraId="6F8C7A60" w14:textId="2D62D9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01TACCAGTTTCACCCGTAGATATTAAAGCTTCAATGATGAACTTAGTAAGAGTAGTCTTAC</w:t>
      </w:r>
    </w:p>
    <w:p w14:paraId="7B3FB4B3" w14:textId="10AF9C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61CAGTACCAGCAGGTCCATTAATAGTTACATGATGTTTCTTTTCTTTAATAGCCCTCATAA</w:t>
      </w:r>
    </w:p>
    <w:p w14:paraId="560432BC" w14:textId="530053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21CGATGTTAAAGGCATTTTTCTGGCCTTCTGTCAAATCATCAAATGTCATCGTAAATTCCC</w:t>
      </w:r>
    </w:p>
    <w:p w14:paraId="7A1B2BF0" w14:textId="1712A28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81TGCAATTGGTATACTAACAATACGCCCAGTATCTAAAATTCGCTGATATAATCTTTGCGT</w:t>
      </w:r>
    </w:p>
    <w:p w14:paraId="7F7187A0" w14:textId="19414F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41GTCTACGTCAGGCTTAACATGTTTAACTTCTATTTTATTAAACCAAAACTTGCGTGGAGT</w:t>
      </w:r>
    </w:p>
    <w:p w14:paraId="416D05A1" w14:textId="5B3862D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501CTCAACTAATCTTGGAATTCCCTTACCTAAAGCTAGTCGATACTGCTCTTTAAGAGTAGT</w:t>
      </w:r>
    </w:p>
    <w:p w14:paraId="0E7DB8C0" w14:textId="30A73C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561AAATACTTTATCAGCAATATTCCATTCAAAAAATACAGCAGGACGATGTTCATCAAGCGG</w:t>
      </w:r>
    </w:p>
    <w:p w14:paraId="08254744" w14:textId="37D789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621AACTGGCGCCGTAAATCCGTCTTTGTCTCGGTAAACTATCGCATATACATAAACCATATT</w:t>
      </w:r>
    </w:p>
    <w:p w14:paraId="192BA0F2" w14:textId="073D2A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681ATCCTCGGATAAGTTTAAAAATTGAACAATTTAGCGGGTATCCTCTTTTCAGTTTAAGTT</w:t>
      </w:r>
    </w:p>
    <w:p w14:paraId="39CA21F5" w14:textId="7E8F86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41TATCAATAAAAGACAAATTTTGATACCGCTTTACACCTTGAATAATTTTATCACACATAT</w:t>
      </w:r>
    </w:p>
    <w:p w14:paraId="1A8576C5" w14:textId="296CF9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01CATATTGCATTTCTGCTTCTGACAACTTTTTCACAATTTTCCAATCCGAACCTTTAAGAA</w:t>
      </w:r>
    </w:p>
    <w:p w14:paraId="0D2A10FA" w14:textId="045E038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0861GAACGTTCAGTTTAACAACTTCAGCGCCTTCTGCTATGCGAGAACCATCAATACGAGCTT</w:t>
      </w:r>
    </w:p>
    <w:p w14:paraId="21D9FD25" w14:textId="6BAC203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21TAAGTGCTATAATCCTCAGCTTAATGTCAGATGTCTGTTTTGATTTAGAAAGCTGAGAAA</w:t>
      </w:r>
    </w:p>
    <w:p w14:paraId="42D1425E" w14:textId="0D5CEA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81TGTGTTCAATTCGGTTTTCACGTTTTTTCTGTATAGCTTTAATTTGATTATAAGTCTTTT</w:t>
      </w:r>
    </w:p>
    <w:p w14:paraId="70EBE663" w14:textId="35CDDD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41TGATTTTAGCCCATTTCTTTTCATCTAAATTTAGTTTATGAACTTTTTTCGCAGATGAAC</w:t>
      </w:r>
    </w:p>
    <w:p w14:paraId="24F266CB" w14:textId="221A37F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01GACCAATTCGCAAAGCAAATAAATCACGCTTTTCAATCAACTCTTCTAAAGTATAATCAG</w:t>
      </w:r>
    </w:p>
    <w:p w14:paraId="025E32EC" w14:textId="4A1825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61AACGAAATGTATTATACTTTTTCTTTACTGCAATAACATTCCCTTTAATGTATCCAACGT</w:t>
      </w:r>
    </w:p>
    <w:p w14:paraId="72D42B8C" w14:textId="448D33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21TATTATCAAAACGTTCTAATGATAATTTCTCTCCTTCAATACGATTATCAAAAGGTTCTC</w:t>
      </w:r>
    </w:p>
    <w:p w14:paraId="50979352" w14:textId="3AEB47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81CCGAGTAAGCACAAACTTTTTGATCTAAAATGTTCTTAATGTAATTGAAGTCTAAGTTAA</w:t>
      </w:r>
    </w:p>
    <w:p w14:paraId="61FB8C20" w14:textId="5A0D2E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41AATCTTTAGAACGTCTTTTTGCAGATGCCTGAGTATGCTCTAGACGACGTTTAATTTTAC</w:t>
      </w:r>
    </w:p>
    <w:p w14:paraId="0A3B9194" w14:textId="308579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01GAATTTGGTTATTAGACAGCTTCATATTTTTCTCACATCTTACGGACGGTTAACTACTTA</w:t>
      </w:r>
    </w:p>
    <w:p w14:paraId="2A4C8819" w14:textId="208FFC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61TACTATAACATTTTTACCTTAACTTGTAAACAACTTTATGAAAAATGCTTTAAAACTTTC</w:t>
      </w:r>
    </w:p>
    <w:p w14:paraId="550DFCCD" w14:textId="4E1884A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21ATGGTATAATGAATCTAAGTCCTTCCATTATAGATTAAATCCTTCAAAATCAAGAGTATA</w:t>
      </w:r>
    </w:p>
    <w:p w14:paraId="14A81686" w14:textId="32F4FF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81GATAGTGTATGTTGAATACTTTTTATACTCGTATCTATCCGCAATTCTAAATACACTTCC</w:t>
      </w:r>
    </w:p>
    <w:p w14:paraId="0F74C230" w14:textId="6E28291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41AGCTGGTATCATTACTTCTTGTTCATCTGAAACTAATTCCATATTACGATAGCGATGGCT</w:t>
      </w:r>
    </w:p>
    <w:p w14:paraId="0D4A6510" w14:textId="2BAA386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01ATCCGGAAACTTAAAACTCGGACTATATTCTTTACAACGTAAAGCTTTTATAGCATACTC</w:t>
      </w:r>
    </w:p>
    <w:p w14:paraId="7A13BE12" w14:textId="4BF246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61CTGGAAATTAAACACCATAGGAGCTTTGAATTCAAAAATAACTTGTGTGTTGTATTCTAA</w:t>
      </w:r>
    </w:p>
    <w:p w14:paraId="626FBFA2" w14:textId="6688D1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21TCCAGAAGCAAAATGTAGAGCTATATTTTTATCATATGAAGCTGATACTACTTTATCAAA</w:t>
      </w:r>
    </w:p>
    <w:p w14:paraId="741796DF" w14:textId="569987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81TGTAATAATATCAATTCCTTGATTTAACACCTGTTTAGTCTCAACTGGAACACCTCTCCA</w:t>
      </w:r>
    </w:p>
    <w:p w14:paraId="4803CDDD" w14:textId="230785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41AAGAGGTTTATCGTTTGGAACCAAACGAGATTTGACTATTTCATTTAACCAAGAATGATC</w:t>
      </w:r>
    </w:p>
    <w:p w14:paraId="54FD8401" w14:textId="2C141B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01GTCTGGTTTATTAGTAATACAATGAATTAAAAGTTCAATTTCAGATAAATTAAACCCTTC</w:t>
      </w:r>
    </w:p>
    <w:p w14:paraId="1CBE09B6" w14:textId="78D6948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61AGAAAGTAATTCTTCACGAATAGAAGCACGCACCGATGCATCCATTGATTTTATTTTAAA</w:t>
      </w:r>
    </w:p>
    <w:p w14:paraId="41873B72" w14:textId="30CE4B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21ATCTTTTAGTTGCATTACTGAGTATTTCATTCAACTACCTCAATATCATAAACTTTAAAT</w:t>
      </w:r>
    </w:p>
    <w:p w14:paraId="7C006452" w14:textId="07EB0C5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81GTTCCAAATGAATCGTGTAATTTTTCTTTTGAAATAGAAGTTATTTTATACTTTCCAATT</w:t>
      </w:r>
    </w:p>
    <w:p w14:paraId="36158AD0" w14:textId="566923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41GGAATCATCCATTCTTGTTCACGTACAATCATCATTAAGTTATCAGTACGTTCTGAATCT</w:t>
      </w:r>
    </w:p>
    <w:p w14:paraId="737B0C20" w14:textId="6D76BB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01AATCCATCAGTATCTTCATATGTATACTTAAATTCAGTATTAGGAGAAGAAAGTATAATA</w:t>
      </w:r>
    </w:p>
    <w:p w14:paraId="528D1B2A" w14:textId="3E43A0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61TCGCTGATATGGTCAGAATAATTAAAAGCTTTATCAGTTTTTAAGCGAAATATTATTTCA</w:t>
      </w:r>
    </w:p>
    <w:p w14:paraId="0A57F7B2" w14:textId="4601D39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21GTGAAATACTCAACATAAGAAAAACCACATGCTGTGTGCAAACTAGTAGTAAATGAATCT</w:t>
      </w:r>
    </w:p>
    <w:p w14:paraId="6BC62E8B" w14:textId="3A2593C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81ACTCTGTTCGTTGAAAACACTTCTCCGACTTGTAAATCTTTAATGAGTTCTTTTGTCGAT</w:t>
      </w:r>
    </w:p>
    <w:p w14:paraId="2CF48442" w14:textId="78BE642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41TTTGATATACCACGATATAGCTGATAAGGCGATTTAGTTAAATGCTTTTTAACGATTTTA</w:t>
      </w:r>
    </w:p>
    <w:p w14:paraId="3B8291E6" w14:textId="6E9114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01TTCAACTGCCGATGAAGAGCTTCATTCTTTTTGGCTTCCATACATTGCCAAAGAATTGAC</w:t>
      </w:r>
    </w:p>
    <w:p w14:paraId="1B23E7B1" w14:textId="758CDF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61TGTTCAAAGTCAGTAAATTTTTCACAGACCTTTTTATACATATCATATTGAAAATCAACG</w:t>
      </w:r>
    </w:p>
    <w:p w14:paraId="4B7C418C" w14:textId="02A26DC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21CTTTCAGCTTTTATAGATAACTGTTCAACATCTGCAAGATTAATAATCATGATAGCCTCC</w:t>
      </w:r>
    </w:p>
    <w:p w14:paraId="78EB864D" w14:textId="72971B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81GTATACTTCAGAAGCTATCATATCATCGTTAGGAAGGAAAGTAAACAACTTTTTGAATTA</w:t>
      </w:r>
    </w:p>
    <w:p w14:paraId="7E8C2E22" w14:textId="26A6E9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41TTTTGCCCAGGGAGCCCAGGGCGGAGGGTCAAGATGGTATGAAGCTAGTTCTTCTAGAAG</w:t>
      </w:r>
    </w:p>
    <w:p w14:paraId="62D2B96C" w14:textId="106C8A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01AGCATCTGGGGCTTCAATTCCATAATTCTGTAATACTATACGGTACTCTTTCTTATAATC</w:t>
      </w:r>
    </w:p>
    <w:p w14:paraId="492053CD" w14:textId="0DC47B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61ACTAGAATCATTCTGGATATTCGTAGAATGATTATCTTCTAACATCTCAAATAAATCCAT</w:t>
      </w:r>
    </w:p>
    <w:p w14:paraId="783BCB11" w14:textId="12FFEE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21ATTAATTCCTAGCGATAAAAACCAAAATAACGATTAGCTTCAATAATCTTTCTTTCTTCT</w:t>
      </w:r>
    </w:p>
    <w:p w14:paraId="28EA4516" w14:textId="54113E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81TCGGACATTCTCCAGCGTAGTCCAACATCAAAATGAGCCCAGACCATCTTAACAAATGCA</w:t>
      </w:r>
    </w:p>
    <w:p w14:paraId="3E6924D9" w14:textId="21F690F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41TTTATATCTTTAATATCTTCAATAATGAATGATTTACTTTTAGAAGGTTGACTCGCTAAT</w:t>
      </w:r>
    </w:p>
    <w:p w14:paraId="62B77A16" w14:textId="7628FB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01TTAACTTTATCGTCTTCAAACAGGTCAAAAAGACCATATTCATGGGCTCTTTTATAGCCT</w:t>
      </w:r>
    </w:p>
    <w:p w14:paraId="33D3955B" w14:textId="5428AE3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61TTAATAGTTAAAGCTTCAGAAGAAGAAAAAGGTGAATCAGTATTCTGCAAAATATCTTCA</w:t>
      </w:r>
    </w:p>
    <w:p w14:paraId="57158518" w14:textId="5AC2E8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21GTATGCTTTATAATTAGAATAACATTTTCTGGATATTTTCTTTCTTTTATATCTTTAATT</w:t>
      </w:r>
    </w:p>
    <w:p w14:paraId="6F9FDD08" w14:textId="2E3A03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81AAAATATCCGGATTTTCTGCTAAAGGAATAATTAATGAGCATTTTTTACCAAGAGTATTT</w:t>
      </w:r>
    </w:p>
    <w:p w14:paraId="62EF6AA6" w14:textId="05742F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41ACTGATTTACCTTCTTTAGACATAAATTCTATTGAATAATGTTTTGCTACTTCAATCATG</w:t>
      </w:r>
    </w:p>
    <w:p w14:paraId="15DB4E21" w14:textId="78AA95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01CGATTTCCTTTTGCCTACTAATGGACCGTCAGGAATTTTGTTTTCCTGGATATATTTCTC</w:t>
      </w:r>
    </w:p>
    <w:p w14:paraId="19510A14" w14:textId="463EA9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61ATTTTCTTCCATCATTTTACTACCGATTTTAAGAAGCAAATCCATTGCTTCATTTGCTTT</w:t>
      </w:r>
    </w:p>
    <w:p w14:paraId="54FC5CAF" w14:textId="563B8C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21AGCTTTAGCCTCTTCTAATATCATATCTCTGTTCACGATTTATCCCCATAGATGTCTCTC</w:t>
      </w:r>
    </w:p>
    <w:p w14:paraId="707C80FC" w14:textId="308A0E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81ATCAATTTAAGCGCTGAGCGTTCTAATTTCTTTTCTTTCTCAGCACTAATCATTGATTTC</w:t>
      </w:r>
    </w:p>
    <w:p w14:paraId="736D3476" w14:textId="61C752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41ATCCATTCTTCCGATTCGTTCTGCATTTCTTTATTTGCTTGTTCAACCCAACCATCATCA</w:t>
      </w:r>
    </w:p>
    <w:p w14:paraId="3F8288E1" w14:textId="5D63E3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01ATATACATCGAGTTTGGTCTATTGAACCATTCAAGCATCTTCTTCAGAGCTTTCATTTGT</w:t>
      </w:r>
    </w:p>
    <w:p w14:paraId="0DC9FCE1" w14:textId="31ECD1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61TTTACCTAAAACAACAGTAGGAGCATCATCAAATTCATGAATTTTGAGCAAATTTGGATG</w:t>
      </w:r>
    </w:p>
    <w:p w14:paraId="18F6EEC0" w14:textId="524299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21TAAACTATTCCATACAGAAGAAATAAAGTATGATAAAGCATCTTCACTCGCAATTATAAA</w:t>
      </w:r>
    </w:p>
    <w:p w14:paraId="5431F944" w14:textId="6387F2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81TTTATTTCCTTTATCTATTTTCCAACTATATACTGAATCGTACGAATAAAAAGATAAAGG</w:t>
      </w:r>
    </w:p>
    <w:p w14:paraId="1C34846A" w14:textId="002879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41TTTATTATTATATTGTTCTGCGCTAACATTAATGTATTCTGATTTAGTAAATGCTTCAAT</w:t>
      </w:r>
    </w:p>
    <w:p w14:paraId="25C8A0C4" w14:textId="3FF4FA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01TGCTCTAAACGGAATATTTGGTACAGTTTCAATAATACCAATCTTTTTAAGTTTTATTTC</w:t>
      </w:r>
    </w:p>
    <w:p w14:paraId="1CCC32E8" w14:textId="5495F5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61AGCATCTTCTGGAACTGGCATTGAAACGAAATTTTCTACGAGATACATTGGGTCACAATA</w:t>
      </w:r>
    </w:p>
    <w:p w14:paraId="60C9AE7E" w14:textId="3F74AA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21ACCCTTATCAATCATTACTGCTACGGTAATTGGAACGTCTTTAGCAAACGACATACTATT</w:t>
      </w:r>
    </w:p>
    <w:p w14:paraId="34380B2A" w14:textId="376B47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81ACTGCTAATATACATTTCAAACAAAATCGCTTCCATAATTTTCCTCAATCACAAGATGTA</w:t>
      </w:r>
    </w:p>
    <w:p w14:paraId="6511199B" w14:textId="029C2C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41GATGAACAACTAGAATCACAAGAACTTCCACATGAATCGCCCGTCCATACATGAACAGGA</w:t>
      </w:r>
    </w:p>
    <w:p w14:paraId="5C1036DC" w14:textId="12249B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01ACATTAGTATCATATGAATCAGAACTAGACTGTGTATTCTGCGTATTAGATGATGTAGGT</w:t>
      </w:r>
    </w:p>
    <w:p w14:paraId="751570CF" w14:textId="0CF9DF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61GTTGACCAGCGCCAAGGATTTTTATAATATTCTTGGGCTTCTTCATAAGTCATAGTAACT</w:t>
      </w:r>
    </w:p>
    <w:p w14:paraId="52959BB3" w14:textId="66EBA2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4521GCTTCTACTGTTCCATCTCCCATATAAACATACTCAACTACAGTTAAAGGAAGATAGTCA</w:t>
      </w:r>
    </w:p>
    <w:p w14:paraId="50830E73" w14:textId="63B577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81TTTGAAATAGGAACTACACCTTCTCCGGGAGTTGTAGAGAAAAAATCCGTAAAGAAACTT</w:t>
      </w:r>
    </w:p>
    <w:p w14:paraId="4ECE253F" w14:textId="32A26B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41TTAAACCAATTAAAGATAAACATTACAAAAAGCCTCTCTTGAATTCGACTTGCTTTTCAC</w:t>
      </w:r>
    </w:p>
    <w:p w14:paraId="5577C910" w14:textId="7D728E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01CATAATCATATCGAATCTCTGCATTAAATTCGACAGAACCATCTGCGTACATCATAAATG</w:t>
      </w:r>
    </w:p>
    <w:p w14:paraId="6F694938" w14:textId="3D4495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61AATGCACAACAACTTCTGTAGACCATGGCTGTAGTTCATATTTCTTCATTACATGCCGTG</w:t>
      </w:r>
    </w:p>
    <w:p w14:paraId="352AE474" w14:textId="681470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21AAATGATAATATCTAAATCTTCATTTGGTTTAATCCAACGATTTAACATAGTGCTCTCCT</w:t>
      </w:r>
    </w:p>
    <w:p w14:paraId="498AFA66" w14:textId="5CCA98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81CTATAAGATAATTCTATTATACCATACTCATTTTGGAAAGTAAACCGTTTAAATGAAAAA</w:t>
      </w:r>
    </w:p>
    <w:p w14:paraId="73B50719" w14:textId="0D5AE9F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41AGGACTCCCGAAGGAGTCCTTGAATTATTAACCACCTATTTCTGTTGGCGTAAACATTGC</w:t>
      </w:r>
    </w:p>
    <w:p w14:paraId="02DE4771" w14:textId="2E4E81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01AGCATTCTTAGTTTTCCAGTCAGCTGCATCAGAAACTACAGTAGAATATGCTGCCTTTTC</w:t>
      </w:r>
    </w:p>
    <w:p w14:paraId="2467692F" w14:textId="0F60AC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61AGAAGGAAAGGTCTGATAATGAGAATCTGCAATACGATGCTCGTTAGAATAGATTTCAAA</w:t>
      </w:r>
    </w:p>
    <w:p w14:paraId="2E3AED38" w14:textId="2BEBE4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21CGGAACAGAAACTTCCATACCTTTAACTTCTTTGCCTTCACCTGCTGGATGAGTAAAGGT</w:t>
      </w:r>
    </w:p>
    <w:p w14:paraId="25AB5037" w14:textId="3D310F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81CTTGATGTTAACGAAACCACCCATAATAAACTCCTTTATTGTTTAATTACAGGTGTATTT</w:t>
      </w:r>
    </w:p>
    <w:p w14:paraId="383123C6" w14:textId="38ADEE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41ATATCATCAATAACCTCGGTCTTGACGTGCGAAATTTTCGGCATTTTTCAAATAATAAAG</w:t>
      </w:r>
    </w:p>
    <w:p w14:paraId="50363BF2" w14:textId="34D701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01TTTAAAGATTTCTTCAGCTGACATTCCAAGAGCAATAAATTTATTCATGAAAAAGTGAAA</w:t>
      </w:r>
    </w:p>
    <w:p w14:paraId="4BA684A9" w14:textId="0B001C4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61TTGGTCAATCAGTTCAAATTTAATTTCAAGCTGATCTTCGGGAGATAAATCTTGAATTTT</w:t>
      </w:r>
    </w:p>
    <w:p w14:paraId="4E3C27C0" w14:textId="4DE4165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21CTTGGATTGCATTTCAGAATAACGTTTCTTCCAAGGTTTCCATACAGCAGAAGCTTCTTT</w:t>
      </w:r>
    </w:p>
    <w:p w14:paraId="74CDE137" w14:textId="78AC02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81TTCACCATTACTCATACCACCAAGAGAAGTATATAGCTCGCGAGTTTCGTCTGCGATATA</w:t>
      </w:r>
    </w:p>
    <w:p w14:paraId="1945ED79" w14:textId="6E02A8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41ATCGTCTTGGTTTCGCAGCCAAGCAAGAACTTCTCCTGCAGTTTCAAGTGAATCAGGATG</w:t>
      </w:r>
    </w:p>
    <w:p w14:paraId="2AB4036A" w14:textId="54E700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01ACGATTTGTTTCTGGTTTATCATTAGCCAAACGAATCTGTAAATGCCGCTGCATATCAAG</w:t>
      </w:r>
    </w:p>
    <w:p w14:paraId="56F3C5C9" w14:textId="122353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61CATAACCTGCAGTGGGTCAATATTGTGCATAATATTCTCAGCATATGCACGATTTGCTTT</w:t>
      </w:r>
    </w:p>
    <w:p w14:paraId="60F78669" w14:textId="190555D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21ATCAACACCTTCGATCAAATGAGCACATTCATTAAAGTAAGCCATTATTTTTCCTTTCAA</w:t>
      </w:r>
    </w:p>
    <w:p w14:paraId="12EC548C" w14:textId="4240E2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81TTCATGGGTTAGTAGATTAATTATACAATAAATATATAAAGCAATAAGGAGGACATATGG</w:t>
      </w:r>
    </w:p>
    <w:p w14:paraId="0F742FA4" w14:textId="01A7D9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41TACAAAAATTAATGGCACTTGTTAATGCCATCAAAGGTAATAAAAAGCGTATAGCTTTTA</w:t>
      </w:r>
    </w:p>
    <w:p w14:paraId="77546391" w14:textId="7394C1F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01CTATTTCTGCTATGGTAGGAATTTTACTCTGGAACTTTATTCTATCACCTGTTGCAATTG</w:t>
      </w:r>
    </w:p>
    <w:p w14:paraId="7B7CAC55" w14:textId="245FBA2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61CACATGGTATTAATATTCCAGTAGTTACTCTTGATACATTCGTAGATTTAGCATTTGCTT</w:t>
      </w:r>
    </w:p>
    <w:p w14:paraId="78EC200D" w14:textId="68E5EC7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21TAGTTGGGTTAATTTAAATCTTGGCATATTTAGATAGCCGCATTTTAGCCATCAACCCCT</w:t>
      </w:r>
    </w:p>
    <w:p w14:paraId="15969793" w14:textId="08C8B3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81GTGCAATATTATTTTTCATATATTCCATAATTTGTTCAGGGGTTGCACCTTCCTTTCTAA</w:t>
      </w:r>
    </w:p>
    <w:p w14:paraId="4D4197D3" w14:textId="085F0B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41TCATATCATTAACATCTTTTGATTTCCAGGGAGATTTATCCCAAAACATAACCCTTTCTC</w:t>
      </w:r>
    </w:p>
    <w:p w14:paraId="686A670C" w14:textId="11E39FE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01CTGCATCAACTAATTTAGTCATTCGTTTAATAGTGTCAGGGTGACGAGGTTCATTATCTA</w:t>
      </w:r>
    </w:p>
    <w:p w14:paraId="550018B1" w14:textId="150EB4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61AGACCCACACACGTCTATCTTTAAATGGAACAACTTCTAGGTCTAATTGACCACCCGTAA</w:t>
      </w:r>
    </w:p>
    <w:p w14:paraId="7FC01643" w14:textId="463B09D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321TAGCTATACCATTTTCAATAAAAAGTGAATCTATAGGTCCTTCTAGAACATATACATCAC</w:t>
      </w:r>
    </w:p>
    <w:p w14:paraId="072311FD" w14:textId="275EE60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381CATCTTTAACTCGTTCGACTCCATAGATTTTTGTTGCCTCAGGATAAGCTTTGATGGTGA</w:t>
      </w:r>
    </w:p>
    <w:p w14:paraId="6775BDF2" w14:textId="0E92BDB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441TATATTTTTGAGGAGCATCTTTCTTTAATGCACGCCCTTGAAACGACTCGGCTTTTCCGT</w:t>
      </w:r>
    </w:p>
    <w:p w14:paraId="2B04DF1B" w14:textId="1EFA91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501TAGCATTATAAATTGGAATAACAAGACGAGGCTCAGAAATTTCCTTTTTGTATGTTCCCG</w:t>
      </w:r>
    </w:p>
    <w:p w14:paraId="74EFE1C0" w14:textId="27F7A27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561GTGCTATGCTATTAACTAATTTAGGCCATTCGGTTGTAAACCAAAGATATTTCCATTTAT</w:t>
      </w:r>
    </w:p>
    <w:p w14:paraId="31B485E0" w14:textId="278CB3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621CCTTTGGAATACAACGAGCTTTTACATATTTTATAATTGGATGATCTTCCGCCAGTTTAT</w:t>
      </w:r>
    </w:p>
    <w:p w14:paraId="7580B76A" w14:textId="5A6BE38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681CTAATCTAACACATGACGGAAGAGATTTAATTATTTTCTTCTCAGGTTGTTTAGGAAGTT</w:t>
      </w:r>
    </w:p>
    <w:p w14:paraId="660963ED" w14:textId="77CE9F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741CTTTAGGTTTTTCTACTGGACGACTTTTACCTTTTTCTTTTCTTATTTCAAAGATATACT</w:t>
      </w:r>
    </w:p>
    <w:p w14:paraId="114B7635" w14:textId="37B7B84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801CACGATATAAATCAGGTTCAAACTCCTTTAAATATATTCCGATTGGTGCATGATAGTTAC</w:t>
      </w:r>
    </w:p>
    <w:p w14:paraId="17029371" w14:textId="5723DA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861AGTTATAACAATGAATATTTCCTTCATTATTATCGCCATAATACCATCCACGAGCTTTAT</w:t>
      </w:r>
    </w:p>
    <w:p w14:paraId="58DF14C4" w14:textId="271B84D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921TCTGGTCGGTTTTTGAATCTCCACAAACAGGGCATCTAAACCGCAATTTAAAAGTTGAAC</w:t>
      </w:r>
    </w:p>
    <w:p w14:paraId="012C7E52" w14:textId="37DEF6B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981TATTATTTACTTGTGTGAATTTAGGTAAATGAGCTAATGCACGGTATGCAAACTCATTAT</w:t>
      </w:r>
    </w:p>
    <w:p w14:paraId="22F6BE79" w14:textId="4EFC3E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041CAATCCAAGGTATTGATGACATTTTTACTCTTCTTTTTCTTTAGATTCCTCTTTTTTCTT</w:t>
      </w:r>
    </w:p>
    <w:p w14:paraId="6EF5E1A7" w14:textId="6348EB8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101TTTAGGAATCTGTTCAGGACCTTTATTTACTACAGCGCCTGATGTTGTTCCAGTAGAGAT</w:t>
      </w:r>
    </w:p>
    <w:p w14:paraId="69DEA3C3" w14:textId="0E943A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161ATTTTCAGGATTACCACCCGAATCTCCAGCTACCATATCTTCTTTGATAAATTCTTTATA</w:t>
      </w:r>
    </w:p>
    <w:p w14:paraId="1D3D5B37" w14:textId="33071C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221TGTTTTCATATTAACCTCTATTCATAAAAGCATTAAAAATTTGGTCATCAATAGATGGAA</w:t>
      </w:r>
    </w:p>
    <w:p w14:paraId="55E10B9F" w14:textId="63D68E7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281TAGCAACCTTTTCGGCATCATTTAGCAAATCATTAATTTCATCAGATAGCATAACGCATG</w:t>
      </w:r>
    </w:p>
    <w:p w14:paraId="3587A6E8" w14:textId="551156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341TACCTTTATTTCCTGTAATTGTTACTGCGCAATTACGAACGTTTTCTTTATCAAATTTTA</w:t>
      </w:r>
    </w:p>
    <w:p w14:paraId="301AEB72" w14:textId="3B33032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401GGTTAATATTTTCGTAGTGAAAATCCTTTAATGCCGAATATATTTTTAAAATGAAATTGT</w:t>
      </w:r>
    </w:p>
    <w:p w14:paraId="13C7541A" w14:textId="7BB3481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461CTTTTACTACAATAAACCCAACCTCACTATTAAAACGTGGTTCATGGAAACTGTAATAAA</w:t>
      </w:r>
    </w:p>
    <w:p w14:paraId="60F21B32" w14:textId="5F0A25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521CCTTTTCATCTATAAAATCGTATGAAATTTTTTCCATTTTTAAATATGAAAATTCAGAAC</w:t>
      </w:r>
    </w:p>
    <w:p w14:paraId="430A3E61" w14:textId="2A28B2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581TATACATACTAACCTCTAATTACTCACCTACCACTTCAGCGATGATATTTTTATTATTAA</w:t>
      </w:r>
    </w:p>
    <w:p w14:paraId="7B07FAAF" w14:textId="0273EFE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641AGTTTTTATCACAATACAGAACGTAATTGTATTGCATTACACCACCAGACTTAAGCTGTT</w:t>
      </w:r>
    </w:p>
    <w:p w14:paraId="7C28F78B" w14:textId="00859B2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701TTTGCACTTCAGCTTTCATTTCAGGGCGATCGCGCTCAACGATATTCATAATATCTGCTT</w:t>
      </w:r>
    </w:p>
    <w:p w14:paraId="4AAD85F5" w14:textId="4C35245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761CAATTTGAGTTTCAACCTCAGTCTGATCAGCAGTCATAGACCACTCACACAAATCTTTAT</w:t>
      </w:r>
    </w:p>
    <w:p w14:paraId="7DF8E895" w14:textId="23199D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821CATAACCTGCCATAGCAGGCTGAGCAGCACAAGAAGCTAAAGCAAAAATTGTAGCAAAGA</w:t>
      </w:r>
    </w:p>
    <w:p w14:paraId="50FFA180" w14:textId="1CF0EA8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881TAAATTTTTTCATGATAATCTCCTCAGTAGTTTATGTTTATATAGTATCTCAATTTCCAA</w:t>
      </w:r>
    </w:p>
    <w:p w14:paraId="79E391A0" w14:textId="5576D1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7941CAAAAGTAAACAGTTATTTTAAATTTCTGCGTAATCACATGTTACAAACTGTTTCTCTAG</w:t>
      </w:r>
    </w:p>
    <w:p w14:paraId="2A569712" w14:textId="66B4D6E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001CTTAACGATCTTACGAAAATACCTTTTACACTGACGAATCTGTCGCTTCGTAGGACGTAC</w:t>
      </w:r>
    </w:p>
    <w:p w14:paraId="56EE4F66" w14:textId="65AE46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061AGCAAACTTAATAAATTCCACTCGACCAAATGGAGGACTTTCTTCTGCTGGAATATCTAA</w:t>
      </w:r>
    </w:p>
    <w:p w14:paraId="0F68EF4C" w14:textId="648BEA8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121CACCAATTCCCACGTATCCGCAATAAGTGCTTTGAATTGAGTATTTTTCCTGACGTTATA</w:t>
      </w:r>
    </w:p>
    <w:p w14:paraId="47B0F806" w14:textId="0F33EF1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8181CGGAGTAGGTTTAAATAAAACAATATGCATATTATCCTCGGCAATCTACTTCACATACTT</w:t>
      </w:r>
    </w:p>
    <w:p w14:paraId="6B27C79B" w14:textId="3E260E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241TCTTGTCATCAATGAAAGCTTTAACTAATGCTTTATTAACTTCAGCATACTGAGTAGTAG</w:t>
      </w:r>
    </w:p>
    <w:p w14:paraId="702185CF" w14:textId="7C4A5C2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301CCCATTGAACGTCATCTTTCATCATTGTGGTTTCTTTAGTAAACATGCTTTCATTCTTAA</w:t>
      </w:r>
    </w:p>
    <w:p w14:paraId="511743D2" w14:textId="481A92D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361ACCACCCCATAAAAACTACCTTTACCAATTCCATAACAATCTCCTCATTTAACCAACAGG</w:t>
      </w:r>
    </w:p>
    <w:p w14:paraId="04919F3E" w14:textId="5DF0AB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421ACTACTATACCATAGTCTTGTCAGTTTGTAAACTAAAATTTTAATTCATTCGCCAAAGCA</w:t>
      </w:r>
    </w:p>
    <w:p w14:paraId="6196B9BB" w14:textId="3E3BCC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481TCTAACTGAGCTCGAGTGGATTCATTTCTTTGATAGCGGTTCTGTTCAGCCTGAATCTGC</w:t>
      </w:r>
    </w:p>
    <w:p w14:paraId="6E601B37" w14:textId="57894D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541TGTGAACCTGCTACTTCGTTCACTTCAGTTGGAGTAGAATCTTGTTCAATTTCTACCCAT</w:t>
      </w:r>
    </w:p>
    <w:p w14:paraId="7800F67A" w14:textId="39DBCB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601TTCTGATTTCCTTTTTGAACACCCATCAAAAACTTATTCCATTTATTCTTATCACCATAT</w:t>
      </w:r>
    </w:p>
    <w:p w14:paraId="57FC9CEE" w14:textId="65AB16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661CGTGATTTGATTTGCTTAATTAGTTGTTGTTCAGCAGCTGCTAACTCCTCGGTTTCAATG</w:t>
      </w:r>
    </w:p>
    <w:p w14:paraId="111D44FC" w14:textId="300B52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721ACCGCAAGCATAAAATCGGCTGTTGCTGGAAGACCGGCAGATTCTGCAATATCGCTCATG</w:t>
      </w:r>
    </w:p>
    <w:p w14:paraId="2AEC27F4" w14:textId="69E283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781TTAACATCAGAAGAATCCCAAGCTTGTTTACCAACCTGTGCTGCAGTCCAAAGAACAGTT</w:t>
      </w:r>
    </w:p>
    <w:p w14:paraId="40C57C27" w14:textId="5194378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841TCGGTTTCAACAGCAAGAGCACGCAATTCCTCTGCAATGGCTTTAACAGTTGTGTAACTA</w:t>
      </w:r>
    </w:p>
    <w:p w14:paraId="7338CD11" w14:textId="19590D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901TTTTCTGAGTAAACTCTAATGCGGCAAGATTTACAAATACCCAGATAGTCGACAATAATG</w:t>
      </w:r>
    </w:p>
    <w:p w14:paraId="651FEA67" w14:textId="70F0C9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8961ATTGTTGGAACAAAATTCTTTTTGAGCTTCAATTCATTCAAGAGAGACCTGAATGTGTTA</w:t>
      </w:r>
    </w:p>
    <w:p w14:paraId="14705A8C" w14:textId="2C4149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021GCATCTGCCCCACCAGTAGGGTACTGTTTAACAATTAAACGACCGAGAGTAGATTTCTCA</w:t>
      </w:r>
    </w:p>
    <w:p w14:paraId="354E5A44" w14:textId="3C43F03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081CGCCATTTTTCCATTTTTCCTTTATATTCAGCGTAAGAAATATGCCCATCATCAATGTCA</w:t>
      </w:r>
    </w:p>
    <w:p w14:paraId="19E9BF64" w14:textId="17926F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141TCAAGAGAAACATCAAGCATATTAGCATCAATACGTTTAGCGCAGACTTCTTCTGCCATT</w:t>
      </w:r>
    </w:p>
    <w:p w14:paraId="37602D41" w14:textId="4B9367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201TCCATGGAGATATAAAGAACGTTATGACCAAGCTGCAAATAATCTGCTGCCAATGAACAC</w:t>
      </w:r>
    </w:p>
    <w:p w14:paraId="7FB4ECDA" w14:textId="75D2E6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261AGACCTAATGACTTACCAACGTTAACACCAGCCATTAAAACGTTCAGTGTTCCAGTCTCA</w:t>
      </w:r>
    </w:p>
    <w:p w14:paraId="5AEF6A05" w14:textId="12AFAF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321GCTCCGCCTTTAGTAATTTTATTTAGAATTTTGAGTTTAAATGGAACCTTACGAGCTTTA</w:t>
      </w:r>
    </w:p>
    <w:p w14:paraId="2DC3215A" w14:textId="593624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381TTCATATAAGATAGCCAACGTGCTTCGTAGTCATCCATCCAATCATGACCAACGTAGCTA</w:t>
      </w:r>
    </w:p>
    <w:p w14:paraId="31E343E0" w14:textId="6BF49F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441TCAAATGAAATTGATAATGCTTGGCGCATGATGTCAGGAATAGCACCTACATCTGGCATT</w:t>
      </w:r>
    </w:p>
    <w:p w14:paraId="76AFBB78" w14:textId="47A941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501TTCTTATTTCGTTTTTCCGGAGGAAGCTCAGCATTAGTTTGAATTTCGATTATTTTAGAC</w:t>
      </w:r>
    </w:p>
    <w:p w14:paraId="4EB7D54B" w14:textId="693F82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561GTAGCATTAAACATCGCCCTTTGCTGAACATATTTTTCTGTTTCTTTTACTAACCAGCTG</w:t>
      </w:r>
    </w:p>
    <w:p w14:paraId="7D7E6AE5" w14:textId="372CA7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621TGGTCTTCTGGAGAATCAGCTAGTTTTGAAATAAGTGTTTTTACACCAGAATATTCTGTT</w:t>
      </w:r>
    </w:p>
    <w:p w14:paraId="75D7CC6C" w14:textId="1F6812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681TCAGTAAATGAACTATTTTCTAATGCAACATTTAACGCATTAATAGATGGAACGCTATGG</w:t>
      </w:r>
    </w:p>
    <w:p w14:paraId="72CA478A" w14:textId="7F43CC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741TACTCATTAACATGAGATTTAATTAATTTGAATGTATTTTTAGCTGGACCACTTTCAAAA</w:t>
      </w:r>
    </w:p>
    <w:p w14:paraId="55276029" w14:textId="21AAC5D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801TATTCTGAATCCATATATGGCCAAACTTTTGAAAAATAAGCTTGATCAAATATAAGATGA</w:t>
      </w:r>
    </w:p>
    <w:p w14:paraId="62A0D571" w14:textId="2EC75A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861GAAAGAATAATTTCTACCACACTTACTCCTTAAAAGAATTTAAATTTTTTCTTTGACCTT</w:t>
      </w:r>
    </w:p>
    <w:p w14:paraId="4F293401" w14:textId="0898C9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921TTATTAAATGCATCTTGTAGTTGCATTGTAATACATTTTTCTACATGAGGAGCTAACTCA</w:t>
      </w:r>
    </w:p>
    <w:p w14:paraId="7ABCF00A" w14:textId="58060DA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9981GCTTTTCTTTCTTGGTCAAGAACAGCAAAGTCCATTACAACCTTTCCATTAACCCAATCT</w:t>
      </w:r>
    </w:p>
    <w:p w14:paraId="3D519C21" w14:textId="7BF225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041AATTTTGTCACATACACAATGTGTGTAGAACCATCTTCTAGTTTAATGACAATCTCCTGG</w:t>
      </w:r>
    </w:p>
    <w:p w14:paraId="7EDF786C" w14:textId="1D6321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101ATAACATTTTCCATGGCAGATTTAATTATCTTAAGAGACTCATTAAAAAGACGTTCTTTT</w:t>
      </w:r>
    </w:p>
    <w:p w14:paraId="5E1BD0A7" w14:textId="2A64DC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161CTTTCTTCTTCCCCCTCCGAAGAGGGGGATTCATCGATAATTTCTAGATCTAAATCTAAA</w:t>
      </w:r>
    </w:p>
    <w:p w14:paraId="6C20759A" w14:textId="044E22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221TCATCTTTATTCATTAAATTCTTCCATATCACTTAACTGTTCTAGGTCAGTTTCTAAATC</w:t>
      </w:r>
    </w:p>
    <w:p w14:paraId="344C741B" w14:textId="0D1FC4F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281AGCTGCTGATTTACTTTTACTTTCTGGAGATTTAAATTTTTCAACCTTTGAGTTAATCAA</w:t>
      </w:r>
    </w:p>
    <w:p w14:paraId="740EFDA8" w14:textId="47EB6A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341TTCATCAACTTCAGCTTCAACAATTTCATTACTATCAATAGCACCTAACTGATAAGCACG</w:t>
      </w:r>
    </w:p>
    <w:p w14:paraId="7E260BAA" w14:textId="5AE7E4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401TTTAATAGCATCTCGGAATGGTTGATGCTTAAATAAAGGACCCCAGAATGTAGTGCAGTT</w:t>
      </w:r>
    </w:p>
    <w:p w14:paraId="149A7FDB" w14:textId="06FD22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461GGTATCTTTTGCACGCCAAGATTTTTCTTCGCGAATCATCTCGCCGGTTTCTTCATCAAG</w:t>
      </w:r>
    </w:p>
    <w:p w14:paraId="0627BB38" w14:textId="740FCD0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521AAATTCACGAGCATACCAGCCATTTTTAGGTTTTACCACGAATCCTAATTCTAGAGCCAT</w:t>
      </w:r>
    </w:p>
    <w:p w14:paraId="3D4611D6" w14:textId="74AE6C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581ATCTAACAATCCAGAATAAGGATCGATACCACCGTCAAATTTAACATCAATAAAGAATTT</w:t>
      </w:r>
    </w:p>
    <w:p w14:paraId="442704F3" w14:textId="382C4E7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641ACTTTTTTCTTTAACGGTACGAGATTTTTCTACATTTAGAACAAATTGATACCCCTGAAG</w:t>
      </w:r>
    </w:p>
    <w:p w14:paraId="27F5BFB0" w14:textId="5AFFB3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701ATCAGAACCATCTTTAATCTGACGCTTACCGATAATGAATACGGTATCAGCCGAATACAT</w:t>
      </w:r>
    </w:p>
    <w:p w14:paraId="19C77B83" w14:textId="66898F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761TACGCCTGTACCACCTGTCATCACGGTTTTACTAAACATTTCAATTGTTTCAATTGTATG</w:t>
      </w:r>
    </w:p>
    <w:p w14:paraId="14DA0963" w14:textId="15ACD0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821GTTAACCGCAACGCACGGAATATTTTTAATGCTAAAATAAGGAGTAACAATACGGAATAA</w:t>
      </w:r>
    </w:p>
    <w:p w14:paraId="0BA6E8AB" w14:textId="3235C2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881TGACTTCAGTGATTTAGCACGAGTCATATCTGCCACAGATTTTTCATTCAAGGCATCTTC</w:t>
      </w:r>
    </w:p>
    <w:p w14:paraId="1D38A976" w14:textId="18CE91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0941CGTTTCTTTCTTAGAAGCCATATTACCGATTGAGTCGATGAATACAATAACCTTTTCACC</w:t>
      </w:r>
    </w:p>
    <w:p w14:paraId="21C9D655" w14:textId="16357E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001ACGCTCAATAGCTTCAAGCTGATTCACCATATCAATTTTCAGCTGTTCAACTGACTGGAT</w:t>
      </w:r>
    </w:p>
    <w:p w14:paraId="573032C6" w14:textId="2AE27C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061TGGCGTATGAATTACTCGTTCCGGGTCAACTCCCATGGATCGCAAATAAGCTGGAGTAAT</w:t>
      </w:r>
    </w:p>
    <w:p w14:paraId="6F18C319" w14:textId="283F21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121ACCAAATTCGCTATCATAGAATAAACAAACCGCGTCAGGATATTTGTTCAAATACGCCGC</w:t>
      </w:r>
    </w:p>
    <w:p w14:paraId="240188E0" w14:textId="7668B1D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181AACCATAGTCAAAGACATATTTGATTTAAAGTGTTTAGAAGGCCCTGCGAAAATAGTTAA</w:t>
      </w:r>
    </w:p>
    <w:p w14:paraId="69ECB757" w14:textId="59DC68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241ACCAGACTGCATACCGCCATCAATCGCACCAGAAATAGCAATATTAAGCATTGGAATTTT</w:t>
      </w:r>
    </w:p>
    <w:p w14:paraId="394266C3" w14:textId="7E564D0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301TGTACGAATTACATCCTTTTCATTAAAGAATTTAGATGTAGTCAGTTCAGCAGTCATTTT</w:t>
      </w:r>
    </w:p>
    <w:p w14:paraId="436D1EBB" w14:textId="4587AB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361AGAAGTGGAAGCTTTAATCAAACGGGATTTTAAATCTGCAATAGACATTCATTTTTTCCA</w:t>
      </w:r>
    </w:p>
    <w:p w14:paraId="4C40C83F" w14:textId="1ED2E0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421TAGGCATCATTATATTTTCCTCACTGGTTAAAGATAGAGTAATTATAACATAATAAATTT</w:t>
      </w:r>
    </w:p>
    <w:p w14:paraId="6C4EEA55" w14:textId="0E2F077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481AGGCATTAATCAACTGCTATTGGATGAATAGCATTAAACTTATGAAATGCTTCTGATTTT</w:t>
      </w:r>
    </w:p>
    <w:p w14:paraId="2A80A9BA" w14:textId="5E563A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541TCTTTACGCGAAACGCACATGCGAAGAACCTTTAATGGTTCGTCTTCTTCACCCAACGAT</w:t>
      </w:r>
    </w:p>
    <w:p w14:paraId="24FC1F4F" w14:textId="114AAA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601TTTCGTTTTTCAATATTAGAAGTTTTCCAACGAGCTTGCTCTGGAAACTCTCTATTGATT</w:t>
      </w:r>
    </w:p>
    <w:p w14:paraId="7749F243" w14:textId="33A215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661TGCTCAAGCGCTCTATTATGTTTAGAATTACTACGAATTGAACTGCACCCGCCAGGAGCT</w:t>
      </w:r>
    </w:p>
    <w:p w14:paraId="6ADFE900" w14:textId="261FED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721TGTGCTTTTCCAGATACAACCAGATATTTGAACAAGGCCAAATGCGGATAACCTTGATTA</w:t>
      </w:r>
    </w:p>
    <w:p w14:paraId="2AFA9E29" w14:textId="7E24D3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781ATTAAATTGAGAAATGCATACATATCTTCGCACAAATCAATTTTTCCATACCCAATTTGT</w:t>
      </w:r>
    </w:p>
    <w:p w14:paraId="6B9259CB" w14:textId="709A38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21841TCTGTCGTAAGTTTTCCAAGGTCATACCATGTATTCGTGAATCCATATGAATTTTCACGA</w:t>
      </w:r>
    </w:p>
    <w:p w14:paraId="688BA4D9" w14:textId="224F79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901TAATTACCCCAAGATGAAGTAATTTTAAAAATTGGTAGACGAGCATGACCGTGATAATAC</w:t>
      </w:r>
    </w:p>
    <w:p w14:paraId="50400C72" w14:textId="005C84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1961CCGCAATCCATAGCATCTTCAACGTATTGAATCAATTCGTAGAATTGTTCACGGGTTAAT</w:t>
      </w:r>
    </w:p>
    <w:p w14:paraId="442A55AB" w14:textId="029EC1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021TGATTGACTTTATCTACACAGCGACGATCATCTCTTTTTCGCATTGAGCTCATACGAATC</w:t>
      </w:r>
    </w:p>
    <w:p w14:paraId="27255C50" w14:textId="7E6D87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081GTAGTATCATCGTCAATCATCCAGATTCGTTGACCTGCATACATATCAGTAATTGCTTTA</w:t>
      </w:r>
    </w:p>
    <w:p w14:paraId="5F531EB6" w14:textId="5AAE247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141CGAGTACCGGCAATTCCATTTACGTCATCAGGAATAGTTATAATTTTAGCTCTAGACCCA</w:t>
      </w:r>
    </w:p>
    <w:p w14:paraId="12CE080F" w14:textId="77F420D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201TAGGCATCATAATAAGCTTTTTCTTCATGTTCACGCACTACAATATGGGGTTCATAATCA</w:t>
      </w:r>
    </w:p>
    <w:p w14:paraId="0517D60F" w14:textId="24D5130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261GTCGGAAACATATCAAGGGCAGAAACTGCCCCGACCCGCTGATAACTTGGAATTACGAAT</w:t>
      </w:r>
    </w:p>
    <w:p w14:paraId="7E7BB02C" w14:textId="614AC2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321TGAATCATTTCCACTCACCGTTATAATCTTTTTTCACAATATGAGTTTCGCCAGTATTCC</w:t>
      </w:r>
    </w:p>
    <w:p w14:paraId="6A22870F" w14:textId="382149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381ACCAATGATCAACCAAGTAAAAATGACGAGAATATACATGAAGACTTCCAACATTCCATA</w:t>
      </w:r>
    </w:p>
    <w:p w14:paraId="49A44D0D" w14:textId="20CBD7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441TAATAGAACCTGCTTTATACTGACGAGTTGAATCGCCGGCATTCAAATCAGATACTAATT</w:t>
      </w:r>
    </w:p>
    <w:p w14:paraId="3F2CB634" w14:textId="4F300D0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501TATCTAATACGTATTTTTGCCATGCATAATCATTACGGAATCCGAAGACCACGTCATTTG</w:t>
      </w:r>
    </w:p>
    <w:p w14:paraId="3156B17F" w14:textId="5B6B4C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561AGCGCATGCTTACTACTGCATTGACTTTCTTATCACGAATCAGGTACTGTACTGTATTAG</w:t>
      </w:r>
    </w:p>
    <w:p w14:paraId="65E42F59" w14:textId="177C38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621TACACATGAAATCTGACATACCATCTTTATTGTAGTCAAACTGCATAGATGGACGAGTAT</w:t>
      </w:r>
    </w:p>
    <w:p w14:paraId="7DF95DD8" w14:textId="2DE409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681AAATCATGATACCACGTCGAGAATCAGGATTTTGACCAAGTTCAGCTAAACACATATCAT</w:t>
      </w:r>
    </w:p>
    <w:p w14:paraId="6292129D" w14:textId="65FBC9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741ACTGGGCATAGTTATCTTCTGACCAGATAGCCCAACCATAATTCGAGTTAATTTCACCTT</w:t>
      </w:r>
    </w:p>
    <w:p w14:paraId="18E107A6" w14:textId="14CB31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801TAGAAGATGCTACTTGTTGCCAAATCTTTGGTGTTTCACCTGGAATATCTTTAACGAACA</w:t>
      </w:r>
    </w:p>
    <w:p w14:paraId="0BEF3364" w14:textId="74E3BB8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861AGCTTTTAGATTTATACCATTCAAGTTCACGCTGAATGTATTCATCATTAAGAGCGCCAA</w:t>
      </w:r>
    </w:p>
    <w:p w14:paraId="72932CC3" w14:textId="75BE7D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921AAATAAACGGTTCATCTGCTACAAATGATGCGCCAATAATTTCAATAGTTTTAACACCAG</w:t>
      </w:r>
    </w:p>
    <w:p w14:paraId="13291FD7" w14:textId="5BB00D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2981TTTTATCAACTACGAAATCTTTTTCTTTTAATGCAAGCCCCAAATGAAGACGGATTTCTT</w:t>
      </w:r>
    </w:p>
    <w:p w14:paraId="2BB73D45" w14:textId="6702C96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041CAACTGTCATAGAGTCACTAATCATTTAAACCTCAATTGATACATTCATATTTAACTTGT</w:t>
      </w:r>
    </w:p>
    <w:p w14:paraId="2FB64274" w14:textId="70C1A0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101AACAGTAATAAACCCCAACCTAAAATAATAGTTGGAATCATAAGAGGAACCGTTACACTA</w:t>
      </w:r>
    </w:p>
    <w:p w14:paraId="7E20336E" w14:textId="34D4A2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161TAGTATATACTTATTATAATCATCAAGATTAAAAGCAACACTGCTATAATTTTGCTTTTC</w:t>
      </w:r>
    </w:p>
    <w:p w14:paraId="3461F441" w14:textId="4BA7860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221ATTCCTTCTCTCTGATGATAATTACCTGATTTGGTTGTGCAGACTTTTTAGTTTCACCCG</w:t>
      </w:r>
    </w:p>
    <w:p w14:paraId="2CE42DAB" w14:textId="31B77A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281CAATTGACCAAATAAATGTAATAAACCAACCAATAATTGACCAGTTAAACAGTAAAGATG</w:t>
      </w:r>
    </w:p>
    <w:p w14:paraId="48B8BA9C" w14:textId="63A432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341TGAAAAAGATTCCTACTGTCGATTTTGACCCACGCATCAAAGCAATAAACCATGGAAGCA</w:t>
      </w:r>
    </w:p>
    <w:p w14:paraId="71DBC311" w14:textId="519858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401TGTATATAATAATAGCCAACACACCTGAAACTAAAACCATAAAAATTGAACCTGCTACTA</w:t>
      </w:r>
    </w:p>
    <w:p w14:paraId="16D75F8F" w14:textId="185C7F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461AAGTTTCCATGTTTTCCTCACTTAGTCAAATTTTTTACACATGAATTATAAGAATTCACT</w:t>
      </w:r>
    </w:p>
    <w:p w14:paraId="5F79B881" w14:textId="1A0D8E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521ACATACTCCATCGGAGCATTTTTACCGGTACGCCATTGGTAATTATTAGCCCAATTTGCC</w:t>
      </w:r>
    </w:p>
    <w:p w14:paraId="5BA8189C" w14:textId="61591A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581CAAAGCTCGGCGCAGTAGTTTTCAATTTTTTCTTCGCGTGTAATTACATCAGAATTACGA</w:t>
      </w:r>
    </w:p>
    <w:p w14:paraId="5AC4FA27" w14:textId="56B7E5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641TATGCTTGAGCAGATTCATCTGGACGAATAGCCTCGTCAAAATTCGCCTGCATTTGTTCG</w:t>
      </w:r>
    </w:p>
    <w:p w14:paraId="51BD9012" w14:textId="323DB3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701ACTGTTTGCTTTGGAGCTTCTTTATAACACTTGACATTAGGATTATAAAATTTGCTTGAA</w:t>
      </w:r>
    </w:p>
    <w:p w14:paraId="704CDD93" w14:textId="3B92DE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761CAGTTTACAATTTTTCCTACATCAGACTGATTTACTACCGGTCCTTGAGCTACACAACCA</w:t>
      </w:r>
    </w:p>
    <w:p w14:paraId="4FDD44D7" w14:textId="4A4817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821GTAAGACCTAATGCAATAACCAAAATAGCGATTTTCATAATAATTTCCTCAAATGCAAGT</w:t>
      </w:r>
    </w:p>
    <w:p w14:paraId="76A6D06E" w14:textId="4F775C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881AGTAATTACTCCAGTAGTGCTTATGCAGGTATTACCCATTTGCACACCTAAAGATCCATT</w:t>
      </w:r>
    </w:p>
    <w:p w14:paraId="7897147A" w14:textId="0B7F029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3941TGTATTCACATGAAGATTATCATCAATTTTAACTGATATTTTACCATTAGTGTGAATAAC</w:t>
      </w:r>
    </w:p>
    <w:p w14:paraId="56F98AB9" w14:textId="7BB4BB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001GGTGCTAGATTCAATCACAGGTTGAGTATCATTTTCAACACTAACAAATGGAACTGCTGC</w:t>
      </w:r>
    </w:p>
    <w:p w14:paraId="3E4BC588" w14:textId="511433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061TAATGCAACTAAACAAACTGCTAAGCATCCCATAACAATTTTCATTTCATTCTCCAAATC</w:t>
      </w:r>
    </w:p>
    <w:p w14:paraId="7BE5C294" w14:textId="065BCC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121CGTATCAGTAGTTGATAGTTGTATAGTACCATGGAAGAACATTCTTGTAAACAGTTTTGT</w:t>
      </w:r>
    </w:p>
    <w:p w14:paraId="38668F3E" w14:textId="3D504A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181GAAAATTTTTTAGGGAATTCTAAATGTCCAGAATCATCTGTTTTTCATAAGTATAGATTT</w:t>
      </w:r>
    </w:p>
    <w:p w14:paraId="51921184" w14:textId="6543C4F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241ATATTACTTGTATGAAAAAGGGACCCGGAGGTCCCTAGATTTATTCTATCAGCCAAACAG</w:t>
      </w:r>
    </w:p>
    <w:p w14:paraId="6BB6E68B" w14:textId="74AC7CE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301GAAGTCTAACGAAGCTTTTTCTTCATAGTCCATACCAGCCGATTCACACATGCCCGCAAG</w:t>
      </w:r>
    </w:p>
    <w:p w14:paraId="62B74A6B" w14:textId="0D207B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361CGGTTTAACAAACGATTTTTGGAACAAAGTTGAGTAGTCAATCCAAGACAGTACGTCAGA</w:t>
      </w:r>
    </w:p>
    <w:p w14:paraId="2CAEE8AD" w14:textId="6DA9FE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421ACGAATTTCTTTTGGAAGTTCTGTACCCGACGGCCAAGCAATGCATTTGTCACCAAATGG</w:t>
      </w:r>
    </w:p>
    <w:p w14:paraId="4D210DB6" w14:textId="753BD7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481ATTTCCTTCACGCAATGGAAGAACCATTACTTTATTTCCATCCAAAATTGGAGCTACACC</w:t>
      </w:r>
    </w:p>
    <w:p w14:paraId="0817E94B" w14:textId="48AE46C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541TAAACCGCTAACAGCTCGACGATAAGTTAGCACACCACGAATATGGAACGGACATTTAAA</w:t>
      </w:r>
    </w:p>
    <w:p w14:paraId="185DA47C" w14:textId="153009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601TCCTGGCCAACCTTTATCATCATATTTCGCTATATCGTTCGCAGTTTTTACTTCAGCAAT</w:t>
      </w:r>
    </w:p>
    <w:p w14:paraId="5B7BF266" w14:textId="1B3465F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661AACTTTATAGTCGAGTTGACGATATTCTTTCTCGAAGTTCTTGTAATATTCTTGGACAGA</w:t>
      </w:r>
    </w:p>
    <w:p w14:paraId="3D0F2C97" w14:textId="559287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721CTCTTCACCTTCCTGAAGAATACGACGAATACTTTCTTCGAGAGCTTCTTGTACTGCTTT</w:t>
      </w:r>
    </w:p>
    <w:p w14:paraId="0A2E6829" w14:textId="397B1C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781TGGTGTTGAACTCTGCTGAGTTTCCATACCCATGATTTTTAGATGCGGTTCAGCAAATCG</w:t>
      </w:r>
    </w:p>
    <w:p w14:paraId="315EB56D" w14:textId="52C1FF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841TTTATCTTCCATATCATAAACGTTCAGAGCATAACGCTTTTTCGCTTTCCAAAATCCACC</w:t>
      </w:r>
    </w:p>
    <w:p w14:paraId="1962E9D8" w14:textId="379E668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901AATACCCTTTGAACCAAGTGGAGGGCAAGAAATAGCTTCACGGTCCATATGCATCAGATG</w:t>
      </w:r>
    </w:p>
    <w:p w14:paraId="02B1D5BE" w14:textId="1177BA8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4961CTCGCGGTTATTCATATAATCACATAACTCACGATATGCAACATCAATCATAGGTTCCAT</w:t>
      </w:r>
    </w:p>
    <w:p w14:paraId="7B619E6E" w14:textId="1A91F49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021CTTTTTCTTACCGAACTGATTCATAAATTCAACCAAATCGTTCTGCTCTTTGAATCGGTC</w:t>
      </w:r>
    </w:p>
    <w:p w14:paraId="6B07DBF2" w14:textId="25C4E4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081AAGACCAACTTTTTCAATAACTTTATCTACACAAACATATACCGAATCAGTATCACCTGC</w:t>
      </w:r>
    </w:p>
    <w:p w14:paraId="278DB8BE" w14:textId="5FE714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141TGCAATGAAATCTTCGCCATTAGTTCCGCATACTTTATTCAGATATTCATTAATTTTACG</w:t>
      </w:r>
    </w:p>
    <w:p w14:paraId="02F5252C" w14:textId="6C50AA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201AGCAATCCACTGAATACCAACTTGGCCGAAAATTGTGATAGCAGTAGCATTTCGCAAATC</w:t>
      </w:r>
    </w:p>
    <w:p w14:paraId="119FBBCA" w14:textId="5165C0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261ATAGTAACGGAAATGAATATTACCAAGAGCACCATAAAGACTGTTAATAAGAATTTTACG</w:t>
      </w:r>
    </w:p>
    <w:p w14:paraId="37F3EDB5" w14:textId="223CAD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321GTTCAGCTGATTTGTATTAGCAAGTGTAGCTGCTTTTTCACATTCTTCAATCAGACTATT</w:t>
      </w:r>
    </w:p>
    <w:p w14:paraId="23F30183" w14:textId="1396DC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381GAGAACAGATTCAGTATAATTCGACAGTTCATTTAAGAAATCATCACTGAACTTAACATA</w:t>
      </w:r>
    </w:p>
    <w:p w14:paraId="3C8DC061" w14:textId="57ED7D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441TCGTTCAACTTCTGGTTTAGTTGAACAAGACCCTGCGCCTTTCATAATAATCTTTTTAAT</w:t>
      </w:r>
    </w:p>
    <w:p w14:paraId="251A0F26" w14:textId="41AFF6E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25501AGCTTCGGCATTCATTTCTTCAGCGAACATTTTCTTTTTCCAGTCTTTACGCTGGAAAAA</w:t>
      </w:r>
    </w:p>
    <w:p w14:paraId="73C3EA56" w14:textId="7D3F66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561TACTTTAGCGATTTCCTTTGGAATGATACCTTCTTGATGCTTATCATACATCCATCCATT</w:t>
      </w:r>
    </w:p>
    <w:p w14:paraId="3E01D4A9" w14:textId="71C555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621CGGAGAACAAGAATATTCTTCACTTGGCTTAGGAGCTGTTCCTGCGATATATTCATGAAT</w:t>
      </w:r>
    </w:p>
    <w:p w14:paraId="67483521" w14:textId="0A5BF2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681TGGATGAACTTTAAATTGTCCACGAATAGTCTCAGGACTAATGTTAACCTGACGAATAAT</w:t>
      </w:r>
    </w:p>
    <w:p w14:paraId="582B15BE" w14:textId="566D79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741GCTCGGATACAGAGACGTCAAGTCAAAACTCATAATATATCGACGAGCAATTGGTTTAGG</w:t>
      </w:r>
    </w:p>
    <w:p w14:paraId="07EE034D" w14:textId="4607686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801TTCAAACACAAATGCACCCGGAAAACTCTGTTTAACGTGCGAACCTTGTTGAGGAATAAC</w:t>
      </w:r>
    </w:p>
    <w:p w14:paraId="51015C51" w14:textId="3D0E11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861CTTATGTTCACCTTTCAATGAGTTAAAAATAATAGCATCCCAAGTTTTAATAGGACTCAT</w:t>
      </w:r>
    </w:p>
    <w:p w14:paraId="3C3F63DF" w14:textId="1E9AE4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921TACACCAGAAAAAGGCATTTTAGCATAATAAGACATACTTAAAACTAGATCGATAAACCC</w:t>
      </w:r>
    </w:p>
    <w:p w14:paraId="66E730AF" w14:textId="116CEE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5981GCGAATTTTATCAATTGCTTGAACTGATTCTACGTCAATGATGTTATAACTAATGTATCG</w:t>
      </w:r>
    </w:p>
    <w:p w14:paraId="4E439F23" w14:textId="6A8FA03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041TTGATGATTAGTCTCACGGAGTTTATTAATAGGACCGTCGTATGGTAATTTACCTTTTTT</w:t>
      </w:r>
    </w:p>
    <w:p w14:paraId="133CDB55" w14:textId="4DCA775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101GGTTTCATGTTGAGCAACTGATTCCAAAGAGAATGACGGCAAATTAGTAAAAGCGAATTT</w:t>
      </w:r>
    </w:p>
    <w:p w14:paraId="20B708A6" w14:textId="697874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161CTTGTACAAATCTAAATAATCAAGAATAGATACGCCATCAATAGAATAAATTTCTTTGCT</w:t>
      </w:r>
    </w:p>
    <w:p w14:paraId="28D387B2" w14:textId="6A9738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221ACCGTACATATTTTGAATTAGTTTAGATTTTACCCGACCGATTGGAGAGAAACGTTTCAT</w:t>
      </w:r>
    </w:p>
    <w:p w14:paraId="560984C4" w14:textId="4CBFE8B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281ACTACGTTCACCTAGAATCATTTTAACGCGATTCATGATATACGGAACGTCAAATCCCTC</w:t>
      </w:r>
    </w:p>
    <w:p w14:paraId="46372985" w14:textId="7C82CF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341AATATTCCAACCAGTAAAAATAGCAGGTCGTTTCTGTTCCCAGAGATTGATATATTCCAT</w:t>
      </w:r>
    </w:p>
    <w:p w14:paraId="4D40B6BF" w14:textId="18844E4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401GAGCATATCACGCTCATTATCGAATGGCATATAAATTACTCGGTCAAGAATTTCTTGAGG</w:t>
      </w:r>
    </w:p>
    <w:p w14:paraId="46AF98A6" w14:textId="7D3A44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461AACTTCATCACCACCTTCACAGTCAAGCTTAGCAGCTAACTTTGCATCCCATTTTGATAC</w:t>
      </w:r>
    </w:p>
    <w:p w14:paraId="597FFB49" w14:textId="4BEA7F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521TGAACCGTACATTGAATTCAAAAGGTCGAAAACATAAAAACGATCATCAATTGAATCGTA</w:t>
      </w:r>
    </w:p>
    <w:p w14:paraId="1DD7F757" w14:textId="1612A9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581ATGAGTGATAGCATCAATTTCATATTCAGCTTTCATTGGGTCAGGAAATTTATCACCAGT</w:t>
      </w:r>
    </w:p>
    <w:p w14:paraId="01387397" w14:textId="73C592D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641AACCTCAATGTCACAGTTAGCTACACGAACAAATTTTCGGTCATAAACAATTTCTGAACC</w:t>
      </w:r>
    </w:p>
    <w:p w14:paraId="6DB7170F" w14:textId="5BCD12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701GTATGTATCACTGATATAAGCGAGTTTAAAATCGTTCATACCGAGAGCTTCGAGACCGAT</w:t>
      </w:r>
    </w:p>
    <w:p w14:paraId="23FC84ED" w14:textId="34AB60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761GTCTTCCATTCGTTTCATCCAATCTCGAGCATCTTTCATTGATGGAAATTTTTGAGGAGC</w:t>
      </w:r>
    </w:p>
    <w:p w14:paraId="29843B76" w14:textId="51C747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821ACAATTTTTACCATAGATGTCTTTGTACTTTGACTCTTCCTTACAATGCCTAAACATAGT</w:t>
      </w:r>
    </w:p>
    <w:p w14:paraId="50E9DCA8" w14:textId="0C813E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881CGGAAGATATTCTACTTCACGAGTACGTTCCTTTCCGTTTTCATCAATATAACGTTCAAC</w:t>
      </w:r>
    </w:p>
    <w:p w14:paraId="36C2FB1D" w14:textId="7C89C7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6941GATGTTATTTCCGACTGTTTCGATAGAGATATAAAATTCTTTCATAGATATTCCTTAGTT</w:t>
      </w:r>
    </w:p>
    <w:p w14:paraId="71285874" w14:textId="5DC081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001TATAGCCCGAGTTATTAGGCTCTTGATATATTATACTCCAAATAAGGGGCCGAAGCCCCT</w:t>
      </w:r>
    </w:p>
    <w:p w14:paraId="33D660F0" w14:textId="2DA2F2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061TGCTTAATTACCAATCGTATATTTAGGAACGAGTTTCCATTCATGTTTTTGTTTAAAAGA</w:t>
      </w:r>
    </w:p>
    <w:p w14:paraId="4251A856" w14:textId="20A3B65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121AATAACTCGGAAGTTATTAGTTAAATCTTTCATAAAAGTTCTTTGACCAGGAACGATTTC</w:t>
      </w:r>
    </w:p>
    <w:p w14:paraId="51B3BA37" w14:textId="75D52A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181AATCAGTCCCCAATCTTCTAACAGCCATGCAATCGAATCACGACGAACTTCATCTTCTTC</w:t>
      </w:r>
    </w:p>
    <w:p w14:paraId="76FBBB0D" w14:textId="462A45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241TGTCATTTCAACTTGACGGCCATCCATACGAAGCATTTCTTTAAAATGAACGATATAGTA</w:t>
      </w:r>
    </w:p>
    <w:p w14:paraId="3243D138" w14:textId="64A9E4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301TAGTCCTTTTTTCTGAAGAATATGACAGGACTGATACAGAACTTTATCTTTATTATTAGC</w:t>
      </w:r>
    </w:p>
    <w:p w14:paraId="6EBE0F9B" w14:textId="36973B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361AATTCCCATACGAGTCAAAGTTTCTTTTACTTTCAGAAAATCTTCAGGTTTTTTAAGAGT</w:t>
      </w:r>
    </w:p>
    <w:p w14:paraId="0C69AB57" w14:textId="4B8D34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421AATTTCAATCATTTTACCATTCCAATGCTAGTTTTTTGAGTTGTTTCTGTTCTTTTACGT</w:t>
      </w:r>
    </w:p>
    <w:p w14:paraId="4CDEF029" w14:textId="34B979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481TCTTAGTCACTTCTTTCAAAAAATCATCCGTGACTAAACCTTTTAGTTCTTTTAATACTA</w:t>
      </w:r>
    </w:p>
    <w:p w14:paraId="1FB040A5" w14:textId="2F6E87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541AAGGAAGTTTTCCATTTTTAGTAAGAATTGATTTATAGTTAATTGCATCATTTGTATTAA</w:t>
      </w:r>
    </w:p>
    <w:p w14:paraId="47ACB50F" w14:textId="488CE2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601CTTGATACCGCTTAGCAAGTAACTTAATAATCAATACTTCGGTGGAATCTTCAACCAGTT</w:t>
      </w:r>
    </w:p>
    <w:p w14:paraId="47AAE65A" w14:textId="0585F1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661TTGCCCATTTACCATATCTTTTACCACGAGGAACTGCAGCCATTAGATAATTAAAATGAG</w:t>
      </w:r>
    </w:p>
    <w:p w14:paraId="0253E5BD" w14:textId="31B96B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721CTTCATCACTTAATCCAGAACCGATTAAATTCATAGCATATACAGCTGGCATGCACTCTG</w:t>
      </w:r>
    </w:p>
    <w:p w14:paraId="67A12B5F" w14:textId="78525B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781GAAATTGTGATAATGCATTTTCAACCATGAATTTTGAATAATCTTTTTGAGCAATAGAGC</w:t>
      </w:r>
    </w:p>
    <w:p w14:paraId="2D09BFB2" w14:textId="360635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841ATTTAGTTTTATTATTAATAGCTCCAATTATTTCAAAAAATTCATTTTCAGCTTTTTCTT</w:t>
      </w:r>
    </w:p>
    <w:p w14:paraId="6A0BD485" w14:textId="525435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901TAAAAGAATCAGCAGCGGATTGGACAGCTGTCCAATCTTTTGAATACCAAGCAACTTGAT</w:t>
      </w:r>
    </w:p>
    <w:p w14:paraId="62E4EFBF" w14:textId="15F0C3D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7961GCTCGTTTAATTGAATATCATCTTCAAATAAGCTCATATCACTTCCACTGCATTTCGCAT</w:t>
      </w:r>
    </w:p>
    <w:p w14:paraId="03CE4EC7" w14:textId="27963B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021GCTAATTGAATGAAAAGATAAGCTAAATGCAATTCAGTATTAGCTGCAATACCATGATAC</w:t>
      </w:r>
    </w:p>
    <w:p w14:paraId="1CB0DA59" w14:textId="18ADE0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081TGATTATTTTCGCCTACAATTTCGTACATACGAATAATACTCTGCGGAGTTACACGTGAA</w:t>
      </w:r>
    </w:p>
    <w:p w14:paraId="47B548B2" w14:textId="65807B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141TAGATTTCTTCGGCAAGTTTACCAACGAACCACGAATAATCAGCTGCATATTTTGGTGCT</w:t>
      </w:r>
    </w:p>
    <w:p w14:paraId="10B2AFA1" w14:textId="224A21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201AAAGCTCTGAGTTGTTTAACATCTTTATTTTTGAGAGACTCAAGAACATCATCAATAGCA</w:t>
      </w:r>
    </w:p>
    <w:p w14:paraId="32087A99" w14:textId="2BF312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261CCACGATCGTTAGTAACCAGTGATAAAATACCAGCATCCAAAACACCTTTAGATGAATAA</w:t>
      </w:r>
    </w:p>
    <w:p w14:paraId="0A540186" w14:textId="490B1B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321CTATCGAGCTCGCCAATAGTTTTACGAAAATCAGGAAAATTCTTTTTAACCAAAGCTGCT</w:t>
      </w:r>
    </w:p>
    <w:p w14:paraId="53CB1F29" w14:textId="0AB4C3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381ACAACTTTCATATCAGCTATAGCAATTCCTTCATGCTTACAGATTTCAGTCAATCGACGA</w:t>
      </w:r>
    </w:p>
    <w:p w14:paraId="32774B8D" w14:textId="209F24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441ATCATCTGCTTCATCATTTCAATTTTATCTTCATCGGTCGGTTGACCGAACGTAATAACT</w:t>
      </w:r>
    </w:p>
    <w:p w14:paraId="259A2A07" w14:textId="593757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501CGGCAGCGTGACTGAAGTGGTTTAATAATACCATCAATATTATTAGCAGTAATAATAATA</w:t>
      </w:r>
    </w:p>
    <w:p w14:paraId="264B2529" w14:textId="4E037F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561CTACAGTTTGAACTATAAGCTTCCATAAAGGAACGAAGATGTCGCTGAGACTCTGCTAAT</w:t>
      </w:r>
    </w:p>
    <w:p w14:paraId="2BDD6ED6" w14:textId="44DA5F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621CCTGAGCGGTCAAATTCATCAATAACGATTACTTTTTGACGACCATCAAATGAAGCGGCG</w:t>
      </w:r>
    </w:p>
    <w:p w14:paraId="68F1D285" w14:textId="3288FEE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681CTGGCAAAATTAGTCAAAGGACCGCGAACGAAATCAATTTTACAATCTGATCCATTCACA</w:t>
      </w:r>
    </w:p>
    <w:p w14:paraId="20261CCC" w14:textId="3A29E7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741AACATCATATCAGCATTTACATCATGACACAATGCTTTTGCTACAGTTGTTTTACCTGTT</w:t>
      </w:r>
    </w:p>
    <w:p w14:paraId="712B87D6" w14:textId="4113F9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801CCTGGAGAAGGAGAATGAAGAATAATATGTGGAATTTTACCTTTACTTGTAATAGATTTA</w:t>
      </w:r>
    </w:p>
    <w:p w14:paraId="2E0712C1" w14:textId="48565C3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861AAGGTTTCTTTATCAAAGGCGGGAAGAATACATTCATCGATAGTAGATGGACGATATTTC</w:t>
      </w:r>
    </w:p>
    <w:p w14:paraId="6067533F" w14:textId="247612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921TGTTCAAGAATGTGTTCTTTTTCATTTACGGTAATCATAATTTCCTCATTCAAGTTTTAG</w:t>
      </w:r>
    </w:p>
    <w:p w14:paraId="76F18F9E" w14:textId="580C0C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8981TGTAAATTATAAAGGGCCGAAGCCCTTTATTAAAAATCGTGAGTAGAATCAGCTTCAAGA</w:t>
      </w:r>
    </w:p>
    <w:p w14:paraId="2C1FAAA5" w14:textId="150BE8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041GCTACTACATAATTCGCATGTTCACCTTCAAATTTAGCAGCACCTTGTTTACCTTTTGCC</w:t>
      </w:r>
    </w:p>
    <w:p w14:paraId="55E2345D" w14:textId="7844E89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101CAGAGCAGAAGTTTATAATTTCCTGGTTGCATTTTCATATTTGCCATATTGATAATGAAA</w:t>
      </w:r>
    </w:p>
    <w:p w14:paraId="61FFA501" w14:textId="353CA3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29161TTAAATGTATTTTCACCATCATAATCACCAAGAGTCAAAGAATATTTAACACGGGTCAGA</w:t>
      </w:r>
    </w:p>
    <w:p w14:paraId="276A13AC" w14:textId="4086DC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221GCAGAATCTTCTACTTTATTAAAACCGTTAATTACGATTTTACCTTCTTTTACCGTGATA</w:t>
      </w:r>
    </w:p>
    <w:p w14:paraId="2B816E13" w14:textId="461875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281GCAATTGTATCAATTTGCAGACCACGAGATACACGCAACAGTTGTTGAAGGTCTTCAGCT</w:t>
      </w:r>
    </w:p>
    <w:p w14:paraId="1F689869" w14:textId="46497B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341TTAATTTCAGTAACAACAGATGCTACCGGGAATGGAATTGGTTTATTAGGAGCAACTACT</w:t>
      </w:r>
    </w:p>
    <w:p w14:paraId="0AABAEE4" w14:textId="5E0EED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401GTACTCGGATCGGCTGCTGGCCAAAAAATTGTTGAGCGGGCATCAGCAATTTTAATATTT</w:t>
      </w:r>
    </w:p>
    <w:p w14:paraId="776123E3" w14:textId="576C20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461CCATCTTCTGACTGGGAAATTTCTGCATCATCATTAACTAGAGACAGAATACCGAGAAAA</w:t>
      </w:r>
    </w:p>
    <w:p w14:paraId="64AAAB1B" w14:textId="6EBE076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521CCGTTCAAATCGTAAATTGCTACATCAAAATCAATAACGTCAGAAATATTTGCTTCCGCA</w:t>
      </w:r>
    </w:p>
    <w:p w14:paraId="02731D87" w14:textId="3E9614A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581TAAGTTGTACCATTAACTGCGCGAGTCATAATAAATTGACCGGATTTAAGCATAATACCA</w:t>
      </w:r>
    </w:p>
    <w:p w14:paraId="15407B0B" w14:textId="151C80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641GAATTAATAGTAGCGAAATTTTTAAGCAGAGCAGTAGTATCTTTAGACAGTTTCATGTAA</w:t>
      </w:r>
    </w:p>
    <w:p w14:paraId="65BD14E9" w14:textId="5D7B12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701TTTCCTTCAATTCAAATGAGATTTAATTTTATAACTAATTTAATAAAGCAATTAACGATT</w:t>
      </w:r>
    </w:p>
    <w:p w14:paraId="21D81D2A" w14:textId="0EB6BA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761AAAATCAGTTGCGATTGTTTCGGCAACAATTTGAGCGGCAACAATCAGACGTTCATCTGC</w:t>
      </w:r>
    </w:p>
    <w:p w14:paraId="7AE3AB06" w14:textId="034B13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821ATTGCCACAATATTCATCTTCAAGGCGTTCACCACATGAAGTCATAATAAATTTAGCACC</w:t>
      </w:r>
    </w:p>
    <w:p w14:paraId="0B24EC0F" w14:textId="05CB1D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881AGCGTTTAGGGATTCTGTAGTATGTTTGCGCATTAGTTCAATCCATTTATTACTTACTTC</w:t>
      </w:r>
    </w:p>
    <w:p w14:paraId="2280BE10" w14:textId="3F3B5C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29941ACGATCGATAGCTTCATAATATGCATGACGAGCAGGTGCAGATTTAATTTTGTTCTGAAT</w:t>
      </w:r>
    </w:p>
    <w:p w14:paraId="400831A5" w14:textId="190980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001AACTTCCATTGCGTTATCAGAAAGAGACAAAACCCATGCTCGACGAATTTTATTTTGGTT</w:t>
      </w:r>
    </w:p>
    <w:p w14:paraId="15656BDF" w14:textId="1B553C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061TTGTGGATTTGATTCAGAACGCACGTGTTTTGGCTGAATATCTTTTACATCAACAGTATA</w:t>
      </w:r>
    </w:p>
    <w:p w14:paraId="6EE8172F" w14:textId="287548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121ATTCACAGTAATTTTAGTCATAATACACCTTTAGTCATAATAATCAGTAACAGTCCAAGC</w:t>
      </w:r>
    </w:p>
    <w:p w14:paraId="58CE69B9" w14:textId="2C5AF6A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181TTCATTTCTATTGGACATTATTTTTGTATATTCTGCTTTAAATGCATTCCTAAGCATAGA</w:t>
      </w:r>
    </w:p>
    <w:p w14:paraId="01BABD98" w14:textId="434DE7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241TTCAGTAACTATATGCTCTTCATTAGAAAAATTATTTCTCAGAATATATCGTTTTATTTC</w:t>
      </w:r>
    </w:p>
    <w:p w14:paraId="74082C75" w14:textId="18053A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301AGGAATAGTTAATAGATGCTGTCCGGTTGAATATTCCATGTTTTTCCTCCATAGAGATTA</w:t>
      </w:r>
    </w:p>
    <w:p w14:paraId="789E8634" w14:textId="5920EF0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361TACTCTAATAAATTAAAGCATAATCTCTTATAAATTAAACCATTACAGTAAATCGACCAA</w:t>
      </w:r>
    </w:p>
    <w:p w14:paraId="748F79D7" w14:textId="20E41D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421CTTTCTTCATTTGAAGATGCTGACCGTATGCTTGCGGGTCATGGTCTCTATGCGAAATAA</w:t>
      </w:r>
    </w:p>
    <w:p w14:paraId="3F421E2C" w14:textId="7EC138A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481CAAAAACGTTAGTATTTTTTAAACTATCTAAAATAGTTGAAATAGCTTTTACACCTTCAA</w:t>
      </w:r>
    </w:p>
    <w:p w14:paraId="668C5B91" w14:textId="664CA6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541CGTCGGTCGCTGAATCAAAAACTTCATCAAGAATTAGTGTGTTTATTTTAACACCTGAAA</w:t>
      </w:r>
    </w:p>
    <w:p w14:paraId="31A1C4DC" w14:textId="435016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601CTTTTTCAGCAATATCACGCCAAGTAAATAAAAGAGCAATATCAATTCGTGCTTTTTCAC</w:t>
      </w:r>
    </w:p>
    <w:p w14:paraId="2609F714" w14:textId="2115671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661CTTGACTGAATGAAGCATAACTAAAATCTTCACGACCACGGGATTTAATTGTCTCATTAA</w:t>
      </w:r>
    </w:p>
    <w:p w14:paraId="675874DC" w14:textId="06EC282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721ATTCTTCATCTAATGTAAACACATAATCCGCTTCCATTATTTTAAGATAATGGTTAATCT</w:t>
      </w:r>
    </w:p>
    <w:p w14:paraId="4787F769" w14:textId="44176E6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781GCTTATTAAATAATGGAATGTACTTTTTAATAATAGCACCTTTAATACCAGAATCTTTGA</w:t>
      </w:r>
    </w:p>
    <w:p w14:paraId="462B48AB" w14:textId="4CDE2D8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841GCATATCAGTCAAAATTCCTCGGTGGTATTTTTCCATTACTAAATTAGTTTTTGTCTTAA</w:t>
      </w:r>
    </w:p>
    <w:p w14:paraId="058F9394" w14:textId="6E6949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901CAATTTTATCAAGTTCTTCTTGAAGCAGTGCTATTTCATCAGCATGGTCAATAAACTCAG</w:t>
      </w:r>
    </w:p>
    <w:p w14:paraId="701D44DE" w14:textId="597ADC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0961AAGATGCTTTTTCTATAGCTGCTTTAACTTTTTTGGCTTTATCTACCGTCGTGATTAGAG</w:t>
      </w:r>
    </w:p>
    <w:p w14:paraId="2DE7EA04" w14:textId="586D27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021ATTGCTTTTTATTGCGAATATCATTTGCCAACGACTGTTGGGTTTTAATATTATCTCGGT</w:t>
      </w:r>
    </w:p>
    <w:p w14:paraId="35096E8D" w14:textId="2C37D6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081ATTCATCAACAAGAACTTTTAAATTATCACGATGTGTTGAAAGCTGTTCAAACGAATGCG</w:t>
      </w:r>
    </w:p>
    <w:p w14:paraId="45E2DB8F" w14:textId="6BBF935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141TACATTCAGAAACTTTATCTTTAATTTTAGAAACAACTTTATCACCGGAACTTAATTGTG</w:t>
      </w:r>
    </w:p>
    <w:p w14:paraId="2B0DC99A" w14:textId="4F48D4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201ACAAGCAGGTTGGACATAATCCACCTTCGTGATACATATTAATGACTTTATTATACGAGT</w:t>
      </w:r>
    </w:p>
    <w:p w14:paraId="4AFBEBD1" w14:textId="20CB57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261CAATTTTTGATTTAATTAAAACTGCTTCTTGACCGATTTTATTAAATGCATCAGTCGGGT</w:t>
      </w:r>
    </w:p>
    <w:p w14:paraId="3D9286B8" w14:textId="423F607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321CTTCGTCTAAAACAATATTAACTAATCTTTCATTAGCTTCTTCTATTTCCGATTTTAGCG</w:t>
      </w:r>
    </w:p>
    <w:p w14:paraId="394719DC" w14:textId="614030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381TTCTAGCTTCTTTTGCCAAATCATCATACATATTTTGCAGACGAGTAAGGTTGTCACCCG</w:t>
      </w:r>
    </w:p>
    <w:p w14:paraId="77B7DEAA" w14:textId="78C1BA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441TTAATTTTTTCTGGCGTTCAACGTTATCATTATATATTTTAATTTGTTGGATAATACTAT</w:t>
      </w:r>
    </w:p>
    <w:p w14:paraId="63E6267A" w14:textId="154233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501CTTTTTTAACATCAAGCACTTGGTTTTGTGAATTTAATTCGCGTATTAGTGCTTTATTAA</w:t>
      </w:r>
    </w:p>
    <w:p w14:paraId="0F5F06F1" w14:textId="394E64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561GCTTATCCATTTCAGCTAATGTTCCTACCTCAAGCAAGTCTTCCACAAGCTTTCTTCGCG</w:t>
      </w:r>
    </w:p>
    <w:p w14:paraId="4B99FF40" w14:textId="166FB2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621CAGGGGTCGACAAACCCATGAAAGGGGTATACCCTGCTGTACCAAGGACAACAATCTGCT</w:t>
      </w:r>
    </w:p>
    <w:p w14:paraId="6DE220D3" w14:textId="06F9F0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681TGAAACTGGCATATGACATTCCGATAAGCTGTTCAAATTCTGCTTGGAAATCTTTACTGC</w:t>
      </w:r>
    </w:p>
    <w:p w14:paraId="1712320B" w14:textId="3B8026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741TGGCAGATTCATTAAGACGTGTACCGTTAACGGTGATTTCGAAAACGTTCGGTTTTTGTC</w:t>
      </w:r>
    </w:p>
    <w:p w14:paraId="30169F59" w14:textId="0F63A6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801CTCTTTTGATATAGTACTTTTTCTCATCATATTCCATCCACAGTTCAACTAAAAGTTCTT</w:t>
      </w:r>
    </w:p>
    <w:p w14:paraId="6EEBDA84" w14:textId="1578090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861TCTTATTTGTGCTGTTTATTAATTGACCTTTCTTTACATCACGAAATGGCTTGCCAAAAA</w:t>
      </w:r>
    </w:p>
    <w:p w14:paraId="692AFB34" w14:textId="140FC5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921GCCCAAATGTGATGGCTTCTAACATAGTAGACTTACCACCACCATTTCGTCCAGTAATAA</w:t>
      </w:r>
    </w:p>
    <w:p w14:paraId="30F3E078" w14:textId="782FA4E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1981GAGTTTTTTGAACCTTATCTAATTGAATGTCAATAGGATTTCCACCTACTGACATTATAT</w:t>
      </w:r>
    </w:p>
    <w:p w14:paraId="16F7289F" w14:textId="14010F9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041TTTGGTACCTAACTCGGTTTAGTTTAAAATTCTTCACAAAAGATTCCTTTTAATGTATCT</w:t>
      </w:r>
    </w:p>
    <w:p w14:paraId="22DE2B1D" w14:textId="72F3E7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101TTTAGACCATTCTATCATATCATCATAATCTAAAAAGTATTCATCAAATTCAGCCATGCA</w:t>
      </w:r>
    </w:p>
    <w:p w14:paraId="4028B8B9" w14:textId="2E31E3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161AACAACACCTTGTGCTGTTTTTGATGTAATATAAATTATTCCAACATATCTAGAATCTTC</w:t>
      </w:r>
    </w:p>
    <w:p w14:paraId="75436C18" w14:textId="4B4220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221TTCGGTATAATCAATGTTTGCTATGAATTCATCATTAATGTCAAATGTCGAAAACTTCAC</w:t>
      </w:r>
    </w:p>
    <w:p w14:paraId="3696BB39" w14:textId="1FC726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281AGTATGCATCCTTAATACAAGATACGGCCATATCTCGCAATGATTTAGGTGTGTCATTAT</w:t>
      </w:r>
    </w:p>
    <w:p w14:paraId="4F993FC4" w14:textId="2A4B5C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341CTAAAATGTTGAAGTTAAAAGATACAGCCCAATCTGTACAGACCGTAACTTTTTTAATAC</w:t>
      </w:r>
    </w:p>
    <w:p w14:paraId="453015AC" w14:textId="39031D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401AATTATCTTCAACCTCTAGCGGTTCAAACCAATATTCAATAATTTCTTTATGCCCAATAT</w:t>
      </w:r>
    </w:p>
    <w:p w14:paraId="60BC4EA9" w14:textId="07E1E95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461CATCTTTTACTTCACATTCAAAATGCTGACTCATCATAACATTTTTAAATTCATCAAAAG</w:t>
      </w:r>
    </w:p>
    <w:p w14:paraId="332287CE" w14:textId="18D4CB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521TCATTGTGTTGCCTCTACATATAACTGATTTGCATATTGAATAAGTGCTTCACGGTCAGA</w:t>
      </w:r>
    </w:p>
    <w:p w14:paraId="4EC0BE94" w14:textId="09ABA8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581ATCAGTGATGTCTGGAATTGCATTAATGTATTCTTCCATCAACGTCTGAAGAGATTGAAC</w:t>
      </w:r>
    </w:p>
    <w:p w14:paraId="535C1E50" w14:textId="3934DF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641TTCAACTTCTTCACTGTCATCTGACTCGACAGAGTTATCAATCTTTGACACAACTCGTAA</w:t>
      </w:r>
    </w:p>
    <w:p w14:paraId="1003C825" w14:textId="7C5DE4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701TGAATGCACAACTTTTTCTAGTTCAGATTCGAACTTCGTCAGATTTTTGTCTACTTCAGT</w:t>
      </w:r>
    </w:p>
    <w:p w14:paraId="7C21E830" w14:textId="28420D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761TACTATAACACGTACTGATAGATTTGTAAAATCTTTATAGTCAATTTTTCCTTTAAATGG</w:t>
      </w:r>
    </w:p>
    <w:p w14:paraId="3BD574D8" w14:textId="04ABA2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32821ATAATGAATTCTACGATGCCAGGTAGTATTGTTTGGAATAAATTCCATTCGTTCTGTTTC</w:t>
      </w:r>
    </w:p>
    <w:p w14:paraId="06F0629B" w14:textId="335F443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881TGTATCAAACATCCAGAACCCACGAGGGTCATTCTCGTCACCTGCAGTTAGTGTCCATGG</w:t>
      </w:r>
    </w:p>
    <w:p w14:paraId="4F038982" w14:textId="0F459F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2941TGTCCCAATATATCTGACGTTAGCAGCCTCAGAGATAGTATGGAAGTGACCAGACCACAC</w:t>
      </w:r>
    </w:p>
    <w:p w14:paraId="55BF18B7" w14:textId="10982E1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001CTCTTTATAAGTCTTAAGGAAATCAGGTTCAAGACCGTGAGATTTCATTCCTTTATAAAA</w:t>
      </w:r>
    </w:p>
    <w:p w14:paraId="1F24122E" w14:textId="77F443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061ATAAAATCCATTCAGTTCCCAGTGACCAACACAAAAAGAAGCAGATGAAGTTTTGATGTG</w:t>
      </w:r>
    </w:p>
    <w:p w14:paraId="45DA1F31" w14:textId="63AE69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121CTCAAGAATTTCACCAGTATTTTCTTCACACATCCAAGGAATTAAATCAATTAAACATCC</w:t>
      </w:r>
    </w:p>
    <w:p w14:paraId="5BEB6248" w14:textId="426792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181GTCAAAATCTACTGTAGTAGGCTTATCATATACTTTAACATTAGGATATTTAGCCAAAAG</w:t>
      </w:r>
    </w:p>
    <w:p w14:paraId="702648EF" w14:textId="3E7E5C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241CTCAGTAGAGGCATTTGGAGTTAAAGTATTTTTAAAGTGCATATCATGGTTTCCTACAAC</w:t>
      </w:r>
    </w:p>
    <w:p w14:paraId="07C8DE6E" w14:textId="40B8F6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301AGTATGTAGGGTAATACCAGCATCATCAAGCATTTGAACTATTTCACGAGCGAACTCCAT</w:t>
      </w:r>
    </w:p>
    <w:p w14:paraId="4009E120" w14:textId="3AA63F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361AGTTTTGTGTGTGATTGCTTTTCGCACATCAAAAATATCACCGTATTGAATCCAGGTAGT</w:t>
      </w:r>
    </w:p>
    <w:p w14:paraId="560E672F" w14:textId="308AB6C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421AATTCCATTTTTCTTAGAATATTCTATTGCTTGTTTAATTCCATCCAACTGAATGGATTG</w:t>
      </w:r>
    </w:p>
    <w:p w14:paraId="019958C2" w14:textId="6A25AB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481AACCCACTCATCATCGGCTTTAACACCTAAATGCCAATCACCTAAATTTAAAATTTTCAT</w:t>
      </w:r>
    </w:p>
    <w:p w14:paraId="72EEC66B" w14:textId="5C8554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541ATATCAAGAACCGTCATTGAAATGCAAAATAAAATTATTGAAATAAACCCATCTGGCGTG</w:t>
      </w:r>
    </w:p>
    <w:p w14:paraId="4D3EDCB3" w14:textId="2B0F83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601CTAAAGAACCCAATCCAACATGCTCTAGTGAATAGATAAAATGCAAGAAAAAGTATCACA</w:t>
      </w:r>
    </w:p>
    <w:p w14:paraId="7FA59EB5" w14:textId="2C5E13E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661TATCCAAGAAATATCATTATATCAAACTCCGTATAAAGCTAAAGGGCCGAAGCCCTTTAT</w:t>
      </w:r>
    </w:p>
    <w:p w14:paraId="0FC6843C" w14:textId="401A5E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721TTTGTAATAATGTCAAACTGTTCTTTAAAGCAGAAGCTTGAATCTTGATGCTGATACAAA</w:t>
      </w:r>
    </w:p>
    <w:p w14:paraId="4DCBBCA6" w14:textId="6C4662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781AATTCATAAGCTTTTTCGCGTTCACGGTCATAAAGAGTTCGGTCAGATGACAGTTCTTTA</w:t>
      </w:r>
    </w:p>
    <w:p w14:paraId="1C1117C1" w14:textId="38BCC0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841ATACGTTCAAATGTTGATTCCATGTCATTTTCATCAAACCAAATGATACCGCTATCATGC</w:t>
      </w:r>
    </w:p>
    <w:p w14:paraId="56C90CB8" w14:textId="4A7FC5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901GAGGTCAAAGGAGTATTATCAACACGGAATTTTAAATTTTCGCCAGTAGATTTCCAAAAT</w:t>
      </w:r>
    </w:p>
    <w:p w14:paraId="79F9E53A" w14:textId="2A0684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3961ACCGGAATTGTTCCACATGCACCAAGCTCGAGATGAGTATATTCTAAAGAACGTTGTAGA</w:t>
      </w:r>
    </w:p>
    <w:p w14:paraId="02DBE1FA" w14:textId="678141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021TATTTTTTGTCCAACTTACTCAGCTGATAACCAAATCCGGATTTACTCATGCGTTCAAGC</w:t>
      </w:r>
    </w:p>
    <w:p w14:paraId="4878E9B2" w14:textId="3DC6CC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081ATTTCGCTATTTACATAACGGTCAAGAATTTGCGTTGGCAAATTAGGAGCAATTTTAATT</w:t>
      </w:r>
    </w:p>
    <w:p w14:paraId="61AA1C25" w14:textId="21FA9E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141TGGTCTACTTGATGAAGACGATAATACTCGTATGGAATTCCTTTTTCTTTAATAGGAATG</w:t>
      </w:r>
    </w:p>
    <w:p w14:paraId="5606970D" w14:textId="5ABEC5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201AACGCTGGAGAACGTTCCAGACCTTCCATAATAGTACTTAGTCCTGCAGGTTTAAGATGT</w:t>
      </w:r>
    </w:p>
    <w:p w14:paraId="55DD9EDE" w14:textId="304AAC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261TTTTCATGAAAATCAAACATCTGATAAAAACCTTTCCATGTAGTCGTACGACCAATCCAA</w:t>
      </w:r>
    </w:p>
    <w:p w14:paraId="32249FFD" w14:textId="274598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321CGGTTGATATTCATGTTAATTTCAGAAACATCTTTCCAGTAGGTTGACCGAACCTTCGCA</w:t>
      </w:r>
    </w:p>
    <w:p w14:paraId="421A719F" w14:textId="3812EC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381ATATCCATAGGAGGCTGAAAGTTATATACGGTCGGTGCTTCTTCAATATCATCAAACAGA</w:t>
      </w:r>
    </w:p>
    <w:p w14:paraId="0B85A9E5" w14:textId="7DCADF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441GAAACTGTTTCTGGATACCATTCTTTCATCAGAACTTTATTAAAATCACCATTATCAGAA</w:t>
      </w:r>
    </w:p>
    <w:p w14:paraId="21D37476" w14:textId="6D1147A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501TGGCTAAAAATAACATCAGCTCGACGAACAGTTTCTTCTAATCCCAAATTTCGGCGCAAA</w:t>
      </w:r>
    </w:p>
    <w:p w14:paraId="4827842B" w14:textId="7206B0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561GAAAGAGAAGAATGGTCATGTTGATAAACTACAACACGAACAGAAGGTTTAATGTTATCA</w:t>
      </w:r>
    </w:p>
    <w:p w14:paraId="2F065364" w14:textId="57A6A32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621ATAATTTTTTTATAGTTATTAATAGTGTCTTCTTCAACCGAAGTAGCAGGAACTGAATTG</w:t>
      </w:r>
    </w:p>
    <w:p w14:paraId="20BA0124" w14:textId="4B717BD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681ATAATTAGAATATCACAATCATTTACCAGCTTAAGTGTTTTATCGTATTCTTTTGCTAAT</w:t>
      </w:r>
    </w:p>
    <w:p w14:paraId="1ACA8571" w14:textId="58C82DE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741AAAACCGGAATTGAAAATGATTTATAATCATGCGCACAATTACGAGTAAATGATTTATCT</w:t>
      </w:r>
    </w:p>
    <w:p w14:paraId="666DFED7" w14:textId="2C6A37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801TTAGCATAAACCAAAGTTACTTCATGACCATTTTTAATAAACCAATCACGTTGCTCGAGT</w:t>
      </w:r>
    </w:p>
    <w:p w14:paraId="24D66030" w14:textId="1B0C766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861GAGAATTTTGTTACACCACAACCTTCAAGACCTCGAGCCATAAAAATACATACTTTCATT</w:t>
      </w:r>
    </w:p>
    <w:p w14:paraId="4F34E25C" w14:textId="1A916D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921TAATATCCTCTTTGTTTTGGTTTATTTTACCAAAAATTTATAAAGCAATATAGGAGCCGA</w:t>
      </w:r>
    </w:p>
    <w:p w14:paraId="3ADCC3DB" w14:textId="76AE79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4981AGCTCCTATCCACATAATACGCCATACAGAGGCTCGTTAGAACTTTTAAATTTTATGCGC</w:t>
      </w:r>
    </w:p>
    <w:p w14:paraId="425279A2" w14:textId="4A36E2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041TTATATTTTATAGTTCCTTCTGCTTTAGCTTTATCATGAGACTCTTTAAAGCGTCTCATC</w:t>
      </w:r>
    </w:p>
    <w:p w14:paraId="711103DB" w14:textId="725595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101ATTTCCTCTTTAGAGGAACGAATTTTATTATAATCTATTTCAGAAGTCTGGGTGTTCATC</w:t>
      </w:r>
    </w:p>
    <w:p w14:paraId="34CDD7C1" w14:textId="158DD4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161TTTCATAACTGCCACCATTTTTTGACTTGATAAGAATCAACCCACACTTTCATATTGGGG</w:t>
      </w:r>
    </w:p>
    <w:p w14:paraId="57DACFDE" w14:textId="4F5F97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221TCTGCTCTTACAATAGGAGGATTAACTTCTTTAATTGAACTATCATGGTATTCTTTTTCA</w:t>
      </w:r>
    </w:p>
    <w:p w14:paraId="00655FCE" w14:textId="33F2BB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281GAAATTTTCACACAAAGATGACCATTCAAAGATTCAGTAAATCCTGCATTAATTTTAAGA</w:t>
      </w:r>
    </w:p>
    <w:p w14:paraId="4C190161" w14:textId="01E75B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341CGCTTGAATTTTACGTGTGTAAGCATCAATCATATCCTCAATCTGCGATCTAGTAGTCTT</w:t>
      </w:r>
    </w:p>
    <w:p w14:paraId="7656D222" w14:textId="58C8AA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401CCAAAGAATACTGATGAGTTCATCGTTATATGGCTGTTTCAGAATATCCCGACTTTTCTT</w:t>
      </w:r>
    </w:p>
    <w:p w14:paraId="7BC86027" w14:textId="31A2E4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461GATAGCATATTCGTATTGAGCAAAATTATTGTTTTCAGCTGCGATCTGAGCGTGCTTATA</w:t>
      </w:r>
    </w:p>
    <w:p w14:paraId="511DB778" w14:textId="7D9418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521AAGACGATTCAGTTCGCGTTTGTTTTTAGACAATAACTTATTTGCTTTTCTTTCTGCTTC</w:t>
      </w:r>
    </w:p>
    <w:p w14:paraId="7C1467CF" w14:textId="3CCC2C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581AAGACGATTCTTTTCTTCAATAGAAGAAATAAGCTTTTCCACTTCATCATTAATTTCGGG</w:t>
      </w:r>
    </w:p>
    <w:p w14:paraId="35DF5BA6" w14:textId="0FA1A3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641TTTATCAGTCATATTATTTCTCTAATATAAAATAAAAATCATCATCTGTTAAATGATACC</w:t>
      </w:r>
    </w:p>
    <w:p w14:paraId="54CBB510" w14:textId="29C8E7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701GATAGTTTAATTCTACACCATTAGATTTAAAAGCGGTATCATACGGATTTTCTGGATCAA</w:t>
      </w:r>
    </w:p>
    <w:p w14:paraId="25EE04C6" w14:textId="61AFBF7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761TATCAATGTCAAGAGCTAAAACTTCCCTGAAATACATTTTAAGTAAATAGGGAATAGCTT</w:t>
      </w:r>
    </w:p>
    <w:p w14:paraId="3739F13A" w14:textId="3F0D83C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821CAACTTCAGGTATTTCTTCCAAGAATCCGGAGAGGTTAATCGTTAGCCTCATATAAAAAA</w:t>
      </w:r>
    </w:p>
    <w:p w14:paraId="44E81AFB" w14:textId="1471F0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881TCCAAACTAGGAGAATCGTCTACAACACTTTTCTTTTCAGCCCCCGGTGTTCTATAGGTT</w:t>
      </w:r>
    </w:p>
    <w:p w14:paraId="175FF204" w14:textId="67BD095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5941GATTCTTCGTAATGCGTCATTTTATCGTAGATGTCTTGAATAAAAGTTTCATCTACTAAC</w:t>
      </w:r>
    </w:p>
    <w:p w14:paraId="56D44D55" w14:textId="43A718A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001GCAACCATATCGTCGTCACGACTGTCATAGACATTGTGAACGAAGTAACTATATTTCTTT</w:t>
      </w:r>
    </w:p>
    <w:p w14:paraId="29A79377" w14:textId="70CD87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061GCAACTTCCTTACGTTCTTTTTTAATACGTTGGACAAATGCATTAAAACAAGCTTGAGTT</w:t>
      </w:r>
    </w:p>
    <w:p w14:paraId="1CD1110D" w14:textId="4E79D1C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121ATATACGCATGTGGGTTTTTATATTTCGTTTCATCAAAATTGTGAAGCCCCTTAATAGAA</w:t>
      </w:r>
    </w:p>
    <w:p w14:paraId="1B87EAE1" w14:textId="7D5A78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181GCTTCTATACCATCTGCAATCATTTCTTGTTTCCAAGACTGGGTGTATCCTGAAAAGTTG</w:t>
      </w:r>
    </w:p>
    <w:p w14:paraId="484A7455" w14:textId="72A55C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241AAACGTTTAGATAAGCCTTCTGCAATAAGCATAATGGCTAATCCGATAGTATCATTCTGA</w:t>
      </w:r>
    </w:p>
    <w:p w14:paraId="6B5DBC5D" w14:textId="433F41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301CGAACTACTTTATTTGGGTCTTTATTATTTGCTAATTCTGTTTTCCAATCAATAATAGCT</w:t>
      </w:r>
    </w:p>
    <w:p w14:paraId="061033AD" w14:textId="6A7E2BF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361TGTAAAAGCTCTTTATTGTTTACGTAATTATATTTAGGCTTAGTTTCTGACATTTTCACC</w:t>
      </w:r>
    </w:p>
    <w:p w14:paraId="369B18F0" w14:textId="7A6E518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421TCTTAGCTCAATTCATAGATCTATTATATCATAATATTTGAAGATCTATCTTAAAGCATA</w:t>
      </w:r>
    </w:p>
    <w:p w14:paraId="771885A7" w14:textId="5CA7C25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36481GAGGATATCAGTTATCTAAGTAAGCAGTATGCTTGGAACACTTTCTCCATCATCTTTTTA</w:t>
      </w:r>
    </w:p>
    <w:p w14:paraId="02CC490A" w14:textId="5F58503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541AATTCATGAATATCTATGTAATGATCATTAATATCAGCGCGATATAAAAAGTCTAAAAAC</w:t>
      </w:r>
    </w:p>
    <w:p w14:paraId="721AB15D" w14:textId="089738A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601TTTTTATGGGTATTAGAATATTTACTTCCAGTTAATTCAGAAACATGGCTTTCCCAATAT</w:t>
      </w:r>
    </w:p>
    <w:p w14:paraId="0513277D" w14:textId="524FED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661CCAACACCAGTTTTATTTGGGAAAAATGAAATTTTCATGTATTGGTCAACATAGAAAATA</w:t>
      </w:r>
    </w:p>
    <w:p w14:paraId="4ADEA3C7" w14:textId="41DB65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721CCAAAATTTTCAATAGCAATAGAAATATTAATTAATTTCATACATTCATCAACTTAGCCG</w:t>
      </w:r>
    </w:p>
    <w:p w14:paraId="5A3DDA10" w14:textId="523AB2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781CTTCAAGAGCTGCATCTAGTGAATCAAATTGGTCAACATATTCAATCAATTCGCCGTAAT</w:t>
      </w:r>
    </w:p>
    <w:p w14:paraId="11E390AD" w14:textId="20ACE1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841TGGCATATAACCACCATTGGCTAAATTCATACTCAAGGATGAATCCGTTTCCTTCAATTT</w:t>
      </w:r>
    </w:p>
    <w:p w14:paraId="6231EFCC" w14:textId="565B8D0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901GAGTTAAACCAATGCCATTTGTATTTACTTCATATCCAGCAAGACGCAAATCGTTAATAA</w:t>
      </w:r>
    </w:p>
    <w:p w14:paraId="30C952BB" w14:textId="062EC45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6961GAGCTTCGTTCATAATTATACCTTAGTAATTTTCAGGTCTGCAAATTTTTTCTTACGTTG</w:t>
      </w:r>
    </w:p>
    <w:p w14:paraId="36779FCF" w14:textId="573E5F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021ATTTTTCATGCGACGAATAGTTTTATCGGAAATTTCATGCTTTTGATAAGCTTTAGATTC</w:t>
      </w:r>
    </w:p>
    <w:p w14:paraId="263A93CE" w14:textId="725C19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081TACACCAAAAGCTTTAACATCAAATTCTGACAAGATATATTGAACCAACAATTCACGGAC</w:t>
      </w:r>
    </w:p>
    <w:p w14:paraId="304503E1" w14:textId="3719F3E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141AGTATTGCGTCCAATCTTCTGATCATTCTGTTTCATCGTCTGATGAAGCTCTTTTTCCCA</w:t>
      </w:r>
    </w:p>
    <w:p w14:paraId="62B2917F" w14:textId="51CBEF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201TTTATCCAAAATTTGAGGAGTTACAATATCGCCTTTTTCTAGCAAAGAAACTACTTTATC</w:t>
      </w:r>
    </w:p>
    <w:p w14:paraId="7784AF44" w14:textId="3C5A8C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261ATATGCGTAAGAATTGATGGCGTTTTTAATTTGAATAGTCATACATTATCCTCAATTACG</w:t>
      </w:r>
    </w:p>
    <w:p w14:paraId="3844C6C1" w14:textId="10471F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321TTAAAATTTTATTATCCAAAAAGGGCCGAAGCCCTTAGCTAAACTTTTTGGCACCCTTCC</w:t>
      </w:r>
    </w:p>
    <w:p w14:paraId="4189A81D" w14:textId="29E3D0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381AGCCTTCGTACATCATTGCGACTGACAATGACAAAGCTCCTTCACATGCTGCATACTTAT</w:t>
      </w:r>
    </w:p>
    <w:p w14:paraId="59033DBF" w14:textId="77EDF64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441TATTCCAGAACCAATTTAGAAAAACTTCATCCTCAATACCATTGTGTTTCATGTTTTGGA</w:t>
      </w:r>
    </w:p>
    <w:p w14:paraId="6C64A0BA" w14:textId="6FD110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501AAAATTTGGCGCGTTCTTCAGCAATTCGCTGCGATAATTTAGATTCAGGATTCATTTAAA</w:t>
      </w:r>
    </w:p>
    <w:p w14:paraId="6B76DF54" w14:textId="2F6F11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561TTTCCCAATTACCATTTTCATCAATAAATTTAATCCAGTCATTTACTGACCACTTAGTTG</w:t>
      </w:r>
    </w:p>
    <w:p w14:paraId="4A6278C0" w14:textId="3A9B10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621TATCACCTTTTGGAGTAACATTTAAAATATATAGCCCTTGCTTAAAAAGCATTCGTTTGA</w:t>
      </w:r>
    </w:p>
    <w:p w14:paraId="3EBF327F" w14:textId="12F96B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681TATTCATATTTTCCTCAGCTGTAACGATAGCACTCGTTTGATTTACGTTTAGCAACTCGT</w:t>
      </w:r>
    </w:p>
    <w:p w14:paraId="4800F652" w14:textId="031BFA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741TGAGAAATATTATAATCAAAATCATCGTCAATGTAAACTGATTTTTTCAACTTTCTTACT</w:t>
      </w:r>
    </w:p>
    <w:p w14:paraId="67F68CDD" w14:textId="78CA2F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801TCACCACGTAATTGACGATTCAATTCATTCTTAACCTCTGAATCAACACCTCGCATACGT</w:t>
      </w:r>
    </w:p>
    <w:p w14:paraId="7886FBC2" w14:textId="47B19A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861CGCCATTTATCTGAGCGAAAAATGTTTTCAACCATATCTTTATGACTTACACCATCAGGA</w:t>
      </w:r>
    </w:p>
    <w:p w14:paraId="6D753CE2" w14:textId="1CD66C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921GCTTTACGCTTTCCGAAATAGTCATAATCACGCACTTTTAAGTCTTTACGACGATACGTT</w:t>
      </w:r>
    </w:p>
    <w:p w14:paraId="45AD8A3C" w14:textId="1281E38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7981TTACCCATGGAGTTTAATTTCCTTAGCAACTGAACTAAATGCAGCACGATCGCAAATCAT</w:t>
      </w:r>
    </w:p>
    <w:p w14:paraId="2D9CFB70" w14:textId="00D7F6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041GCGTTTATGTAACTTGAGTATAATATAGCAAACTTCAAAACTATTTACATGAGTAACACG</w:t>
      </w:r>
    </w:p>
    <w:p w14:paraId="7A66B0C8" w14:textId="2B5EAB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101AACAGCATTACCATTAATGAGATAATACTGTCCCTTTTTAATTTCTTTATCAACCATAAC</w:t>
      </w:r>
    </w:p>
    <w:p w14:paraId="5098D23B" w14:textId="7D03C9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161CATATCAATTCCTCAAAGGCAATTCATATGTTAATAATACCACAGTTTGAACTTGTTGTA</w:t>
      </w:r>
    </w:p>
    <w:p w14:paraId="11C5F8BA" w14:textId="33C646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221AACAACTTTGTGAAAATATTTTAGGGAATGATAAGAAGGGAACGATAGCTTAGAATGGTA</w:t>
      </w:r>
    </w:p>
    <w:p w14:paraId="72E3C27F" w14:textId="0228CC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281ATATACAGAATGTGAGAAAGAAGGACCCAGAGGGCCCGTCTTAGTCTTCTATGATATCTC</w:t>
      </w:r>
    </w:p>
    <w:p w14:paraId="26A9748E" w14:textId="2094DC7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341TATCATATCCAAGTGAAATGAGAGTTTCTTTGAAGTGTTTAATGTTCTTTTGTCTAGAAT</w:t>
      </w:r>
    </w:p>
    <w:p w14:paraId="4DE92D26" w14:textId="73C9B1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401CATTAATGAAAATGACTGGATAACGAATGTTAAGAGATGTGAATCCAGCGCGTTTAGCAA</w:t>
      </w:r>
    </w:p>
    <w:p w14:paraId="0575E22D" w14:textId="513123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461GAGATACAATCAGCGGACGATCATACTCAATCTTACCGTTATTTGTAAGAACTTTATAGA</w:t>
      </w:r>
    </w:p>
    <w:p w14:paraId="167283E2" w14:textId="7E7748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521AAGTAAAAGGAGCATTGAGCTCCTTTAGAAGTTTTGTAACTGATTGACATCCAGGACAAC</w:t>
      </w:r>
    </w:p>
    <w:p w14:paraId="423A3D08" w14:textId="3F6674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581GACCTACTTCTTCGGGGATGCCATAGATTTCAATCTTATTCTTTAAGTTCGAGTTTTGTT</w:t>
      </w:r>
    </w:p>
    <w:p w14:paraId="4F444422" w14:textId="3BE980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641CCACGAGAAATAATTCCTTGATAAGCCCAGTATGGCGGGTTAACAGAATCCTCACCAGAG</w:t>
      </w:r>
    </w:p>
    <w:p w14:paraId="08F6993B" w14:textId="10698E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701TTTTCTTCAGGAAAATAAACCTGGATAACGAAGCCGGATTCATCAAAGGTGAAATAAGTA</w:t>
      </w:r>
    </w:p>
    <w:p w14:paraId="77612DD8" w14:textId="78C4A3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761GTAGGCAGTTCACCTAACAAATCGGCACGAGCGTTGATTTCTTCGAGGTCTTGTTCACGT</w:t>
      </w:r>
    </w:p>
    <w:p w14:paraId="6628A742" w14:textId="77E001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821CCAGCCCAGAAGCTTGGGTTCAGACTACATTCATAGAAATAATAGTCATTACCGAACATA</w:t>
      </w:r>
    </w:p>
    <w:p w14:paraId="40A58F7B" w14:textId="64CC8B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881TCAAAACCATTCCAACTCTCTACTACATACCGCTCAAAACTAATCATAATTAAGCCTTTT</w:t>
      </w:r>
    </w:p>
    <w:p w14:paraId="2A7E28DE" w14:textId="53D9A5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8941TATCAAGAACAGCATTCAGCTTGTTAGTAATTTTATCCAGACGCTCATTAAACTCACTAG</w:t>
      </w:r>
    </w:p>
    <w:p w14:paraId="44F2958E" w14:textId="0BAC5A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001AAGATAATCCCTTTTCTGGAGAAATTAAACTAATCACGAAAAATATAGCAATAAAAGGAA</w:t>
      </w:r>
    </w:p>
    <w:p w14:paraId="29603850" w14:textId="4CD0F3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061TAAGGAAAATAGCTCCAACTGCCATAAACAGAAAGAATGTTACAGTTGTAAGAAAATCAG</w:t>
      </w:r>
    </w:p>
    <w:p w14:paraId="6B5D12BA" w14:textId="48B46D3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121CTAAACCTTTACGAAATTTATACATATTTTACCCTTAATTAATTAACCAAGCATTGATAA</w:t>
      </w:r>
    </w:p>
    <w:p w14:paraId="6CA45637" w14:textId="130967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181GCACTAAACTATATTGGGAATAAAATTCTGGACCAAAATGAAAAATCATATCATTTATAG</w:t>
      </w:r>
    </w:p>
    <w:p w14:paraId="778C6481" w14:textId="253ABA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241TATCCATAATGTAATTCAGTTTAATCATGTTTCCACACCCCATCGGTATTTGACCAAAGT</w:t>
      </w:r>
    </w:p>
    <w:p w14:paraId="5FF891B0" w14:textId="7263EE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301CGCTGATTATCTGATCCTCGCCACAGCTTTTTAGTCGGAAGATTTTTCTCATACTTCCCA</w:t>
      </w:r>
    </w:p>
    <w:p w14:paraId="5DF9EB45" w14:textId="5A48F2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361TCAATAATAACATCAACATATTTAAGCATTTCTAGCTGTTTAATATCTTCAAACTTATAT</w:t>
      </w:r>
    </w:p>
    <w:p w14:paraId="57C3AA34" w14:textId="4BF30B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421CCTGTCCACAACCAAATGCTTTTATTGGGATAAAGATTTTTAATAGTTTGAACCACAGAG</w:t>
      </w:r>
    </w:p>
    <w:p w14:paraId="08657B90" w14:textId="13B66FA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481TGAATCACGTCTCTGTTATCAGGATAAAGAGGGTCTCCTCCAGTTATAGTCAATCCTTCT</w:t>
      </w:r>
    </w:p>
    <w:p w14:paraId="384201A7" w14:textId="72FD004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541ATATAATCATTATTCAAACATTCAATCAATTGTTCTAGTGTTTCACCAGTGAATGGAATA</w:t>
      </w:r>
    </w:p>
    <w:p w14:paraId="5746424D" w14:textId="4AD751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601CCATTTCTAGCATTCCATGTTGATTTATTATAACACCCTTCACATTTATGCAAACAACCT</w:t>
      </w:r>
    </w:p>
    <w:p w14:paraId="3D6A6D9F" w14:textId="6A1D00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661GTAACGAAAAGAACGACCCTGCATCCAGGGCCATTCACAAAATCGCAAGGATAAAATCTA</w:t>
      </w:r>
    </w:p>
    <w:p w14:paraId="36FC4AF3" w14:textId="427A02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721TCATAATTCATTGGTGTTTAACCCTATGCATGATTTCTTTATTTTTGCCGAGATTAAATC</w:t>
      </w:r>
    </w:p>
    <w:p w14:paraId="07D40C1F" w14:textId="3CF35F9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781CACGTTCGTTCGGATTTCCCAAATAACCACAAGTTCTTCTTATTGTGTTCATCTTTTTAG</w:t>
      </w:r>
    </w:p>
    <w:p w14:paraId="6CE1AB72" w14:textId="0548CD8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841GATCAGTTTCTCCACAAATAGAACAAACAAACCCGTTTTCAGTAGGAGTCATTTCATGGG</w:t>
      </w:r>
    </w:p>
    <w:p w14:paraId="287B185F" w14:textId="357B11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901TACTTCCACACGTAAAACATTTATCTACTGGCATGTTAACACCAAAATAATCTAAATGTT</w:t>
      </w:r>
    </w:p>
    <w:p w14:paraId="1562B3FB" w14:textId="7930908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39961GTGCAGCATAATCCCAGACAGCCTCAAGACCTTTTAGGTTATTTTTCATATCAGGAAGTT</w:t>
      </w:r>
    </w:p>
    <w:p w14:paraId="069F51E5" w14:textId="294F229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021CAACATAAGAAATGTGACCACCTGTCGCAATGAAATGATATGGCGCTTCACGAGAAATTT</w:t>
      </w:r>
    </w:p>
    <w:p w14:paraId="29156A07" w14:textId="2E7FE4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081TTTCAAACGGAGTAATATTTTCTTCTACTGAAACGTGGAAACTATTAGTGTACCAGCCTT</w:t>
      </w:r>
    </w:p>
    <w:p w14:paraId="35914BFC" w14:textId="6E0C61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40141TATCGGTAACATCTTTTACACTTCCATATTTTTCTGTATCAAGTTTACAGAAGCGATAAC</w:t>
      </w:r>
    </w:p>
    <w:p w14:paraId="221CDA4A" w14:textId="03E2C4A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201AAAGGTTTTCAGCAGGAGTCGAATATAAACTAAAAGCAAATCCAGTTCTTTCAGTCCACT</w:t>
      </w:r>
    </w:p>
    <w:p w14:paraId="47EF1742" w14:textId="35072CC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261GTTTAAGATGAGCATTCATTTTAGTTAAAATTTCTTGTCCAATATCACGACCGACAAGAA</w:t>
      </w:r>
    </w:p>
    <w:p w14:paraId="3A5C18AB" w14:textId="29C26B7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321TATTCAATTCGTGAATACCAATGTATCCTAGGGACACTGAACTTCTACCATTTTTAAATA</w:t>
      </w:r>
    </w:p>
    <w:p w14:paraId="7A2B1BDA" w14:textId="6BEE6B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381ACTCAATTATATCGTCATCAGGTTTAAGACGAACCCCGAATGCACCTTCTTGGTAAAGAA</w:t>
      </w:r>
    </w:p>
    <w:p w14:paraId="62D88230" w14:textId="1714B4C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441TAGGAGCAACAGTCGCTTTAACTCCTTTTAAGGAACTAATTCTACACATCAAGGCTTCAA</w:t>
      </w:r>
    </w:p>
    <w:p w14:paraId="27075F5A" w14:textId="183012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501AGCACAGATCCATTCGTTCATTAAATAGCTCAACAAATTTCTGTTCATTGAACTGTGTTC</w:t>
      </w:r>
    </w:p>
    <w:p w14:paraId="60E1D975" w14:textId="5298F8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561CAATATAAGAATCTAATGCGATACGAGGAAGATTCAGTGTTACAACACCGAGATTATTAC</w:t>
      </w:r>
    </w:p>
    <w:p w14:paraId="53604E92" w14:textId="34528E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621GTCCATCAAGAATTTCATTACCAGTCGAATCTTTCCATACGCTCAAGAAACTACGGCAGC</w:t>
      </w:r>
    </w:p>
    <w:p w14:paraId="30B3148D" w14:textId="0A3F65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681CCATCGGAGAAACAGGAATAGATGAACCAGTGATAGCTTTATTGTTCTTAGCTGAAATAA</w:t>
      </w:r>
    </w:p>
    <w:p w14:paraId="61283312" w14:textId="234711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741TATCAGGATACATCCTTTTGCTTGCACACTCTAGAGCAAGCTGCTTAATATCATAGTTCG</w:t>
      </w:r>
    </w:p>
    <w:p w14:paraId="5E3C2F2D" w14:textId="5010D2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801GATCGTCTTTATAAAGATTAACACCTTCTTCAACGAACATAACAAGCTTAGGGAAAATAG</w:t>
      </w:r>
    </w:p>
    <w:p w14:paraId="45EAB1EE" w14:textId="63FE23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861GAGTTATCCCATCACGACCGAGACCTTTAATACGATTTTTCAGAATTGCTTTTTGAATCA</w:t>
      </w:r>
    </w:p>
    <w:p w14:paraId="57B8D678" w14:textId="6C43943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921TTCGTTCAGTCCAGTCAGTTCCCGTACCAAATGTAATTGTTACAAAAGGTGTTTGCCCGT</w:t>
      </w:r>
    </w:p>
    <w:p w14:paraId="69089FB8" w14:textId="6291E4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0981TTGAACTAAAGAGAGTATTTACTTCATATTCATAAGCTTGAAATGCATCGTATACGTCTT</w:t>
      </w:r>
    </w:p>
    <w:p w14:paraId="0AE445CA" w14:textId="026DBD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041TTTCTGTTTTAGATTGAGCATAATTCAACGCATCGGCGATTTGCCATTTTTCTGCATCCT</w:t>
      </w:r>
    </w:p>
    <w:p w14:paraId="72561818" w14:textId="315B20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101CAATATGTTTTGCATAGGTGCGTTTAACATAAGGAGAAAGTACTTTATCTACATTCGCAA</w:t>
      </w:r>
    </w:p>
    <w:p w14:paraId="6BE73605" w14:textId="75466E7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161AAGTCGTTCCGCCGTATTGGTGAGAAGCAACCTGTGCAGTAATTTGTGCCATAATTGCAG</w:t>
      </w:r>
    </w:p>
    <w:p w14:paraId="20104DD6" w14:textId="29EDB4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221TAGCAACGCCAATTGATTTAGGAGTTTCAATCTGTGCATTACCAAGCTTAAATCCGTTCT</w:t>
      </w:r>
    </w:p>
    <w:p w14:paraId="2C86D380" w14:textId="29655FD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281CAAGCATTCCTTTTAAATCGACTAAACAGCAATTGGTAAAAGGCAATGATATACTGTAAT</w:t>
      </w:r>
    </w:p>
    <w:p w14:paraId="4B6C9749" w14:textId="074FD3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341CTAAATCATGAAAATGAATTAACCCGGCATTATGAGCATTTACAATATGGCTTGGAAGAA</w:t>
      </w:r>
    </w:p>
    <w:p w14:paraId="1FF4B7CB" w14:textId="13F58D3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401TACTGCAAGCGATATGTTTAGAAACAATACCGGCCATTAAATCTCTTTTTGTTGGAAAGA</w:t>
      </w:r>
    </w:p>
    <w:p w14:paraId="0A3BAC48" w14:textId="310D32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461CACGAGAATCTTTGTTGGCGTTTTCGGTATTTAATTCTTTATCTTTATTTGAAATAAAAT</w:t>
      </w:r>
    </w:p>
    <w:p w14:paraId="2E4D0F36" w14:textId="12D48C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521TTAAAACATCTTTCTCTAAAGACATAATTCTAATTTATCCTTTTGAAATTCTTCGTCTAA</w:t>
      </w:r>
    </w:p>
    <w:p w14:paraId="5D4D6847" w14:textId="6A7173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581ATATGGGTTCCAACCCATTTTAAACCTTTTGATGAAATTATCAATTCTAAATTTCGGTAA</w:t>
      </w:r>
    </w:p>
    <w:p w14:paraId="7DA64794" w14:textId="2AFA3F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641GTTTAAATCCGCAAAAATAGATGATTTACTTTTAAAATCTGGACCTAAATAATCATATAA</w:t>
      </w:r>
    </w:p>
    <w:p w14:paraId="6F14E629" w14:textId="5314B1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701AATTTCTGCGTATTTTAACCATAATATATAAGTACCAGATTTAATTGCTCTCGGAGTTTT</w:t>
      </w:r>
    </w:p>
    <w:p w14:paraId="0FCE943B" w14:textId="3E31C16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761CCAAGGTTTTACACCATACATCGGATTTCCACTTCCTTTATGCCTGACAGAAGATGAAAT</w:t>
      </w:r>
    </w:p>
    <w:p w14:paraId="03194D1D" w14:textId="5CD51E8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821TCCAATTTTAATTTTAGCTTCCTCTGTATGCGAAAATCCATGATGTGGATTTTCTTTCCA</w:t>
      </w:r>
    </w:p>
    <w:p w14:paraId="7CB0156B" w14:textId="4A1661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881ATATTTTTTAGAAGCTTCTGATATTTTCTTTCTGGCTAAATTAGTATGATGCTTTCCATA</w:t>
      </w:r>
    </w:p>
    <w:p w14:paraId="0A329972" w14:textId="30CA36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1941AAATCCATGATTTTTACCTTTATTACGATTTCTTTTAATCATGGTTATTGATTGCTTTTT</w:t>
      </w:r>
    </w:p>
    <w:p w14:paraId="52356049" w14:textId="413E148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001TCTAGTTTCTTTAGAAGGAGAAACACCGTACGTTGTAAATTGACCATTAGCATATGCTAA</w:t>
      </w:r>
    </w:p>
    <w:p w14:paraId="64BBC15C" w14:textId="6B8878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061ATTAAAATACTCTTTATTCCATATATCTTTTTCTATATTCTTTTGAAATTCAGCTTCAAT</w:t>
      </w:r>
    </w:p>
    <w:p w14:paraId="11F5D565" w14:textId="239CC66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121GCTAGTTATTTGCTCATCTCCGACTAATTGAAAATATAATATTTCAACTTTCGGCGTTTC</w:t>
      </w:r>
    </w:p>
    <w:p w14:paraId="1F08378B" w14:textId="2AFA439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181TTTCAACAGGGCTTTTTGAAATTCGGAAGATGACGAAGACGAATAATAAAATTTACCATT</w:t>
      </w:r>
    </w:p>
    <w:p w14:paraId="19479DA6" w14:textId="57D042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241TTTATCAATAATATTCGTTCCGTCAAAAGTGCAATTAGTTTTACTTCCAATGTAATAATA</w:t>
      </w:r>
    </w:p>
    <w:p w14:paraId="6B77AE16" w14:textId="6C7111D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301TGGCGGGGTTTTAGCATTAATTCTATTAATAAATGATAGTTTATATACTACATTCATTTT</w:t>
      </w:r>
    </w:p>
    <w:p w14:paraId="695E7874" w14:textId="17EE08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361AAACTCTTTCTAAGCTGCTTCTTAAATGAAGCTATTAATTGTGTTTTGGTGTCAGATTCA</w:t>
      </w:r>
    </w:p>
    <w:p w14:paraId="683FDAB9" w14:textId="31A6EF8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421TTATATTCAAATCCTCTTTGAAGCATCTCGGCCATCATTTCCTCTTTTCCTAAACGAGAA</w:t>
      </w:r>
    </w:p>
    <w:p w14:paraId="74B6CA37" w14:textId="6415B8E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481AATTCCTTTGATTTATCTCCAACAAAGTTAGGGTGAATATTATTTTGGGTGTAATCGGAT</w:t>
      </w:r>
    </w:p>
    <w:p w14:paraId="2378861C" w14:textId="7EB78AB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541TTTAAATAAGTAAGTAAATTTTCTAACCATTCAAGATAATCAACACCTTGTCCCTTTAAG</w:t>
      </w:r>
    </w:p>
    <w:p w14:paraId="61BDA9D3" w14:textId="370F11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601CCAGAACGATTGAATTTATGCTTCATTTGACCTTCTGCAGCATTACAGAGATTACATAGC</w:t>
      </w:r>
    </w:p>
    <w:p w14:paraId="4428F2B2" w14:textId="588A3E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661AACCCACGTACCTTTCCTGCTTTTGGTCCATTTAATTCATGGTCATGGTCAAGGTGATTA</w:t>
      </w:r>
    </w:p>
    <w:p w14:paraId="71F377D8" w14:textId="667034A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721GCTTGAACATCAGGATTTAGTTCTCGTTGGCAAATTAAGCATTTACCGTTTTGTGCATTA</w:t>
      </w:r>
    </w:p>
    <w:p w14:paraId="244989DD" w14:textId="7547E6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781TAAAATTTTTGTTTTTCTTCTTTGTATAATTTGCCAGTCAATAACATAATAAAACCCTTA</w:t>
      </w:r>
    </w:p>
    <w:p w14:paraId="343AA872" w14:textId="0EFDAF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841CCTTGAATAGATAAGGGTATTTATTATTTTCAAGTATTGTAAAACATTCGATGCAATCGC</w:t>
      </w:r>
    </w:p>
    <w:p w14:paraId="495CE9FE" w14:textId="128EE8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901TTATATTGCCGAATCTTTTGGTCAGAAAAAGAAATTTGGGTTTCAAGCCATTCAATATAT</w:t>
      </w:r>
    </w:p>
    <w:p w14:paraId="0C89812E" w14:textId="5846BB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2961TCTGCCGCAGCTTGCATCAAATTTCCTTCATAGCCATCGTTATTTTCTTGTGCAGCTAAT</w:t>
      </w:r>
    </w:p>
    <w:p w14:paraId="122D7544" w14:textId="204075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021TTAGCTAATGCGTATGAAATACGTTCACCTTGAAAATCAGCTTTAGGCTTCTGAACAACT</w:t>
      </w:r>
    </w:p>
    <w:p w14:paraId="74F863FA" w14:textId="35433DF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081TGATTAGTTCTCTCTACAACTTCTTCAATTTCGCCATTTTCTACTGATTCAGTATTCCAC</w:t>
      </w:r>
    </w:p>
    <w:p w14:paraId="78206973" w14:textId="1845F0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141AAGCACCAATACGTAATTGGCTTATCGTAGATGTTAATAATCTTTCCATCAGAAAGTTCA</w:t>
      </w:r>
    </w:p>
    <w:p w14:paraId="0E7A55E5" w14:textId="4DC263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201ATTTCAATAATTCCAGTATCAGGCTCTATATCATCTTCACATTCTTTTGCAAGTTCACGA</w:t>
      </w:r>
    </w:p>
    <w:p w14:paraId="063DE213" w14:textId="70D7689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261ACTTTAAAGACAGTACCTGCACTAAGTTCCGGCCAGTAATTACACAGCCCTTTATCAGCA</w:t>
      </w:r>
    </w:p>
    <w:p w14:paraId="0F16A901" w14:textId="6A37B1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321CGATTAATTCTAAACCACTTATCTACTGTAATCATGTCCCATCTCCATATCAATTATGTC</w:t>
      </w:r>
    </w:p>
    <w:p w14:paraId="735E4462" w14:textId="33F63C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381ATTTATTGTAGGTTCATTATATACTGTTTCTTCATCAGTGTAAACCGGTTCTTCCGGCTC</w:t>
      </w:r>
    </w:p>
    <w:p w14:paraId="02724636" w14:textId="090983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441TGGCTCTACTGTTTCCCATCTAGCCGCCCACCAGGGTTTAACCCCGAAGCTTATTAAGTT</w:t>
      </w:r>
    </w:p>
    <w:p w14:paraId="74FC3A97" w14:textId="51EC71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501CTTCATCATCAATCCAGGATTCTAGTCCTGATGGCAGGTCACACTCAATTTCCCAAAGAA</w:t>
      </w:r>
    </w:p>
    <w:p w14:paraId="0B609CCF" w14:textId="2AB06F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561GTTCTTCAATTTTCTGAAGACGATCTAGTTCTTCGGCTGGAATAGTAACCATTGACGGAG</w:t>
      </w:r>
    </w:p>
    <w:p w14:paraId="146C759D" w14:textId="52C0D0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621CTCGTGATACATTAATATCGTAAATCATATTTACCCCAATTTAGCCATACAATCGCCGTA</w:t>
      </w:r>
    </w:p>
    <w:p w14:paraId="1FE8B54B" w14:textId="26FC70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681TTTCCACTTAGAAATAGACTTTTCACCATTAGAATAATAAACTTCGAGTTTAGCACGATT</w:t>
      </w:r>
    </w:p>
    <w:p w14:paraId="3D7FCCFF" w14:textId="6CB10EF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741ATTTTTAATTTGAATAACCTTGGCTGTCATCAAAGTTCCATACCCATAATAAACTGCAAC</w:t>
      </w:r>
    </w:p>
    <w:p w14:paraId="6AE828CD" w14:textId="7E6F24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43801TTCATCACCTACATATACCGCGCTTCCGCGGTAATCATGAATATAGTCAGTTCCTTCGAG</w:t>
      </w:r>
    </w:p>
    <w:p w14:paraId="67723C54" w14:textId="6F1748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861CATCATTTAAAATATTCTCGCAGTTGGTCAAATCCACCAATATGACTTCCATCAGGAGCA</w:t>
      </w:r>
    </w:p>
    <w:p w14:paraId="24814619" w14:textId="59A4118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921AATACCTGAGGCATTGTTAAGCCGATTTGAGTATCACGACCTAGTTTAGTCAGAAGCTCA</w:t>
      </w:r>
    </w:p>
    <w:p w14:paraId="0E6AEFEC" w14:textId="4A44E4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3981GCGATTTTCTCATCATCAAAAACACCTTTTTCCGGCATAATGTTGATAAATTCAAACGGC</w:t>
      </w:r>
    </w:p>
    <w:p w14:paraId="3782E51C" w14:textId="60E7AD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041TGTTTCTTCACGGTCAAAAGACGTTTTGCATTATCGCAATACACGCATTTGTGGATGTTG</w:t>
      </w:r>
    </w:p>
    <w:p w14:paraId="339C3BBD" w14:textId="2533DA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101CTATCATAACCATATACTTTAAACATATTATTCCTTAATTCCTAATACTTGTTTAAAAGT</w:t>
      </w:r>
    </w:p>
    <w:p w14:paraId="0BAC8FF7" w14:textId="4EAB83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161CTCGTCGTAATCAAGACTTTGGCCTGTTTGTTCTTTATGTTTGTATATAATATCACTTAC</w:t>
      </w:r>
    </w:p>
    <w:p w14:paraId="761BA316" w14:textId="40927E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221TTCTGATAGCATATTTTTATATGAACGAGTTAAAGCAGATTTAAGCACGCTGTATCTATC</w:t>
      </w:r>
    </w:p>
    <w:p w14:paraId="1D4C7137" w14:textId="5FFBEF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281AGGAAATTTACCATGTTCATTATAATACGCTATTGCTAATTCACGGACTGCCTTTTCAGC</w:t>
      </w:r>
    </w:p>
    <w:p w14:paraId="18A005F4" w14:textId="262F2E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341AATCTCCATATATTCTTTACGCTTGGTCATTTTCTTCTCGGTCAAATCGGTGTTTACAAT</w:t>
      </w:r>
    </w:p>
    <w:p w14:paraId="4E11133E" w14:textId="5549E4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401GGCGACATTTATAACGAAGATTACTAGTCTGCCAATGGACCAATTGCACCTGTTCAGTTC</w:t>
      </w:r>
    </w:p>
    <w:p w14:paraId="001C14CF" w14:textId="5C09B5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461CACATTCAGGGCAATTAGGAACGTTTTTAGAAGCACGTTCGCGGCGTTCAACCATGACCA</w:t>
      </w:r>
    </w:p>
    <w:p w14:paraId="5056F029" w14:textId="2573D4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521TTACAGAATCCCAATTAATAGGGCTGCTATAATCATCACAACCATGAATCTTTCCACGCA</w:t>
      </w:r>
    </w:p>
    <w:p w14:paraId="3248401F" w14:textId="5EABAC2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581TTTCCAAATCGTCTTCTTCACCGGCCATAATAATTTTAATTAAACTGGAATTACTTGAAG</w:t>
      </w:r>
    </w:p>
    <w:p w14:paraId="18D0A45B" w14:textId="448DDEE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641CTGCAATGTCTTCTAATAGACGCTTTTTCATTTCAATACCTCAATAGCATTACGTAAACC</w:t>
      </w:r>
    </w:p>
    <w:p w14:paraId="173DE84A" w14:textId="2C5BA88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701ATTTGCTTTTGCATTAAGAGCTTTTAACAATTTGGTGTGTTCTGCAATTTGGGCTTCAAC</w:t>
      </w:r>
    </w:p>
    <w:p w14:paraId="3D051F52" w14:textId="6637489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761TTCAATCAAACGAGCATTGAGATATTCGCGTTCTTCACTCAGATTATCAATCTTTTCTAC</w:t>
      </w:r>
    </w:p>
    <w:p w14:paraId="088F6EB9" w14:textId="2AE25B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821TTTAGGCTCTTTTACAACTGTCTTATATGTATTAGGGTTCTTCAGTTTAATTAGAATGCG</w:t>
      </w:r>
    </w:p>
    <w:p w14:paraId="01977232" w14:textId="442A4B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881TGAACTGTATAACATTGAACCATTATCTTCGGTTTCGTCATACATTTCTACTACGTCCAT</w:t>
      </w:r>
    </w:p>
    <w:p w14:paraId="2A04AA7A" w14:textId="134E0F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4941GATTTTTAACATCATGCGGAGTTTATAAGACAACGAACGAATAGTTTTGTTGTGCTTATT</w:t>
      </w:r>
    </w:p>
    <w:p w14:paraId="100CDAA6" w14:textId="432572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001AATTTCTCTAGAGTTCATGGTGCCGAGATTACGTGAGTAATAATAAGGAACCTGGATATT</w:t>
      </w:r>
    </w:p>
    <w:p w14:paraId="582CC67E" w14:textId="284CB3A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061AATTAGCACTGATGAACCACCTGGCTTATGTGTTACTTCATCAGCAATAACCCAATCCTT</w:t>
      </w:r>
    </w:p>
    <w:p w14:paraId="48C7AA19" w14:textId="30F59C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121AACATGAACTGTATTTGTACGGTCATCGCCCGCGGTAAATAGTTTACGAGCATGCTTAAA</w:t>
      </w:r>
    </w:p>
    <w:p w14:paraId="2ED56CD5" w14:textId="4F18D6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181AAGCATATTCACTTGGTCATTGAATTGACAAGCGAATTTATCAGCAAATTTAGTTTCGGG</w:t>
      </w:r>
    </w:p>
    <w:p w14:paraId="4CBCE27F" w14:textId="521434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241AATGGTAGATAACCAATCAGCCAAATGGGTCTTTTTAACATCGTTAACAATAGTAAATTC</w:t>
      </w:r>
    </w:p>
    <w:p w14:paraId="054A080B" w14:textId="0ECB82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301AACCAAATCGGTTATAGATGTCGCAGTTTTAATGAATCTCGGCTTCATAAAGTTTTTAAT</w:t>
      </w:r>
    </w:p>
    <w:p w14:paraId="042342AD" w14:textId="5A02A3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361GTTATCGCGAGCTACAGTAGAAGATAACATACGAGAACGTTTAAACCATTCAAGTAAATT</w:t>
      </w:r>
    </w:p>
    <w:p w14:paraId="57C18E8F" w14:textId="75ED43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421GCCTAACGAATGAGAATAAGCGTTCTGAGTATCTTTACAGATATGATTTTCCTGGCCAAC</w:t>
      </w:r>
    </w:p>
    <w:p w14:paraId="3786E821" w14:textId="5FD488A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481ATACTGAAGGAAATCACGAAGAATATTATTGATTACTGCTCTGTGTCCGATCTGATAATT</w:t>
      </w:r>
    </w:p>
    <w:p w14:paraId="4D840E35" w14:textId="1726AA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541ACGGTGTTTAGTAATAAGGCTGTCAAAATAATCAATATAATGTTTACGAGTTTTCATGTT</w:t>
      </w:r>
    </w:p>
    <w:p w14:paraId="5E21E763" w14:textId="02CB68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601CTTCTCACTTGGTTAATGATTTATACTCCGAGCCATCCTTGGCTTTAAATTACTTAATTA</w:t>
      </w:r>
    </w:p>
    <w:p w14:paraId="55B69C87" w14:textId="6D6C40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661ACTGTAAAGCTTGTTCAAGACGATCCAGGCGATTAACAGATTCTTCCCAAATCCTTTTAG</w:t>
      </w:r>
    </w:p>
    <w:p w14:paraId="599FBF88" w14:textId="626CCB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721CCTGCTCATATTCTTTCTGCGCTTTATTAGAAATTTCTAGAACTTCTTTATAAGCTTTTT</w:t>
      </w:r>
    </w:p>
    <w:p w14:paraId="6083B219" w14:textId="01628D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781CTAGTGCAATAACTTCTGGACGAATTTCTACTGGTTCAGGCGAATCGTCAAGACATTCCA</w:t>
      </w:r>
    </w:p>
    <w:p w14:paraId="3754664A" w14:textId="10C153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841TTAGTTCCTCAAGGGTAGTTTCTTCTTTAGGAGTATTCACAATTTCATCACATTTTTGTT</w:t>
      </w:r>
    </w:p>
    <w:p w14:paraId="3BE4EC5D" w14:textId="70D4FA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901GGTAAATTTCTTTATCAGTCGGTGAGTACGCACACTTTACTTCACGGAGACTAACTACAA</w:t>
      </w:r>
    </w:p>
    <w:p w14:paraId="584C9090" w14:textId="39CD8BD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5961TTTTATATCCTTCCCAACCGCATATATTCTTAAAAGGATAAGTATGAATATTTTCTACTG</w:t>
      </w:r>
    </w:p>
    <w:p w14:paraId="0C52C9EB" w14:textId="0CBD8E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021TTTCCATACAAAGTAATGCGGTCTCTAACTGACGAGTTATATCGCTAGCAATCGAGAAAA</w:t>
      </w:r>
    </w:p>
    <w:p w14:paraId="5F18FB89" w14:textId="1182F10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081ATTTATTAATGTTCTTTTGATTAGCTTCTGGTGTAAAAAATTCATAATTCACAAAAATAG</w:t>
      </w:r>
    </w:p>
    <w:p w14:paraId="5C769554" w14:textId="43DB73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141CTGCTTTATTTTTATCAAGCTCATATTCTTTTATGATAATCATATCAGAAGCCCAAGGAT</w:t>
      </w:r>
    </w:p>
    <w:p w14:paraId="4C4B9A32" w14:textId="54B092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201GGATTTGACGATAATCACCATAGCATAATTTAGAAGCTGATTTTAGAATTTGCTTCTTGA</w:t>
      </w:r>
    </w:p>
    <w:p w14:paraId="0B675279" w14:textId="113560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261AAAGTCTAAAATTACTAATCCAACGACGAGTAAAAATATTCTCAGGGTCTTCTTTATTAT</w:t>
      </w:r>
    </w:p>
    <w:p w14:paraId="15D3AB6D" w14:textId="364EB1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321TAAGATGATAAGAATTAACATCACCGAACCAACTGTATCCTACTACATCTTTAGTTCGTT</w:t>
      </w:r>
    </w:p>
    <w:p w14:paraId="7464224D" w14:textId="75F811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381TAATTTCTTTCCCAAATTTACCAAGAATATCTTGATTAACTAAATATGAAAGAAGACGAG</w:t>
      </w:r>
    </w:p>
    <w:p w14:paraId="4084DC88" w14:textId="03B066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441AACCTTTAAAAGTTTCCTTAATATCATCTTTATATTCGCGACTAGAAATTTTATGAACTT</w:t>
      </w:r>
    </w:p>
    <w:p w14:paraId="440D3149" w14:textId="212B03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501CATGAATAAATTTGCTGGAAGAAACAATACTTGCATCAGTATTATTGAGCCATTGATTGA</w:t>
      </w:r>
    </w:p>
    <w:p w14:paraId="49289C3B" w14:textId="661498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561TAATGGAAATAACACTATTCTGACTAAACACAGGTTTAACTTTATCATCAATAACGCTAT</w:t>
      </w:r>
    </w:p>
    <w:p w14:paraId="35FE4DB0" w14:textId="025BB0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621TGAATGATTTGATATATTCGTTACGAGTCATATTAATCTCCTCAGTAGAAAGTAAGAACA</w:t>
      </w:r>
    </w:p>
    <w:p w14:paraId="77F73300" w14:textId="541329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681TTATACCACATCCTTGTGGCAAAGTAAACTAGTTTAGTGCATTTAGTGCATTGTTCAGTT</w:t>
      </w:r>
    </w:p>
    <w:p w14:paraId="616C6D93" w14:textId="707A07A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741TAGAACGTTGCTTCGTAAGATTTTTGACTTTTTCTTGTGCTTTTTCTAGCATCTTTTCAG</w:t>
      </w:r>
    </w:p>
    <w:p w14:paraId="17B493DF" w14:textId="1CC46C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801CTTCTAGCACTTCATTGGTCGCTTTAACGAGTTCATCATCTACTGTCTTAAGAGACTTCT</w:t>
      </w:r>
    </w:p>
    <w:p w14:paraId="059981F8" w14:textId="040275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861CAATCGCATCCGCGTGCCATTTTTCAACAGGTTTAAGACTCGGATTTTCAATAGGAAGAA</w:t>
      </w:r>
    </w:p>
    <w:p w14:paraId="6D1BC428" w14:textId="71457BE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921AATTCACTTTATTAAATTTCCATGCATCTTTATTACCTGAGCTATACATCCAAAATTTAG</w:t>
      </w:r>
    </w:p>
    <w:p w14:paraId="5D413428" w14:textId="1D601C6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6981GATCGTTTGATGAGCAATTAGATAAATTTAAGTTATCTTGCACTTCCTGCTTTTTCTCTT</w:t>
      </w:r>
    </w:p>
    <w:p w14:paraId="297AC5AA" w14:textId="53CAE4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041GCGGGACTTCGTCCTTTCTCAAAAAATCGTATTTAAATGAAACGATCATATCAAGTTCAT</w:t>
      </w:r>
    </w:p>
    <w:p w14:paraId="65FDCA25" w14:textId="6C6D79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101ACGTTGTTGTATGTTCCCAATTTCGCTCAAAATGAGGTAAAATCTTAGATTGAACAGCGG</w:t>
      </w:r>
    </w:p>
    <w:p w14:paraId="5440E0E8" w14:textId="48222F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161CAACAACATCCATATACTTAAATGCTTCTGTCAACTGTGATTTAAGGCATTCACAAATTG</w:t>
      </w:r>
    </w:p>
    <w:p w14:paraId="5800FA99" w14:textId="442242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221AAAGAGAATTTTTTGTATTAGGTTTAAAGCTAATTCGTGCAGTTCTGTTATTTTCTTTTA</w:t>
      </w:r>
    </w:p>
    <w:p w14:paraId="389AA303" w14:textId="5101830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281ATGGTCTTACTTCCATCTGAAGAGTATAACCATCAAATTTCAGGTTCTTTAAGTTAATAT</w:t>
      </w:r>
    </w:p>
    <w:p w14:paraId="1F6C855B" w14:textId="0E1A60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341CAGAACCTTTTAATCGACTAGCCGTCGACAAAATTTGCTTTAATTGTTTACGGAATAGAG</w:t>
      </w:r>
    </w:p>
    <w:p w14:paraId="2144B0AE" w14:textId="254AC9C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401CAATAAATCTCCATTCAATACGATAATGATTTGGATTAAAAAATCCAGATGATAAATCGA</w:t>
      </w:r>
    </w:p>
    <w:p w14:paraId="633AB4A9" w14:textId="48E7E0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47461CCTTACTTTGACCAACGCCTTGAACAAATAGAGGATTTTTATAATCAATAGTTTTACAGA</w:t>
      </w:r>
    </w:p>
    <w:p w14:paraId="5E31B31A" w14:textId="24ECD7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521AATCGGTGAGCTGCTCACGAGCAGTCATTTGTGTAATATATCCTGCTTCGCTAAAATTAC</w:t>
      </w:r>
    </w:p>
    <w:p w14:paraId="33B0C204" w14:textId="251554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581GCACCCATTCGCTGCTGTTCAAATGTTTAAAGGCATGAATTGAACAATTAACTTTACCAA</w:t>
      </w:r>
    </w:p>
    <w:p w14:paraId="1F0FD791" w14:textId="6A4E63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641GGTCTAAATTATTTTCACACAAAAATGTCATAGCATCACGAGTATAGCTGGCATTACGAA</w:t>
      </w:r>
    </w:p>
    <w:p w14:paraId="3DCD8D6C" w14:textId="7E95BBA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701CCATATCTTCAATTTGAGAACGAGTTTTCATAGTGTTCCTTAAGATTTAAGTAAATCAAC</w:t>
      </w:r>
    </w:p>
    <w:p w14:paraId="11B74779" w14:textId="4C1A4A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761AATTTTAATTAACTTTTCACGCTCAGATTTAGCTTTACTACTCAGTCCAGATAGTCTGAA</w:t>
      </w:r>
    </w:p>
    <w:p w14:paraId="3F3D9B43" w14:textId="3F3DD3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821AATTTCATCATCATATTGCTGAATAGAAATATTCAGCTCTTCAATCTGCTTATTAAAATA</w:t>
      </w:r>
    </w:p>
    <w:p w14:paraId="397A3CEC" w14:textId="0CFF06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881ATCAATTTGTTCAGAATGTTTTTCGTTACTACGAACTGGTACAGGTTTTGTAGGTAATTT</w:t>
      </w:r>
    </w:p>
    <w:p w14:paraId="217FEC93" w14:textId="265ADDD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7941AGATGAACTGGATTCATCCTGGCGATAAATTAAAATACAACTTGAACCAATTGGACATTT</w:t>
      </w:r>
    </w:p>
    <w:p w14:paraId="43A377C7" w14:textId="3499AA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001TGCACCAGATGAATATTCTAATGTTCCAGCTTCTTTTAAAACTTCAAAAGCTAAACAGAG</w:t>
      </w:r>
    </w:p>
    <w:p w14:paraId="7136E5DB" w14:textId="0CF54A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061ATGATGCCCCATATTGACATAATCTGTAGAGCGAGCTCTGACGTAATAATCATCTCCGCG</w:t>
      </w:r>
    </w:p>
    <w:p w14:paraId="621CF738" w14:textId="07B4F33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121AATACTAAATTTAAAGCATTTAAGGTCTTCTGTATTATTGGTCTTAAAAATCATTTGTTT</w:t>
      </w:r>
    </w:p>
    <w:p w14:paraId="0C451882" w14:textId="3A0E20B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181ATCTAGACCCTTAGCTAATCGAGCGCCTAATGCTAATAATCGTCGTTGATTTTCCCACAA</w:t>
      </w:r>
    </w:p>
    <w:p w14:paraId="51C9DBB0" w14:textId="4F536E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241ATCCTCAATCATTTGATCGAATGATAATTTTGGCATTAGTCGACCATAAAGGTCATATCC</w:t>
      </w:r>
    </w:p>
    <w:p w14:paraId="47FDCC13" w14:textId="0DE7B7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301TTTATTATAATTACGAAGGATTTCACTCGCGTTAATACGAGACAACGCTCCAATTTTATT</w:t>
      </w:r>
    </w:p>
    <w:p w14:paraId="6E8AC646" w14:textId="21F138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361AAGGGCTTTCATGATGCGATTAGATAAACCCATTCCAGACCCGTTTGTTCGTTGTAAATG</w:t>
      </w:r>
    </w:p>
    <w:p w14:paraId="5CE54F4F" w14:textId="2619D8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421TTTTTCTAATCCAAACCCAATATCAACTTTAAATTTATCTAAAATTTCAGCATGAACGTC</w:t>
      </w:r>
    </w:p>
    <w:p w14:paraId="6420687B" w14:textId="2CBC34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481TCTGTCAATAACATTCAAATCCAAAGTTGGGTTAAATCTATGAAAAAATTTATCTGGCTC</w:t>
      </w:r>
    </w:p>
    <w:p w14:paraId="4A552E45" w14:textId="78DF40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541TCCACGACGAAGTACAGTCCATTCATTCAATTTTTTATTAACTAAAGATTTAATTACTGC</w:t>
      </w:r>
    </w:p>
    <w:p w14:paraId="40DCE302" w14:textId="336A1F9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601ATTGACATTATTAATTACTACTGACATATTTTCCTCACTCAATTTCAATTTTACTAAATA</w:t>
      </w:r>
    </w:p>
    <w:p w14:paraId="74FDAAAD" w14:textId="461643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661TACAGAATAAGATAGAACAGACTATATAAGCACCACACACAGATTGAACTAATACCATTC</w:t>
      </w:r>
    </w:p>
    <w:p w14:paraId="42899EB7" w14:textId="6DBD47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721CAAAGAACCAAACAATATTATCAAACAATGTCTGTTTTACGTCGAAAGGACGTAAACTTA</w:t>
      </w:r>
    </w:p>
    <w:p w14:paraId="349AB3AA" w14:textId="6E5F57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781CAGTAATATTATCGCCTTTTTCTATTGATGAATACATCTCTGGTGAAATATATTCGCTAA</w:t>
      </w:r>
    </w:p>
    <w:p w14:paraId="2DEB4ACA" w14:textId="7DC61BC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841ATCTATAACCGTCTTTGAGTTCATATACGGCAATAAACGATAAACTAGACCCCTTTCCTT</w:t>
      </w:r>
    </w:p>
    <w:p w14:paraId="36A0EC8B" w14:textId="5B1AC14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901GAGTTCCTGTAAGGGTATTAACTACAGTAACATCATAATCTTTATAATGCATATAATCAT</w:t>
      </w:r>
    </w:p>
    <w:p w14:paraId="569F5D12" w14:textId="6DA65F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8961TAATAGCATAATAACCATATGCAACTACTACACATAAACAGCATATCAATAAATTCAATC</w:t>
      </w:r>
    </w:p>
    <w:p w14:paraId="3AC26DCE" w14:textId="0CA0A6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021TTTTAATTATCAACTGTTTCATAATAATCTCAATTAAAAGGGCTTAGAACCATTATACCA</w:t>
      </w:r>
    </w:p>
    <w:p w14:paraId="4FFB51C0" w14:textId="477BC9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081TCCTTGGTATAAAGCGGTTATGCGAGTACCGTCTTTAACCGTTCTTCAAACTTCCGAAGA</w:t>
      </w:r>
    </w:p>
    <w:p w14:paraId="777C0B63" w14:textId="25D00E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141GTATTCTGGCGTTCAGCTCTTTGCTTTTTGTAAGTTTCAATACGCTCTGAAATGAGAGTG</w:t>
      </w:r>
    </w:p>
    <w:p w14:paraId="6CCDD098" w14:textId="0F282A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201TATCGTTCATTTACTGATTCTTTCATAAAATCAGGAATTTCACGAGAAGCTTTAATCTCG</w:t>
      </w:r>
    </w:p>
    <w:p w14:paraId="2EC84C55" w14:textId="442442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261TCAAATTTATCAATAACAGCTTGCTCTTCAGCAATTAAGTTATCATACATCAAAATATCT</w:t>
      </w:r>
    </w:p>
    <w:p w14:paraId="55252F1F" w14:textId="14B04D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321TTCTTGATGAACTCAATATCTTCTTGAGTTACACGAGATAATTTAGATGCTTTATCCTTT</w:t>
      </w:r>
    </w:p>
    <w:p w14:paraId="0E8D94BA" w14:textId="58E194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381TTGTACTGTTCGTTAGTATCACGAGACCAGTGTAATGTACGATTTTTATTCGTATTCTTA</w:t>
      </w:r>
    </w:p>
    <w:p w14:paraId="688F5C97" w14:textId="2715F7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441TAAATTTCTACAATACCAATCTCATCAATAATAACGATCCAATTCCAACGGGATTTGTAA</w:t>
      </w:r>
    </w:p>
    <w:p w14:paraId="5EDFEF76" w14:textId="5B40255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501ATTTGTCCTCCATCAACCGTGATTTCACCTCCGATTGAGATGTCATTAAAGAACTTGCTT</w:t>
      </w:r>
    </w:p>
    <w:p w14:paraId="4FF25D34" w14:textId="3DBEC0A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561TGTGCTTCAGATTTAAATTTACCATCGTTGTAATTTACCAGGTTGAAAATATCTTTAGCG</w:t>
      </w:r>
    </w:p>
    <w:p w14:paraId="1FEE7DD7" w14:textId="72045F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621TTCATTTTGTGTTCCTCCGTAGTTGATAGTTGTATAGTACCACAGAGGAACGGTCTTGTA</w:t>
      </w:r>
    </w:p>
    <w:p w14:paraId="1B5E74CE" w14:textId="36BD3B8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681AACAACTAAAAGAAACTTCTTTCACAATTTTTTCCACTGAACCACGCACTCACTGCTTTC</w:t>
      </w:r>
    </w:p>
    <w:p w14:paraId="11B3B232" w14:textId="40DB0C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741TTAGTCTCAGGAGCAGTGTTATCCATAAACCATTCAAAGGCAGCCTTTTTATGATTCTGG</w:t>
      </w:r>
    </w:p>
    <w:p w14:paraId="35C7D3D9" w14:textId="7F0DBF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801AGGGCTTCTCGGGCTTTAATCTGCTCACGGTCTATTAACACTAACATATGAGCCTTTCTT</w:t>
      </w:r>
    </w:p>
    <w:p w14:paraId="4E1701B3" w14:textId="0A09F4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861GTCACCAAGGGCTTCTTATGATTCTTGGAGTATTCCCAGTCATTTGTCCAACGCATTGTC</w:t>
      </w:r>
    </w:p>
    <w:p w14:paraId="63A91002" w14:textId="7D55EB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921GTTGCGAACTGAAATACTGCTTCTTTAATTTTAGTTTCGTAAATTTCACGAGCCTTTGAG</w:t>
      </w:r>
    </w:p>
    <w:p w14:paraId="67D810B7" w14:textId="7CC0B76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49981TATAACATCACTACCTCCATTTACCAGTTTAATTCTAATCATCTTTTTAATGGCAGTCCA</w:t>
      </w:r>
    </w:p>
    <w:p w14:paraId="67061D36" w14:textId="09795E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041TATAATCTATTTCTGAACTGCCTTTTTGTCTTAGAAGTCCTCTTATGAATTTATTTCAGA</w:t>
      </w:r>
    </w:p>
    <w:p w14:paraId="709B8D8F" w14:textId="149E38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101AGAGTAACCGTAGCAATTTCTTCCCAACCGTTTTTGTCGGTCATAATAAAGTCAGCAAGA</w:t>
      </w:r>
    </w:p>
    <w:p w14:paraId="1A92AB33" w14:textId="7931684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161TAAAGAGCAGTACGCAGTGAAACATTGCGTAAACGATTAACATTGACTTTCATCCATGAT</w:t>
      </w:r>
    </w:p>
    <w:p w14:paraId="07BE8DEF" w14:textId="53058E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221AATGCTTTATAAGTTTCTTCATCAGAAAGACCGCGTTTTTGCATCATGTCAGTTGAAAGA</w:t>
      </w:r>
    </w:p>
    <w:p w14:paraId="3457CB76" w14:textId="49DB61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281ATAACATCTTCAACCCTGACCATAATTTCTTCATTAGTGTGAACACCCAAATCCAAATAA</w:t>
      </w:r>
    </w:p>
    <w:p w14:paraId="27254C34" w14:textId="3903C12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341ACTGAGCGGGACACTAATGCTTGTAAATGTGGAGCAAGTTTAGTACCACGGTCTAATTCG</w:t>
      </w:r>
    </w:p>
    <w:p w14:paraId="5CE934AA" w14:textId="4EBE05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401CGGTCAATATCAACGTTTGTGATAAAAACAATCGTTCCTTTAAATTCAAACTCACGCTCA</w:t>
      </w:r>
    </w:p>
    <w:p w14:paraId="79964C6C" w14:textId="0FF99F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461ATGCCTTTTTCTTCTAAGTAAGAAGATGCAGTGCTCCAGCAGACTTTACGGGTCTCTCCA</w:t>
      </w:r>
    </w:p>
    <w:p w14:paraId="15FED64E" w14:textId="5EDA241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521GTGTCCAGAGCAGCTTTCAGAAGATTAAGAATGTCCATATCAGAGAAAACATCCACATCA</w:t>
      </w:r>
    </w:p>
    <w:p w14:paraId="6C70269B" w14:textId="12E9FEC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581TCAATCAAAAGGACAGAATTCTCTTCACGATTATTCCAAAGTTGTTCATAAAGACCGATA</w:t>
      </w:r>
    </w:p>
    <w:p w14:paraId="2585F1F6" w14:textId="7527D19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641CCGGAGATTTTACCGTTAATGCTTTTATATTCAATGTATCCATTATCATTTGCTTTATTC</w:t>
      </w:r>
    </w:p>
    <w:p w14:paraId="1EA02257" w14:textId="4DFD89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701AAAGCTTTATCTAAAGAATACGTTTTACCAATACCCGCCGCACCAGAGATAATTAATGAA</w:t>
      </w:r>
    </w:p>
    <w:p w14:paraId="00523163" w14:textId="75B830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761CGAATGTTTCCGTTAATAATACCATTCGTCATCATTCCCATAACATTAAATCTTTTATTA</w:t>
      </w:r>
    </w:p>
    <w:p w14:paraId="6C3D44E8" w14:textId="7EEC46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821ATGCGGGTTTTCATATCTTCATATGATTCTTTAACTTCTTCAACTTTTACACCATCATAT</w:t>
      </w:r>
    </w:p>
    <w:p w14:paraId="05895CFD" w14:textId="4E9AB7E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881GAAATGTCTGATTTGTAAACCCAAACACCGCGACGCTTACCGTCAATTTCAACAAAAACT</w:t>
      </w:r>
    </w:p>
    <w:p w14:paraId="01C11C92" w14:textId="6B9B450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0941TTACCATCTCCTTGTGCATCTACCGGAGCATTATCTGGGAACCATTCACCTAAGAGCTCA</w:t>
      </w:r>
    </w:p>
    <w:p w14:paraId="6871CB87" w14:textId="15B7B4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001AAAGTTCCAGAGATTTCTTTACCGAAGTAGATACCCTTATTGATAGTTACAGTTTTCATT</w:t>
      </w:r>
    </w:p>
    <w:p w14:paraId="7099E69D" w14:textId="2D64323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061TTATTCTCCAATCTCACATTTGTTTTGATAGTTGTATAGTACCATAAAGCTTTATGCTTG</w:t>
      </w:r>
    </w:p>
    <w:p w14:paraId="5B310D72" w14:textId="55C09B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51121TAAACAATTTTGTGAAAAATTTTTGAAATAAAAAGGGAGCCCGAAGGCTCCCTATCATTT</w:t>
      </w:r>
    </w:p>
    <w:p w14:paraId="03DDA45C" w14:textId="06E164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181ATAATAACTTCGGTGGTTTTCAAGATAAACCCTCTCAAGGAAGTCATCCCAAAAACCCAT</w:t>
      </w:r>
    </w:p>
    <w:p w14:paraId="68F71E02" w14:textId="673AB9F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241GTCTACTTTTTGCTGCATACCGTTCTTAGAAGCTTCAGTAGATGCTGCTTCTACTTGATC</w:t>
      </w:r>
    </w:p>
    <w:p w14:paraId="6B472298" w14:textId="44E1C8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301GACCACATCTTCCAAAAACTCTTGAACCGTTTTAAATGGATGTTTACCCAACTTCACGTC</w:t>
      </w:r>
    </w:p>
    <w:p w14:paraId="23070254" w14:textId="51D00F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361GAGAATAAATGGAGCATCTTGGAGTGGATAAACCAAGTCACCAGTTTTGTAAATTTCCAA</w:t>
      </w:r>
    </w:p>
    <w:p w14:paraId="5EF11393" w14:textId="19146B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421TAGTTGGAGTCCACCACGGCAAGCATGACTCAGAGCTTTCCAGTCAATACCTTCATTGGC</w:t>
      </w:r>
    </w:p>
    <w:p w14:paraId="6188DE0B" w14:textId="73B505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481TTCGGCCTTACGAGCACGTTCACCGTATTCAGCATCTAATTTGTTCAGTGACTGCTTAAG</w:t>
      </w:r>
    </w:p>
    <w:p w14:paraId="5ABB3E8F" w14:textId="306F7F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541CTCAATAAGAGAAAGCGTTGTCTGATATTTACGACCCAACACTGTGTAGAACGTCTGTGG</w:t>
      </w:r>
    </w:p>
    <w:p w14:paraId="5C5BE9BC" w14:textId="560CF9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601GCCTGTTTTCTCATGATTATGGAACACCCATTCACAGAATTCGTTTTCTGGAAGACGATG</w:t>
      </w:r>
    </w:p>
    <w:p w14:paraId="4D22BFD1" w14:textId="701460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661CTTAATATCTTCAACTTTAGTACGACGCTGCTTAATAGAACCATCTTCTTGGTAATCAAC</w:t>
      </w:r>
    </w:p>
    <w:p w14:paraId="49258BB1" w14:textId="11FD332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721CCATTGCTCAGGGATTTGATTAACTACTTTCAATACATCACGTAATGCAGCCAAACGAGA</w:t>
      </w:r>
    </w:p>
    <w:p w14:paraId="406CEC2D" w14:textId="6716F9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781ACCCTTAACGCCGTATTTAGAAGCTTGCTTACGGACATATCCTAAATAGGATTTCATGTT</w:t>
      </w:r>
    </w:p>
    <w:p w14:paraId="2DAD6340" w14:textId="4B9E8C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841AGTCGTATAAAAACGAGAACGGTTGTCTTGAATAAACTTCCACACATCAGGCAAATCAGA</w:t>
      </w:r>
    </w:p>
    <w:p w14:paraId="6FC54D1D" w14:textId="4BF74A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901TTTAACCACTAACTCAGGTGGAGTGTGAAGCATATCTAACGCTACAGTTTCACCATCTGC</w:t>
      </w:r>
    </w:p>
    <w:p w14:paraId="7F2C3A95" w14:textId="0D6EE8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1961TGCTAATTTAAAGAAATATTTAAGACTGTATAGTTCATGGTCAATATCATCTTTAGTGTT</w:t>
      </w:r>
    </w:p>
    <w:p w14:paraId="5ED05971" w14:textId="2E86A56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021TTTAGATGATGTGTTGTTAGTGTTTTTACTCATGTGCTCTTTAACATTTCCAATAAGAAT</w:t>
      </w:r>
    </w:p>
    <w:p w14:paraId="7A0432DE" w14:textId="134C37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081ATCACGAGCAGGAGGAACAAAGATTTCTTTAAAATCTACATCAGATTCTGGGGTAGAAGT</w:t>
      </w:r>
    </w:p>
    <w:p w14:paraId="0E20614B" w14:textId="15384B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141TCCATAAAGATGACTACCAAAATAGCTTTTCATTACTGTTTTCATCATTCAGCCTTATAT</w:t>
      </w:r>
    </w:p>
    <w:p w14:paraId="0B412A6E" w14:textId="34D9DC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201TCAATAACAGGACATACTTTAGCTTTACGCGCTTTTAAAAATTCGACGATAATAGATTTC</w:t>
      </w:r>
    </w:p>
    <w:p w14:paraId="5E056991" w14:textId="5B20D7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261TTGGGTTGAATAGGAGGTAAACCTTTATACGCCCTATCAATATTTTCTACATGTAAAGCA</w:t>
      </w:r>
    </w:p>
    <w:p w14:paraId="10AFD4F1" w14:textId="3D199F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321TAATCCTTTTTCCATTTATAATCTTTATATTTTTCACGCAAATGTGCAGGAATAACAAAT</w:t>
      </w:r>
    </w:p>
    <w:p w14:paraId="4488DF4B" w14:textId="28F9F48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381GAACCGATAATAAGTAAAACAACCAAAAGTGCAAGTATAAATGCCGATGGAAGAAGAGTC</w:t>
      </w:r>
    </w:p>
    <w:p w14:paraId="51EB0D7F" w14:textId="461ECA3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441CATAAACTACCAAAAATAAGCCATTTCTGTATGATTTCTGCACAGATAATAGTTAGACCT</w:t>
      </w:r>
    </w:p>
    <w:p w14:paraId="4171A564" w14:textId="56B357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501GCGAGTATAGTACATCCGAAAAAAGAAACGAAAAATGTAGGGATAACAATAGACCAAAAG</w:t>
      </w:r>
    </w:p>
    <w:p w14:paraId="3FE2C884" w14:textId="665BDE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561TATGCACACAGTGTCTTAGGTCGTTTCCATTCGTCGTTAAACAGTTTGAATAATTTATAG</w:t>
      </w:r>
    </w:p>
    <w:p w14:paraId="7A334BF6" w14:textId="2182766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621TGCCAAGAGTTTTCATTAATAATCATAATTATCCTTTCATTGAAGGTGTAACAGTTGTTA</w:t>
      </w:r>
    </w:p>
    <w:p w14:paraId="1CF61EAC" w14:textId="16D8878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681AATACTTAATCATAGCTTCAGCTTCTGATTTTGATAATGAAATTTCTTCATTGTTTTGAC</w:t>
      </w:r>
    </w:p>
    <w:p w14:paraId="29035B2B" w14:textId="33AA2B9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741GAATAGAAATAAAATCCGGATGACGGTCACCACCAGCTTTTAAAACACACATATAAGTAT</w:t>
      </w:r>
    </w:p>
    <w:p w14:paraId="00CD3A52" w14:textId="0E2F1DD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801CAGTTTCATCTTCAATATCTGAAATGATTGAAGCAGTTCCACATGAATGTGGTTTTTGAT</w:t>
      </w:r>
    </w:p>
    <w:p w14:paraId="5C430A05" w14:textId="27B793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861AAATCAATACAGCTTTTCTTCCACCGTTTGACTGTTCATAAACTTTTAACACATCAAACA</w:t>
      </w:r>
    </w:p>
    <w:p w14:paraId="12E43E6F" w14:textId="354B4A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921AATCGCTTCTTTTATCAATAGCTAAGATGTTGTTTTCATCTTCAATATTAAATCCTTCGG</w:t>
      </w:r>
    </w:p>
    <w:p w14:paraId="593BD461" w14:textId="21982B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2981ATACTTCATAAAGTGTCACCCATAAATCACCAATATCAATAACAGCGTTCACTTTTCCAT</w:t>
      </w:r>
    </w:p>
    <w:p w14:paraId="674F85F2" w14:textId="2B3178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041GACTTTCAAGAGCATTACAAATTTTCTTAATTTCATCATAACTCATTTTAATAATATCAT</w:t>
      </w:r>
    </w:p>
    <w:p w14:paraId="70D286A7" w14:textId="740219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101CTCCTTGAATAAGGAAGATGTCATTTTTAAATTCAACACGAATTAAACCACTTCCACTTG</w:t>
      </w:r>
    </w:p>
    <w:p w14:paraId="5784AA87" w14:textId="57DD33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161AAATAAACATATTTCCTCACTTTGAAATCATAGTTGGAATGACAGAATCGAGATAAGTCT</w:t>
      </w:r>
    </w:p>
    <w:p w14:paraId="178EF29C" w14:textId="13E676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221TTAGCGCAATAGCTTCGTCTTTGGTAAATGTGACAATATGTGATCGAAAATCGTCGATTT</w:t>
      </w:r>
    </w:p>
    <w:p w14:paraId="61FDFDEC" w14:textId="301E469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281GGCGAATAGTTAAGACATCTCCCTCTTCATAAGAAGTCTTGACATCCAAAGTCGTAGTAT</w:t>
      </w:r>
    </w:p>
    <w:p w14:paraId="680329DD" w14:textId="073FD16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341AATTTGCAGCTACTGGATTAATAATGCTAGCACCGCGATCTTTAGCCCATTGAAGTTTAG</w:t>
      </w:r>
    </w:p>
    <w:p w14:paraId="5C69E909" w14:textId="28B20C4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401CCTTTTCGGGTGTTTCGACTGTTTCAGATTCCAAGAATTCTTTCACCTTGGCAACGAATG</w:t>
      </w:r>
    </w:p>
    <w:p w14:paraId="661DF1BB" w14:textId="52946E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461TTGCCCAATTATTGATAGAAAGACACATAAATTCAGTTTCAATATTACCGCCGTAAAGGC</w:t>
      </w:r>
    </w:p>
    <w:p w14:paraId="25CF8F9E" w14:textId="6C3397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521CACGATAAAAACGAACTTGGAGGTCGTCTGTAATATTAGTTACACCGGTAACTCCTGAGG</w:t>
      </w:r>
    </w:p>
    <w:p w14:paraId="26C55D78" w14:textId="0F455BA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581GAGCATAAGATAAAATCGCAGCCAGTTCCATAGGAAGAATAGTAATACTATCGTCTTCCT</w:t>
      </w:r>
    </w:p>
    <w:p w14:paraId="7C9F797D" w14:textId="46C923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641GCGTCAGAACGTATACATTATCACGTTTTTCGATAACTAGGTCACCGAACAAATCAGTTG</w:t>
      </w:r>
    </w:p>
    <w:p w14:paraId="0D04B9C2" w14:textId="27127A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701TTTCAATTACAGCTTTCATATTATTTACCAATTAAAGTTTCAATATAAGAATCGAGATTT</w:t>
      </w:r>
    </w:p>
    <w:p w14:paraId="0956F902" w14:textId="6C77ED2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761ACTTTAGCTTCTTCCATAAGAGTTTTGTATTTAATCTTGTTGGCATGTCCGGAAAAAGCT</w:t>
      </w:r>
    </w:p>
    <w:p w14:paraId="689B77AC" w14:textId="6C4C20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821GATTCATCAATAATTGTTGATGTATGAACAGCTTTACCATACGTCTCAATTAATTCTCTT</w:t>
      </w:r>
    </w:p>
    <w:p w14:paraId="2F4AF94C" w14:textId="731A9A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881AATTTAAAAGCCTGCTCACTTGTCATTACATACTCCTTTGAATAATATCAATAATGTTGT</w:t>
      </w:r>
    </w:p>
    <w:p w14:paraId="6A4A9D17" w14:textId="38C717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3941TCACCAGATTATAAGTAAACATTGGGTAATTATATTGAATCATCACATACACAACAAACA</w:t>
      </w:r>
    </w:p>
    <w:p w14:paraId="4B797C4F" w14:textId="7CFFFF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001AAACTTTCATTCTCTTCTCCTCAGCAGTTGACAAGATTACTATACCATAACCTTGCCAAC</w:t>
      </w:r>
    </w:p>
    <w:p w14:paraId="0EA2AD55" w14:textId="432F35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061TTGTAAACCATTAAATGACGTTTTCAATAAAATTCTGAAGCTTTGTATGAGCATCAACCA</w:t>
      </w:r>
    </w:p>
    <w:p w14:paraId="11E04610" w14:textId="36E8306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121TGATTTTCAATTCTTCCTTTGCGAAAGCTATACCTCTTTCTCTAGCAGAATACTCATAGT</w:t>
      </w:r>
    </w:p>
    <w:p w14:paraId="63EC7F6B" w14:textId="3DCB8A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181CAGAAACTGCATTAGCATATTCTTCAATTAGCTTCATTAAAAACATCTGCTTTTCAGTTT</w:t>
      </w:r>
    </w:p>
    <w:p w14:paraId="02E12123" w14:textId="0A37A55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241TCATTATTCCACCTAATCATTTCAAGATATTGAACTAACTTAGCTTTAGATTTATCCAAA</w:t>
      </w:r>
    </w:p>
    <w:p w14:paraId="11C0F975" w14:textId="5231B0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301TCCTTTTTAGCTGCTTCTATACCATCGTATGAATATCCTTCACAATGCTCAACTGCTAAT</w:t>
      </w:r>
    </w:p>
    <w:p w14:paraId="332ECAC2" w14:textId="374D62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361TGATATGAATCTATTTCAATATCACGTGCTAATTTAATGATTTTTTCAAACTGTTCGCGT</w:t>
      </w:r>
    </w:p>
    <w:p w14:paraId="2525495F" w14:textId="4CB3CD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421GTTAGCATACTTACACTCTCGTATTATGATCGATAATTTCATCAAGAAACATATCTAACG</w:t>
      </w:r>
    </w:p>
    <w:p w14:paraId="227C93A3" w14:textId="52B34D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481CTTCTAAAGCATTATCAACTTTAGTTTCAAAGTCTTTAATGCCTTTATTCGAAATACCCG</w:t>
      </w:r>
    </w:p>
    <w:p w14:paraId="20388AB1" w14:textId="15D593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541ATGAATACCAAGCAAAGTCAATCAGCTCTTCATCTGCTTTGCGAATTGAAGCCACTAATT</w:t>
      </w:r>
    </w:p>
    <w:p w14:paraId="342D5DCD" w14:textId="2AFDDC4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601CCTTAATTTTATCTGCTTGTTCAATGCTAGTCATTATTCCACCACATATGAAAGAGAGAA</w:t>
      </w:r>
    </w:p>
    <w:p w14:paraId="4B744F79" w14:textId="3A3D331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661TATTGCACACGCCATATGAGTTGCAGCTTCATCACACATATCATAACGTTTCTTAAGAAG</w:t>
      </w:r>
    </w:p>
    <w:p w14:paraId="4819B22B" w14:textId="61DDF8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721TTCTACAAGTTCTTCACTAGTAACTTCATCCATGTCGACGAAAAAATCACCATTAATGAT</w:t>
      </w:r>
    </w:p>
    <w:p w14:paraId="1CD4F3F7" w14:textId="55D0A00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54781GACGTAGATATTTCCTTCTTGATTGAGTGCTTCAATTTTCATGATGTTCTCCTCTTTATC</w:t>
      </w:r>
    </w:p>
    <w:p w14:paraId="30A00420" w14:textId="7D4851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841CGATGGTTGTATAGTATCACAGCTCAAATTGAAAGTAAACTGGTAAAATGAAAAAAGTCT</w:t>
      </w:r>
    </w:p>
    <w:p w14:paraId="05CB1EB6" w14:textId="38CA5B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901CCCGAAGGAGACTAATGTTATTCGAGGGAAAGAAGATATTTACTCTGGTAAAACATCCCA</w:t>
      </w:r>
    </w:p>
    <w:p w14:paraId="5C65F2D9" w14:textId="05ADCE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4961GTAATATCATCTATCGTGCTTTGGATGGCTGGAGGCATTTCTTTATAAATGCTGTTAGAT</w:t>
      </w:r>
    </w:p>
    <w:p w14:paraId="4E225AA7" w14:textId="27BC345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021TGGTCTAGTATGCGATCAATCATTTTAATTGTGTCGGTAGGAAGTTTACTGGCATCTGGA</w:t>
      </w:r>
    </w:p>
    <w:p w14:paraId="16FCA11F" w14:textId="1F55E0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081ATTGAAGGTGTGTATTTTCTACCAGAATACCCCAAATATTGCTCACCAAATTTATCAATC</w:t>
      </w:r>
    </w:p>
    <w:p w14:paraId="74BDDDAD" w14:textId="5C8EFC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141AAATCTGGCAACTCAGAGAAAATAAAATCGTATGCTTTGTGTCTAGCATAACTTTTAGTT</w:t>
      </w:r>
    </w:p>
    <w:p w14:paraId="32EE37A0" w14:textId="3E8C65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201TCAAAATGTGCAGAATGAAAATAAGCTTGTGCAGCCATTAATAAACCTAAGTATTCATCT</w:t>
      </w:r>
    </w:p>
    <w:p w14:paraId="77D8BFAD" w14:textId="62E526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261GCCTTTGAAGGTTTTCCACTTTGTGAAAAGTCGCTGAATTTCATTCAGTCTCCAATTTAA</w:t>
      </w:r>
    </w:p>
    <w:p w14:paraId="513E45C9" w14:textId="111C42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321TGTTCATAATTCTAGCGTATGATTGTGCCATCTCCGCGCCTCGCTCTATACATTCAAAAT</w:t>
      </w:r>
    </w:p>
    <w:p w14:paraId="5D080643" w14:textId="716F753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381CGGAAGAGCACGGGTCATTTTTATAGGTCGTTCGCATAAAACTATAGAACTGTTCAGATG</w:t>
      </w:r>
    </w:p>
    <w:p w14:paraId="17E514CE" w14:textId="425D44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441ATTCTACGCTTTTATTTTCAAAAAGCATATAAACATGTCTAATGCCAGATTCCATAAATT</w:t>
      </w:r>
    </w:p>
    <w:p w14:paraId="4A5BDBDB" w14:textId="7D819B5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501TATCAAAATGAGGATCGACATTCGCTTCAATCGGTGGAGATAAAGCAAACGCTAATCCTA</w:t>
      </w:r>
    </w:p>
    <w:p w14:paraId="410E432A" w14:textId="35312B9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561GCATGGCAAATAGTGCCGTTGCTTTTAAGGCCATAAAGGCCTCCTATCATTTTTGTCCTG</w:t>
      </w:r>
    </w:p>
    <w:p w14:paraId="5B337D98" w14:textId="11CED9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621TATTTACTTTATGCCGATGCACGGCCTTAACTTTATCAAGGTATTTTTCAAAATTTCGCA</w:t>
      </w:r>
    </w:p>
    <w:p w14:paraId="61661A2A" w14:textId="344328E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681ATCTAGTATAGTCTGCCGGAGATTGGTTGAGTGATACTTCTCGACGCAAAGCTGAAATGA</w:t>
      </w:r>
    </w:p>
    <w:p w14:paraId="2506B751" w14:textId="372659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741TATTTCCAACTTCCCTACGAATTTCATCTAATTGAAGAACAGTAAGATTGCGAAGTTGCT</w:t>
      </w:r>
    </w:p>
    <w:p w14:paraId="0DB37426" w14:textId="168844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801TTTCAGTTAATTGTAACATATATACCCCTTTAGTTAGATAAACCTATTTATAACTTTTGC</w:t>
      </w:r>
    </w:p>
    <w:p w14:paraId="387B817D" w14:textId="67AADB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861ACTAACCGAGCTTTTTAGTTAATTCATTCCAATGTTTTCTGCACAAAGAAACATAAATTT</w:t>
      </w:r>
    </w:p>
    <w:p w14:paraId="75236E46" w14:textId="677C1F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921CATCACCAATACAAATTTGATTACCTTCTTTAACTGGTGTTCCATCTTCCATTAATCGAG</w:t>
      </w:r>
    </w:p>
    <w:p w14:paraId="6B4A79C6" w14:textId="337642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5981CTGTCATAATAGCTTTTTTACCACAATGACAAACTGCTTTTAGTTCAATAAGTTTATCTG</w:t>
      </w:r>
    </w:p>
    <w:p w14:paraId="232E94FF" w14:textId="318B429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041CAATCGCCAAAAGTTCTTTAGAACCTTCAAATAATTTTCCAGCGAAATCAGTCCTTAGCC</w:t>
      </w:r>
    </w:p>
    <w:p w14:paraId="4D16BC0C" w14:textId="282FDBD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101CATAAGCCATAACAGGAACATTATATGTATCAACAATTCGACTTAATTGATGCACCTGTT</w:t>
      </w:r>
    </w:p>
    <w:p w14:paraId="7C390826" w14:textId="6937EB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161CAGTTTTTAAAAACTGAGCTTCATCTACAAATACACAATGAATATCTTTTTGTGCTTCAG</w:t>
      </w:r>
    </w:p>
    <w:p w14:paraId="32FA9A4F" w14:textId="09165A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221CCCATTTATAGAACTCAAAAATATCCATATCATCCGTAATAATATTCGCTTCCTGCTTAA</w:t>
      </w:r>
    </w:p>
    <w:p w14:paraId="52FE8FF5" w14:textId="786B137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281TTCCAATGCGAGAAACGACTTCACAGACAGAATCGCGAGTATCAATAGCAGGCTTAAGAA</w:t>
      </w:r>
    </w:p>
    <w:p w14:paraId="0AE579E2" w14:textId="68DA24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341CTAATACACCCATTCCGCGTTCTTTATAATTATGTGCAGCAGTCAAAAGAGAAGCAGATT</w:t>
      </w:r>
    </w:p>
    <w:p w14:paraId="20817858" w14:textId="52E873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401TTCCAGCATTCATTGCTGCGTAAGTAAAAATTAAACTCGCCATATCACCTTCTTAAAGCA</w:t>
      </w:r>
    </w:p>
    <w:p w14:paraId="21F28603" w14:textId="0DC602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461TATTCACATAAGCTATTAATTCGTTTTCTTTCTTATCAAACCGATCAGCAAATTCTTCTT</w:t>
      </w:r>
    </w:p>
    <w:p w14:paraId="700BE3D9" w14:textId="4F1300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521GCTGTTCGGGAGATAGCGGGCCGTATTCATCATAAAAGGTGTTTGCTTCTGTATGCTCAT</w:t>
      </w:r>
    </w:p>
    <w:p w14:paraId="1330F5F8" w14:textId="53B669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581CTAGAAGTTCATGGATAAGCTCAAACAATTTATCTTTTTGTTCTTTACTCAGACTCATAT</w:t>
      </w:r>
    </w:p>
    <w:p w14:paraId="5858E191" w14:textId="28FAC5F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641ATTAATTTCCAGGAGTTTTAAAATAATTCGCTTTTGCTTAAATATTTCCATAGTTAAATG</w:t>
      </w:r>
    </w:p>
    <w:p w14:paraId="64D25389" w14:textId="0428800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701ACCAGTATCTTTTTGACCGATTCCAATGGCAAAACCTTTATTGACAGCGAGTTCAATTAA</w:t>
      </w:r>
    </w:p>
    <w:p w14:paraId="73DBA321" w14:textId="059FE7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761ATTATCAAGCTCACGTAACACTTCATACTGTAACTCAAAACTATTCATTTCGGTTTACCT</w:t>
      </w:r>
    </w:p>
    <w:p w14:paraId="4C0E2C90" w14:textId="680992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821TCTTTAACGAAATCTGGATAAGGATAAAATCCCGAATAAAATCCTTCACCTTTATGATTG</w:t>
      </w:r>
    </w:p>
    <w:p w14:paraId="56D068A7" w14:textId="510940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881ATGCATCCTTTATTAGAACAATAGCACCAATAATCGAAATCACAAGCCATTTCATCGTTG</w:t>
      </w:r>
    </w:p>
    <w:p w14:paraId="144BAE6E" w14:textId="3E776E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6941CATAAAGCAAAAACAACTGGCCATTTACACTTTTCACAGTGGGCATTTTTAAGAATACTA</w:t>
      </w:r>
    </w:p>
    <w:p w14:paraId="366F6AAF" w14:textId="24D08E9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001GTTTGGCTCATAACCATGTAACCTTTAAGCAATATTCTTCTACATGTTGTTTACGACCTT</w:t>
      </w:r>
    </w:p>
    <w:p w14:paraId="6B5C824E" w14:textId="7F6885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061TCTTATCAATAAAGGTATATTCAACGAATGTTCCAATGTAGTCTTTATCTACATCATGTG</w:t>
      </w:r>
    </w:p>
    <w:p w14:paraId="56FFD628" w14:textId="5E2A1E9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121GACTATTAATTGGACATTTAGTACGGCAAATGCGTTCCCATTGACGAATAATTACTGCCT</w:t>
      </w:r>
    </w:p>
    <w:p w14:paraId="2FC7A50F" w14:textId="1CBC68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181TATTCTTTGGGTCATATGGATGTGGATAATGTATATTCATAATAACGGTTCCCAATCAAC</w:t>
      </w:r>
    </w:p>
    <w:p w14:paraId="1913F2D7" w14:textId="15924E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241AATCACAATTTCTAATTTAGAGGAATATGTATCTAAAATCCCCTCAATAATATCCCAGTT</w:t>
      </w:r>
    </w:p>
    <w:p w14:paraId="2D57D309" w14:textId="496381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301CCCTTTACCTATGCCTGCACCAATCCTAGGCATATAGATTGTAGGTTTAATCAGTTTATT</w:t>
      </w:r>
    </w:p>
    <w:p w14:paraId="1D47CB33" w14:textId="3B711A1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361TTCACCAAACTCATTTAATTCTAACATACAATTCATTAAAGCGGAATACTCAAAATTTGG</w:t>
      </w:r>
    </w:p>
    <w:p w14:paraId="664B2F94" w14:textId="41DA90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421CCCTGGTTGAAATTGAGTATAAAGGTTGAAGCAATACGCTTTATGAGTCCTAAAGTATTT</w:t>
      </w:r>
    </w:p>
    <w:p w14:paraId="6D6D289D" w14:textId="586904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481TTCATAGACTGAGTAAGAACCGAGTTTAGTTACATCACCCCATTCAGTCTGTAATTTATC</w:t>
      </w:r>
    </w:p>
    <w:p w14:paraId="0FBC05CD" w14:textId="50DB5B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541AGCTTCCAAAATTTTAGGGAAAGCTTTGGTTAATTGACCCGCTACGCCTGAACCCATAGT</w:t>
      </w:r>
    </w:p>
    <w:p w14:paraId="3B373934" w14:textId="52DD52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601ATGAAAACAATTGCATCCATGCGCAATATTTTTACCTTCAGCGAAAAGGGCGACAATATC</w:t>
      </w:r>
    </w:p>
    <w:p w14:paraId="509A4E6A" w14:textId="0FB8A5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661GCCCTTGATATATTTTACAATCATCTAGTACTCAATCCTCGATTATAAGAATCTACCAAA</w:t>
      </w:r>
    </w:p>
    <w:p w14:paraId="4ABF2022" w14:textId="66E5B1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721CGGTCAACCATTGAATGACAAGCGGCTTTATCTTTCTCCTCCGCAACTGAACATTCTAAG</w:t>
      </w:r>
    </w:p>
    <w:p w14:paraId="21409A36" w14:textId="4DB09C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781GTATTCCACTTTTTAGCATATCGTTTTAATAATGTATCGTTTTTGTATCTGCTTGATTTA</w:t>
      </w:r>
    </w:p>
    <w:p w14:paraId="4668C5A2" w14:textId="0AC751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841TCTCTTTCTCCGTCTTTATATGCATATATTAATTTCTGCGCAAATTCAGCTTGGCATGCT</w:t>
      </w:r>
    </w:p>
    <w:p w14:paraId="3C72C4A6" w14:textId="00FA36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901TTATTTTTCCCACAATAATCCGCGGCAGTACGGTTTACATACTCTCTAATTTCAGTATAT</w:t>
      </w:r>
    </w:p>
    <w:p w14:paraId="19EEE441" w14:textId="2F49C28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7961GATGTATCTGCTAACGCAGAAAATGAAATTAATCCTATACATAAAACCAAAATTTTAGTC</w:t>
      </w:r>
    </w:p>
    <w:p w14:paraId="7CB7642E" w14:textId="5F7EC9F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021ATTTACTATTTCCAAAAGTTTATTATTTTTAAGGTAATTAGCCTTTTCTAGGACTTCAGA</w:t>
      </w:r>
    </w:p>
    <w:p w14:paraId="228B3F5C" w14:textId="0DD489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081AGCATATTTAGAACCAGCTTTAACATTCCATCCCGAATTATAAGAGGATATTGCTTTTCT</w:t>
      </w:r>
    </w:p>
    <w:p w14:paraId="530A6FA2" w14:textId="132C21B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141TATATCGCCCTTATGTATATTTAACCAATAAGAAAGTTCAATGTACGCCCAGGAAGCTGA</w:t>
      </w:r>
    </w:p>
    <w:p w14:paraId="52697111" w14:textId="33015A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201ATTGGACCGTTTATTCAACATTCTTTTTATTTCAGCATCGGTCATATTATAACCAAGTTC</w:t>
      </w:r>
    </w:p>
    <w:p w14:paraId="32238380" w14:textId="79765B8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261CTTGACTCTCGCTCGCATAGTAGGCAAATAATTTTGGAACATTCCATAGGCATGATGCTT</w:t>
      </w:r>
    </w:p>
    <w:p w14:paraId="177895AD" w14:textId="7BAD484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321TGGTTTAGATTTTAAATTAACTCCGCCAGAGCTTTCTTGCCATAAAATAGCAGCCATTAT</w:t>
      </w:r>
    </w:p>
    <w:p w14:paraId="0812CEF7" w14:textId="05AE690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381ATGACCTAATCCGCTCTTATGGATATTTTTGTGTGTTTTATATTTTCCATCCTTAGAAAA</w:t>
      </w:r>
    </w:p>
    <w:p w14:paraId="549A8749" w14:textId="655CD7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58441TTGTTCCCCGAATTGATACGCGTAACGCATGTTATCGAGTTGGACATTACTGAAAGTATG</w:t>
      </w:r>
    </w:p>
    <w:p w14:paraId="4744E624" w14:textId="4ADBA40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501CTCGGAGCTATGTGCCATCATTGAAATGGCCAATAGACCAGCGAGTAGTGCTTTTCTCAT</w:t>
      </w:r>
    </w:p>
    <w:p w14:paraId="393DDF20" w14:textId="720401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561GCTTACCTCATTGAGTTTTAATTACTGCTTTAGAAGCCTTTCCTGGTAAACGACGACTAT</w:t>
      </w:r>
    </w:p>
    <w:p w14:paraId="15A5A59F" w14:textId="53B7831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621TGATAATTGCCATCCTGCATTGAAGCGACGGGTCTTTGAACTTCGCATTAGGTTTACAAA</w:t>
      </w:r>
    </w:p>
    <w:p w14:paraId="0ECF73D2" w14:textId="60897CC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681CTGTAAATCCAAGCCAAAGATTTCCATCTGTGATTTCTAAACGTCCAGGACGGTATTCAA</w:t>
      </w:r>
    </w:p>
    <w:p w14:paraId="479AF576" w14:textId="6E10C2B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741CCCCATCAATAAAATCCTCATCAATGTCAGGACGCGGAGGCATACTCAGGAATTCATTAA</w:t>
      </w:r>
    </w:p>
    <w:p w14:paraId="1EC79639" w14:textId="708D17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801CTTCTAAAACATGGTCTTTTATTTTGTGGAATAATTCAAAAACATATGTCTCATCAATCT</w:t>
      </w:r>
    </w:p>
    <w:p w14:paraId="69DAC0D3" w14:textId="1C9001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861CCCGTTGAATTGCACGATCAAGAAGATGCTGAGAATATTTTAGATGAAACGATGAGACCC</w:t>
      </w:r>
    </w:p>
    <w:p w14:paraId="082460BB" w14:textId="44E6C5E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921CTGCTGCTTTTGATGCCTCACGAATCTCATTGTTAATTTGACGAAACTCCGACTCAAAGT</w:t>
      </w:r>
    </w:p>
    <w:p w14:paraId="769FA5FF" w14:textId="570552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8981GACGACGAAGCTTATTTCGACGGATAAAAACTTCTGTATTGATAGTCATGTTGTTCTCCT</w:t>
      </w:r>
    </w:p>
    <w:p w14:paraId="65B00D16" w14:textId="2C5AAF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041CTTAACTGATAGAAAAATTATACCACAGTCAAGAGGAAAAGTAAACAGTTATTCTTTAAA</w:t>
      </w:r>
    </w:p>
    <w:p w14:paraId="2DF30319" w14:textId="0E5317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101TCTAATCAATTTATTCATAGACTTTGAAACTTCTGCACGAACCTCATGTAGATTTTTGAG</w:t>
      </w:r>
    </w:p>
    <w:p w14:paraId="5ECAA475" w14:textId="54EE32C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161CTGTTCAAGACGCTGCTCATAGTAAGCAATTTCATCTTCTTCGAGACAGTCCTGTGAATC</w:t>
      </w:r>
    </w:p>
    <w:p w14:paraId="1F13F632" w14:textId="3EAB4D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221TTCTTTAAGATACCGTGCATAGTCCTGGAAAGCGTTACGGACTACTTCCTGGAAGTCATC</w:t>
      </w:r>
    </w:p>
    <w:p w14:paraId="5BD89FE6" w14:textId="35264F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281AAGACTTTGAATTTTCTTAGGAGCAGCAGACACACGACGAGGGGCAGTATAATACTCATA</w:t>
      </w:r>
    </w:p>
    <w:p w14:paraId="207B1C30" w14:textId="13D44C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341ACCAAACCCTGCGCTTAATTGAGCCATTAATATTTTTCCTCTGGTTGGAACACAGCACGA</w:t>
      </w:r>
    </w:p>
    <w:p w14:paraId="2DF52AEA" w14:textId="2E8C97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401CAAGCCCACATACTAGCTTCTTTGAGTTTCGTTTTAGCAATAGCTAACTGATCGAGGCTT</w:t>
      </w:r>
    </w:p>
    <w:p w14:paraId="317C25CE" w14:textId="5337D3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461TCAGCATAATTCTTCGCGAGTTCAAAGTCTTCGCAATTATCTAGTGCTTCCCAGAATTCA</w:t>
      </w:r>
    </w:p>
    <w:p w14:paraId="02C31EAA" w14:textId="6760F3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521TCATATAAAGCATCAAAGATAAGTCCTAAACGAACTTCAGCGTCTTTAATAGCATTTACT</w:t>
      </w:r>
    </w:p>
    <w:p w14:paraId="127C1689" w14:textId="258032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581TTACCGATTTTTTCGTCGGTATGTGGCTTATAACCTTTAATATCTTCAATCATATTTGAC</w:t>
      </w:r>
    </w:p>
    <w:p w14:paraId="3D7930C8" w14:textId="1794D6B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641TTCCTCACCAGTACATAAATCGTATTCAACTAAACGAATAGGTTCATGAATGCCATATCC</w:t>
      </w:r>
    </w:p>
    <w:p w14:paraId="6D513D2C" w14:textId="5B60DF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701CTGAACAGAAATTTCTGTCGTAGGATAAATTCCACTAATATCACCCATATTCCACGCTTC</w:t>
      </w:r>
    </w:p>
    <w:p w14:paraId="60A4BCFD" w14:textId="15064A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761ATTAAATTGCTGTTCGCCTGAATTACTAAACCATTCTGCGAAAGCATTTAACACATCTTT</w:t>
      </w:r>
    </w:p>
    <w:p w14:paraId="2AF3276E" w14:textId="64972E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821AGAACCTTCAATAATTATCTTTGCCATTACAAGCTCTCAGTAAAGGTACGAGCGATAACG</w:t>
      </w:r>
    </w:p>
    <w:p w14:paraId="4D3C618E" w14:textId="43427BE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881TCGCGCTGCTGTTCCGGAGTCAGAGAGTTAAAGCGAACTGCATAACCGGATACACGGATG</w:t>
      </w:r>
    </w:p>
    <w:p w14:paraId="20776013" w14:textId="0FF83F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59941GTCAGCTGCGGATATTTTTCCGGATGCTTAACTGCATCTTCCAGAGTTTCACGACGCAGA</w:t>
      </w:r>
    </w:p>
    <w:p w14:paraId="1EAD8A6D" w14:textId="44ED67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001ACGTTAACGTTCAGGTGTTGACCACCTTCAATTTTAACTGTAGGCTGTTGCTCAATTTCA</w:t>
      </w:r>
    </w:p>
    <w:p w14:paraId="02A4430E" w14:textId="2295FC8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061ATTTCACGGGCATGCAAACCATAGAAAATTTCTGGGTCTACAAAAGAGTCCTCTTTAAAG</w:t>
      </w:r>
    </w:p>
    <w:p w14:paraId="72AD2030" w14:textId="20212A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121GTTTTAGAGACAATAATTCGTGCTTGAATACCATCTTCAAAATAAATAGTACCTTTATGT</w:t>
      </w:r>
    </w:p>
    <w:p w14:paraId="76B8C2CE" w14:textId="79D313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181GTGCCTTCAAGAATTTGATATGCTTTCATATAACCTCAATTAGAAAATAATTTTATCCAA</w:t>
      </w:r>
    </w:p>
    <w:p w14:paraId="291642DC" w14:textId="700643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241GATTGTTCTTTAATTAAAAATGGCTCAGAATCATATGCCATTAAACTTTGAGTAATTAAT</w:t>
      </w:r>
    </w:p>
    <w:p w14:paraId="560FCCA9" w14:textId="7FA1D0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301CCTTTAAATGGTCCATCAATAAATTCCATGGTAAAATATGGAATTTTATTCATTAATCTT</w:t>
      </w:r>
    </w:p>
    <w:p w14:paraId="372B47F6" w14:textId="70EFC6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361GCATTAGGAGCAGTGCACAAAACTCTGCATCCTTTGAATACACCTTTTTGTAATTTGTAT</w:t>
      </w:r>
    </w:p>
    <w:p w14:paraId="127476AC" w14:textId="0163D4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421TGCTTGGGATAAAATTCGCTCAAGACGTTGTTATTTGCCAAAATTTCAAAATGATTCACC</w:t>
      </w:r>
    </w:p>
    <w:p w14:paraId="18F950D8" w14:textId="0ADCFC1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481AATTTATTTTTAATAGTTTTTGGCGAAAAATAAAGATATTCGAAAAGTTGCGTATCTGTC</w:t>
      </w:r>
    </w:p>
    <w:p w14:paraId="2F9F3654" w14:textId="0C5EC51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541ATCATTGCATTCCAATTACGAAAAACTGCGGACGAGTAATACCGCCAATGCAGCATTTAC</w:t>
      </w:r>
    </w:p>
    <w:p w14:paraId="09F3EF6A" w14:textId="63062E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601TATTGCAGCAGTGTTGCACAGTTTCAATATGAATATCGTAAATCTTATCCATATCAGGAG</w:t>
      </w:r>
    </w:p>
    <w:p w14:paraId="6E346024" w14:textId="34EA84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661ATTTGACAGGCTCATCAATTATATACAAAATTCGCGAAAGCGATAAACCTCTGAACTTGC</w:t>
      </w:r>
    </w:p>
    <w:p w14:paraId="6A592C7A" w14:textId="52CE99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721TTCCTTTATTACCAATAAAACTGCGTACAGAATCAGTAAATAAACGAAAACGTATATCAT</w:t>
      </w:r>
    </w:p>
    <w:p w14:paraId="7A0C37A2" w14:textId="5F55054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781CATTAGAATAACGTGAAAATTCCTTTTTAATGTTATTTGCAGAAATTTTAGCGTAAGCTG</w:t>
      </w:r>
    </w:p>
    <w:p w14:paraId="41BF3099" w14:textId="06F7BB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841AAGTATTAGAAAGAACAATAACTGTTCCGCCATCATACAACCAATTAGCAGCAAAGTTAG</w:t>
      </w:r>
    </w:p>
    <w:p w14:paraId="5EB8230A" w14:textId="05AB8B6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901TCACAGCAATTGATTTACCAGATTGACGTCCACCGTCTAGTCGAAGTGTGCAATACTGTT</w:t>
      </w:r>
    </w:p>
    <w:p w14:paraId="59251F15" w14:textId="39279B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0961TAAGCAAGTCTTCAAATGGCAGGATATATTCGTTTTTACAAATTTCTTCTACTCTAGCAT</w:t>
      </w:r>
    </w:p>
    <w:p w14:paraId="00264A6A" w14:textId="5A0AB0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021CAGAATGGTGTGTAAAAGCATTCATCAGGGATAGATAAGGACCAGTTAAAAATGTTCTCA</w:t>
      </w:r>
    </w:p>
    <w:p w14:paraId="5801798E" w14:textId="18BF18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081TTTTATTCTCTCTAAATTTGGGCCATTCCATGGCGCATGAATTGTCCATTTCTGTATTTA</w:t>
      </w:r>
    </w:p>
    <w:p w14:paraId="4BA12D81" w14:textId="346058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141CCCATTACCGCACTTGGGCTCGACCTTATTACAGGTTGGTGGGAATCCCTCACAGAATCA</w:t>
      </w:r>
    </w:p>
    <w:p w14:paraId="015B8BD4" w14:textId="393808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201TGAGGTCCAGGTTATTCCCATGTTATTTAAATGTAAATATTTTTGCCGTAATACTTATAC</w:t>
      </w:r>
    </w:p>
    <w:p w14:paraId="300FEEF3" w14:textId="384C40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261CAGTGTGGCTTCATTAAAATTTTTTCATCGAGTCGTTGTTGACTCAACTTAATAGCTGAT</w:t>
      </w:r>
    </w:p>
    <w:p w14:paraId="6E4EBD30" w14:textId="6A934D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321TTACATGGATTATAATCATTTTTCCATTCTACTGGAATATCGCTGATGTCAGGAACTTCA</w:t>
      </w:r>
    </w:p>
    <w:p w14:paraId="5DBCC8C5" w14:textId="7825FE8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381GTATCTTTTATACTGAACCCGCGTTTTAAGCATTCCGTTATAATGTCCGATTGACGCTTT</w:t>
      </w:r>
    </w:p>
    <w:p w14:paraId="2E6F0635" w14:textId="3F60B20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441CGCAAAAATTCTAACTTATCGTAAAAGAAAGTAACATGACCAGAACCTAAAATAAATTTA</w:t>
      </w:r>
    </w:p>
    <w:p w14:paraId="744DF485" w14:textId="4F3999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501GAAGATATTTTAAAATCTTTAACGCGCTTACCGTTTGCCACATGCTTACGAACTATACCA</w:t>
      </w:r>
    </w:p>
    <w:p w14:paraId="6DAA8747" w14:textId="672A4B6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561AAAACACGCGGCAATTCACGGTATTCTGCGATTAAATGTTGATCAGCAAGTTCAGATACT</w:t>
      </w:r>
    </w:p>
    <w:p w14:paraId="42149D76" w14:textId="498FCAD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621AAAGTCAAATTAATACGAGTCATTTTATCCCTCCAAGTAACTGTGAATATACTATCACAA</w:t>
      </w:r>
    </w:p>
    <w:p w14:paraId="2BE99CA6" w14:textId="61FA8E5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681TTCTAGGAGAAAGTAAACAACTTTATAGATTTTTATACGCGTCCCAAGTGCCAGTTCTAA</w:t>
      </w:r>
    </w:p>
    <w:p w14:paraId="3C2B4B8B" w14:textId="56DF53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741ACGTTGCAATGACTCGTTTTGCGCGATTAGGTGTTTGATTATACCATCTACTTTTAGCTA</w:t>
      </w:r>
    </w:p>
    <w:p w14:paraId="63FDF906" w14:textId="1B6C88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801AGTTAACTGCTGCTTCATCCCAGCGTTTTTGTTGAAGCATACGCAAAGAGTTAGTGAATC</w:t>
      </w:r>
    </w:p>
    <w:p w14:paraId="214739BE" w14:textId="19C972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861CAGCTACGCCAGTTTCTCCCATTTGGAAAACCATATTAATTAATGCACAGCGACGAACAG</w:t>
      </w:r>
    </w:p>
    <w:p w14:paraId="447EEA57" w14:textId="726C04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921CATCAAGAGAATCATAAACTGGTTTTAATTTAGCATTTCTCAAAATTCCACGAACAGCAG</w:t>
      </w:r>
    </w:p>
    <w:p w14:paraId="53F0EDE9" w14:textId="029545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1981CATCAACATCCTGATTAAAGAGTTTTTCAGCCTCATCTTTTGTAATTACACCATTACAAT</w:t>
      </w:r>
    </w:p>
    <w:p w14:paraId="5CE3E978" w14:textId="231B5B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041TACGCCCAATAGCTTTATCTAATTCAGATTTAGCAACACTTAGTGATGGACTTTTAGTAA</w:t>
      </w:r>
    </w:p>
    <w:p w14:paraId="2E809B07" w14:textId="09CF28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62101GCAAATGACCAATGCCAATAGTGTAATAACCTTCTGTGTCTTTATAGATTTTAAGTCTAA</w:t>
      </w:r>
    </w:p>
    <w:p w14:paraId="16C82DBE" w14:textId="34C46F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161GACCTTCATCTATACGTAACATTTCAAATATATTCATAATACCTCCTAAGTATTTATAGA</w:t>
      </w:r>
    </w:p>
    <w:p w14:paraId="188F8F78" w14:textId="023E721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221AGGTATTTATAAATTAAAAGAGGCTGTTCATTATTCGGTAAAGTGAAGGACCCATCACAT</w:t>
      </w:r>
    </w:p>
    <w:p w14:paraId="567F9FF8" w14:textId="59CCDB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281ATTGCCACTGAGTACGAGGAATAAGAGCAAAAGCATCCATCTCTGGAATCATAACGCCAT</w:t>
      </w:r>
    </w:p>
    <w:p w14:paraId="7928E1D4" w14:textId="3DA269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341CTTTATTTTCAAAATAAGACTCGCAATGGCAATTTCTAAACATCTCATGCTCTACTGGAA</w:t>
      </w:r>
    </w:p>
    <w:p w14:paraId="306C8212" w14:textId="251107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401TCGTATAATAAAATAACTGTAAGTCTTTATTACTAGAATATTTAAATACACCTAAGTCTT</w:t>
      </w:r>
    </w:p>
    <w:p w14:paraId="4DC6B059" w14:textId="5396779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461CTAGAAGGTCTGGATTATAATCGATAAAACCAGTCTCTTCTGAGCATTCTCTTTTTGCAG</w:t>
      </w:r>
    </w:p>
    <w:p w14:paraId="5A682EEE" w14:textId="511392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521CTTCCAGTGCATTCAAATCAGAACTTTCTACACGCCCCTTTGGAATATCCCAGCGATGTG</w:t>
      </w:r>
    </w:p>
    <w:p w14:paraId="69DD502D" w14:textId="379A42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581CAATCATTCCAGGTTTACGAGAACCGGTAACTCGTCCCATAAATAAATCTTTATCTTCTG</w:t>
      </w:r>
    </w:p>
    <w:p w14:paraId="6A59C7E1" w14:textId="627D051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641TCATAAAGATAATACCAGCTGATAATGTTTTCATTTTAATTTCCTGCATTCAGTGATAAA</w:t>
      </w:r>
    </w:p>
    <w:p w14:paraId="1155F468" w14:textId="07DAEAF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701GCTATTTAAATTTTGGGTATATTTCTTTTCATCAAAAATCTTTTGTTGTCTGCGTAAACG</w:t>
      </w:r>
    </w:p>
    <w:p w14:paraId="298E0250" w14:textId="2A2BCE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761CCATGGCATTTCAATGAACGTGTACCATATCCCAGATAATATTGCTGCTGTAAAAATATT</w:t>
      </w:r>
    </w:p>
    <w:p w14:paraId="47FB8A4F" w14:textId="6CA202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821AACAAGTATGGTTAAAATAATCCAATCTCCCGTTCTGTCTACTGGACTTTCTCCAAAGAA</w:t>
      </w:r>
    </w:p>
    <w:p w14:paraId="17F5CAF9" w14:textId="00E4205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881GCAAAATACAAATGATGTAACAGGAAAACTAATAATGTACCACAGAATCATAATTTTATC</w:t>
      </w:r>
    </w:p>
    <w:p w14:paraId="4B7876DE" w14:textId="6CD069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2941TGTGAACCAATTAGCGTTCGTTAACTTAGCGCGACCATTATGAATACATACGAACTTATC</w:t>
      </w:r>
    </w:p>
    <w:p w14:paraId="6774F644" w14:textId="701962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001ATCTGTTATAGTAGATGGCTTAACTGGTTGATATCCCATTCTAAACTCCCTAATCAACAA</w:t>
      </w:r>
    </w:p>
    <w:p w14:paraId="0D1883D2" w14:textId="533E2E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061ATTTTTCATATCTTCGGAACAACCACTCCAGTCAACTCTATCAACTGAAATGCCATCATC</w:t>
      </w:r>
    </w:p>
    <w:p w14:paraId="0085BF19" w14:textId="6B1D31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121CCCATCATCTAAATCATACCAGCGAGTTTTTAAAATCATTTAATTTTCCTACAATCACTC</w:t>
      </w:r>
    </w:p>
    <w:p w14:paraId="2600D137" w14:textId="5D14F10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181ACAAACTCTTCCATTGATTCATTTTCAATATAAGACATGTAGTTATTATATTCTTTTAAT</w:t>
      </w:r>
    </w:p>
    <w:p w14:paraId="0866E820" w14:textId="7C7A64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241TGTATTTTGTAATCCTTTTTTCTTTGCCAATTTATTTTAAAATTATCATAATGAAAATAT</w:t>
      </w:r>
    </w:p>
    <w:p w14:paraId="6EE3DAFE" w14:textId="288118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301AACATGGTACCAAAGAATGAAAATAATGAAATCGCTATAGTATAACGAAGTTCACTCCAA</w:t>
      </w:r>
    </w:p>
    <w:p w14:paraId="36552FC8" w14:textId="42BE94D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361ACCTCTGTTATAATTACTGTGCCGTCGATGTTTAAAATAAAACAGTCAATTAACAATCCA</w:t>
      </w:r>
    </w:p>
    <w:p w14:paraId="7D16E44B" w14:textId="27F3CAF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421ATAAGACTACCTGCAAGAGCTGCAAATGCTGATACGGCAAGAATTAATAGTGCCTCAGGA</w:t>
      </w:r>
    </w:p>
    <w:p w14:paraId="72410CE0" w14:textId="27133F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481AACGAATATTTAACTTTATTTAGTTTTGGCTTTTGCATCGTGATTCCTTAACAAATTTCA</w:t>
      </w:r>
    </w:p>
    <w:p w14:paraId="4497E27D" w14:textId="685E39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541TAATTTCATCAAATTCATACGCAGCAAGTTTAAGCTGGTGTTCCTTTTTAATCTTTTTAC</w:t>
      </w:r>
    </w:p>
    <w:p w14:paraId="11D8ABA8" w14:textId="7CF3F9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601ACTGTGCTTTCCAATCACGTACGCGTTTACGATAATGTCTTCCTTGATACCAGTATCCTA</w:t>
      </w:r>
    </w:p>
    <w:p w14:paraId="403E0221" w14:textId="6216EEE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661CCCAATTTACAGGTACTAATAAAAGCGGAACTACCAATGGAAGAATTAGTGTTGCTCCAA</w:t>
      </w:r>
    </w:p>
    <w:p w14:paraId="25E48B60" w14:textId="426BC7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721ATATTGCACCAGATTCAATATCAGTCATAACGTCTATAACTATTCCAGCAATCAACAGAA</w:t>
      </w:r>
    </w:p>
    <w:p w14:paraId="4BC39E1E" w14:textId="763520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781TCACAAATGATACGGCTACCACAGGACCTATTAATACATCAGTAGAAATTAGCTGGCGCT</w:t>
      </w:r>
    </w:p>
    <w:p w14:paraId="2A95C03D" w14:textId="70078E9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841TTAATTCATACTTCAAAGGTTTACTTGGAAGGTATAGTGATGGTTTTGACATATTCTCTA</w:t>
      </w:r>
    </w:p>
    <w:p w14:paraId="4DFCA7BF" w14:textId="44F189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901CATTCCTTAACAAATTTTTCTAGTAATAAATCGCTTTCAAAATTGGGATTTTCTACGAAT</w:t>
      </w:r>
    </w:p>
    <w:p w14:paraId="70BC1E14" w14:textId="54204F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3961TTATCAAAAAGATCATCAACAATAGTTAAGATATTCTTTTTACTAAGAATACGTTTATTT</w:t>
      </w:r>
    </w:p>
    <w:p w14:paraId="7BDAE158" w14:textId="157B50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021TCATGCTTCGTTTCAGAATCAACTATAAGAGTAAAGAAATATTTCTTGCCCTGAAATTTT</w:t>
      </w:r>
    </w:p>
    <w:p w14:paraId="1703E562" w14:textId="37B141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081ACAGTAGTATCAATATAGAATAAATTTGACTTTTGTAAATTACGTTTAAACCATGCATCA</w:t>
      </w:r>
    </w:p>
    <w:p w14:paraId="0B83902F" w14:textId="049BC5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141CTTAAACTATAAACGCCAAGATAATCATAATCGTCGTTTAAATAACATACTGTCCATTCA</w:t>
      </w:r>
    </w:p>
    <w:p w14:paraId="513F1BA9" w14:textId="004B46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201GGAGAAATGAAATCAGTAAATTCAACATCAAAATCACATGTTAATGAATGAATTGATTCA</w:t>
      </w:r>
    </w:p>
    <w:p w14:paraId="7D151242" w14:textId="5D93082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261ATACTGTTAATAAGTATTCCAGGACGTATTAAAGACTTTTTACCTTTATAAAATCCAGAA</w:t>
      </w:r>
    </w:p>
    <w:p w14:paraId="2C6A7573" w14:textId="433A93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321AGACTTTCATCAGTTTCATATGAAGAACCCCAATAATAATTACGTCCTTCTGCCATACGT</w:t>
      </w:r>
    </w:p>
    <w:p w14:paraId="0B287FD7" w14:textId="68E57E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381TTAAGAGCATTTAATAATTGGTCTGGAACATCAACCTGTCTTTGGAATTCTTCAAACATT</w:t>
      </w:r>
    </w:p>
    <w:p w14:paraId="2BBD2463" w14:textId="3C7927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441GAATTGAAATCACTTTGCATTTTCATTCCTACTTACTCCAAGTAATAGGGGCCGAAGCCC</w:t>
      </w:r>
    </w:p>
    <w:p w14:paraId="1229B62C" w14:textId="58916B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501CTTATCATTATTTCAGAGAATTAATGTATTCCTGAACATCGGCAGAGGTAGTTTCAACCC</w:t>
      </w:r>
    </w:p>
    <w:p w14:paraId="653E5F0B" w14:textId="298F86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561CAGAAATATTGCCATTAAAGGTTTCAACTCGAGCAAGAGTATCTTCAATATCAACCTTAG</w:t>
      </w:r>
    </w:p>
    <w:p w14:paraId="24D11784" w14:textId="03C809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621TCAGTGCTGCAATTTCAACTACATCATCAGCAGTACTAATTCCGAGGGCATTCGCGGCGC</w:t>
      </w:r>
    </w:p>
    <w:p w14:paraId="047FF9B9" w14:textId="0E4415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681GAGTTTCACGGATATATTCCAATTTAACTGCAAGTTCTTGGCGAGCATCATCTAACTCAA</w:t>
      </w:r>
    </w:p>
    <w:p w14:paraId="3C9BEEB9" w14:textId="684D43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741CTACTTTCTTAGCGATTTCAATTCGCATTTCAGCATAACCATCAGCTTTAGTAGTTAACT</w:t>
      </w:r>
    </w:p>
    <w:p w14:paraId="4521F1BE" w14:textId="2A4661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801GCTCAGCTGTTCGACGATATAGTAAACCGAGTTTAGCATGCATTGTTACATCTTGACCTT</w:t>
      </w:r>
    </w:p>
    <w:p w14:paraId="4243EB40" w14:textId="1E54EDB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861CAGAAAGAAGCTTGCGAATTTCACGCTCTTTTGATTCGGCCTGTCGATTCTTTTCGACAA</w:t>
      </w:r>
    </w:p>
    <w:p w14:paraId="42A4DF4D" w14:textId="3E1504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921TAAGTTCACGAATACGCTTTTCTTCATTAATAGATTTAACAGAAGCAGTTTTTAGATCTT</w:t>
      </w:r>
    </w:p>
    <w:p w14:paraId="4A1759C6" w14:textId="1D116E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4981TAATTTTATCAAGCAATTTTGCTGCTGCGGCAGTATACTGCTCTTCAACAGATAGATTTT</w:t>
      </w:r>
    </w:p>
    <w:p w14:paraId="7CDBE1BC" w14:textId="048D63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041TAGCCATAGCAGAACCAAGTTTAGTGCGAATAAACTCAACAATTTTCTTCAGCATGTTCA</w:t>
      </w:r>
    </w:p>
    <w:p w14:paraId="1A6FDD37" w14:textId="3160ACE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101TAGCATTTCCTTTAGTTAATTAAGGGTTTTATAATCCGTGGGAGTATTATACTCTACTCC</w:t>
      </w:r>
    </w:p>
    <w:p w14:paraId="50863A75" w14:textId="4B6B0B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161CGAGAGTTTGTAAACATGTTATTTCATTTTTGCGAGGCAGATTTCATTGGCTTCCCATTG</w:t>
      </w:r>
    </w:p>
    <w:p w14:paraId="487D6C2D" w14:textId="795575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221AGCTTGCTTAATAATAGCTTTGGATACAGGAACCTTTTGACCATAAGTTTTTGACGTTGA</w:t>
      </w:r>
    </w:p>
    <w:p w14:paraId="0EABD3BE" w14:textId="4DC8A26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281GAGAACAATATATTTGTTTGCCTCATTATGCCAACCCCATGATTCTTCGCCATGAGTACC</w:t>
      </w:r>
    </w:p>
    <w:p w14:paraId="70E6C7E2" w14:textId="59F6D0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341TTTAACTACAGCTGACACCTCAACAGAACATCCATCATCACCAATCTTGGTGTCTACAAT</w:t>
      </w:r>
    </w:p>
    <w:p w14:paraId="608F1B37" w14:textId="07D03CF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401CCATTCATTTCTCTCGACAGCTTCATTTTCCGATCTCATTTTTTCTTCATACACGGCGAC</w:t>
      </w:r>
    </w:p>
    <w:p w14:paraId="6D13FF65" w14:textId="0709C0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461CCAATCAGTTTTTGTCAAGCTTAAACTAAGAGCTTTCTCTAATTCTTTAACAGATTTTTG</w:t>
      </w:r>
    </w:p>
    <w:p w14:paraId="3339AD8B" w14:textId="5B61EC5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521TTGTTCGGGTGTTAATGAATTATATAACTCTCGCATTTCTTTATCTTCAATATTCATTAT</w:t>
      </w:r>
    </w:p>
    <w:p w14:paraId="46C37E0B" w14:textId="4CD3F1D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581GTTCTCCTCAAAGTTATAGGCTCATAATATCTCAATCATGAGCCTGTGTAAACTTATTTC</w:t>
      </w:r>
    </w:p>
    <w:p w14:paraId="54C74FF3" w14:textId="17C4975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641ATATTATTGAAATATTCTTCAGCAATTTCATCATTATCATGATAAACTTTAGAAGACAGT</w:t>
      </w:r>
    </w:p>
    <w:p w14:paraId="7D5302F4" w14:textId="7C95BA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701TTAACATAACTTTCAGCAGTGAACATGTTAATCACAACCTTTACAGTATACCACTGACCG</w:t>
      </w:r>
    </w:p>
    <w:p w14:paraId="74A53722" w14:textId="72DB199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65761TCTTCATTACCCATTACTGCATAAGTTTCAAACATCGGATGATCAGGACCGATAACTTTA</w:t>
      </w:r>
    </w:p>
    <w:p w14:paraId="01411428" w14:textId="4261CE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821ATATCATTCACTGTACGACCAAAATCTTCTGAAACACATTTCATAAAGAAGTTGAACAGT</w:t>
      </w:r>
    </w:p>
    <w:p w14:paraId="38AEFF4D" w14:textId="411392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881TCGCCGTAATTATCCATTTCATTCTCCAAGTTGTTTTCTGTATCAGTAGTTGATAGTTGT</w:t>
      </w:r>
    </w:p>
    <w:p w14:paraId="2C84EC5D" w14:textId="7A1B287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5941ATAGTACCATGGAAGGGTAAGGATGTAAACCGTTTTGTGAAAAAATTTTTTAAAAAGTTT</w:t>
      </w:r>
    </w:p>
    <w:p w14:paraId="026C845B" w14:textId="2E5322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001TGGGGAATTCTAGGGCAGGGAGGGGAAATCAAAGGATAGGATAATATATTATAAAGGGTA</w:t>
      </w:r>
    </w:p>
    <w:p w14:paraId="181E3F00" w14:textId="29348C0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061GAAACTAAATGATGTCTAGAGAGGCCTGGAAAGGCCTAGATACCAAAAAGCCCCAACCTT</w:t>
      </w:r>
    </w:p>
    <w:p w14:paraId="5B638F5C" w14:textId="3905C2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121TCGGCTGGGGCTAAGAATGTTATTTGATTTGTTTAGCAGACCAAATGCGGTCTTTAATAA</w:t>
      </w:r>
    </w:p>
    <w:p w14:paraId="157F9B49" w14:textId="0B2007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181TTTTTTGGATGTCTTCAACATACTCTAGGTCATGAGCATGTGGGTTATCTTTGAAACTAT</w:t>
      </w:r>
    </w:p>
    <w:p w14:paraId="5B74F158" w14:textId="158162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241AAGCACGAGCCAGTTTTTGGCCTTCAGTTTTGATTACTAAAAGCTCTTTAAGGATAGCTT</w:t>
      </w:r>
    </w:p>
    <w:p w14:paraId="305BB528" w14:textId="0DA853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301CATATTTGGAGATAATTCCTTTAACAATATTTTTTTCTTGTGTAGCTTTAGGATCTGCTT</w:t>
      </w:r>
    </w:p>
    <w:p w14:paraId="4941807E" w14:textId="030DC33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361TAGGAGCAGGTTTACCCGAAGCCTTTGCAAAAGCAGCGCCAGTAGCAACTAAACTTTTCC</w:t>
      </w:r>
    </w:p>
    <w:p w14:paraId="70EB4E1E" w14:textId="335C2C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421AGGCCATACTAACTGCATTCCCTGTAAATCCTTCGGCTTTCATATCACGAGCAAATTGGA</w:t>
      </w:r>
    </w:p>
    <w:p w14:paraId="0E20C7C4" w14:textId="45661DD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481ATCGTGATTCATCGGAAGCATCTTTATAGGAATATTTACCCGCGGCAATGGCTGCTTTTG</w:t>
      </w:r>
    </w:p>
    <w:p w14:paraId="1A9C6F37" w14:textId="161774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541CGACAGCTTGAATTTCGGTGCTAGATGCTTCATTTAACACCGCTTCATTTAAAAATTGAG</w:t>
      </w:r>
    </w:p>
    <w:p w14:paraId="7E634F9E" w14:textId="1324F5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601CATATGATTTCATCTTATTTCCTGTTTTAATTCGTGGTTTTAATATACTTATTTATACCA</w:t>
      </w:r>
    </w:p>
    <w:p w14:paraId="42F25AE8" w14:textId="30FF58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661AAAAGCCCCAACCTTTCGGTCGGGGCTAAGCCTTGCGGCAACCTTGTCGGGGTTCCACCT</w:t>
      </w:r>
    </w:p>
    <w:p w14:paraId="66964F85" w14:textId="2243FF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721GCTAAGGCAAGTGTTTGTACGAAACGCCGGGATTCGAACCCGGTTATTAAGCAGTTGACG</w:t>
      </w:r>
    </w:p>
    <w:p w14:paraId="2F7587F8" w14:textId="27859E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781CTACTCAATATTTTTAAAAGGCCATATCTCGACCATATCCGAACGTTCCGTCAAAAACGC</w:t>
      </w:r>
    </w:p>
    <w:p w14:paraId="4AEE0917" w14:textId="30F6B44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841TACTCGGCTTACGGCAAAGATATTTCCTCGAATCGATAATTCGGTGCGCCGTTTCTGCTG</w:t>
      </w:r>
    </w:p>
    <w:p w14:paraId="28DF8296" w14:textId="5146D3A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901TGATATAAGAGGGCATTAACAAAACATAAAGATTTATTAATGCCAGTCCTTAAACAGGGA</w:t>
      </w:r>
    </w:p>
    <w:p w14:paraId="21A1760E" w14:textId="4D7327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6961ACATCAGTCCGACGACTTACCGGTAGCGACCCGGTTTCTTAATATTCTTTTAAAGCATCA</w:t>
      </w:r>
    </w:p>
    <w:p w14:paraId="4A3ACE74" w14:textId="7D107B2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021ATTTGTTCACGGCGTAAACGCCATAAATCAATTGCTTCATAAGCAGATTCAGCATTTCGA</w:t>
      </w:r>
    </w:p>
    <w:p w14:paraId="4D0F0A09" w14:textId="70A587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081ATTAGCCGACATTTATGTAAAGACTTATGATTTTGATATTGTGTAGATAACGGAATTTTA</w:t>
      </w:r>
    </w:p>
    <w:p w14:paraId="5500E990" w14:textId="1362ED9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141TCTAAAAGGTCTTTACGTTCAAAATATTCGTAACCATCTAAACCAAATGAACGATTTTTG</w:t>
      </w:r>
    </w:p>
    <w:p w14:paraId="1F0D218A" w14:textId="677F00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201AGAAATTGCCAATGACCAAATTCGTTTTCGACATAAACATAATCTGCATGCTGATAAAGC</w:t>
      </w:r>
    </w:p>
    <w:p w14:paraId="55CC7802" w14:textId="39A506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261AAATTAATTACACGTTCAGAAATAACAGTATCATTATGATTAAAATAGAATGTTAAATCA</w:t>
      </w:r>
    </w:p>
    <w:p w14:paraId="2024CC81" w14:textId="0F106E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321TGAACTACTAAATAAACATTACCTTTCATATTTTCCTCACTTATAATTGGTCGAGACAGA</w:t>
      </w:r>
    </w:p>
    <w:p w14:paraId="3EC63A4B" w14:textId="02FE97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381AGGATTCTAACCTTCAACCTACGGATTAGAAGTCCGTTGCTCTATACAATTGAGCTATGC</w:t>
      </w:r>
    </w:p>
    <w:p w14:paraId="55B72962" w14:textId="48B0EC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441CTCGTATTTGGCGGACGTGATAGGATTCGAACCTATAACCAATCGCTTAACAGGCGATCG</w:t>
      </w:r>
    </w:p>
    <w:p w14:paraId="6EBB8225" w14:textId="7077DD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501CTCTGCCATTGAGCTACACATCCAAATTGGTGGGGAGTGGTGGAGTCGAACCACCCGAGT</w:t>
      </w:r>
    </w:p>
    <w:p w14:paraId="2A7CB4B6" w14:textId="67AF70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561CGCAATGACAATGAATTTACAGTCCACACCGCTACCTCTACGGGATAACTCCCCAAATTA</w:t>
      </w:r>
    </w:p>
    <w:p w14:paraId="0D2D79EB" w14:textId="7B9A44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621ATTTGGTGGCCCTGGGTGGAATTGAACCACCATCTGGCGATTATGAGTCGCTTGCTTGAA</w:t>
      </w:r>
    </w:p>
    <w:p w14:paraId="24AAF102" w14:textId="5B04DA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681CCTTCCAGCTACAGGGCCTTGGTGCTGATTGACGGAATCGAACCGCCGACATCCTCATTA</w:t>
      </w:r>
    </w:p>
    <w:p w14:paraId="4CEC9BE3" w14:textId="70589E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741CAAGTGAGGTGCTCTACCTACTGAGCTAAATCAGCAAAACTGGCGGAGGCGATAGGATTT</w:t>
      </w:r>
    </w:p>
    <w:p w14:paraId="2C253C37" w14:textId="3A46AF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801GAACCTATGAGTCGCCGGAGCGACTGCCGGTTTTCAAGACCGGTGCATTAAACCACTCTG</w:t>
      </w:r>
    </w:p>
    <w:p w14:paraId="2B83E146" w14:textId="17161B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861CCACGCCTCCAGTCTCCATACAAGGATTTGAACCTTGGACCTCCTGATCCCAAATCAGGC</w:t>
      </w:r>
    </w:p>
    <w:p w14:paraId="7D66055B" w14:textId="5D9C8B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921GCTCTACCAAACTGAGCTACACGGAGTAAATTAAATTGGAGCGGATAATGAGAATCGAAC</w:t>
      </w:r>
    </w:p>
    <w:p w14:paraId="4DE86679" w14:textId="7608BB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7981TCACATCATCAGATTGGAAGTCTGAGGTAATACCATTATACGATATCCGCAAATTTGGTG</w:t>
      </w:r>
    </w:p>
    <w:p w14:paraId="67B017E1" w14:textId="53460F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041CGAGAAGTGGGACTCGAACCCACAAGGAAATCATTCCGCAGCATTTTAAGTGCTGTGCCT</w:t>
      </w:r>
    </w:p>
    <w:p w14:paraId="69911077" w14:textId="2351880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101TTACCAATTTGACCATTCTCGCGCTGGGAATAAAGGACTCGAACCTTTGCATCCTGGAAT</w:t>
      </w:r>
    </w:p>
    <w:p w14:paraId="7D319D7D" w14:textId="4B9684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161CAAAATCCAGTGCCTTACCAACTTGGCTAATTCCCAATTATTAACAAAGGCTCTTAAGCA</w:t>
      </w:r>
    </w:p>
    <w:p w14:paraId="7373B2B4" w14:textId="5CAD77E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221AGAACCCTTGATGATAGAGGGTATTAATCAGTGCGATATGAGTTAATAATAACAAATAAT</w:t>
      </w:r>
    </w:p>
    <w:p w14:paraId="389B8B9E" w14:textId="2AE2C5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281TCTTAAAGCATATTTACCATTTATAATAATACATATTTACGATGCATTCAAGACCCAAAG</w:t>
      </w:r>
    </w:p>
    <w:p w14:paraId="4247F95A" w14:textId="1C53CA6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341GATTCTTGAAAATATCATATTCAAGAGGACCTTTTTCTGTTTCAATAAAGAAATCAAAAT</w:t>
      </w:r>
    </w:p>
    <w:p w14:paraId="5E35BA13" w14:textId="65A0CC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401TTACTGTATTAAATTTACGTTCTTCCTTCACTAATTTAACTTGAGAAGATGAACGGTCAA</w:t>
      </w:r>
    </w:p>
    <w:p w14:paraId="4E305693" w14:textId="09DA82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461TGTAAACCTTTTCAACTTCAAAACATGTTAAAATGCCATAATCATCAATCAAAGCTTTAG</w:t>
      </w:r>
    </w:p>
    <w:p w14:paraId="2F761FEB" w14:textId="7AAB00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521CCGCGTCTTGATCATATTTATATCCATTTTCAATGGATGATACTTTAGCATAAAGAATCA</w:t>
      </w:r>
    </w:p>
    <w:p w14:paraId="61B33E08" w14:textId="3EEDFD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581TTATCAGCCTTCATCAACAATAGTGTGAGTATTAGCATTTACGATTTGCCACCAATCAAA</w:t>
      </w:r>
    </w:p>
    <w:p w14:paraId="345F9392" w14:textId="6446408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641GCGATTAGAATCCATCGGTTTGTTTTCATTTTCTTTGATAATGTCACGGAGTTCATCTTC</w:t>
      </w:r>
    </w:p>
    <w:p w14:paraId="51AD19A3" w14:textId="1A3423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701AGAGAATGCTTTAGCGATTAAATCGGTATACCCACCACGTGGATAATAATTATCACCTGC</w:t>
      </w:r>
    </w:p>
    <w:p w14:paraId="78BD54A2" w14:textId="287101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761AAACAAAAGGAAATTTACCTTCCCGGAAGGAACATACGCTTCCTTAGGATACTTGTTTCC</w:t>
      </w:r>
    </w:p>
    <w:p w14:paraId="1264C390" w14:textId="482432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821TGCGTGGTCAACCACTTCAATATAACGGTAAGGAATATCGGTTCTTTCAACCCATTGCCA</w:t>
      </w:r>
    </w:p>
    <w:p w14:paraId="3EAF36C4" w14:textId="37ECB4F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881TGCCGCCGCAGGGGAATCGAAAGCATCTACACCTAAACGATTATCTTCATCTTTAGACGG</w:t>
      </w:r>
    </w:p>
    <w:p w14:paraId="62D4D3AB" w14:textId="0A896A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8941ATTATTTTCGTAATCCGCATATACATAATATTCAACGTTCATTATTCACCTTTAGAAATT</w:t>
      </w:r>
    </w:p>
    <w:p w14:paraId="19C9387E" w14:textId="3DCFD06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001TTATCCATAACAATAGCAATTAAACCAATTAAAAATGCTACTACAAGTGAAAAAACATTT</w:t>
      </w:r>
    </w:p>
    <w:p w14:paraId="5788E66E" w14:textId="635639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061TCTGCCGTAGTCAATAATCCGCATATAAATCCAACAAACATTGAAAAACTGAAAGCGGAA</w:t>
      </w:r>
    </w:p>
    <w:p w14:paraId="39FCEDB1" w14:textId="33FC39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121GCAGAAATTGCAATAGCAACATTTCGAATTAATTCACAACGTTTCATTTTATTCTCCTCA</w:t>
      </w:r>
    </w:p>
    <w:p w14:paraId="37377013" w14:textId="4051A4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181GTAGTAGATAGGGTAATAGTATCACTACCCTATCTAAAAGTAAACTTATTTTTTACGAAA</w:t>
      </w:r>
    </w:p>
    <w:p w14:paraId="64D35B65" w14:textId="6E1ED4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241AATTGATTTATTTTCTGCTGCCCATTTTTCAATAACTGCAGCAGGACCAGTAACAACAAT</w:t>
      </w:r>
    </w:p>
    <w:p w14:paraId="1B66315F" w14:textId="7476389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301TTTATCACCGTAATCTTCTGCGGCGAGTTGACCGAAATTATCTAATGCATCACGAAGAAC</w:t>
      </w:r>
    </w:p>
    <w:p w14:paraId="3A80D0C5" w14:textId="7ADAD9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361TCCATGAGGCATTTCACCCATTTTATCTTTCTTGCCAGTGTAAATAAACTCAACTTTTAC</w:t>
      </w:r>
    </w:p>
    <w:p w14:paraId="7AD5E570" w14:textId="28CBA7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69421ATCAGCAGTTTCAGCAATAAATTCTTGGTAAGTTTTCATTTTGATTTCCATTTGGTTTTG</w:t>
      </w:r>
    </w:p>
    <w:p w14:paraId="7ACFEBA6" w14:textId="6CFBA4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481TTTTGATAGGGTAATAGTATCACAACTAAAACCCTATGTAAACAACTTTGTGAAATTATT</w:t>
      </w:r>
    </w:p>
    <w:p w14:paraId="15904A26" w14:textId="427522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541TTAAATCTTCTAATCGTTTCTTCATCTTAGAACCATTTTTAGCAATTTCTCCTGCATCGG</w:t>
      </w:r>
    </w:p>
    <w:p w14:paraId="5B795D9C" w14:textId="7C4F38D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601AGCATAATGCTAAAAGTGCTTTAACTTTAGTTTGGTCTCCTTTAAAAGATGAAGGATCGA</w:t>
      </w:r>
    </w:p>
    <w:p w14:paraId="5A09004A" w14:textId="29787E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661CCGCAGCAGCAAGTTCTTTAATACGAGAGAAAAGACGCTCAGCTTCAGCTAAAGCCATTC</w:t>
      </w:r>
    </w:p>
    <w:p w14:paraId="265CEFD3" w14:textId="5F6266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721CAAGCTTTACTTCCATACCGTGGGAAGATTCAGTGATAGTAGTTTTTGTAGCAAACTCTT</w:t>
      </w:r>
    </w:p>
    <w:p w14:paraId="56693C6E" w14:textId="5540EC3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781TGAAAGTTTTCATTTTTATTTTCCTAATTAATTTTGATGAGGTAATAGTATCACTACCTC</w:t>
      </w:r>
    </w:p>
    <w:p w14:paraId="1E402C71" w14:textId="2AC0D9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841ATCAGTATGTAAACAACTTTGTGAAATTATTTTAAATCATCTGCCCAATCGAGTTTAAGA</w:t>
      </w:r>
    </w:p>
    <w:p w14:paraId="1EF5B4C8" w14:textId="2268B89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901GGCTCTTTGTATTCACGGTCAAGTACAACCGGAATTTGTACATCACCGCTAAATGATAAG</w:t>
      </w:r>
    </w:p>
    <w:p w14:paraId="53252C4E" w14:textId="718AA1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69961GGCCCAACATTATAAGACAATGTTATATGCGGTGTGTAATCATCAAAATCGTGTGTAGCA</w:t>
      </w:r>
    </w:p>
    <w:p w14:paraId="54218965" w14:textId="13E5C1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021CCTAGTGCCCGCGCATACATGTGTCGACAGCGCAGATATTCAGAATCTAGCACAAGTACA</w:t>
      </w:r>
    </w:p>
    <w:p w14:paraId="25A0D876" w14:textId="56C3CA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081AGAGTCGATCCATCTTGTGTTTTCCACACTTCTAAATGTCCAGAAGAAGCTACTTCAAAA</w:t>
      </w:r>
    </w:p>
    <w:p w14:paraId="269CE882" w14:textId="0ACA98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141CTTCCACTCGATGGAACATATGGAACATTTACTCTTGAATAACATATAGTCGAATGAATT</w:t>
      </w:r>
    </w:p>
    <w:p w14:paraId="6C907B32" w14:textId="1012DC1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201TTTTCTCTAGGAACTGGATTAGGAACACGTAAAGAGCGCTGGAGTTCTTCCAGCGCGTCA</w:t>
      </w:r>
    </w:p>
    <w:p w14:paraId="7DD3214D" w14:textId="6AD9D7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261AGTGTTAATTCTGAAAACTTAGCTGCTACATAAAGACCCGTTGAAAAGTCTTTAAATTCC</w:t>
      </w:r>
    </w:p>
    <w:p w14:paraId="27B175CB" w14:textId="3280D6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321ATCATTCTTCATCTGCAGATTCAGCAGTAAGATTCTTGACAGCTTCAACGATTTCTTCAA</w:t>
      </w:r>
    </w:p>
    <w:p w14:paraId="5E00B919" w14:textId="6561593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381CTTTAATAGTATCGCCAGTGATACCTACTGCATGAGCAATTTCAGCCAAAGTTCCTTGCA</w:t>
      </w:r>
    </w:p>
    <w:p w14:paraId="5CC9D171" w14:textId="5430E3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441GAATTTTGGATTCTTCCATCAGACGAGCCGCTTGGTCCTGCGTATCAAGAATACGAGATT</w:t>
      </w:r>
    </w:p>
    <w:p w14:paraId="4574C254" w14:textId="7E20D27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501TCAGAGTTACGATTTCAGCAGACAGTTTTTGTTCAATAGTTTGTTCAGACATTATAGTAC</w:t>
      </w:r>
    </w:p>
    <w:p w14:paraId="2B4FE809" w14:textId="2B0F8A4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561CTTTAGTGTATTTTTAATTTTAGAAAAAAGTTCTTCAAGAGAACCATCGTTTGTAATTAC</w:t>
      </w:r>
    </w:p>
    <w:p w14:paraId="33855ABE" w14:textId="4B32CC9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621TAAATCGCCATCACGAATTGGCAATCCAGCTTCTGTAATATGTGTATCATTGGATTTTTG</w:t>
      </w:r>
    </w:p>
    <w:p w14:paraId="1DF6EAB7" w14:textId="55439BF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681ACCAGGACGAACTACATGAATTACTGTAGCACCCATCGCCCTAGCCGCATCCATTTCATG</w:t>
      </w:r>
    </w:p>
    <w:p w14:paraId="24973118" w14:textId="5627E5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741ATCTTGACGGGTATCAGGAACGATATAATAATCATAACCTGAGTTAAATTTATCAAGATA</w:t>
      </w:r>
    </w:p>
    <w:p w14:paraId="57432B8D" w14:textId="0D69CA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801ATCTAAAGCAAATAATTTTACCCAGTACATGCGGTCGAAGTTATTAACAATCAAATCCGT</w:t>
      </w:r>
    </w:p>
    <w:p w14:paraId="46EAA527" w14:textId="2E232F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861ACCTAGGGCTTGCATCAGACGACGGACTGACCATTGATCTTCAATATTATTTATAACGTC</w:t>
      </w:r>
    </w:p>
    <w:p w14:paraId="32CE9658" w14:textId="5F05B71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921AATAATCTTGTTAAATGCTACGGAATTAACTGATTCTTGTCCTTCGTCATCAAAAACAAA</w:t>
      </w:r>
    </w:p>
    <w:p w14:paraId="3A6A8B41" w14:textId="59981E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0981CACACCTTTAATTGGGCTTTTACCATTAAGATAGCAAAATGCTTGTTCCATAATCGTGAT</w:t>
      </w:r>
    </w:p>
    <w:p w14:paraId="246D1BED" w14:textId="6528256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041TACTTCTAATTTAGTTAGATTTAAATTAGTCTCACGATCATAGTCAATTCCTTCAAACTC</w:t>
      </w:r>
    </w:p>
    <w:p w14:paraId="08D50860" w14:textId="14086D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101TTTACGAGTTAAGCAAGGATAGTCGGTATTTGCTGCAAATACTCCCCATGCATAAGCCAA</w:t>
      </w:r>
    </w:p>
    <w:p w14:paraId="6FAF03F8" w14:textId="3DFA24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161TGCATCCTTAATAGGACCAGCAAGTTGGTATTTAACTGCAGAATAATTGCTCATGATAAA</w:t>
      </w:r>
    </w:p>
    <w:p w14:paraId="28382AAB" w14:textId="45F3F3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221ATCAGCAGTAGTATCTTTTCCACTACGCTTTACACCGCTTAAAAAGATTAGTTTCATATG</w:t>
      </w:r>
    </w:p>
    <w:p w14:paraId="0DC9B96A" w14:textId="122CED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281TTTCTCCTCAAATTTAGTTAAGATTATAACACATGAAACTGAAGCATTAAACTTCCGCTA</w:t>
      </w:r>
    </w:p>
    <w:p w14:paraId="0EDAE270" w14:textId="0AC141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341TAATTTTTCCATCTTTTTCTACTTGAAAATACGTATAAGGAATCGTTGCTGTACATACTA</w:t>
      </w:r>
    </w:p>
    <w:p w14:paraId="7E2DAEBC" w14:textId="5B7C96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401AAGCCGGGTCTGAATCTTCTGTGTAGCTAAATTCTACTTCAGACAGGTCAGAAACCCAAG</w:t>
      </w:r>
    </w:p>
    <w:p w14:paraId="39957083" w14:textId="7DC4A4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461GCTTATAAAAATTTATTGACATCACGATTTCAGTTTTGCTATTATCTAAAATGTAAAGCG</w:t>
      </w:r>
    </w:p>
    <w:p w14:paraId="350A2224" w14:textId="745D64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521TAATGTATTCAGGACCTGTTTTTTGGGCAGTATTTTCACCTGTAAGATAGTTGCTAGTTC</w:t>
      </w:r>
    </w:p>
    <w:p w14:paraId="60CC7CAB" w14:textId="258195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581CTAGCATCCATTCATACATTCCTATCCATGACTTAAGTTCTTCATCAACTATAAATCTCA</w:t>
      </w:r>
    </w:p>
    <w:p w14:paraId="1FD791CD" w14:textId="77D72E9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641CGATGAGTGGATCGTACTCAAATGTAGCACCTGGACGTTGTGCTCGGCCCAGTCCAAACG</w:t>
      </w:r>
    </w:p>
    <w:p w14:paraId="2C012B9B" w14:textId="5E72868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701GCCCAGTCACGGTATCAGTAACAGGTATTCTAATTCCTGGAATAGGAACTGACTGAGCAT</w:t>
      </w:r>
    </w:p>
    <w:p w14:paraId="43F2B3BF" w14:textId="7E198E9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761TTAAAGTAAAAGCAGATGTAGTATTACTATGTGGTATTGATACTACAAAGTTAGTTGTAT</w:t>
      </w:r>
    </w:p>
    <w:p w14:paraId="50E68971" w14:textId="53E6F4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821TTGCTTGGTTAAAAATTTGTTGCAGTGCTTGCGACATATATTCCTCATAATGCTTTATAA</w:t>
      </w:r>
    </w:p>
    <w:p w14:paraId="373392D6" w14:textId="0DD1C2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881CTGTTGGTGGTATAATGGGTCTAAGTCCCTTCCATTCAATTCCATTTAGAACAAACAACA</w:t>
      </w:r>
    </w:p>
    <w:p w14:paraId="5094ECF7" w14:textId="3363C8F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1941GAAAAGAATGGAAGATAATAGAATTAGATATTTGACCAGACTTTGTTTGCAGAGAAACGT</w:t>
      </w:r>
    </w:p>
    <w:p w14:paraId="7C5395AB" w14:textId="29A404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001TTTCCTTTTGAAACGAACTGCTGAAGTGGCATTAACACAACGTTCGCCCAGTCTTTCGGG</w:t>
      </w:r>
    </w:p>
    <w:p w14:paraId="2DA1CE70" w14:textId="3A7C8AE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061GCGATTTCAACAAGGCTACCCATAATATTACCAGGTATATATGCCTTAATCATTTGGTCT</w:t>
      </w:r>
    </w:p>
    <w:p w14:paraId="33796858" w14:textId="5DF7591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121GCACCCCTAAATCCTTTCACTTGACTCCAATCAATTTTTAATTTCGTTTTATTAGTAATA</w:t>
      </w:r>
    </w:p>
    <w:p w14:paraId="53A4C0A6" w14:textId="55F88D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181GTAGGTGTATTTGAATATTGCTTTAAAAGCTCTTCTAGGAATTGCTGGCGAGCTTTAGGT</w:t>
      </w:r>
    </w:p>
    <w:p w14:paraId="727F817C" w14:textId="1373F2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241GGAATATAGTGCAAGTTCAATCCGTACATTAAATTATGCTTACCTAAACCAAGGTAAATT</w:t>
      </w:r>
    </w:p>
    <w:p w14:paraId="20976271" w14:textId="1116FCE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301ATCAAAGGAAATTTATCCCAGTAAGGAAGAGTTTCCTTGTGTTTAGCATCATAAGCAAAA</w:t>
      </w:r>
    </w:p>
    <w:p w14:paraId="6AA84E35" w14:textId="5DB6595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361GCATATATTCGTCCCGGCTGCGGGCGAACAACTTTATGTCCTTTTACTTGCTTAATAGTT</w:t>
      </w:r>
    </w:p>
    <w:p w14:paraId="55CD3A31" w14:textId="791B8A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421TCAGCAAACCACTTTCTGGTTTTATTATTAATTGCTGCGCCTTCATTACGAATTTTATCG</w:t>
      </w:r>
    </w:p>
    <w:p w14:paraId="3D3E5C11" w14:textId="7E38EA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481CGCAATGTTTGTCTGAATGAATTTATCATAAGCAGTTGTCTTTCTTGCTTATTGAGTTTA</w:t>
      </w:r>
    </w:p>
    <w:p w14:paraId="1C5ED218" w14:textId="1E08607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541TTCATTGGTTTTGATTCAAGCTTTTGAATCTTTTCAGCCGTTTTAATTCCTGAAGCATAT</w:t>
      </w:r>
    </w:p>
    <w:p w14:paraId="7CAE94FE" w14:textId="2B357B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601TTTGACATTGCTGAAGTAAACGTAGAGTATTTGATTCCTCTTTCTTCAGCAAATTGCTTT</w:t>
      </w:r>
    </w:p>
    <w:p w14:paraId="5096CFE8" w14:textId="106419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661CCGGTCATTCCTTTTGCTTTGGCCTTTTTATATTCAAGACCTATCTGAATCCATTTCTTT</w:t>
      </w:r>
    </w:p>
    <w:p w14:paraId="44B2C608" w14:textId="600CD2A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721TCGTTTAATGATTGCTTAACCTTTGGAACTTGGGGAGTGCTTTCATTAATTATTTGAAAA</w:t>
      </w:r>
    </w:p>
    <w:p w14:paraId="1963F714" w14:textId="177676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781ATAGCCATTATGCCCCCTTAAAGCCAAGAGCTCGTAATCCATCTTCTGTTAAAATTCTAA</w:t>
      </w:r>
    </w:p>
    <w:p w14:paraId="2B0A6966" w14:textId="1150E8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841ATTTTATTCCACGCTTTTCAGCTAAAGCTTGAGCTGCTTTCCATTTGTCAGTATTAACGG</w:t>
      </w:r>
    </w:p>
    <w:p w14:paraId="497A2B32" w14:textId="16967A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901AATATGTATAAATTTCATTCATAAATCTTTTCTTCGCTGCAGTTGTTAGATGTGCTGGTT</w:t>
      </w:r>
    </w:p>
    <w:p w14:paraId="6ED7FF64" w14:textId="5BBA029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2961TAACTGGTGGTTGTGTTTCTTTTTTAGGTTTTATTTCAATAAAAAATTCTTGTCCAGAAG</w:t>
      </w:r>
    </w:p>
    <w:p w14:paraId="6F6DA48C" w14:textId="004A69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021AATCTTTCATCCAAATATCCATGAAGTATCTACGTTTTTTCCCTTCTGCATTACAAAAAT</w:t>
      </w:r>
    </w:p>
    <w:p w14:paraId="5C4E8D90" w14:textId="02DCD8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73081AAGGAATTACTGCTGTTTCACTACCCCATGCAATAATTTCTGGATTTTTATCTAACCATT</w:t>
      </w:r>
    </w:p>
    <w:p w14:paraId="4C99AD25" w14:textId="3D7EBB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141CAAAAAAGAATTTTTCCCAATTTGATCTATACGTAATTTTTTTAGGGTCACCTCTATACT</w:t>
      </w:r>
    </w:p>
    <w:p w14:paraId="3E944A7F" w14:textId="6DEB9A2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201TTGATATATTTTTAGGAACCCATTTTCCAGAATATGCCATTGGATTCTCCTTATAAATAG</w:t>
      </w:r>
    </w:p>
    <w:p w14:paraId="59FAACBF" w14:textId="7E806D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261ATAATATATTTATAAACAGGAGGGCCCATGCTCTTTACATTTTTTGATCCGATTGAATAT</w:t>
      </w:r>
    </w:p>
    <w:p w14:paraId="00C20796" w14:textId="62182C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321GCGGCCAAAACGGTGAATAAAAACGCGCCGACTATTCCTATGACAGATATTTTTAGAAAC</w:t>
      </w:r>
    </w:p>
    <w:p w14:paraId="2EA9C40F" w14:textId="79AD89E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381TATAAAGACTATTTTAAACGCGCTCTTGCGGGATACCGCTTACGTACTTATTATATCAAA</w:t>
      </w:r>
    </w:p>
    <w:p w14:paraId="41D340A0" w14:textId="2AC272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441GGTTCACCACGCCCGGAAGAATTAGCAAATACTATATATGGAAATCCACAGTTGTATTGG</w:t>
      </w:r>
    </w:p>
    <w:p w14:paraId="606322E9" w14:textId="517B54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501GTTTTATTGATGTGTAATGATAATTATGACCCGTATTATGGATGGATTACTTCACAAGAA</w:t>
      </w:r>
    </w:p>
    <w:p w14:paraId="563F32A3" w14:textId="791B0F9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561GCAGCTTATCAAGCATCTATACAAAAATACAAAAATGTAGGTGGAGACCAAATAGTATAT</w:t>
      </w:r>
    </w:p>
    <w:p w14:paraId="518689EE" w14:textId="75CCB8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621CATGTGAATGAGAACGGTGAAAAATTTTATAATTTAATATCATACGATGATAATCCATAT</w:t>
      </w:r>
    </w:p>
    <w:p w14:paraId="31664CD3" w14:textId="717A94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681GTTTGGTATGATAAAGGTGATAAAGCTAGAAAATATCCTCAATATGAAGGAGCACTTGCT</w:t>
      </w:r>
    </w:p>
    <w:p w14:paraId="3C9DFA91" w14:textId="5AEE68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741GCTGTTAATACGTATGAAGATGCTGTTCTTGAAAATGAAAAACTTCGTCAAATAAAAATA</w:t>
      </w:r>
    </w:p>
    <w:p w14:paraId="13A26432" w14:textId="474F8A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801ATAGCAAAATCAGACATTAATTCATTTATGAACGACCTTATACGTATAATGGAGAAATCT</w:t>
      </w:r>
    </w:p>
    <w:p w14:paraId="57EA8BA2" w14:textId="0E98CA4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861TATGGAAATGATAAGTAATAACCTTAATTGGTTTGTTGGTGTTGTTGAAGATAGAATGGA</w:t>
      </w:r>
    </w:p>
    <w:p w14:paraId="5BFBABE7" w14:textId="43A7DF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921CCCATTAAAATTAGGTCGTGTTCGTGTTCGTGTGGTTGGTCTGCATCCACCTCAAAGAGC</w:t>
      </w:r>
    </w:p>
    <w:p w14:paraId="60FEA5E4" w14:textId="691FB5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3981ACAAGGCGATGTAATGGGTATTCCAACTGAAAAATTACCATGGATGTCAGTTATTCAACC</w:t>
      </w:r>
    </w:p>
    <w:p w14:paraId="242F0807" w14:textId="3CE75DF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041TATAACTTCTGCAGCAATGTCTGGAATTGGAGGTTCTGTTACTGGACCGGTAGAAGGAAC</w:t>
      </w:r>
    </w:p>
    <w:p w14:paraId="3B53B31C" w14:textId="2A916F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101TAGAGTTTATGGTCATTTTTTAGACAAATGGAAAACTAACGGAATTGTCCTTGGCACGTA</w:t>
      </w:r>
    </w:p>
    <w:p w14:paraId="150B065A" w14:textId="71DA23F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161TGGTGGAATAGTTCGCGAAAAACCGAATAGACTTGAAGGATTTTCTGACCCAACTGGGCA</w:t>
      </w:r>
    </w:p>
    <w:p w14:paraId="62FF619E" w14:textId="13AFF5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221ATATCCTAGACGTTTAGGAAATGATACTAATGTATTAAACCAAGGCGGAGAAGTAGGATA</w:t>
      </w:r>
    </w:p>
    <w:p w14:paraId="7A50C9B4" w14:textId="4812C5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281TGATTCGTCTTCTAACATTATCCAAGATAGTAACTTAGACACTGCAATAAATCCCGATGA</w:t>
      </w:r>
    </w:p>
    <w:p w14:paraId="08570065" w14:textId="3CA0F1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341TAGACCACTATCAGAGATTCCAACCGATGATAATCCAAATATGTCAATGGCTGACATGCT</w:t>
      </w:r>
    </w:p>
    <w:p w14:paraId="0CB6DBDD" w14:textId="5752D4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401TCGCCGTGATGAAGGATTAAGACTAAAAGTTTATTGGGATACTGAAGGATATCCGACAAT</w:t>
      </w:r>
    </w:p>
    <w:p w14:paraId="5E1D7776" w14:textId="7FF465F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461TGGTATTGGTCATCTTATCATGAAGCAGCCAGTTCGTGATATGGCTCAAATTAATAAAGT</w:t>
      </w:r>
    </w:p>
    <w:p w14:paraId="2B7CE354" w14:textId="09DA406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521TTTATCAAAACAAGTTGGTCGTGAAATTACTGGAAACCCAGGTTCTATTACGATGGAAGA</w:t>
      </w:r>
    </w:p>
    <w:p w14:paraId="7129D1D9" w14:textId="61E5E0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581GGCGACGACTTTATTTGAACGTGATTTGGCTGATATGCAACGGGACATTAAATCACATTC</w:t>
      </w:r>
    </w:p>
    <w:p w14:paraId="6C6464D8" w14:textId="7823C1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641TAAAGTAGGACCAGTCTGGCAAGCTGTCAACCGTTCTCGTCAAATGGCGTTAGAAAATAT</w:t>
      </w:r>
    </w:p>
    <w:p w14:paraId="627DABC7" w14:textId="38DBE2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701GGCATTTCAAATGGGTGTTGGCGGTGTAGCTAAATTTAACACAATGTTAACTGCTATGTT</w:t>
      </w:r>
    </w:p>
    <w:p w14:paraId="0A33CE22" w14:textId="5A5E41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761AGCCGGAGATTGGGAAAAAGCATATAAAGCCGGTCGTGATTCATTGTGGTATCAACAAAC</w:t>
      </w:r>
    </w:p>
    <w:p w14:paraId="0077A3DB" w14:textId="62BC5F6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821AAAAGGCCGTGCATCCCGTGTTACCATGATTATTCTTACGGGGAATTTGGAATCATATGG</w:t>
      </w:r>
    </w:p>
    <w:p w14:paraId="08D5B033" w14:textId="509220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881TGTTGAAGTGAAAACCCCAGCTAGGTCTCTATCAGCAATGGCTGCTACTGTAGCTAAATC</w:t>
      </w:r>
    </w:p>
    <w:p w14:paraId="08D54B61" w14:textId="648C4B6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4941TTCTGACCCGGCTGACCCTCCTATTCCAAATGACTCGAGAATTTTATTCAAAGAACCAGT</w:t>
      </w:r>
    </w:p>
    <w:p w14:paraId="79B985B7" w14:textId="3ADFA3B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001TTCTTCATATAAAGGTGAATATCCTTATGTGCATACAATGGAAACTGAAAGCGGACATAT</w:t>
      </w:r>
    </w:p>
    <w:p w14:paraId="5D4BABE3" w14:textId="1685471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061TCAGGAATTTGATGATACCCCTGGGCAAGAACGATACAGATTAGTTCATCCGACTGGAAC</w:t>
      </w:r>
    </w:p>
    <w:p w14:paraId="3B0E0300" w14:textId="074DB4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121TTATGAAGAAGTATCACCGTCAGGAAGAAGAACAAGAAAAACTGTCGATAATTTGTATGA</w:t>
      </w:r>
    </w:p>
    <w:p w14:paraId="2395E12E" w14:textId="11C80F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181TATAACCAACGCTGATGGTAATTTTTTGGTAGCCGGTGATAAAAAGACTAACGTCGGTGG</w:t>
      </w:r>
    </w:p>
    <w:p w14:paraId="47EC74CE" w14:textId="3D8D78E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241ATCAGAAATTTATTACAACATGGATAATCGTCTTCACCAAATAGATGGAAGCAATACAAT</w:t>
      </w:r>
    </w:p>
    <w:p w14:paraId="5549ED88" w14:textId="7E0745F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301ATTTGTACGTGGCGATGAAACTAAGACAGTTGAAGGCAATGGAACTATCCTAGTTAAAGG</w:t>
      </w:r>
    </w:p>
    <w:p w14:paraId="102A6D6D" w14:textId="1E926C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361TAATGTTACTATTGTAGTTGAAGGTAATGCTGACATTACAGTTAAAGGAGATGCTACCAC</w:t>
      </w:r>
    </w:p>
    <w:p w14:paraId="46B49B1B" w14:textId="63A7F4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421TTTAGTTGAAGGAAATCAAACTAACACAGTAAATGGAAATCTTTCTTGGAAAGTTGCTGG</w:t>
      </w:r>
    </w:p>
    <w:p w14:paraId="19AF309B" w14:textId="4869D6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481GACAGTTGATTGGGACGTTGGTGGTGATTGGACAGAAAAAATGGCATCTATGAGTTCTAT</w:t>
      </w:r>
    </w:p>
    <w:p w14:paraId="70E85CF5" w14:textId="0E3467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541TTCATCTGGTCAATACACAATTGATGGATCGAGGATTGACATTGGCTAATATACTTCCAA</w:t>
      </w:r>
    </w:p>
    <w:p w14:paraId="1D431B1E" w14:textId="5BEDEF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601TGAGCGCTGATTTAGGAGAATCCATGGAAGGTTCTTCTATCGACGTCACCTTTACCGCTC</w:t>
      </w:r>
    </w:p>
    <w:p w14:paraId="327407F8" w14:textId="50193F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661AATTAGAAACAGGTGAAACGTTAGTATCTATAAATATAACTAGTTACGAAGAAACTCCTG</w:t>
      </w:r>
    </w:p>
    <w:p w14:paraId="2862862B" w14:textId="3C1FE9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721GGGTTTTAGTAGAAGAAAATCGCTTATACGGAACATATGAATCTGTGTTTGGATTTGGAA</w:t>
      </w:r>
    </w:p>
    <w:p w14:paraId="66C1E7A0" w14:textId="0EA3227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781ATGACGCGTTGAAATATCGTTTAGGCGATGAATTTAAAACTGCTGCTTCATGGGAAGAAC</w:t>
      </w:r>
    </w:p>
    <w:p w14:paraId="37DFD452" w14:textId="698C25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841TTCCTACTGATTCTGATACTCAGTTGTATTTATGGAAAGCTCCTCAAAACCTCCAGAAGA</w:t>
      </w:r>
    </w:p>
    <w:p w14:paraId="20E1168C" w14:textId="2917869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901CATTCACTTACGAAGTAACATTAATATATGACTACCAAGAACAAAGTGAATCTGGAGGTT</w:t>
      </w:r>
    </w:p>
    <w:p w14:paraId="762ABAA5" w14:textId="1A9990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5961CTGGCAGTAATTCTAGGTCATCCTCTGATACTACTGAACCGACGGATCCTCCTGCTCCAG</w:t>
      </w:r>
    </w:p>
    <w:p w14:paraId="60473836" w14:textId="344B1F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021TAAGAAAAACTCTAGTTAAAAATTACACAAAAACTATAGTTGGAAATTGGAGTCGTTGGG</w:t>
      </w:r>
    </w:p>
    <w:p w14:paraId="27445B97" w14:textId="0E63E0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081CTAATAAATTAAGAAGCTATGTGTATGAGAGGTCATAGATGTCAGGATTAAGTTATGATA</w:t>
      </w:r>
    </w:p>
    <w:p w14:paraId="047A7FE2" w14:textId="575C27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141AGTGTGTTACTGCTGGCCATGAAGCATGGCCTCCAACAGTTGTGAATGCCACACAAAGTA</w:t>
      </w:r>
    </w:p>
    <w:p w14:paraId="6A88B446" w14:textId="258923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201AAGTATTCACTGGAGGAATTGCTGTTCTCGTAGCAGGTGATCCAATTACAGAACATACAG</w:t>
      </w:r>
    </w:p>
    <w:p w14:paraId="1978E3F5" w14:textId="7BAB4D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261AAATTAAAAAGCCATATGAAACACATGGCGGAGTGACACAACCCAGAACTTCTAAGGTAT</w:t>
      </w:r>
    </w:p>
    <w:p w14:paraId="4DCDF184" w14:textId="1D1CF80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321ATGTCACTGGAAAGAAAGCTGTTCAAATGGCTGATCCAATATCATGCGGTGATACTGTGG</w:t>
      </w:r>
    </w:p>
    <w:p w14:paraId="70B721AD" w14:textId="03645F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381CTCAGGCATCATCTAAAGTATTCATTAAATAGGATTTAAAATGGCAAATACCCCTGTAAA</w:t>
      </w:r>
    </w:p>
    <w:p w14:paraId="3C93EA0D" w14:textId="5B7AD5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441TTATCAATTAACAAGAACAGCAAATGCTATTCCCGAGATATTCGTCGGGGGTACGTTTGC</w:t>
      </w:r>
    </w:p>
    <w:p w14:paraId="1186C679" w14:textId="2B4FBF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501TGAAATAAAACAAAACCTCATTGAATGGCTTAATGGCCAAAATGAATTTTTGGATTATGA</w:t>
      </w:r>
    </w:p>
    <w:p w14:paraId="7A78C9F3" w14:textId="5F75E8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561TTTTGAAGGCTCAAGATTAAACGTTCTGTGTGACCTTTTGGCTTATAATACATTGTACAT</w:t>
      </w:r>
    </w:p>
    <w:p w14:paraId="06E85FC0" w14:textId="48EA1D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621TCAGCAGTTTGGTAATGCTGCTGTGTATGAAAGCTTTATGCGTACTGCTAACTTACGAAG</w:t>
      </w:r>
    </w:p>
    <w:p w14:paraId="1BADEE97" w14:textId="4DBEDD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681TTCAGTTGTTCAAGCTGCACAAGATAACGGATATTTACCTACTTCAAAATCCGCTGCGCA</w:t>
      </w:r>
    </w:p>
    <w:p w14:paraId="7AA6E647" w14:textId="594A3A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76741GACCGAAATTATGTTAACATGCACCGACGCATTGAATAGGAATTACATTACAATTCCTCG</w:t>
      </w:r>
    </w:p>
    <w:p w14:paraId="6FDD204F" w14:textId="575355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801CGGAACTCGCTTTTTAGCATATGCAAAAGATACTTCTGTTAATCCATATAACTTTGTATC</w:t>
      </w:r>
    </w:p>
    <w:p w14:paraId="112D73E8" w14:textId="447D06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861TACCGAAGATGTTATTGCTATTCGTGATAAAAATAACCAATATTTTCCACGATTAAAATT</w:t>
      </w:r>
    </w:p>
    <w:p w14:paraId="17C452D7" w14:textId="5FA0DA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921GGCCCAAGGACGTATAGTAAGAACTGAAATCATTTATGATAAATTAACACCTATTATCAT</w:t>
      </w:r>
    </w:p>
    <w:p w14:paraId="61AAC77D" w14:textId="00251F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6981TTATGATAAAAATATTGATAGAAACCAGGTTAAATTATATGTTGATGGAGCGGAATGGAT</w:t>
      </w:r>
    </w:p>
    <w:p w14:paraId="6FB3E7E4" w14:textId="38B3EEE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041TAACTGGACGAGAAAGTCAATGGTTCATGCTGGTTCTACATCAACAATTTACTACATGCG</w:t>
      </w:r>
    </w:p>
    <w:p w14:paraId="63D3FBBB" w14:textId="4CD3DD0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101TGAAACTATTGATGGAAATACTGAATTTTATTTTGGTGAAGGTGAGATTTCCGTTAATGC</w:t>
      </w:r>
    </w:p>
    <w:p w14:paraId="566D0FF8" w14:textId="1019A5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161GGCAGAAGGAGCATTGACCGCTAATTATATTGGAGGTCTTAAACCTACCCAGAACTCTAC</w:t>
      </w:r>
    </w:p>
    <w:p w14:paraId="310A9189" w14:textId="79EFBA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221GATTGTCATTGAGTACATCAGTACTAACGGTGCAGATGCGAACGGTGCAGTCGGATTTTC</w:t>
      </w:r>
    </w:p>
    <w:p w14:paraId="7D7DF295" w14:textId="5122AFD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281ATATGCAGATACATTAACAAATATAACTGTCATCAATATTAATGAAAATCCAAACGACGA</w:t>
      </w:r>
    </w:p>
    <w:p w14:paraId="63D038B6" w14:textId="043B07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341CCCAGATTTTGTCGGAGCAGATGGCGGCGGTGATCCAGAAGATATTGAGCGTATTCGCGA</w:t>
      </w:r>
    </w:p>
    <w:p w14:paraId="461C7E40" w14:textId="2B5B74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401ATTGGGTACTATTAAACGCGAAACTCAGCAACGATGCGTAACTGCGACTGATTATGATAC</w:t>
      </w:r>
    </w:p>
    <w:p w14:paraId="4E2438D0" w14:textId="7B1F9C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461ATTCGTTTCAGAGAGATTTGGTTCTATTATTCAAGCTGTTCAGACTTTCACTGATTCTAC</w:t>
      </w:r>
    </w:p>
    <w:p w14:paraId="5EA45C0D" w14:textId="284974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521TAAACCTGGGTATGCATTTATTGCTGCTAAACCTAAATCAGGATTGTATTTAACTACTGT</w:t>
      </w:r>
    </w:p>
    <w:p w14:paraId="626C4C6A" w14:textId="4EB03BE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581ACAGCGTGAAGATATTAAAAATTATCTCAAAGACTATAATTTAGCTCCTATTACGCCATC</w:t>
      </w:r>
    </w:p>
    <w:p w14:paraId="6FBC7BB6" w14:textId="1FCA4D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641AATTATTTCTCCTAATTATCTTTTTATTAAGACTAATTTAAAAGTCACATACGCTTTAAA</w:t>
      </w:r>
    </w:p>
    <w:p w14:paraId="2CE2E2F7" w14:textId="24D688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701TAAGCTGCAAGAATCCGAACAGTGGCTCGAAGGTCAAATAATTGATAAAATTGATCGCTA</w:t>
      </w:r>
    </w:p>
    <w:p w14:paraId="1729DC4C" w14:textId="29EB16E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761TTATACCGAAGATGTAGAAATTTTTAACTCGTCTTTTGCCAAGTCTAAGATGTTGACATA</w:t>
      </w:r>
    </w:p>
    <w:p w14:paraId="3BF51CC9" w14:textId="1CF6D1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821TGTAGATGATGCAGATCATTCTATCATTGGTTCATCAGCGACAATTCAAATTGTTCGTGA</w:t>
      </w:r>
    </w:p>
    <w:p w14:paraId="455E284E" w14:textId="740FBB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881AGTACAAAACTTCTATAAAACGCCTGAAGCAGGTATTAAATATAATAATCAAATAAAAGA</w:t>
      </w:r>
    </w:p>
    <w:p w14:paraId="483D17A5" w14:textId="3D36938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7941CCGTTCTATGGAATCTAATACGTTTTCATTTAATTCTGGACGAAAAGTTGTAAATCCTGA</w:t>
      </w:r>
    </w:p>
    <w:p w14:paraId="6AC0F094" w14:textId="223AEA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001TACTGGTTTAGAAGAAGATGTATTATATGACGTTCGTATAGTATCAACAGACCGAGATTC</w:t>
      </w:r>
    </w:p>
    <w:p w14:paraId="06DA3D3A" w14:textId="052FC3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061TAAAGGAATTGGTAAAGTTATTATTGGTCCATTTGCTTCTGGCGATGTTACAGAAAATGA</w:t>
      </w:r>
    </w:p>
    <w:p w14:paraId="7D6B9D47" w14:textId="3B80DB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121AAACATTCAGCCGTATACAGGCAACGATTTTAACAAATTAGCAAATTCTGATGGACGCGA</w:t>
      </w:r>
    </w:p>
    <w:p w14:paraId="247DAA60" w14:textId="4CA6B3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181CAAATACTATGTTATCGGTGAAATAAATTATCCAGCTGACATGATTTATTGGAATATCGC</w:t>
      </w:r>
    </w:p>
    <w:p w14:paraId="03FDE8D7" w14:textId="5167E1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241TAAAATTAATTTAACATCTGAAAAATTTGAAGTCCAGACTATTGAATTATATTCTGACCC</w:t>
      </w:r>
    </w:p>
    <w:p w14:paraId="3EDA29EA" w14:textId="481B836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301AACCGATGATGTTATCTTTACTCGCGATGGTTCACTGATTGTATTTGAAAATGACTTACG</w:t>
      </w:r>
    </w:p>
    <w:p w14:paraId="5286DD7C" w14:textId="43CC33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361TCCACAATACTTAACTATCGATTTGGAGCCTATATCACAATGACAGTAAAAGCACCTTCA</w:t>
      </w:r>
    </w:p>
    <w:p w14:paraId="1AEBB1F8" w14:textId="404B47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421GTCACTAGTCTCAGAATTTCCAAGTTATCCGCTAATCAGGTGCAAGTACGCTGGGATGAC</w:t>
      </w:r>
    </w:p>
    <w:p w14:paraId="5F173B5A" w14:textId="63EB47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481GTTGGTGCTAATTTCTACTACTTTGTAGAAATCGCTGAGACAAAATCAAACTCGGGAGAA</w:t>
      </w:r>
    </w:p>
    <w:p w14:paraId="194CD7BF" w14:textId="36E7AD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541AATCTCCCGAGTAATCAATATCGTTGGATTAATTTAGGATATACAGCAAATAATAGTTTC</w:t>
      </w:r>
    </w:p>
    <w:p w14:paraId="33FD6B04" w14:textId="6B1DAF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601TTTTTTGATGATGCTGATCCATTGACATCATACATTATCAGAGTAGCTACAGCTGCGCAA</w:t>
      </w:r>
    </w:p>
    <w:p w14:paraId="1BFF4DE0" w14:textId="662664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661GATTTTGAGCAGTCTGATTGGATTTATACAGAAGAGTTTGAAACTTTTGCTACAAATGCT</w:t>
      </w:r>
    </w:p>
    <w:p w14:paraId="2C5B408D" w14:textId="1684CA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721TATACATTTCAAAACATGATTGAAATGCAATTAGCTAATAAATTCATTCAGGAAAAATTT</w:t>
      </w:r>
    </w:p>
    <w:p w14:paraId="43C82136" w14:textId="70F92B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781ACTCTTAATAATTCTGATTATGTTAATTTTAATAATGACACTATAATGGCTGCATTGATG</w:t>
      </w:r>
    </w:p>
    <w:p w14:paraId="6FAEF319" w14:textId="3B5A714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841AATGAATCATTTCAATTCAGCCCATCGTATGTTGATGTCTCATCAATCAGTAATTTTATT</w:t>
      </w:r>
    </w:p>
    <w:p w14:paraId="25B10829" w14:textId="1A0136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901ATTGGTGAAAACGAGTATCATGAAATACAAGGTTCTATTCAGCAAGTATGTAAGGATATT</w:t>
      </w:r>
    </w:p>
    <w:p w14:paraId="1392CCF6" w14:textId="7111BF5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8961AACCGAGTTTATTTGATGGAATCAGAAGGGATTCTATATCTTTTTGAGCGTTATCAACCC</w:t>
      </w:r>
    </w:p>
    <w:p w14:paraId="01CDB876" w14:textId="42968C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021GTAGTTAAAGTATCAAATGATAAAGGACAAACTTGGAAAGCTGTAAAGCTCTTCAATGAC</w:t>
      </w:r>
    </w:p>
    <w:p w14:paraId="4C2A3818" w14:textId="3E44C7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081CGTGTAGGATATCCTTTATCTAAGACTGTATATTACCAATCTGCAAACACAACATACGTT</w:t>
      </w:r>
    </w:p>
    <w:p w14:paraId="0AB6D787" w14:textId="685B84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141CTAGGATACGACAAGATTTTCTATGGTCGCAAATCTACTGATGTTAGATGGTCAGCAGAT</w:t>
      </w:r>
    </w:p>
    <w:p w14:paraId="23770241" w14:textId="71A0546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201GATGTCAGATTCAGTTCGCAGGATATAACATTTGCTAAATTAGGAGACCAACTTCATTTA</w:t>
      </w:r>
    </w:p>
    <w:p w14:paraId="279E3189" w14:textId="6924DF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261GGATTCGATGTTGAAATCTTCGCTACTTATGCGACTTTACCAGCGAATGTATATCGTATA</w:t>
      </w:r>
    </w:p>
    <w:p w14:paraId="7ADF17E7" w14:textId="6370EC1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321GCTGAAGCCATTACTTGCACGGATGATTATATCTACGTTGTTGCCAGAGATAAAGTTAGA</w:t>
      </w:r>
    </w:p>
    <w:p w14:paraId="5BA4EF87" w14:textId="7171B0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381TATATAAAAACGAGTAATGCACCTATAGATTCTGACCCGTTATCACCAACATACTCGGAA</w:t>
      </w:r>
    </w:p>
    <w:p w14:paraId="6185FC8F" w14:textId="31286B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441AGACTTTTTGAACCTGATACAATGACTATAACTGGAAATCCTAAAGCTGTATGCTATAAA</w:t>
      </w:r>
    </w:p>
    <w:p w14:paraId="6C36F714" w14:textId="253546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501ATGGATTCTATCGGTGATAAAGTTTTTGCTCTTATTATTGGTGAAGTTGAAACATTAAAT</w:t>
      </w:r>
    </w:p>
    <w:p w14:paraId="13B1A125" w14:textId="52B39F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561GCCAATCCGAGAACTTCAAAAATAATTGATTCTGCTGATAAAGGAATATATGTTTTAAAT</w:t>
      </w:r>
    </w:p>
    <w:p w14:paraId="207FCB0E" w14:textId="4E2085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621CATGACGAAAAAACATGGAAAAGAGTTTTCGGTAATACCGAAGAAGAAAGAAGACGTATT</w:t>
      </w:r>
    </w:p>
    <w:p w14:paraId="619D9DEB" w14:textId="29474D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681CAACCTGGATACGCAAACATGTCAACTGACGGTAAATTAGTTTCTCTGTCTTCGAGTAAT</w:t>
      </w:r>
    </w:p>
    <w:p w14:paraId="76C0254C" w14:textId="4B1585B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741TTTAAATTTTTAAGTGATAATGTTGTTAATGACCCTGAAACTGTAGCAAAATATCAGTTA</w:t>
      </w:r>
    </w:p>
    <w:p w14:paraId="4463C826" w14:textId="3FCA2FE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801ATCGGTGCCGTTAAATATGAATTTCCTCGTGAATGGTTAGCTGATAAGCATTATCATATG</w:t>
      </w:r>
    </w:p>
    <w:p w14:paraId="4302373E" w14:textId="3643C7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861ATGGCATTTATAGCGGATGAAAAATCTGATTGGGAGACTTTTACTCCTCAACCAATGAAA</w:t>
      </w:r>
    </w:p>
    <w:p w14:paraId="470E0C68" w14:textId="182F8E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921TACTACGCAGAACCGTTCTTTAATTGGTCTAAAAAATCTAACACACGCTGTTGGATAAAC</w:t>
      </w:r>
    </w:p>
    <w:p w14:paraId="00FEC52E" w14:textId="78638B5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79981AACTCTAATAGAGCTGTAGTAGTTTATGCTGATTTAAAATACACTAAAGTTATAGAAAAT</w:t>
      </w:r>
    </w:p>
    <w:p w14:paraId="48DF2F8E" w14:textId="1D4E3E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041ATTCCGGAAACATCACCAGATAGATTAGTTCATGAATACTGGGATGATGGTGATTGTACG</w:t>
      </w:r>
    </w:p>
    <w:p w14:paraId="35303D1E" w14:textId="47D94C2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101ATAGTAATGCCAAATGTTAAATTCACGGGATTTAAAAAATATGCGTCTGGGATGCTTTTT</w:t>
      </w:r>
    </w:p>
    <w:p w14:paraId="16A587BC" w14:textId="27EA1A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161TATAAATCTTCTGGTGAAATAATTTCTTACTATGATTTTAACTATCGTGTGAGAGATACA</w:t>
      </w:r>
    </w:p>
    <w:p w14:paraId="6754F6FC" w14:textId="506F63B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221GTAGAAATTATTTGGAAGCCGACTGGAGTATTTTTAAAAGCATTTTTACAAAACCAAGAG</w:t>
      </w:r>
    </w:p>
    <w:p w14:paraId="41940A86" w14:textId="616461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281CATGAGACTCCTTGGTCACCAGAAGAAGAGCATGGATTAGCTGATCCTGATTTAAGACCA</w:t>
      </w:r>
    </w:p>
    <w:p w14:paraId="67647C83" w14:textId="301F0B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341TTAATTGGCACAATGATGCCTGATTCTTATTTGTTGCAGGATTCGAATTTTGAGGCATTT</w:t>
      </w:r>
    </w:p>
    <w:p w14:paraId="15099285" w14:textId="415C97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80401TGCGAAGCATATATTCAGTATCTTTCTGATGGATATGGAACTCAGTATAACAATTTACGA</w:t>
      </w:r>
    </w:p>
    <w:p w14:paraId="2B46C57E" w14:textId="33E336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461AATTTAATTCGTAACCAATATCCACGAGAAGAGCATGCGTGGGAATATTTGTGGTCAGAG</w:t>
      </w:r>
    </w:p>
    <w:p w14:paraId="5513500F" w14:textId="670C34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521ATATATAAAAGAAACATTTATTTAAATGCTGATAAACGTGATGCTGTTGCGAGATTCTTT</w:t>
      </w:r>
    </w:p>
    <w:p w14:paraId="60F32EC2" w14:textId="366876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581GAATCACGTAGCTATGATTTTTATTCTACTAAAGGAATTGAAGCATCATACAAGTTTCTT</w:t>
      </w:r>
    </w:p>
    <w:p w14:paraId="6C55A41D" w14:textId="5A01BC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641TTTAAAGTTCTTTATAATGAAGAAGTTGAAATTGAAATTGAATCTGGGGCCGGTACTGAA</w:t>
      </w:r>
    </w:p>
    <w:p w14:paraId="2C85CBFF" w14:textId="107680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701TATGACATAATCGTTCAATCTGATTCTTTGACTGAAGATTTAGTAGGACAAACGATTTAT</w:t>
      </w:r>
    </w:p>
    <w:p w14:paraId="23EFB900" w14:textId="1357D9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761ACGGCAACAGGAAGATGTAATGTTACTTATATAGAAAGAAGTTATTCTAATGGTAAATTG</w:t>
      </w:r>
    </w:p>
    <w:p w14:paraId="3E98F3CA" w14:textId="6FE3AF7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821CAATGGACCGTAACTATTCATAATCTTTTGGGAAGATTAATTGCTGGTCAAGAAGTTAAA</w:t>
      </w:r>
    </w:p>
    <w:p w14:paraId="0CCD6E78" w14:textId="4A3CF3F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881GCAGAAAGACTCCCTAGTTTTGAAGGCGAAATTATTCGTGGAGTTAAAGGAAAGGATTTG</w:t>
      </w:r>
    </w:p>
    <w:p w14:paraId="40139C27" w14:textId="5555FC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0941CTTCAAAACAATATAGACTATATTAATAGAAGTAGATCATACTATGTAATGAAAATTAAA</w:t>
      </w:r>
    </w:p>
    <w:p w14:paraId="4B5A649A" w14:textId="472A859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001TCCAATTTACCTTCTTCCCGCTGGAAATCTGACGTTATTCGTTTTGTTCATCCAGTAGGA</w:t>
      </w:r>
    </w:p>
    <w:p w14:paraId="65D23904" w14:textId="7A8515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061TTTGGATTTATAGCAATTACCCTTTTAACGATGTTTATTAATGTTGGTTTAACTCTTAAA</w:t>
      </w:r>
    </w:p>
    <w:p w14:paraId="4CE23CD2" w14:textId="063D3F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121CACACAGAGACAATAATTAATAAATATAAAAACTATAAATGGGATTCTGGATTGCCTACT</w:t>
      </w:r>
    </w:p>
    <w:p w14:paraId="1E44337C" w14:textId="75A2D9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181GAATATGCTGATAGAGTAGCTAAATTAACTCCAACCGGTGAAATTGAGCATGATTCAGTA</w:t>
      </w:r>
    </w:p>
    <w:p w14:paraId="3977E4CE" w14:textId="29E3D6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241ACAGGCGAAGCAATTTATGAGCCTGGCCCAATGGCTGGTGTAAAATATCCTCTTCCTGAT</w:t>
      </w:r>
    </w:p>
    <w:p w14:paraId="4791749F" w14:textId="6BD4CE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301GACTATAATGCTGAAAATAGTAATTCAATATTTCAAGGTCAATTGCCTTCTGAACGACGC</w:t>
      </w:r>
    </w:p>
    <w:p w14:paraId="3233E409" w14:textId="2C8002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361AAGTTAATGAGTCCTCTATTTGACGCATCTGGAACAACATTTGCACAGTTTAGGGATTTA</w:t>
      </w:r>
    </w:p>
    <w:p w14:paraId="0BBFF2CE" w14:textId="1D4DD9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421GTTAATAAACGTCTAAAAGATAATATAGGAAATCCAAGAGACCCTGAAAATCCAACACAG</w:t>
      </w:r>
    </w:p>
    <w:p w14:paraId="5DD291E4" w14:textId="63DEB3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481GTTAAAATAGATGAATGATTCAAGTGTTATCTATCGTGCGATAGTTACTTCAAAATTTAG</w:t>
      </w:r>
    </w:p>
    <w:p w14:paraId="7233B57C" w14:textId="765DD7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541AACAGAAAAAATGTTGAATTTTTATAATTCAATTGGGAGTGGTCCGGATAAAAACACTAT</w:t>
      </w:r>
    </w:p>
    <w:p w14:paraId="44C65833" w14:textId="1AF1618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601CTTTATCACATTTGGAAGATCAGAACCGTGGTCATCAAATGAAAATGAGGTGGGCTTTGC</w:t>
      </w:r>
    </w:p>
    <w:p w14:paraId="083263A3" w14:textId="139033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661TCCACCTTATCCAACTGATTCTGTATTGGGTGTAACTGACATGTGGACTCATATGATGGG</w:t>
      </w:r>
    </w:p>
    <w:p w14:paraId="10252628" w14:textId="1DD7F0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721AACCGTAAAGGTTCTTCCATCTATGCTTGACGCAGTTATTCCTCGTCGAGATTGGGGAGA</w:t>
      </w:r>
    </w:p>
    <w:p w14:paraId="7C357A02" w14:textId="6F0657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781TACTAGATATCCGGATCCATACACATTTAGAATTAACGATATTGTAGTGTGTAACTCAGC</w:t>
      </w:r>
    </w:p>
    <w:p w14:paraId="2A96A8BF" w14:textId="16F686C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841TCCTTACAACGCTACTGAATCAGGCGCAGGCTGGTTAGTATATCGTTGTTTAGATGTTCC</w:t>
      </w:r>
    </w:p>
    <w:p w14:paraId="70D47157" w14:textId="12B20C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901TGATACTGGAATGTGTTCAATTGCATCTTTAACTGATAAGGATGAATGCCTTAAATTAGG</w:t>
      </w:r>
    </w:p>
    <w:p w14:paraId="210CFB29" w14:textId="5D62FB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1961CGGAAAATGGACACCTTCTGTTAGGTCAATGACTCCTCCTGAAGGTCGAGGAGATGCTGA</w:t>
      </w:r>
    </w:p>
    <w:p w14:paraId="0A0C24BF" w14:textId="6E0F6BD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021AGGAACAATTGAACCTGGGGACGGGTATGTATGGGAATATCTTTTTGAGATTCCACCCGA</w:t>
      </w:r>
    </w:p>
    <w:p w14:paraId="0EEA667E" w14:textId="4AFB25F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081TGTATCTATAAATAGATGCACGAATGAATATATTGTGGTTCCTTGGCCTGAGGAATTAAA</w:t>
      </w:r>
    </w:p>
    <w:p w14:paraId="516A9E9A" w14:textId="3A591B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141AGAAGACCCGACTAGATGGGGATATGAAGATAATCTCACTTGGCAACAAGATGATTTTGG</w:t>
      </w:r>
    </w:p>
    <w:p w14:paraId="025367F2" w14:textId="72BCA6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201ATTAATTTACCGGGTTAAGGCAAATACTATCCGTTTTAAAGCATATTTAGATTCAGTTTA</w:t>
      </w:r>
    </w:p>
    <w:p w14:paraId="54C754E7" w14:textId="529489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261TTTTCCTGATGCTGCATTGCCAGGAAATAAAGGATTTAGACAAATATCAATAATCACGAA</w:t>
      </w:r>
    </w:p>
    <w:p w14:paraId="7E10FF47" w14:textId="52720F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321TCCTCTTGAAGCTAAAGCTCATCCAAATGACCCAAACGTTAAAGCTGAAAAGGATTATTA</w:t>
      </w:r>
    </w:p>
    <w:p w14:paraId="6D1E4412" w14:textId="16BE120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381TGACCCAGAAGATTTAATGAGGCATTCGGGCGAAATGATTTATATGGAAAATAGGCCACC</w:t>
      </w:r>
    </w:p>
    <w:p w14:paraId="3D265B5A" w14:textId="223805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441TATTATTATGGCAATGGATCAAACAGAAGAAATCAATATTCTGTTTACATTTTAAATTAA</w:t>
      </w:r>
    </w:p>
    <w:p w14:paraId="038B6C6F" w14:textId="0B17537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501GGGAGCCCATGGGCTCCCTTTTTCTTTATAAATACTATAAACTCATAAGGAAACCGCTAT</w:t>
      </w:r>
    </w:p>
    <w:p w14:paraId="16CB7E8C" w14:textId="1EEBBCD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561GTTCATTCAAGAACCAAAGAAATTGATTGATACCGGCGAAATTGGTAACGCTTCTACTGG</w:t>
      </w:r>
    </w:p>
    <w:p w14:paraId="17C27862" w14:textId="74CFA56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621TGATATCTTATTCGACGGTGGTAATAAAATTAATAGTGATTTTAACGCAATTTATAATGC</w:t>
      </w:r>
    </w:p>
    <w:p w14:paraId="1A9111EF" w14:textId="42C788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681GTTTGGCGATCAGCGTAAAATGGCAGTAGCAAATGGCACTGGAGCAGATGGTCAAATTAT</w:t>
      </w:r>
    </w:p>
    <w:p w14:paraId="4A69B87E" w14:textId="7C97D0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741CCATGCTACTGGGTATTATCAAAAACACTCTATTACAGAGTACGCAACTCCAGTGAAAGT</w:t>
      </w:r>
    </w:p>
    <w:p w14:paraId="54D79C3A" w14:textId="65098DE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801TGGCACTAGACATGATATTGATACCTCTACTGTAGGTGTTAAAGTTATTATTGAAAGAGG</w:t>
      </w:r>
    </w:p>
    <w:p w14:paraId="6E9150D5" w14:textId="78EDAF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861CGAACTCGGCGATTGTGTTGAATTCATTAACTCTAATGGATCAATATCAGTTACTAATCC</w:t>
      </w:r>
    </w:p>
    <w:p w14:paraId="57D6ED92" w14:textId="69D330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921TTTAACAATTCAAGCTATTGATTCAATTAAAGGTGTTTCAGGTAATTTAGTAGTAACTAG</w:t>
      </w:r>
    </w:p>
    <w:p w14:paraId="6B64CCFB" w14:textId="433D88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2981CCCATATAGTAAAGTAACTTTACGCTGTATTTCATCTGATAATTCTACATCGGTTTGGAA</w:t>
      </w:r>
    </w:p>
    <w:p w14:paraId="1518BC50" w14:textId="6D8D7E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041TTATTCTATTGAAAGTATGTTTGGACAAAAGGAATCACCAGCTGAAGGTACATGGAATAT</w:t>
      </w:r>
    </w:p>
    <w:p w14:paraId="70FCF7BD" w14:textId="1CC3D8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101TTCTACATCCGGATCAGTTGATATTCCACTATTTCATCGCACTGAATACAATATGGCTAA</w:t>
      </w:r>
    </w:p>
    <w:p w14:paraId="33B91415" w14:textId="5B51E3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161ATTGTTAGTTACGTGCCAATCGGTAGATGGAAGAAAAATTAAAACGGCAGAAATAAATAT</w:t>
      </w:r>
    </w:p>
    <w:p w14:paraId="5E443E5F" w14:textId="5727966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221TCTTGTAGATGCTGTTAATTCAGAAGTCATTTCTTCTGAATATGCTGTCATGCGGGTTGG</w:t>
      </w:r>
    </w:p>
    <w:p w14:paraId="7B19AD0E" w14:textId="262D39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281AAATGAAACAGAAGAAGACGAAATCGCTAATATTGCATTTAGTATTAAAGAAAATTATGT</w:t>
      </w:r>
    </w:p>
    <w:p w14:paraId="2310FD88" w14:textId="5779286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341AACGGCAACTATAAGTTCTTCAACTGTCGGTATGAGAGCAGCAGTTAAAGTTATCGCTAC</w:t>
      </w:r>
    </w:p>
    <w:p w14:paraId="5DDAFF3B" w14:textId="79C6720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401GCAGAAAATCGGGGTGGCTCAATAATGAAACAAAATATTAATATCGGTAATGTTGTAGAT</w:t>
      </w:r>
    </w:p>
    <w:p w14:paraId="357E5672" w14:textId="207391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461GATGGTACCGGTGACTACCTGCGTAAAGGTGGTATAAAAATAAATGAAAACTTTGATGAG</w:t>
      </w:r>
    </w:p>
    <w:p w14:paraId="4AC72F5A" w14:textId="4C3300E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521CTTTATTACGAGCTTGGTGATGGAGATGTTCCATATTCAGCCGGTGCCTGGAAAACTTAT</w:t>
      </w:r>
    </w:p>
    <w:p w14:paraId="567064AA" w14:textId="0DE188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581AATGCTTCATCAGGACAAACATTAACAGCAGAATGGGGAAAATCATATGCTATTAACACT</w:t>
      </w:r>
    </w:p>
    <w:p w14:paraId="30D2A6D9" w14:textId="35AD790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641TCATCTGGAAGAGTAACTCTACAACTTCCTAAAGGAACCGTTAATGATTATAATAAAGTA</w:t>
      </w:r>
    </w:p>
    <w:p w14:paraId="1C57AB8D" w14:textId="16709A8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701ATTAAAGCTAGGGATGTATTTGCAACATGGAATGTTAATCCAGTTACTCTAGTAGCCGCT</w:t>
      </w:r>
    </w:p>
    <w:p w14:paraId="6A5CF618" w14:textId="720E27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761TCTGGTGATACTATTAAAGGATCATCGTCATCAGTTGAAATTAATGTTCAATTTAGCGAT</w:t>
      </w:r>
    </w:p>
    <w:p w14:paraId="0B59E790" w14:textId="4497DD8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821TTAGAGTTAGTTTATTGTGCTCCAGGACGTTGGGAATATGTCAAAAACAAACAAATTGAC</w:t>
      </w:r>
    </w:p>
    <w:p w14:paraId="131547EC" w14:textId="134EBB9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881AAAATTATTAGTTCAGATATTAGTAATGTAGCACGTAAAGAATTTTTAGTCGAAGTTCAA</w:t>
      </w:r>
    </w:p>
    <w:p w14:paraId="3274DC96" w14:textId="3C0EF05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3941GGACAAACAGACTTTTTAGATGTTTTCCGCGGAACTAGCTATAATGTTAATAACATCCGA</w:t>
      </w:r>
    </w:p>
    <w:p w14:paraId="483F34A4" w14:textId="1E3FD6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001GTAAAACACCGTGGTAATGAATTATATTACGGCGATGTATTTAGTGAAAACAGTGACTTT</w:t>
      </w:r>
    </w:p>
    <w:p w14:paraId="3BD362BA" w14:textId="085143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84061GGCTCTCCCGGAGAAAATGAAGGAGAATTGATTCCTCTTGATGGATTTAATATTAGGTTA</w:t>
      </w:r>
    </w:p>
    <w:p w14:paraId="377F49AB" w14:textId="5D68BF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121AGACAGCCTTGTAATATTGGTGACACTGTTCAAATTGAAACATTTATGGATGGTGTATCA</w:t>
      </w:r>
    </w:p>
    <w:p w14:paraId="293A05A1" w14:textId="5973FD4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181CAATGGAGAAGTTCATATACAAGACGCCAAATAAAAGTACTGGATTCAAAACTAACGTCA</w:t>
      </w:r>
    </w:p>
    <w:p w14:paraId="31F6C988" w14:textId="5930D6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241AAAACGTCTTTAGAAGGAAGTATTTACGTTACTGATTTATCAACAATGAAATCAATTCCA</w:t>
      </w:r>
    </w:p>
    <w:p w14:paraId="639E2A4A" w14:textId="49F4DB6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301TTTTCTGCATTTGGATTAATTCCTGGAGAACCTATTAATCCTAATTCTCTTGAAGTTCGT</w:t>
      </w:r>
    </w:p>
    <w:p w14:paraId="45C94873" w14:textId="45DD56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361TTTAATGGAATTTTACAACAACAAGCTGGAACAGCAGGATATCCTCTGTTTTTGTGTGAA</w:t>
      </w:r>
    </w:p>
    <w:p w14:paraId="55ED4F60" w14:textId="4B0783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421GGTGCTAACTCAGATACGCAAGCAGGATGTATATCTCTTGGTGGTGAATGGAAAGAATCG</w:t>
      </w:r>
    </w:p>
    <w:p w14:paraId="0C0AE96C" w14:textId="24A0CD6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481AACACAGATTATTCTATAGAATATGAAGATGGAAAACCTGTCAGTCTTTTATTTGATAGA</w:t>
      </w:r>
    </w:p>
    <w:p w14:paraId="19A99C05" w14:textId="2F65EA0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541AAATTTGAATCAGGTGATATAATCGTTATAACATGGTTTAATAATGATTTAGGAACTCTT</w:t>
      </w:r>
    </w:p>
    <w:p w14:paraId="1AD31FBF" w14:textId="4A13B7E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601TTAGAAAAAGATGACATTATTGAATTAACTGATGACCGTTATGTTAGTAAAGGATCATCT</w:t>
      </w:r>
    </w:p>
    <w:p w14:paraId="30759125" w14:textId="4E020E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661ACTGAAGTTACTGGGGATGTAGCCTTAACAGATTTTGATAAAATCGGTTGGCCAAATGTT</w:t>
      </w:r>
    </w:p>
    <w:p w14:paraId="294DF91B" w14:textId="7CB5A5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721GAAAAAGTTGATTCTTATACTAGAACGTATAATTCAATATCATCTATTTTCGACAGCATT</w:t>
      </w:r>
    </w:p>
    <w:p w14:paraId="2F5A5148" w14:textId="749B7D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781TATCCTGTTGGTTCAATTTATGAAAATGCTATAAACCCAAATAATCCGGTGACTTATATG</w:t>
      </w:r>
    </w:p>
    <w:p w14:paraId="36ED1425" w14:textId="21E641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841GGATTTGGTTCATGGAAATTATTTGGTAAAGGACAAGTTTTAGTAGGATGGAATGATGAT</w:t>
      </w:r>
    </w:p>
    <w:p w14:paraId="402A92E1" w14:textId="01F6DD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901GTTACGGATCCAAACTTTGCTTTAAACAATAATGATTTAGATTCTAGCGGAAATCCTTCA</w:t>
      </w:r>
    </w:p>
    <w:p w14:paraId="3C51877F" w14:textId="5AEF21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4961CATACTGCCGGTGGAACAGTTGGTACAACATCAGTAACGCTTGAAAACGCAAATCTTCCT</w:t>
      </w:r>
    </w:p>
    <w:p w14:paraId="1EC7F119" w14:textId="14739E0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021GCGACTAAAACTGATGAAAGAGTTTTAATTGAAGACGAAAATGGATCAGTTATTATTGGA</w:t>
      </w:r>
    </w:p>
    <w:p w14:paraId="77791D60" w14:textId="24FB71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081GGATGTCAATATGACCCAGACGAAACTGGTCCTATATATACAAAATATCGTGAAGACTAC</w:t>
      </w:r>
    </w:p>
    <w:p w14:paraId="7C68EF25" w14:textId="78ABEA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141GCAACAACAAACTCTTCACATACTCCTCCTACTAATATTAGTAATATTCAACCGTCTATT</w:t>
      </w:r>
    </w:p>
    <w:p w14:paraId="60AB67A2" w14:textId="663552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201ACTGTATACCGTTGGATAAGGATTGCATAATGAGTTTACTTAATAATAAAGCGGGAGTTA</w:t>
      </w:r>
    </w:p>
    <w:p w14:paraId="2AB3A22C" w14:textId="472F29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261TTTCCCGCTTAGCAGATTTTCTTGGTTTTAGAACTAAGAAAAATGATATTTCGGTTATGA</w:t>
      </w:r>
    </w:p>
    <w:p w14:paraId="4861302D" w14:textId="5C0A91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321ATAATCAGCCGGTAGGCGCTGTAACAATTTCACAAATAGCAAAAGGTTTTTATGACTCAA</w:t>
      </w:r>
    </w:p>
    <w:p w14:paraId="5381FF0B" w14:textId="402B9F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381ATGTAGAATCTGCTATCAATGATGTTAGAAATATGGCAGAGCAACAGGTTGGAGCTGTAT</w:t>
      </w:r>
    </w:p>
    <w:p w14:paraId="3D223AE3" w14:textId="00305D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441TAATTAATATAAGCGGCGTATCTCCTACTGGCGTGCAACAAACCGACTATTGGTCATTTG</w:t>
      </w:r>
    </w:p>
    <w:p w14:paraId="6539F3E6" w14:textId="43B58B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501AAGGAACTGTTACTGATACTTCAGCCAAACCAGGTGACCCAGTTATTGTTAACATGTTTG</w:t>
      </w:r>
    </w:p>
    <w:p w14:paraId="7B4EABCC" w14:textId="40EF285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561GTATTCCAGTTAAAGCTACTAATGGAATGACTTCAATTGAATTTACTAGTGCTGTTAGAA</w:t>
      </w:r>
    </w:p>
    <w:p w14:paraId="1421AADF" w14:textId="0C0AFB9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621CAGCTCTACAGGAAATGGTTGTAAAATTTATTGCAATTGATTCATTTGAAGACCATCCTA</w:t>
      </w:r>
    </w:p>
    <w:p w14:paraId="6AA4E6EE" w14:textId="3C9769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681CCATAGGGAATAAAATACAAGTTAAGTATTTAGATAACCAAGAACATATCTTAGAACAAT</w:t>
      </w:r>
    </w:p>
    <w:p w14:paraId="533C21F6" w14:textId="4384D0E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741ACTCTGATAAAGGAATTACTTTCAAACAAGAAATAATTTCTCCTTCTAAACCCGGGTATG</w:t>
      </w:r>
    </w:p>
    <w:p w14:paraId="44EFAA9E" w14:textId="06EC0B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801GAACTTGGCAATTATTAGGTGCGCAAACTGTTACGCTAGATAGTCACACACAACCTACAG</w:t>
      </w:r>
    </w:p>
    <w:p w14:paraId="3971377B" w14:textId="2D8046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861TATTTTATTATTTTGAGAGAATAGCATGAGTAACAATACATATCAGCACGTATCAAATGA</w:t>
      </w:r>
    </w:p>
    <w:p w14:paraId="476A397B" w14:textId="6D20B0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921ATCAAAATATGTTAAATTCGATCCAGTAGGATCGAATTTTCCTGGCACTGTTACGACAGT</w:t>
      </w:r>
    </w:p>
    <w:p w14:paraId="512C0EAE" w14:textId="5013C2D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5981ACAGTCTGCATTATCAAAAATAAGTAATATCGGCGTAAATGGTATTCCTGATGCAACTAT</w:t>
      </w:r>
    </w:p>
    <w:p w14:paraId="223C11BD" w14:textId="16D35C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041GGAAGTTAAAGGAATAGCAATGATTGCATCAGAGCAAGAGGTTTTAGATGGAACAAATAA</w:t>
      </w:r>
    </w:p>
    <w:p w14:paraId="7581420B" w14:textId="314871D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101TTCTAAAATCGTTACACCAGCTACATTAGCAACAAGATTATTGTATCCAAATGCTACTGA</w:t>
      </w:r>
    </w:p>
    <w:p w14:paraId="7ACF9DA6" w14:textId="5A1648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161AACTAAATATGGTTTAACGCGCTATTCAACAAATGAAGAAACATTAGAAGGCTCAGATAA</w:t>
      </w:r>
    </w:p>
    <w:p w14:paraId="09DFDAAD" w14:textId="3371931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221TAATTCATCAATAACGCCGCAAAAACTGAAATACCATACTGATGATGTGTTCCGAAATAG</w:t>
      </w:r>
    </w:p>
    <w:p w14:paraId="6BD4CB94" w14:textId="6DDF05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281ATATTCATCTGAGTCATCAAACGGGGTTATTAAAATATCATCTACGCCTGCGGCTTTGGC</w:t>
      </w:r>
    </w:p>
    <w:p w14:paraId="5D92D776" w14:textId="6FF84CF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341TGGTGTTGATGATACTACGGCGATGACTCCGCTAAAAACCCAAAAACTCGCAATAAAATT</w:t>
      </w:r>
    </w:p>
    <w:p w14:paraId="6560BCE1" w14:textId="55FCE6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401AATTTCACAAATAGCTCCTTCCGAAGATACTGCATCAGAATCTGTGAGAGGTGTGGTTCA</w:t>
      </w:r>
    </w:p>
    <w:p w14:paraId="4B3AFCF9" w14:textId="356154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461ATTATCAACTGTTGCGCAAACTCGTCAAGGAACTCTCCGCGAAGGATATGCAATTTCTCC</w:t>
      </w:r>
    </w:p>
    <w:p w14:paraId="3107B240" w14:textId="78590D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521GTATACCTTTATGAATTCTGTTGCAACACAAGAATATAAGGGTGTTATACGTTTAGGAAC</w:t>
      </w:r>
    </w:p>
    <w:p w14:paraId="0F4E1A45" w14:textId="7DDB42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581ACAATCGGAAATTAACAGTAATTTAGGAGATGTTGCAGTAACAGGTGAAACACTAAATGG</w:t>
      </w:r>
    </w:p>
    <w:p w14:paraId="42527473" w14:textId="6DCF72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641TCGAGGAGCTACTGGTTCTATGCGTGGAGTAGTTAAATTAACGACGCAAGCCGGTATTGC</w:t>
      </w:r>
    </w:p>
    <w:p w14:paraId="704A4022" w14:textId="3F069E4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701CCCTGAAGGTGATAGTTCTGGAGCATTAGCGTGGAACGCAGATGTAATTAATACGCGTGG</w:t>
      </w:r>
    </w:p>
    <w:p w14:paraId="6B8B48D1" w14:textId="29A4C45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761TGGACAAACTATTAATGGTTCTTTAAATTTAGACCATCTTACAGCAAATGGAATTTGGTC</w:t>
      </w:r>
    </w:p>
    <w:p w14:paraId="59756C7D" w14:textId="4848D21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821ACGCGGTGGAATGTGGAAAAATGGCGATCAACCTGTTGCCACTGAAAGATATGCGTCCGA</w:t>
      </w:r>
    </w:p>
    <w:p w14:paraId="08CFED47" w14:textId="7CEDC3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881ACGAGTTCCGGTTGGAACTATTATGATGTTTGCGGGTGATTCAGCACCTCCAGGTTGGAT</w:t>
      </w:r>
    </w:p>
    <w:p w14:paraId="2BCE658E" w14:textId="744CA8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6941TATGTGTCATGGTGGAACCGTGTCAGGTGACCAATTTCCTGATTATAGAAACGTAGTTGG</w:t>
      </w:r>
    </w:p>
    <w:p w14:paraId="281ACB3C" w14:textId="36F9640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001AACAAGATTTGGTGGCGATTGGAATAATCCTGGCGTTCCTGATATGCGGGGTCTTTTCGT</w:t>
      </w:r>
    </w:p>
    <w:p w14:paraId="26F37DB0" w14:textId="1A34EF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061CAGAGGAGCTGGCACAGGCGGTCATATTTTAAATCAACGAGGACAAGATGGTTATGGAAA</w:t>
      </w:r>
    </w:p>
    <w:p w14:paraId="662987F3" w14:textId="0F5C2D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121GGATAGACTTGGCGTAGGATGTGACGGAATGCATGTTGGTGGTGTTCAAGCACAACAAAT</w:t>
      </w:r>
    </w:p>
    <w:p w14:paraId="62516C43" w14:textId="4BC2E7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181GTCATACCATAAACACGCCGGTGGTTGGGGGGAATATAACAGAAGTGAAGGCCCATTTGG</w:t>
      </w:r>
    </w:p>
    <w:p w14:paraId="68B33143" w14:textId="4A9FB5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241CGCGTCTGTTTATCAAGGATATCTTGGAACTAGAAAATATGCCGACTGGGATAATGCTTC</w:t>
      </w:r>
    </w:p>
    <w:p w14:paraId="3D75B8E6" w14:textId="34C1740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301ATACTTCACTAATGATGGATTTGAATTAGGCGGACCGAGAGATGCCCTTGGTACACTTAA</w:t>
      </w:r>
    </w:p>
    <w:p w14:paraId="6843160F" w14:textId="525B7B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361TCGTGAAGGATTAATTGGTTATGAAACTAGACCATGGAATATATCATTAAACTATATTAT</w:t>
      </w:r>
    </w:p>
    <w:p w14:paraId="70B23ABA" w14:textId="29AE5C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421TAAAGTTCATTACTAAGGATTACAAATGATTGAATTAAAAGATTTACCTTTTGTTGATAG</w:t>
      </w:r>
    </w:p>
    <w:p w14:paraId="0083E663" w14:textId="454830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481CGTTCCTGATGAAGGTCAGGAACGTATTTCATGGATTAAAAATGGTGAAGAAATACTAGG</w:t>
      </w:r>
    </w:p>
    <w:p w14:paraId="5F2A1E55" w14:textId="5A453E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541AGCTAGCACTAAGTATGGAAACGATGGATCAATGAATAGACCAATTGTTTCCGTGTTTAA</w:t>
      </w:r>
    </w:p>
    <w:p w14:paraId="6DDA8FD3" w14:textId="65824E6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601AAATGTTGAGGTTCTTGACGAAAATATAGGAATTCTTAAAACTGCCATTGAAACATCGCA</w:t>
      </w:r>
    </w:p>
    <w:p w14:paraId="74CC7B00" w14:textId="34959D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661GAAAGATATTAAAACAATTCAAGGAGTTTTAGATGTATCAGGAGATATAGAAGCACTATC</w:t>
      </w:r>
    </w:p>
    <w:p w14:paraId="639797D3" w14:textId="54672A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87721GCAGATCAGTGTTAATAAAAATGACATATCAAATTTAAAGACACTTACTAATGAACACAC</w:t>
      </w:r>
    </w:p>
    <w:p w14:paraId="49A857FD" w14:textId="092629D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781TGATATATTAACTGGAACTAATAATACAGTTGACAAAATTATTGCTGATATAGGTCCATT</w:t>
      </w:r>
    </w:p>
    <w:p w14:paraId="5A4452AF" w14:textId="277A875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841TAATGATGAAGAAAACTCTGTTTATAGAACAATTAGAAATGATTTATTGTGGATTAAACA</w:t>
      </w:r>
    </w:p>
    <w:p w14:paraId="0A24F23F" w14:textId="32683F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901AGAACTAGGGCAATATTCTGGCCAAGACATTAACGGTCTTCCTGTTGTTGGTAATGCTAG</w:t>
      </w:r>
    </w:p>
    <w:p w14:paraId="466E193A" w14:textId="533ACBC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7961CACAGGAATGAAACATAGAATAATAACAAATAGTACATTATTATCTTCACAAGGCATTCG</w:t>
      </w:r>
    </w:p>
    <w:p w14:paraId="08CAA4B5" w14:textId="797890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021TTTAAGTGAATTAGAAAATAAATTTACTGAATCTGACGTAGGATCATTGACGGTTGAAGT</w:t>
      </w:r>
    </w:p>
    <w:p w14:paraId="611D770A" w14:textId="24CAB7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081TGGTAAATTACGCGATGAACTTGGTAATAAACCAGTAGATTTTGGACCAAATATTTATAA</w:t>
      </w:r>
    </w:p>
    <w:p w14:paraId="426C98D1" w14:textId="4B0ACEB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141TAGATTAAACACTATAGATGATAAACAAACTTTAATAAATTCTGATATAGCAGAAATTAA</w:t>
      </w:r>
    </w:p>
    <w:p w14:paraId="5B2F7020" w14:textId="00F5FC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201ATCTTCTATTGGATACCCAGAAAATGTTTCTATAATAACAGAAATTAATAATAACAAAAG</w:t>
      </w:r>
    </w:p>
    <w:p w14:paraId="45ED7289" w14:textId="7E76A4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261TAGCATTGAATCTATTAATAATGAATTAAATCAGAGTGAAGGTGTTAAACAGCGCTTAAC</w:t>
      </w:r>
    </w:p>
    <w:p w14:paraId="414FD5B9" w14:textId="756A73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321GGCTATTGAAACTTCTATAGGTTCAGATGATATTCCTTCTAGTATTAAAGGAAAAATTAA</w:t>
      </w:r>
    </w:p>
    <w:p w14:paraId="2EC6FFE3" w14:textId="793909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381AAATCACACAACTTCTATTGAGTCTTTAAACGGAATTGTTGGTGAAAACACTTCGTCTGG</w:t>
      </w:r>
    </w:p>
    <w:p w14:paraId="23536D9A" w14:textId="21FF8B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441TTTAAGAGCGAATGTTTCGTGGTTAAATCAAATTGTTGGAACTGACTCCAGCGGAGGACA</w:t>
      </w:r>
    </w:p>
    <w:p w14:paraId="52A06105" w14:textId="0C0AF5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501ACCGTCTCCTTCTGGATCTCTATTAAATAAAGTTTCAGTGCTTGAAGGAGAAGTTTCAGT</w:t>
      </w:r>
    </w:p>
    <w:p w14:paraId="6DB6DFDF" w14:textId="27575C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561TTTAAACAATAATGTTCAAAATATACAAGTTGAAATAGGAAATAATAGAACAGGAATTAA</w:t>
      </w:r>
    </w:p>
    <w:p w14:paraId="1BB74CCC" w14:textId="20E1E8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621AGGTCAAGTTATTGAACTTACTTCACTTATAAATGGAAATAATCCTGACGGATCAACTGT</w:t>
      </w:r>
    </w:p>
    <w:p w14:paraId="6209FF68" w14:textId="3F2DCF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681TGAAGAACGAGGATTAACTAATTCTATAAAAACGAATGAAACTAACATTGCGGCAGTCAC</w:t>
      </w:r>
    </w:p>
    <w:p w14:paraId="349815B1" w14:textId="7E2A02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741GCATGAAGTAAATACAGCTAAAGACAATATATCCTCTTTACAGAGCAGCGTTCAAGCTCT</w:t>
      </w:r>
    </w:p>
    <w:p w14:paraId="49850A22" w14:textId="177277E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801ACAAGAAGCGGGTTATATTCCTGAAGCTCCAAAAGATGGCCAAGCTTACGTTCGTAAAGA</w:t>
      </w:r>
    </w:p>
    <w:p w14:paraId="0FE2843C" w14:textId="5F06F8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861CGGCGAATGGGTACTACTTTCTACCTTTTTATCACCAGCATAACATGGGGCCGCAAGGCC</w:t>
      </w:r>
    </w:p>
    <w:p w14:paraId="7FF7A904" w14:textId="5DCB77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921CCAAAGGATTTTAAATGTCAGGATATAATTCTCAGAATCCAAAGGAACTCAAAGATGTCA</w:t>
      </w:r>
    </w:p>
    <w:p w14:paraId="5B1BF9A2" w14:textId="523B5D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8981TTCTAAGACGTTTAGGGGCTCCAATTATTAATGTTGAGTTAACACCCGATCAAATTTATG</w:t>
      </w:r>
    </w:p>
    <w:p w14:paraId="5B44AD5E" w14:textId="652247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041ATTGTATCCAGCGTGCCCTAGAATTATACGGTGAATACCATTTTGATGGACTTAACAAAG</w:t>
      </w:r>
    </w:p>
    <w:p w14:paraId="74BBD01A" w14:textId="29F7A1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101GTTTTCATGTATTTTATGTAGGAGATGACGAAGAAAAATATAAAACTGGAGTCTTCGATT</w:t>
      </w:r>
    </w:p>
    <w:p w14:paraId="642B774B" w14:textId="3E21341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161TAAGAGGTTCAAATGTATTCGCAGTAACTCGCATTTTGCGAACAAATATTGGATCAATAA</w:t>
      </w:r>
    </w:p>
    <w:p w14:paraId="728C7034" w14:textId="57E2B7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221CGTCAATGGACGGAAACGCTACATATCCATGGTTTACTGATTTTCTTTTAGGAATGGCTG</w:t>
      </w:r>
    </w:p>
    <w:p w14:paraId="10B973AE" w14:textId="5C00CD6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281GTATTAATGGCGGTATGGGGACTTCTTGTAATAGATTTTATGGACCAAATGCCTTTGGAG</w:t>
      </w:r>
    </w:p>
    <w:p w14:paraId="35978632" w14:textId="19ECC9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341CTGATTTAGGATATTTTACCCAGCTTACCAGTTACATGGGAATGATGCAAGATATGCTCT</w:t>
      </w:r>
    </w:p>
    <w:p w14:paraId="1103F78C" w14:textId="228287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401CTCCTATTCCAGACTTTTGGTTTAATTCAGCAAATGAACAGCTCAAAGTCATGGGAAACT</w:t>
      </w:r>
    </w:p>
    <w:p w14:paraId="603C5EFE" w14:textId="774EDA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461TCCAAAAATATGATTTAATTATCGTAGAAAGCTGGACTAAATCATACATTGATACTAATA</w:t>
      </w:r>
    </w:p>
    <w:p w14:paraId="07152BC4" w14:textId="66E2B3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521AAATGGTTGGAAATACAGTAGGATATGGAACAGTCGGTCTACAAGATAGCTGGTCATTAT</w:t>
      </w:r>
    </w:p>
    <w:p w14:paraId="523CAA7C" w14:textId="3EB3C3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581CTGAACGATATAATAACCCAGACCACAATTTAGTTGGTCGTGTTGTTGGTCAAGACCCAA</w:t>
      </w:r>
    </w:p>
    <w:p w14:paraId="7C653E4B" w14:textId="002C7D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641ATGTTAAACAGGGTGCTTATAATAATCGTTGGGTGAAAGACTATGCTACTGCTTTAGCTA</w:t>
      </w:r>
    </w:p>
    <w:p w14:paraId="5313CEFD" w14:textId="757A299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701AAGAATTGAATGGTCAAATTTTAGCACGCCACCAAGGTATGATGCTTCCTGGCGGTGTTA</w:t>
      </w:r>
    </w:p>
    <w:p w14:paraId="39F8909C" w14:textId="7B9DD5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761CGATTGATGGACAACGCTTAATAGAAGAAGCTCGATTAGAAAAAGAAGCATTACGTGAAG</w:t>
      </w:r>
    </w:p>
    <w:p w14:paraId="0FD07C34" w14:textId="5AA7CC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821AATTATACTTGCTCGATCCTCCATTTGGAATTTTGGTAGGTTAATATGGCTACTTATGAT</w:t>
      </w:r>
    </w:p>
    <w:p w14:paraId="4C398DF6" w14:textId="719296D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881AAAAATCTTTTTGCTAAATTGGAAAACCGCACTGGTTATTCTCAGACCAATGAAACTGAA</w:t>
      </w:r>
    </w:p>
    <w:p w14:paraId="5708039D" w14:textId="3EB70DA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89941ATACTAAATCCTTATGTAAATTTCAATCATTATAAAAACAGTCAAATATTAGCTGATGTA</w:t>
      </w:r>
    </w:p>
    <w:p w14:paraId="697F716E" w14:textId="1FFA35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001TTAGTAGCTGAAAGCATTCAAATGCGAGGTGTAGAATGCTATTATGTTCCAAGAGAGTAT</w:t>
      </w:r>
    </w:p>
    <w:p w14:paraId="592F692B" w14:textId="06B295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061GTTTCCCCTGATTTGATATTTGGCGAAGACTTAAAAAATAAATTTACTAAAGCTTGGAAA</w:t>
      </w:r>
    </w:p>
    <w:p w14:paraId="0AE27928" w14:textId="72485E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121TTCGCTGCATATTTAAATTCATTTGAAGGATATGAAGGAGCTAAATCGTTCTTTAGTAAC</w:t>
      </w:r>
    </w:p>
    <w:p w14:paraId="2D4EA18A" w14:textId="58CA76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181TTTGGTATGCAAGTACAGGATGAAGTTACTTTGTCCATTAATCCAAACTTGTTTAAACAC</w:t>
      </w:r>
    </w:p>
    <w:p w14:paraId="3C97F2D7" w14:textId="749FF1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241CAAGTTAATGGAAAAGAACCGAAAGAAGGCGATTTGATATATTTTCCTATGGATAACAGC</w:t>
      </w:r>
    </w:p>
    <w:p w14:paraId="2C4BF56D" w14:textId="267D39F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301TTATTTGAAATTAACTGGGTTGAACCATATGATCCATTTTATCAATTAGGTCAAAACGCT</w:t>
      </w:r>
    </w:p>
    <w:p w14:paraId="79132FD6" w14:textId="6A5264B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361ATTCGTAAAATTACAGCAGGTAAATTCATTTATTCTGGAGAAGAAATTAATCCAGTTCTA</w:t>
      </w:r>
    </w:p>
    <w:p w14:paraId="701F0B64" w14:textId="6F70F7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421CAGAAAAATGAAGGAATTAACATTCCAGAATTTAGTGAATTAGAACTAAATCCTGTTCGC</w:t>
      </w:r>
    </w:p>
    <w:p w14:paraId="7204F5D5" w14:textId="15E1A0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481AATCTTAACGGTATTCATGATATTAATATTGATCAATATGCTGAAGTAGATCAAATTAAT</w:t>
      </w:r>
    </w:p>
    <w:p w14:paraId="4357EBFB" w14:textId="0386B6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541TCTGAAGCTAAAGAATATGTTGAACCTTATGTTGTTGTCAATAACAGAGGCAAATCTTTT</w:t>
      </w:r>
    </w:p>
    <w:p w14:paraId="1F04E2EA" w14:textId="0F6CEE1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601GAATCTAGCCCATTTGATAATGATTTCATGGATTAATAAATATTATAAACTAATTAAAGC</w:t>
      </w:r>
    </w:p>
    <w:p w14:paraId="1981DF9C" w14:textId="475F6E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661CCAGATTAGGAGAAATCATGTTTGGTTATTTTTATAATTCGTCTTTTAGACGATATGCTA</w:t>
      </w:r>
    </w:p>
    <w:p w14:paraId="266C2AC8" w14:textId="1942D8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721CCTTGATGGGCGATTTGTTTTCAAATATCCAAATCAAACGTCAGTTAGAATCTGGTGATA</w:t>
      </w:r>
    </w:p>
    <w:p w14:paraId="1EB1FC98" w14:textId="1E0022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781AGTTTATACGTGTTCCTATTACGTATGCATCAAAGGAACACTTTATGATGAAATTGAATA</w:t>
      </w:r>
    </w:p>
    <w:p w14:paraId="2D342711" w14:textId="5AAE3C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841AATGGACATCGATAAATTCACAAGAAGATGTGGCCAAGGTTGAAACTATTCTACCTCGTA</w:t>
      </w:r>
    </w:p>
    <w:p w14:paraId="44CB7478" w14:textId="4D8A3F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901TAAATTTGCATTTAGTTGATTTTAGCTATAACGCTCCATTTAAAACAAACATTTTAAATC</w:t>
      </w:r>
    </w:p>
    <w:p w14:paraId="4C3FE966" w14:textId="261203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0961AGAATTTACTGCAAAAAGGTACAACTTCTGTAGTATCGCAGTATAATCCATCTCCTATTA</w:t>
      </w:r>
    </w:p>
    <w:p w14:paraId="4AE9C4AC" w14:textId="04CBE9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021AAATGATTTATGAATTGAGTATCTTTACTCGTTACGAAGACGATATGTTTCAAATAGTTG</w:t>
      </w:r>
    </w:p>
    <w:p w14:paraId="052AD36E" w14:textId="0FB59A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081AACAGATTCTTCCATATTTTCAACCTCATTTTAATACAACTATGTACGAACAGTTTGGAA</w:t>
      </w:r>
    </w:p>
    <w:p w14:paraId="56FDC760" w14:textId="4F6244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141ATGATATTCCATTTAAAAGGGATATTAAAATTGTACTGATGTCTGCTGCTATAGATGAAG</w:t>
      </w:r>
    </w:p>
    <w:p w14:paraId="60D6925A" w14:textId="35348B9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201CTATAGATGGAGATAATTTATCTCGTCGTAGAATCGAATGGTCACTAACATTTGAAGTAA</w:t>
      </w:r>
    </w:p>
    <w:p w14:paraId="22B976CA" w14:textId="14A2D9C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261ACGGATGGATGTATCCTCCAGTAGATGATGCAGAAGGATTAATTCGTACTACTTATACAG</w:t>
      </w:r>
    </w:p>
    <w:p w14:paraId="400EF308" w14:textId="6527FF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321ATTTTCACGCCAATACAAGAGATTTGCCTGATGGCGAAGGTGTTTTTGAATCTGTTGATA</w:t>
      </w:r>
    </w:p>
    <w:p w14:paraId="188E56F8" w14:textId="48625F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91381GCGAAGTTGTTCCTCGAGATATTAACCCAGAGGACTGGGATGGAACAGTAAAACAAACTT</w:t>
      </w:r>
    </w:p>
    <w:p w14:paraId="27AB3280" w14:textId="6C68F9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441TCACTAGCAATGTAAATAGACCAACACCGCCAGAACCTCCTGGCCCAAGAACATAGAGGT</w:t>
      </w:r>
    </w:p>
    <w:p w14:paraId="6DBD1A22" w14:textId="503C59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501TATTATGGAAGGTCTTGATATAAACAAACTTTTAGATATTTCTGACCTCCCCGGAATCGA</w:t>
      </w:r>
    </w:p>
    <w:p w14:paraId="0AA08F0E" w14:textId="0E05BB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561CGGGGAGGAAATTAAAGTATATGAACCTCTACAATTAGTAGAAGTTAAAAGCAATCCTCA</w:t>
      </w:r>
    </w:p>
    <w:p w14:paraId="4C9CB393" w14:textId="132267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621AAACCGTACTCCTGACTTAGAAGATGATTATGGAGTAGTTCGTCGAAATATGCATTTTCA</w:t>
      </w:r>
    </w:p>
    <w:p w14:paraId="32A1DDAD" w14:textId="2B0B54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681ACAACAAATGCTAATGGACGCAGCCAAGATTTTTCTTGAGACGGCAAAGAATGCTGATTC</w:t>
      </w:r>
    </w:p>
    <w:p w14:paraId="06C2166F" w14:textId="43C740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741TCCTCGTCACATGGAAGTATTTGCAACTCTTATGGGGCAAATGACTACGACGAACAGAGA</w:t>
      </w:r>
    </w:p>
    <w:p w14:paraId="5EE358F8" w14:textId="23DD2C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801AATACTGAAGCTTCATAAAGATATGAAAGATATTACATCTGAGCAGGTTGGCACTAAAGG</w:t>
      </w:r>
    </w:p>
    <w:p w14:paraId="52D90838" w14:textId="1CF538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861CGCTGTTCCTACAGGTCAAATGAATATTCAGAACGCGACAGTATTCATGGGTTCACCAAC</w:t>
      </w:r>
    </w:p>
    <w:p w14:paraId="6B1D3C49" w14:textId="133BAA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921AGAATTAATGGACGAAATTGGTGATGCTTACGAGGCTCAAGAAGCTCGTGAGAAGGTGAT</w:t>
      </w:r>
    </w:p>
    <w:p w14:paraId="5B9EA498" w14:textId="5A4C56D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1981AAATGGAACAACCGATTAATGCATTAAATGATTTCCATCCATTAAATGAAGCTGGAAAAA</w:t>
      </w:r>
    </w:p>
    <w:p w14:paraId="701D4098" w14:textId="071E7C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041TTTTAATAAAACACCCAAGCTTAGCAGAAAGAAAAGATGAAGATGGAATTCATTGGATAA</w:t>
      </w:r>
    </w:p>
    <w:p w14:paraId="2D43FE35" w14:textId="2CB2A4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101AATCACAGTGGGATGGAAAATGGTATCCTGAAAAATTCAGTGATTATCTTCGTTTACACA</w:t>
      </w:r>
    </w:p>
    <w:p w14:paraId="247BFBD1" w14:textId="571893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161AAATAGTAAAAATCCCAAATAATTCTGATAAGCCTGAATTATTTCAAACTTATAAAGATA</w:t>
      </w:r>
    </w:p>
    <w:p w14:paraId="43783C1F" w14:textId="6858DC7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221AGAATAATAAAAGATCTCGGTATATGGGTCTTCCTAACTTAAAACGAGCTAATATTAAAA</w:t>
      </w:r>
    </w:p>
    <w:p w14:paraId="76A737C4" w14:textId="6B4E82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281CACAATGGACTCGTGAAATGGTTGAGGAATGGAAAAAATGCCGAGATGATATTGTATATT</w:t>
      </w:r>
    </w:p>
    <w:p w14:paraId="0813577D" w14:textId="67F4760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341TTGCAGAAACATACTGCGCCATTACTCATATCGACTATGGTGTCATAAAGGTTCAATTAC</w:t>
      </w:r>
    </w:p>
    <w:p w14:paraId="690FFE7F" w14:textId="4404A2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401GTGACTATCAGCGTGATATGCTCAAAATAATGTCATCTAAACGTATGACTGTTTGTAATC</w:t>
      </w:r>
    </w:p>
    <w:p w14:paraId="25A32ECC" w14:textId="38B184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461TATCACGTCAGCTTGGTAAAACAACTGTAGTAGCTATTTTTCTTGCACACTTTGTATGTT</w:t>
      </w:r>
    </w:p>
    <w:p w14:paraId="004707BA" w14:textId="2A93AD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521TTAACAAGGATAAAGCTGTAGGTATTCTTGCGCATAAAGGCTCAATGTCCGCGGAAGTTT</w:t>
      </w:r>
    </w:p>
    <w:p w14:paraId="40002637" w14:textId="4A753A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581TAGACCGTACTAAGCAAGCAATTGAACTGCTTCCTGACTTTTTGCAGCCTGGTATAGTTG</w:t>
      </w:r>
    </w:p>
    <w:p w14:paraId="60C6D5EF" w14:textId="39F37EE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641AATGGAATAAGGGTTCAATTGAACTAGATAATGGTTCCTCAATCGGAGCCTATGCTTCCT</w:t>
      </w:r>
    </w:p>
    <w:p w14:paraId="470A24C4" w14:textId="360DD89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701CTCCAGACGCAGTTCGTGGTAACTCGTTCGCAATGATTTATATTGACGAATGCGCATTTA</w:t>
      </w:r>
    </w:p>
    <w:p w14:paraId="6B313F1A" w14:textId="6930D3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761TTCCAAACTTCCATGATTCCTGGCTTGCTATTCAACCAGTTATTTCATCTGGTCGTCGTT</w:t>
      </w:r>
    </w:p>
    <w:p w14:paraId="5B4EC8B9" w14:textId="101E195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821CAAAAATTATTATTACTACGACTCCTAATGGATTAAATCATTTTTATGATATTTGGACTG</w:t>
      </w:r>
    </w:p>
    <w:p w14:paraId="787739D8" w14:textId="4FED83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881CTGCTGTTGAAGGTAAATCAGGATTTGAACCATACACTGCTATTTGGAATTCAGTTAAAG</w:t>
      </w:r>
    </w:p>
    <w:p w14:paraId="10F30F1B" w14:textId="47CF0A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2941AACGTCTTTATAATGATGAAGATATTTTTGACGATGGATGGCAATGGAGTATACAAACCA</w:t>
      </w:r>
    </w:p>
    <w:p w14:paraId="57972732" w14:textId="45482FC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001TTAATGGTTCTACTTTAGCTCAATTTCGTCAAGAACACACCGCAGCATTTGAAGGGACTT</w:t>
      </w:r>
    </w:p>
    <w:p w14:paraId="5CC77F55" w14:textId="33F373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061CCGGTACATTAATTTCAGGAATGAAATTAGCTGTTATGGATTTCATTGAAGTAACTCCAG</w:t>
      </w:r>
    </w:p>
    <w:p w14:paraId="6C6CB55F" w14:textId="5ED843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121ATGATCACGGTTTTCATCGATTTAAAAGCCCTGAACCAGATAGAAAATATATTGCAACTC</w:t>
      </w:r>
    </w:p>
    <w:p w14:paraId="2176E105" w14:textId="1004B40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181TAGACTGCTCAGAAGGTCGTGGGCAAGACTATCATGCTTTACATATAATTGATGTTACCG</w:t>
      </w:r>
    </w:p>
    <w:p w14:paraId="68A338AF" w14:textId="7F58EE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241ATGATGTGTGGGAACAGGTTGGTGTTTTGCACTCAAACACTATTTCTCATTTAATTCTAC</w:t>
      </w:r>
    </w:p>
    <w:p w14:paraId="58C2706F" w14:textId="4FADCD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301CTGACATCGTTATGCGTTATTTAGTAGAATATAATGAATGCCCAGTTTATATTGAATTAA</w:t>
      </w:r>
    </w:p>
    <w:p w14:paraId="36602A84" w14:textId="2884B9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361ATAGTACTGGTGTGTCAGTTGCTAAATCACTTTATATGGATTTAGAATACGAAGGCGTTA</w:t>
      </w:r>
    </w:p>
    <w:p w14:paraId="224BDBC7" w14:textId="33A443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421TTTGCGATTCATATACTGATTTAGGAATGAAGCAAACTAAACGAACGAAAGCAGTCGGAT</w:t>
      </w:r>
    </w:p>
    <w:p w14:paraId="533B2241" w14:textId="5DFD22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481GCTCTACATTAAAAGACCTTATTGAAAAAGATAAGCTTATTATTCATCACCGTGCAACTA</w:t>
      </w:r>
    </w:p>
    <w:p w14:paraId="1E9E03F6" w14:textId="3CFADA6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541TTCAAGAATTTAGAACGTTTAGTGAAAAAGGCGTGTCTTGGGCGGCTGAAGAAGGTTATC</w:t>
      </w:r>
    </w:p>
    <w:p w14:paraId="2F0AC0DF" w14:textId="1EF7E5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601ATGACGATTTAGTAATGTCTTTAGTAATTTTTGGATGGTTATCAACACAATCAAAATTTA</w:t>
      </w:r>
    </w:p>
    <w:p w14:paraId="4A95EFF2" w14:textId="77E537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661TTGATTATGCCGACAAAGATGACATGCGATTAGCATCTGAAGTGTTTTCAAAAGAGCTTC</w:t>
      </w:r>
    </w:p>
    <w:p w14:paraId="7522F4F2" w14:textId="14C58B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721AAGATATGGGGGATGAATACGCTCCAGTTATATTTGTTGATTCGGTTCATTCTGCTGAGT</w:t>
      </w:r>
    </w:p>
    <w:p w14:paraId="591BE68B" w14:textId="7FD00D5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781ATGTTCCAGTATCTCATGGTATGTCAATGGTATAAATATATTAAAGCATATTAAAGAGGA</w:t>
      </w:r>
    </w:p>
    <w:p w14:paraId="1E683B70" w14:textId="2254A7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841TTAAAAATGACTTTATTATCTCCGGGCATTGAGCTCAAAGAAACTACGGTTCAAAGCACC</w:t>
      </w:r>
    </w:p>
    <w:p w14:paraId="1FBD0278" w14:textId="384541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901GTGGTTAATAACTCTACTGGTACAGCAGCTTTGGCCGGTAAATTCCAGTGGGGTCCTGCT</w:t>
      </w:r>
    </w:p>
    <w:p w14:paraId="311473B6" w14:textId="11B602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3961TTTCAGATTAAACAGGTTACAAACGAAGTAGATTTAGTTAATACTTTTGGTCAACCTACA</w:t>
      </w:r>
    </w:p>
    <w:p w14:paraId="78A7D6D8" w14:textId="1CFC941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021GCTGAAACTGCTGACTATTTTATGTCTGCAATGAATTTCTTACAATATGGAAATGATTTG</w:t>
      </w:r>
    </w:p>
    <w:p w14:paraId="59EA127B" w14:textId="3F2691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081CGAGTTGTGCGCGCTGTCGATAGAGATACCGCTAAAAACTCATCTCCGATTGCTGGTAAT</w:t>
      </w:r>
    </w:p>
    <w:p w14:paraId="03D3D5D3" w14:textId="05A3CA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141ATTGAATACACAATTTCTACCCCAGGTAGTAACTACGCGGTTGGAGATAAAATCACGGTC</w:t>
      </w:r>
    </w:p>
    <w:p w14:paraId="70BEAAA9" w14:textId="469EB1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201AAATATGTTTCAGAAGATGTTGAAACAGAAGGTAAAATTACCGAAGTAGATGCTGATGGA</w:t>
      </w:r>
    </w:p>
    <w:p w14:paraId="5DA5F946" w14:textId="2778AF0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261AAAATTAAGAAAATTAATATTCCTACTGCAAAAATTATTGCTAAAGCTAAAGAAGTTGGC</w:t>
      </w:r>
    </w:p>
    <w:p w14:paraId="4358D137" w14:textId="73A58C1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321GAATACCCAACATTAGGTTCTAACTGGACTGCAGAAATTTCTTCATCTTCTTCCGGTTTA</w:t>
      </w:r>
    </w:p>
    <w:p w14:paraId="415EFC34" w14:textId="66E259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381GCTGCAGTAATAACTCTTGGAAAAATTATTACTGATTCTGGTATTTTATTAGCTGAAATT</w:t>
      </w:r>
    </w:p>
    <w:p w14:paraId="73FE2CD5" w14:textId="11BC847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441GAAAATGCTGAAGCTGCTATGACAGCGGTTGACTTTCAAGCAAATCTCGAAAAATACGGA</w:t>
      </w:r>
    </w:p>
    <w:p w14:paraId="790ACE54" w14:textId="2FEE465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501ATTCCAGGAGTAGTAGCTCTTTATCCAGGCGAATTAGGCGATAAAATTGAAATTGAAATC</w:t>
      </w:r>
    </w:p>
    <w:p w14:paraId="2E9A5C89" w14:textId="29ADC68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561GTATCTAAAGCTGACTATGCAAAAGGAGCTTCTGCATTACTCCCAATTTATCCGGGCGGT</w:t>
      </w:r>
    </w:p>
    <w:p w14:paraId="72DCBC86" w14:textId="33D158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621GGTACTCGCGCATCTACTGCTAAAGCAGTGTTTGGATATGGACCACAAACTGATTCACAG</w:t>
      </w:r>
    </w:p>
    <w:p w14:paraId="193948D5" w14:textId="72246F6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681TACGCTATTATAGTTCGTCGTAATGATGCTATTGTTCAAAGCGTTGTTCTTTCAACTAAG</w:t>
      </w:r>
    </w:p>
    <w:p w14:paraId="45ABD970" w14:textId="103E9F0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741CGTGGTGAAAAAGATATTTACGATAGTAACATCTATATCGATGACTTTTTCGCAAAAGGT</w:t>
      </w:r>
    </w:p>
    <w:p w14:paraId="6CC17128" w14:textId="453833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801GGTTCAGAATATATTTTTGCAACTGCACAAAACTGGCCAGAAGGATTCTCTGGAATTTTA</w:t>
      </w:r>
    </w:p>
    <w:p w14:paraId="541EF2B5" w14:textId="69E225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861ACTCTGTCTGGTGGATTATCATCAAATGCTGAAGTAACAGCAGGAGATTTGATGGAAGCT</w:t>
      </w:r>
    </w:p>
    <w:p w14:paraId="4251E83D" w14:textId="4A4C0F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921TGGGACTTCTTTGCTGACCGCGAATCTGTTGACGTTCAGTTGTTTATTGCGGGTTCTTGT</w:t>
      </w:r>
    </w:p>
    <w:p w14:paraId="5B4747DF" w14:textId="5720583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4981GCCGGTGAATCTTTAGAAACAGCATCTACTGTCCAAAAACACGTCGTTTCAATTGGGGAT</w:t>
      </w:r>
    </w:p>
    <w:p w14:paraId="589D1C70" w14:textId="2D103BF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95041GCTCGTCAAGATTGCTTAGTATTGTGCTCACCTCCGCGTGAAACTGTAGTTGGAATTCCT</w:t>
      </w:r>
    </w:p>
    <w:p w14:paraId="1E58DA25" w14:textId="5E375A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101GTAACTCGTGCAGTAGATAATTTAGTTAACTGGAGAACTGCAGCAGGTTCATACACTGAT</w:t>
      </w:r>
    </w:p>
    <w:p w14:paraId="51B56EAB" w14:textId="6FD70C9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161AATAACTTTAATATCAGTTCAACCTATGCAGCAATCGATGGCAACTACAAATATCAGTAT</w:t>
      </w:r>
    </w:p>
    <w:p w14:paraId="38637CEC" w14:textId="659BC9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221GACAAATATAATGATGTGAATCGTTGGGTTCCATTAGCAGCTGATATTGCTGGTTTATGC</w:t>
      </w:r>
    </w:p>
    <w:p w14:paraId="5BBC4BAA" w14:textId="54F8B0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281GCGAGAACCGATAACGTTTCTCAGACTTGGATGTCTCCAGCTGGTTATAATCGTGGCCAG</w:t>
      </w:r>
    </w:p>
    <w:p w14:paraId="61AFA21B" w14:textId="689E86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341ATTCTTAACGTTATTAAACTTGCTATTGAAACTCGCCAGGCTCAGCGCGACCGTTTATAC</w:t>
      </w:r>
    </w:p>
    <w:p w14:paraId="29EACE7C" w14:textId="0E4DA4E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401CAAGAAGCTATCAACCCGGTAACCGGTACAGGTGGTGATGGTTACGTATTGTATGGTGAT</w:t>
      </w:r>
    </w:p>
    <w:p w14:paraId="30003B5F" w14:textId="378CB9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461AAAACAGCTACTTCTGTTCCTTCTCCGTTTGATCGTATTAACGTTCGTCGTCTGTTTAAT</w:t>
      </w:r>
    </w:p>
    <w:p w14:paraId="13F27A90" w14:textId="5E8096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521ATGTTGAAAACGAATATCGGACGTAGTTCAAAATATCGTTTGTTCGAATTAAACAATGCG</w:t>
      </w:r>
    </w:p>
    <w:p w14:paraId="5854B1FD" w14:textId="5198C85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581TTTACTCGTTCATCATTCCGCACAGAAACTGCCCAGTACTTACAGGGAATTAAAGCTCTC</w:t>
      </w:r>
    </w:p>
    <w:p w14:paraId="443D2248" w14:textId="21A42D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641GGTGGAATTTATGAATATCGTGTAGTTTGCGATACAACAAATAACACTCCGTCAGTAATT</w:t>
      </w:r>
    </w:p>
    <w:p w14:paraId="78590928" w14:textId="18F313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701GATAGAAATGAGTTTGTTGCAACATTCTACATCCAACCGGCGCGCAGTATAAATTATATT</w:t>
      </w:r>
    </w:p>
    <w:p w14:paraId="0AC13E0B" w14:textId="04C973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761ACTTTGAATTTCGTCGCAACTGCTACTGGTGCAGATTTCGATGAGTTAACTGGTCTTGCA</w:t>
      </w:r>
    </w:p>
    <w:p w14:paraId="3275DEE0" w14:textId="5FE077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821GGTTAATTGATATGGGGCTTCGGCCCCTATTCTCGAGGAATCAAGTGATTATTTCTAAAT</w:t>
      </w:r>
    </w:p>
    <w:p w14:paraId="6EF3F7A9" w14:textId="188E9C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881TTATTAAAGTGAAAATTGTACCGTCAAATTTTAAACATTATCAATCAAAGGGTTATAAAT</w:t>
      </w:r>
    </w:p>
    <w:p w14:paraId="207108C1" w14:textId="5FF7C0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5941TAACACCTCTTGGAGCGGTTAAACATGGATTTAGGTATTATGAAATTGATGTTAAAGTTG</w:t>
      </w:r>
    </w:p>
    <w:p w14:paraId="2B699F6B" w14:textId="19AB70C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001AAGACATTAAAGGTAGTACCGCGTATGTAAAATGCCGTTGCGATAAATGTGGAATTGAAT</w:t>
      </w:r>
    </w:p>
    <w:p w14:paraId="0E159468" w14:textId="46EB8D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061ATAACCAACGCATTGGAAGAAACACTGATATTTGTCGTGATTGCCGTCATAAAGATAAAA</w:t>
      </w:r>
    </w:p>
    <w:p w14:paraId="6CEB06A9" w14:textId="6D7379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121TGCGCAATAATTCATATGGTTCCGCGAATAAAGGAAAAACAGTAGAATGTATGCATGGCG</w:t>
      </w:r>
    </w:p>
    <w:p w14:paraId="0F6B7A08" w14:textId="278DAB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181TAAATCATCCAAGATGGAACCCAAATAAATCTGAAATGCGTGAATATATTTCATTGGTAT</w:t>
      </w:r>
    </w:p>
    <w:p w14:paraId="29354978" w14:textId="1FB2A7E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241ATAAAGAAACTCGTAAGCATAAGAAAATTTGGTCAAAATGGCCAAATGCTGATAAAATAG</w:t>
      </w:r>
    </w:p>
    <w:p w14:paraId="7C503BC9" w14:textId="082B69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301GAGTGTGTGGTACAAAAGGTGCTTACCAACTTGATCATAAGGTATCTATCAAATACGGTT</w:t>
      </w:r>
    </w:p>
    <w:p w14:paraId="2D127AE4" w14:textId="371023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361TTGATAATTTAATTCCTGCTAAAATAATTGGCGGTATTAATAATTTAGAAATAATCACTT</w:t>
      </w:r>
    </w:p>
    <w:p w14:paraId="390153D2" w14:textId="635165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421GGGAATCTAACCGAGAAAAATCAAAAAGAAATAGTGTAGATCTTTGGGATTTACTAGAAT</w:t>
      </w:r>
    </w:p>
    <w:p w14:paraId="02F974B6" w14:textId="65801A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481GATTCTAAAGGCCTGTTTCGGCAGGCCATATAAATACACTATATCCTTAATTCTTTAATT</w:t>
      </w:r>
    </w:p>
    <w:p w14:paraId="36FF204B" w14:textId="517368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541CTATATGCCCTAGGTTAAACATAGGGATATAAATACTACAGAGGCTAATATGTTTGTAGA</w:t>
      </w:r>
    </w:p>
    <w:p w14:paraId="74869D3C" w14:textId="5D75E4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601TGATGTAACACGAGCGTTTGAATCTGGTGATTTTGCTCGACCTAACTTATTCCAAGTAGA</w:t>
      </w:r>
    </w:p>
    <w:p w14:paraId="6B4AFC48" w14:textId="044EE9C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661AATTTCTTATCTTGGACAAAATTTTACATTCCAATGTAAAGCCACTGCTTTACCAGCTGG</w:t>
      </w:r>
    </w:p>
    <w:p w14:paraId="36BD4F2B" w14:textId="314703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721TATTGTAGAAAAAATTCCAGTCGGATTTATGAACCGTAAAATTAACGTAGCAGGCGATCG</w:t>
      </w:r>
    </w:p>
    <w:p w14:paraId="1792E596" w14:textId="645B893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781TACATTCGATGACTGGACTGTTACAGTAATGAACGATGAAGCTCATGATGCTCGCCAGAA</w:t>
      </w:r>
    </w:p>
    <w:p w14:paraId="797E7179" w14:textId="1E09D5F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841GTTTGTTGATTGGCAAAGCATTGCTGCTGGTCAAGGAAACGAAATTACTGGTGGAAAACC</w:t>
      </w:r>
    </w:p>
    <w:p w14:paraId="02D421D3" w14:textId="49E77F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901TGCAGAGTATAAAAAGAGCGCTATTGTTCGTCAATATGCTCGTGATGCTAAAACAGTAAC</w:t>
      </w:r>
    </w:p>
    <w:p w14:paraId="1F2260AA" w14:textId="29D8AE6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6961AAAAGAAATTGAAATTAAAGGTCTGTGGCCTACTAACGTGGGTGAACTTCAATTAGATTG</w:t>
      </w:r>
    </w:p>
    <w:p w14:paraId="04E31867" w14:textId="639FB1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021GGATTCAAACAATGAAATCCAAACCTTTGAAGTAACTCTTGCTCTCGATTATTGGGAATA</w:t>
      </w:r>
    </w:p>
    <w:p w14:paraId="172BEC34" w14:textId="7173F6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081AAATGAATGGGGAGAAATCCCCATCCTGCTTAAAGCAGAGAAGTCCATTATAAATATAAC</w:t>
      </w:r>
    </w:p>
    <w:p w14:paraId="0B1156FE" w14:textId="0A991E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141TATAATTCCCATTTGGAGAATACAATGAAATTTAATGTATTAAGTTTGTTTGCTCCATGG</w:t>
      </w:r>
    </w:p>
    <w:p w14:paraId="3343086B" w14:textId="6B5281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201GCTAAAATGGACGAACGAAATTTTAAAGACCAAGAAAAAGAAGATCTTGTTTCCATTACA</w:t>
      </w:r>
    </w:p>
    <w:p w14:paraId="2DA6C8EA" w14:textId="28488E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261GCCCCAAAGCTTGATGATGGAGCAAGAGAATTTGAAGTAAGCTCGAATGAAGCTGCTTCT</w:t>
      </w:r>
    </w:p>
    <w:p w14:paraId="72767CE4" w14:textId="7212DB7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321CCTTATAATGCTGCATTCCAAACAATTTTTGGTTCATATGAACCAGGAATGAAAACTACT</w:t>
      </w:r>
    </w:p>
    <w:p w14:paraId="46A22665" w14:textId="7BA21BB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381CGTGAGCTTATTGATACATATCGTAATCTCATGAATAACTATGAAGTAGATAATGCAGTT</w:t>
      </w:r>
    </w:p>
    <w:p w14:paraId="55A7DC5D" w14:textId="6BD054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441TCAGAAATCGTTTCAGATGCTATCGTCTACGAAGATGATACTGAAGTCGTAGCGTTAAAT</w:t>
      </w:r>
    </w:p>
    <w:p w14:paraId="23BDB64D" w14:textId="74C6F4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501TTGGATAAATCTAAATTTAGTCCAAAAATTAAAAATATGATGTTAGATGAATTTAGTGAT</w:t>
      </w:r>
    </w:p>
    <w:p w14:paraId="40076BA2" w14:textId="54B61A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561GTATTAAATCATCTATCGTTTCAACGAAAAGGTTCTGATCATTTTAGACGTTGGTATGTT</w:t>
      </w:r>
    </w:p>
    <w:p w14:paraId="77B90083" w14:textId="5D5357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621GATTCAAGAATTTTCTTTCATAAAATCATTGATCCAAAACGTCCAAAAGAAGGCATAAAA</w:t>
      </w:r>
    </w:p>
    <w:p w14:paraId="0F55998E" w14:textId="49E0F7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681GAATTACGTAGATTAGACCCTCGCCAAGTTCAGTATGTTCGCGAAATTATAACAGAAACT</w:t>
      </w:r>
    </w:p>
    <w:p w14:paraId="61F088B8" w14:textId="3842F83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741GAAGCTGGCACAAAAATAGTTAAAGGTTACAAAGAATATTTTATATATGATACTGCCCAT</w:t>
      </w:r>
    </w:p>
    <w:p w14:paraId="63B9D428" w14:textId="73BCC5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801GAGTCATATGCATGTGATGGTAGAATGTATGAAGCTGGCACAAAAATAAAAATTCCAAAA</w:t>
      </w:r>
    </w:p>
    <w:p w14:paraId="6B0CF026" w14:textId="0D783B8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861GCTGCTGTTGTTTATGCCCATTCTGGATTAGTCGATTGCTGTGGCAAAAATATCATCGGG</w:t>
      </w:r>
    </w:p>
    <w:p w14:paraId="6A65D80A" w14:textId="57EFEE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921TATTTACATCGTGCTGTTAAACCTGCTAACCAATTAAAATTATTAGAAGATGCTGTAGTC</w:t>
      </w:r>
    </w:p>
    <w:p w14:paraId="601DE9BF" w14:textId="45A1FC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7981ATTTATCGCATTACTCGTGCTCCTGACCGTCGTGTTTGGTATGTAGACACAGGTAATATG</w:t>
      </w:r>
    </w:p>
    <w:p w14:paraId="769D36B9" w14:textId="2ED717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041CCTGCTCGTAAAGCTGCTGAGCACATGCAACATGTTATGAACACGATGAAAAACCGTGTA</w:t>
      </w:r>
    </w:p>
    <w:p w14:paraId="08495E75" w14:textId="0CE54F0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101GTATATGATGCATCAACAGGTAAAATAAAAAATCAACAACATAATATGTCTATGACCGAA</w:t>
      </w:r>
    </w:p>
    <w:p w14:paraId="01B95CBD" w14:textId="13B77A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161GACTATTGGTTGCAGCGCCGTGATGGTAAAGCTGTGACAGAAGTTGATACTCTTCCTGGT</w:t>
      </w:r>
    </w:p>
    <w:p w14:paraId="3F2774E9" w14:textId="4AF74E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221GCTGATAATACTGGCAATATGGAAGATATTCGTTGGTTTAGACAAGCTCTTTACATGGCA</w:t>
      </w:r>
    </w:p>
    <w:p w14:paraId="67BCD59A" w14:textId="7387C0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281TTACGTGTTCCTCTTTCACGCATTCCACAAGACCAACAAGGCGGTGTGATGTTTGATTCT</w:t>
      </w:r>
    </w:p>
    <w:p w14:paraId="525B6650" w14:textId="0422CC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341GGAACTAGCATTACACGTGATGAATTAACGTTTGCTAAATTTATTCGTGAGTTACAGCAC</w:t>
      </w:r>
    </w:p>
    <w:p w14:paraId="1770DE16" w14:textId="45C573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401AAGTTTGAAGAAGTTTTCCTAGATCCACTTAAAACAAATCTTTTGCTTAAAGGTATAATC</w:t>
      </w:r>
    </w:p>
    <w:p w14:paraId="6004AF5B" w14:textId="6630BD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461ACAGAAGATGAGTGGAATGATGAAATAAATAATATTAAGATAGAATTTCATCGGGATAGC</w:t>
      </w:r>
    </w:p>
    <w:p w14:paraId="2EC82D32" w14:textId="5B42B0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521TACTTTGCTGAGCTCAAAGAAGCAGAAATTTTGGAACGAAGAATTAATATGCTAACCATG</w:t>
      </w:r>
    </w:p>
    <w:p w14:paraId="507AA9A9" w14:textId="74C37C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581GCAGAACCATTTATTGGTAAATATATTTCTCACAGAACTGCTATGAAAGATATTTTGCAG</w:t>
      </w:r>
    </w:p>
    <w:p w14:paraId="0CCB91B6" w14:textId="36D302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641ATGACTGATGAAGAAATAGAACAAGAAGCCAAGCAAATTGAAGAAGAGTCTAAAGAGGCT</w:t>
      </w:r>
    </w:p>
    <w:p w14:paraId="78A1BA5F" w14:textId="1F208D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98701CGTTTCCAAGACCCCGACCAAGAACAAGAGGATTTTTAATGGAAGGTTTAATTGAAGCTA</w:t>
      </w:r>
    </w:p>
    <w:p w14:paraId="6F77C4BF" w14:textId="689BD9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761TTAAATCAAACGACCTCGTAGCCGCTCGTAAATTATTTGCTGAAGCCATGGCTGCAAGAA</w:t>
      </w:r>
    </w:p>
    <w:p w14:paraId="60C3C580" w14:textId="193E76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821CGACTGATTTAATTAAAGAAGAAAAAATCGCTATCGCTCGTAATTTCTTAATCGAAGGTG</w:t>
      </w:r>
    </w:p>
    <w:p w14:paraId="517CB1EA" w14:textId="77D53A3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881AAGAACCTGATGACGAGGATGATGACGAAGACGAAGATAGTGATGATAAAGACGACAAAA</w:t>
      </w:r>
    </w:p>
    <w:p w14:paraId="37C245DC" w14:textId="2E2AB3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8941AAGACAAAGACTCTGACGAAGACGAGGATGATGAATAATGCTTCTGATCCCTGAAACTCA</w:t>
      </w:r>
    </w:p>
    <w:p w14:paraId="32FED952" w14:textId="63D679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001TGAATTAGTTCTCGAGAATGTCGAAGCACTTATTCCTGAAGCACAGGGTCGCTTTGACGA</w:t>
      </w:r>
    </w:p>
    <w:p w14:paraId="75E3F4CE" w14:textId="3A21D8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061ATTGTCTTCTGCTTTAAATAAAGACGATATAAATACAATTGTCGAGAATATGCTTGATGA</w:t>
      </w:r>
    </w:p>
    <w:p w14:paraId="453370C1" w14:textId="3244F4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121TGAAACTGATTTAGCGGTTGCATTAGCTTCTATTAATGAAAATATGCCGTTAAATGAATT</w:t>
      </w:r>
    </w:p>
    <w:p w14:paraId="617987EF" w14:textId="076CB2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181TATCGTTAAACATGTTTCTGCCCGTGGTGAAATTACTCGCACTAAAGATCGCAAAACCCG</w:t>
      </w:r>
    </w:p>
    <w:p w14:paraId="0E60C447" w14:textId="36D9B6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241CGAACGTAATGCATTTCAAACTACCGGGTTGTCTAAAGCAAAACGTAGACAAATTGCTCG</w:t>
      </w:r>
    </w:p>
    <w:p w14:paraId="31569336" w14:textId="486E0E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301TAAAGCTACCAAAACGAAGATTGCCAATCCAGCAGGTCAATCTCGTGCTCAGCGTAAGCG</w:t>
      </w:r>
    </w:p>
    <w:p w14:paraId="615A5A07" w14:textId="6737EC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361TAAAAAAGCTCTTAAACGCCGTAAAGCATTAGGATTAAGCTAATGAATGAACCCCAATTA</w:t>
      </w:r>
    </w:p>
    <w:p w14:paraId="623CAF75" w14:textId="0D62E3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421CTAATTGAAACTTGGGGTCAACCTGGCGAAATTATTGATGGCGTACCAATGCTTGAATCT</w:t>
      </w:r>
    </w:p>
    <w:p w14:paraId="4D241171" w14:textId="0FE5686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481CATGATGGAAAAGACTTAGGTTTAAAACCGGGTTTATACATCGAAGGAATATTCATGCAA</w:t>
      </w:r>
    </w:p>
    <w:p w14:paraId="7BBDF224" w14:textId="47E6CB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541GCGGAAGTCGTCAATAGAAATAAACGTCTTTATCCAAAACGTATATTAGAAAAAGCGGTA</w:t>
      </w:r>
    </w:p>
    <w:p w14:paraId="40FF43F7" w14:textId="4B2579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601AAAGACTATATTAATGAGCAAGTTTTAACTAAACAAGCTCTCGGAGAATTAAATCATCCT</w:t>
      </w:r>
    </w:p>
    <w:p w14:paraId="1BDF425C" w14:textId="61ED3A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661CCACGCGCTAATGTTGACCCGATGCAAGCCGCTATCATTATAGAAGATATGTGGTGGAAA</w:t>
      </w:r>
    </w:p>
    <w:p w14:paraId="5F017EEA" w14:textId="5B5727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721GGAAATGACGTATACGGACGAGCTCGTGTTATTGAAGGTGACCACGGTCCTGGAGATAAA</w:t>
      </w:r>
    </w:p>
    <w:p w14:paraId="576EB963" w14:textId="4E08B5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781TTAGCAGCTAATATTCGTGCCGGATGGATTCCAGGAGTTTCTTCTCGTGGATTAGGTTCA</w:t>
      </w:r>
    </w:p>
    <w:p w14:paraId="4DCAF7C3" w14:textId="47A3C4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841TTGACTGACACAAATAAAGGTTATCGTATCGTAAACGAAGGATTCAAATTAACTGTAGGT</w:t>
      </w:r>
    </w:p>
    <w:p w14:paraId="7E8FC3C9" w14:textId="3A587E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901GTTGATGCAGTATGGGGTCCAAGTGCTCCAGATGCATGGGTAACTCCTAAGGAAATTACC</w:t>
      </w:r>
    </w:p>
    <w:p w14:paraId="6C56EEF4" w14:textId="157003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99961GAATCACAGACGGCGGAAGCCGATACAAGTGCCGATGACGCCTATATGGCTCTCGCAGAG</w:t>
      </w:r>
    </w:p>
    <w:p w14:paraId="5E19E712" w14:textId="071F11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021GCCATGAAAAAAGCGTTATAAATATTATTATCTAAACAACAGGACTACAAAATGCTTAAA</w:t>
      </w:r>
    </w:p>
    <w:p w14:paraId="22C2950D" w14:textId="68878E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081GAACAACTGATTGCCGAAGCGCAGAAAATTGATGCTTCCGTTGCTCTTGATAGTATTTTC</w:t>
      </w:r>
    </w:p>
    <w:p w14:paraId="1DDCE2B3" w14:textId="21A136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141GAATCAGTTAATATTTCTCCGGAAGCAAAAGAAACTTTCGGCACTGTATTCGAAGCTACC</w:t>
      </w:r>
    </w:p>
    <w:p w14:paraId="3DF1B1BD" w14:textId="4C695E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201GTCAAGCAGCACGCCGTTAAATTAGCTGAATCTCATATCGCTAAAATTGCTGAAAAAGCA</w:t>
      </w:r>
    </w:p>
    <w:p w14:paraId="7C3C68C9" w14:textId="7ED3342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261GAAGAAGAAGTAGAAAAAAATAAAGAAGAAGCAGAAGAAAAAGCTGAGAAGAAAATCGCT</w:t>
      </w:r>
    </w:p>
    <w:p w14:paraId="348CF203" w14:textId="5183C01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321GAGCAAGCTTCTAAATTCCTTGACCATCTTGCAAAAGAATGGCTCACTGAAAATAAATTA</w:t>
      </w:r>
    </w:p>
    <w:p w14:paraId="1E2D34D5" w14:textId="272FE09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381GCAGTAGATAAAGGTATCAAAGCCGAACTGTTTGAATCCATGCTTGGTGGATTGAAAGAG</w:t>
      </w:r>
    </w:p>
    <w:p w14:paraId="47509DC1" w14:textId="3CEA72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441CTCTTCGTTGAACACAACGTTGTTGTTCCAGAAGAATCAGTTGATGTTGTAGCTGAAATG</w:t>
      </w:r>
    </w:p>
    <w:p w14:paraId="7AC0CECD" w14:textId="0F9365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501GAAGAAGAACTGCAAGAACATAAAGAAGAATCAGCTCGTCTGTTCGAAGAACTCAATAAG</w:t>
      </w:r>
    </w:p>
    <w:p w14:paraId="51CA7892" w14:textId="6A06EB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561CGTGACGCATATATCAATTATGTGCAGCGTGAAGTGGCATTGAGCGAAAGTACTAAAGAT</w:t>
      </w:r>
    </w:p>
    <w:p w14:paraId="5F805AAB" w14:textId="783D74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621CTGACTGAGTCTCAAAAAGAAAAAGTCTCTGCTCTGGTCGAAGGTATGGATTATTCAGAT</w:t>
      </w:r>
    </w:p>
    <w:p w14:paraId="5A2345F5" w14:textId="156307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681GCATTCTCAAGTAAATTGAGTGCAATCGTAGAAATGGTGAAGAAATCTAATAAAGATGAA</w:t>
      </w:r>
    </w:p>
    <w:p w14:paraId="163FC12A" w14:textId="1567D1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741AGCACTATTACTGAGAGTATAAATACTCCTGATACTGAAGCAGCCGGACTGAATTTCGTC</w:t>
      </w:r>
    </w:p>
    <w:p w14:paraId="26E23716" w14:textId="5E841D0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801ACTGAAGCTGTAGAAGATAAATCTGCACAAGGTGCAGAAGATATTGTAAGTGTATATGCG</w:t>
      </w:r>
    </w:p>
    <w:p w14:paraId="4F67FDC4" w14:textId="6346DE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861AAAGTCGCATCTCGTTTCTAATTTTAAAGGTTAACACAAATGACTATCAAAACTAAAGCT</w:t>
      </w:r>
    </w:p>
    <w:p w14:paraId="637F1993" w14:textId="4707690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921GAACTTTTGAACAAATGGAAGCCATTACTGGAAGGTGAAGGTTTACCGGAAATTGCTAAT</w:t>
      </w:r>
    </w:p>
    <w:p w14:paraId="1E050049" w14:textId="3CAB54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0981AGCAAACAAGCGATTATCGCTAAAATCTTTGAAAACCAGGAAAAAGATTTCCAGACAGCT</w:t>
      </w:r>
    </w:p>
    <w:p w14:paraId="40E8A8DE" w14:textId="5F290E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041CCGGAATATAAAGACGAAAAAATTGCTCAGGCATTCGGTTCTTTCTTAACAGAAGCTGAA</w:t>
      </w:r>
    </w:p>
    <w:p w14:paraId="38A316E7" w14:textId="4D3BD6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101ATCGGTGGTGACCACGGTTACAATGCTACCAACATCGCCGCAGGTCAGACTTCTGGCGCA</w:t>
      </w:r>
    </w:p>
    <w:p w14:paraId="63B275FB" w14:textId="47D692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161GTAACTCAGATTGGCCCAGCTGTTATGGGTATGGTACGTCGTGCTATTCCTAACCTGATT</w:t>
      </w:r>
    </w:p>
    <w:p w14:paraId="506504C2" w14:textId="515EF6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221GCTTTCGATATTTGTGGTGTTCAGCCAATGAACAGCCCGACTGGCCAGGTATTCGCGCTG</w:t>
      </w:r>
    </w:p>
    <w:p w14:paraId="4E7479DE" w14:textId="33E0683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281CGCGCAGTATATGGTAAAGATCCAATCGCTTCCGGCGCTAAAGAAGCATTCCACCCAATG</w:t>
      </w:r>
    </w:p>
    <w:p w14:paraId="657408FF" w14:textId="33AAA9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341TATGGTCCAGATGCAATGTTCTCTGGTCAGGGTGCTGCTAAGAAATTCGCTGCTTTGAAA</w:t>
      </w:r>
    </w:p>
    <w:p w14:paraId="2F8A0630" w14:textId="41AD9B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401GCAAGTGATACTCTTGAAGTCGGAACTATTTACACTCACTTCTTCCAGGAAACTGGTACA</w:t>
      </w:r>
    </w:p>
    <w:p w14:paraId="5D1C3A53" w14:textId="4FC1C6F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461GTATATCTGCAAGCTACAGCAGCTAAACAAATTGATTCAGGCGCATCTGACGCAGACAAA</w:t>
      </w:r>
    </w:p>
    <w:p w14:paraId="1EF668A8" w14:textId="0F1538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521TTAGATGCTGAAATTAAGAAACAAATGGAAGCTGGTGTACTGGTAGAAATCGCTGAAGGT</w:t>
      </w:r>
    </w:p>
    <w:p w14:paraId="6E19BB16" w14:textId="133668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581ATGGCTACTTCTATCGCTGAACTTCAGGAAGGTTTCAACGGTTCTACCGATAACCCATGG</w:t>
      </w:r>
    </w:p>
    <w:p w14:paraId="6C2B34D3" w14:textId="598BE2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641AATGAAATGGGCTTCCGTATCGATAAACAAGTTATCGAAGCTAAATCTCGTCAGCTGAAA</w:t>
      </w:r>
    </w:p>
    <w:p w14:paraId="509669FA" w14:textId="5B55A8A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701GCTGCTTACTCTATTGAATTAGCACAAGACCTTCGCGCTGTTCACGGTATGGATGCTGAT</w:t>
      </w:r>
    </w:p>
    <w:p w14:paraId="356C883E" w14:textId="77DFF7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761GCTGAACTGTCTGGTATTCTGGCTACCGAAATTATGCTGGAAATCAACCGTGAAGTTGTT</w:t>
      </w:r>
    </w:p>
    <w:p w14:paraId="1FB385FF" w14:textId="15EDEAB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821GATTGGATTAACTACTCAGCTCAGGTTGGTAAATCTGGTATGACCCTGACTCCGGGTTCT</w:t>
      </w:r>
    </w:p>
    <w:p w14:paraId="45284873" w14:textId="34CB23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881AAAGCTGGTGTATTTGACTTCCAGGACCCAATCGATATTCGTGGTGCTCGCTGGGCAGGT</w:t>
      </w:r>
    </w:p>
    <w:p w14:paraId="35704230" w14:textId="069068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1941GAATCCTTTAAAGCTCTGTTGTTCCAGATTGACAAAGAAGCAGTTGAAATTGCTCGTCAG</w:t>
      </w:r>
    </w:p>
    <w:p w14:paraId="2EA8002F" w14:textId="0A737C2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001ACTGGTCGCGGCGAAGGTAACTTCATTATCGCTTCCCGTAACGTAGTTAACGTTCTGGCT</w:t>
      </w:r>
    </w:p>
    <w:p w14:paraId="7E1BCF41" w14:textId="7E796E0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061TCAGTTGATACCGGCATTTCTTATGCTGCACAAGGTCTGGCTACTGGCTTTAACACTGAT</w:t>
      </w:r>
    </w:p>
    <w:p w14:paraId="0BEAFC0F" w14:textId="2D87A4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121ACTACCAAGTCAGTATTTGCTGGTGTTCTGGGTGGTAAATACCGTGTATATATCGACCAG</w:t>
      </w:r>
    </w:p>
    <w:p w14:paraId="50D48046" w14:textId="6DFCD0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181TATGCTAAACAGGATTATTTCACTGTAGGTTATAAAGGTCCGAACGAAATGGATGCTGGT</w:t>
      </w:r>
    </w:p>
    <w:p w14:paraId="0349D972" w14:textId="3BA563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241ATTTACTACGCTCCATATGTAGCTCTGACTCCGCTGCGTGGTTCCGATCCGAAGAACTTC</w:t>
      </w:r>
    </w:p>
    <w:p w14:paraId="43279FFD" w14:textId="64BF82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301CAACCAGTAATGGGATTCAAAACTCGTTACGGTATCGGTATCAACCCATTTGCAGAATCC</w:t>
      </w:r>
    </w:p>
    <w:p w14:paraId="623181E1" w14:textId="40BA1B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02361GCTGCTCAGGCTCCGGCTTCTCGCATCCAGAGCGGTATGCCTTCTATTCTGAATAGCCTT</w:t>
      </w:r>
    </w:p>
    <w:p w14:paraId="205084D5" w14:textId="60665E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421GGTAAAAACGCTTACTTCCGCCGTGTATATGTTAAAGGTATCTAATCTTTGACGATTTAA</w:t>
      </w:r>
    </w:p>
    <w:p w14:paraId="4C04AF07" w14:textId="2778AD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481GGGACCTTCGGGTCCCTTTAGTTGTTTTTATGGTATAAATAAATCATATAAACTGAAAGG</w:t>
      </w:r>
    </w:p>
    <w:p w14:paraId="6ABB7C9A" w14:textId="4FFC67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541AAAGCGCAATGGCTAAAATCAACGAACTTCTGCGCGAATCAACCACAACGAATAGCAACT</w:t>
      </w:r>
    </w:p>
    <w:p w14:paraId="35A810B7" w14:textId="5B7E529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601CAATCGGTCGCCCAAATCTCGTTGCTTTGACTCGCGCTACCACTAAATTAATATATTCTG</w:t>
      </w:r>
    </w:p>
    <w:p w14:paraId="0B95FE1F" w14:textId="1F2B6E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661ACATTGTAGCAACGCAAAGAACTAATCAACCTGTTGCTGCTTTTTATGGTATCAAATACC</w:t>
      </w:r>
    </w:p>
    <w:p w14:paraId="1442A33C" w14:textId="73432C0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721TTAACCCAGACAATGAATTTACATTTAAAACTGGTGCTACTTATGCTGGCGAAGCTGGAT</w:t>
      </w:r>
    </w:p>
    <w:p w14:paraId="5B7D0292" w14:textId="05B1B6F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781ATGTAGACCGAGAACAAATCACAGAATTAACAGAAGAGTCTAAATTAACTCTCAATAAGG</w:t>
      </w:r>
    </w:p>
    <w:p w14:paraId="65D889B5" w14:textId="596475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841GCGATTTATTCAAATATAATAATATCGTTTATAAAGTATTAGAAGATACACCATTTGCTG</w:t>
      </w:r>
    </w:p>
    <w:p w14:paraId="3F27C975" w14:textId="68C086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901ATATTGAAGAAAGCGATTTAGAATTAGCTCTTCAGATTGCAATTGTTCTTTTAAAGGTTC</w:t>
      </w:r>
    </w:p>
    <w:p w14:paraId="74686C23" w14:textId="65D1FC4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2961GTCTATTTTCTGACGCAGCGTCAACAAGCAAATTTGAAAGCTCTGATAGTGAAATTGCGG</w:t>
      </w:r>
    </w:p>
    <w:p w14:paraId="6509645D" w14:textId="337167C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021ATGCTAGATTCCAGATTAATAAATGGCAAACCGCAGTTAAATCTCGTAAACTTAAAACTG</w:t>
      </w:r>
    </w:p>
    <w:p w14:paraId="345C221F" w14:textId="2B35E9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081GTATCACAGTTGAATTAGCACAAGATTTAGAAGCAAATGGATTCGATGCTCCTAATTTCT</w:t>
      </w:r>
    </w:p>
    <w:p w14:paraId="4D95CD09" w14:textId="6EB0F1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141TGGAAGATTTGCTTGCAACTGAAATGGCAGATGAAATCAATAAAGATATTCTGCAGTCTT</w:t>
      </w:r>
    </w:p>
    <w:p w14:paraId="06E7C0F1" w14:textId="0D64C6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201TGATTACAGTGTCAAAACGCTATAAAGTTACAGGAATTACTGATACTGGATTCATCGATT</w:t>
      </w:r>
    </w:p>
    <w:p w14:paraId="03E19BE5" w14:textId="77ADE8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261TGAGTTATGCATCTGCACCTGAAGCTGGTCGTTCATTATACCGAATGGTATGTGAAATGG</w:t>
      </w:r>
    </w:p>
    <w:p w14:paraId="01265877" w14:textId="4AA736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321TTTCGCATATCCAAAAAGAATCAACTTATACAGCAACGTTCTGTGTTGCTTCAGCTCGTG</w:t>
      </w:r>
    </w:p>
    <w:p w14:paraId="371C9084" w14:textId="42B45D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381CTGCTGCGATTCTTGCTGCATCAGGTTGGTTAAAACATAAACCAGAAGATGACAAATATC</w:t>
      </w:r>
    </w:p>
    <w:p w14:paraId="5DE0F623" w14:textId="65B4D2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441TTTCACAAAATGCCTACGGGTTCTTAGCTAATGGTTTACCGCTTTATTGCGATACCAACA</w:t>
      </w:r>
    </w:p>
    <w:p w14:paraId="1A4F8E62" w14:textId="6C6F00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501GTCCATTAGATTATGTAATCGTTGGCGTAGTAGAAAATATTGGTGAAAAAGAAATTGTTG</w:t>
      </w:r>
    </w:p>
    <w:p w14:paraId="79160E21" w14:textId="00EBB4A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561GATCAATTTTCTATGCTCCGTATACAGAAGGTCTTGACTTAGATGACCCTGAACATGTAG</w:t>
      </w:r>
    </w:p>
    <w:p w14:paraId="5E290198" w14:textId="48F457F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621GTGCATTTAAAGTTATAGTTGATCCAGAAAGTTTGCAGCCATCTATCGGTTTATTAGTTA</w:t>
      </w:r>
    </w:p>
    <w:p w14:paraId="662F1CED" w14:textId="75B648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681GATATGCTTTATCTGCAAATCCTTACACTGTAGCAAAAGATGAAAAAGAAGCAAGAGTAA</w:t>
      </w:r>
    </w:p>
    <w:p w14:paraId="3875A1D7" w14:textId="01E826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741TTGATGGTGGAGATATGGATAAAATGGCGGGTCGTTCAGATTTGTCTGTTTTATTAGGTG</w:t>
      </w:r>
    </w:p>
    <w:p w14:paraId="13CE849B" w14:textId="1798BD9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801TTAAGCTACCAAAAATTATCATTGATGAATAAAACAAAGGGACCGAAAGGTCCCTTTTTA</w:t>
      </w:r>
    </w:p>
    <w:p w14:paraId="74C1FD6E" w14:textId="0B9E4B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861TTTAACTTACCAATTCAATCCAAGCCGGACGAAGTACATCTTGTACCATTTTAACTAATT</w:t>
      </w:r>
    </w:p>
    <w:p w14:paraId="51245DF8" w14:textId="0517348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921CCTTCTTAATCAAAGAAGGATTATCCGCTTGAGTTAGAGTAATACCTTCACGAGAAGTTT</w:t>
      </w:r>
    </w:p>
    <w:p w14:paraId="7B35DA6B" w14:textId="082124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3981CTTCCAAAATATCTTGAACAGTTAGCCCCATCACCTTTCCAAAATCTTTTGGACCAATTT</w:t>
      </w:r>
    </w:p>
    <w:p w14:paraId="5C092737" w14:textId="3A8871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041CACCAATTTTAGAAATAACGTTATTTACTCGGTTCAGTGTAACGTAACAAGCTAAAATTC</w:t>
      </w:r>
    </w:p>
    <w:p w14:paraId="66325BFE" w14:textId="16B5B5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101CAACCAATTTGTTATCAGCTTCTGACAGTTCAACTTTAGCTTTAATAGGCTTATCAGACT</w:t>
      </w:r>
    </w:p>
    <w:p w14:paraId="35001882" w14:textId="2B7CAD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161TTTTCTTTTCACTAAATTTAGAGTTCTTGCATTTGATAGCTACGCGATTGCCATTAGGCA</w:t>
      </w:r>
    </w:p>
    <w:p w14:paraId="5FB90905" w14:textId="703E06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221TCCAAGAAGGATAACAAGGTTTCAATACATATCCTTCAGCGGTAAATACTTCGCCTTTTA</w:t>
      </w:r>
    </w:p>
    <w:p w14:paraId="589BDDD4" w14:textId="47B67CA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281CTTCAGCATTCCAAACGCATTTATTTGCATCAACTAATCCAGCATGGTCTACCGTAAAAT</w:t>
      </w:r>
    </w:p>
    <w:p w14:paraId="6E9A0620" w14:textId="50FC69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341TATAATCCTGGACGACAGAATCTAAATCATTTGGCAATTTAATAAGTTCTTCAAATTTAC</w:t>
      </w:r>
    </w:p>
    <w:p w14:paraId="25E9D9FC" w14:textId="7F0EA0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401CACGACCTAAAAGTGGAGCCATTTTAAATTTAAATGTATTACAAAATGATTCCATCATAT</w:t>
      </w:r>
    </w:p>
    <w:p w14:paraId="175C62CE" w14:textId="599100E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461AATCATCGACATAAGTCACATCACCACTTTCTGTAGTGACAATAATGTCAAATACATAAA</w:t>
      </w:r>
    </w:p>
    <w:p w14:paraId="4E472C89" w14:textId="3CD1F2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521AATCTTTATCGCCATAATCGACATTCTTCTGAATGCCAGGTCCAGCGAATTCGCCAAAGA</w:t>
      </w:r>
    </w:p>
    <w:p w14:paraId="1B846A59" w14:textId="22E395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581CTTGATAAGATACAACCGCTGAGGTTTCCATAATATCTTGTACTGCTTTAATAGAATCTT</w:t>
      </w:r>
    </w:p>
    <w:p w14:paraId="41F0A55C" w14:textId="111EAD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641CGTAATTCTTTAGAATAATTTCATACCCAAAGAAATCTTCAGCAGGAAGAATCGGTCCAG</w:t>
      </w:r>
    </w:p>
    <w:p w14:paraId="480489C5" w14:textId="69A654B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701TACGTTTAGCGCAAGTTACTTTATCACGCTCAATAATCAATGAGAAATTTGTGCCGTGAA</w:t>
      </w:r>
    </w:p>
    <w:p w14:paraId="7126321D" w14:textId="3A40C0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761TCTTTTCACGAGCTACCCACTCCCCACCAGTCAATCCCAAGCTATAAAGTTTTTCAATAA</w:t>
      </w:r>
    </w:p>
    <w:p w14:paraId="615D83C9" w14:textId="2AF4820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821ATTTAGAGTTGTAATGATTTTCAAGACTGCTATACTTTTTAAACATAATTAATCCTCAAA</w:t>
      </w:r>
    </w:p>
    <w:p w14:paraId="5B959C98" w14:textId="4E5BF8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881ATGTAATTTCTAACCAATCACCATCACGCTGATCACTATTGACTTTAAAGCTGAATCCTT</w:t>
      </w:r>
    </w:p>
    <w:p w14:paraId="15A5669C" w14:textId="0D53ED4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4941CTTTTCTCAGCCAATCACCAATTTCTTCAGTAATCAATTTATCACGAGCAATACAATAAT</w:t>
      </w:r>
    </w:p>
    <w:p w14:paraId="055E3E06" w14:textId="540374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5001AACTAAAATGTGTTTTACCTTGTTCAGCTGCTTTATTAGCAAGTTCCGAAAAATCTTTAA</w:t>
      </w:r>
    </w:p>
    <w:p w14:paraId="0B7E2D5F" w14:textId="60B29A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5061TAAAACACTCTAGCTTAAACTGTTTACTTTTAAGTGCTTTTTCGCGCAATTGATTAGCAA</w:t>
      </w:r>
    </w:p>
    <w:p w14:paraId="029F4A0A" w14:textId="2C081C2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5121AAGATTCATTTTCATAAAGATCATACTGTTCCATTTTTCACCTTTTTATTGATATGTCTT</w:t>
      </w:r>
    </w:p>
    <w:p w14:paraId="33E821C6" w14:textId="247525B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5181TTTCTATAGACGACTTTTTCTCGAGTTTCAAATTTATTTTTAGCAGTCATAGCTCGAGCC</w:t>
      </w:r>
    </w:p>
    <w:p w14:paraId="6B646EFD" w14:textId="524AF7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5241CATAATACAGCCACTTCTTTTGCCTGTAAGTTTAATTCACGAGCAATTTCAATGAATGAC</w:t>
      </w:r>
    </w:p>
    <w:p w14:paraId="0702CA63" w14:textId="09AAD5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5301TTTCCAGACTCATGAAGAGTAAACACCACAACCTCAGTTCTCATAATCAATCTCATGTTA</w:t>
      </w:r>
    </w:p>
    <w:p w14:paraId="111AEFCA" w14:textId="4C72C1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5361TCGAGTTGGTGCCATTATATACATCATTTTCTGATTGTGTTTTGTGTGCTTTCAAAATGA</w:t>
      </w:r>
    </w:p>
    <w:p w14:paraId="516DD839" w14:textId="764F8BD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</w:rPr>
        <w:t>105421AGAAAGGGGCCGAAGCCCCTTATGA</w:t>
      </w:r>
      <w:r w:rsidRPr="001D34AF">
        <w:rPr>
          <w:rFonts w:ascii="Courier New" w:hAnsi="Courier New" w:cs="Courier New"/>
          <w:sz w:val="20"/>
          <w:szCs w:val="20"/>
          <w:highlight w:val="yellow"/>
        </w:rPr>
        <w:t>TTATGGATAGGTATAGATGATACCAGTTTCTAAAG</w:t>
      </w:r>
    </w:p>
    <w:p w14:paraId="7E0CD340" w14:textId="12A19D0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5481CAGTTTTATGAATGATGTATCCATTACGCGATTCTTGAACATCAACTTCTGGATAGTCTT</w:t>
      </w:r>
    </w:p>
    <w:p w14:paraId="4D114891" w14:textId="775024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5541TCATCATCTTCTGAAGAGTGTAACGATGTAGGTAATATTTACTATCTGGGTCGTCAGTTT</w:t>
      </w:r>
    </w:p>
    <w:p w14:paraId="2B19C881" w14:textId="305DD1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5601TCCAATCTTTACCTTCTTCGGTCATTTTTTGGATTTCATCCATAACCCACCAACCGCACC</w:t>
      </w:r>
    </w:p>
    <w:p w14:paraId="172DD0F0" w14:textId="2D8D99F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5661AGATATAAGCTGAAGTACGATGTGGAAGAGGATGAACATAAGGTAGTTCACCTTCTGGTT</w:t>
      </w:r>
    </w:p>
    <w:p w14:paraId="53B53305" w14:textId="7FE832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5721CTGGAGCAACTTTATCAGTTACCTGAACTTGACCTTCTGCTGTAATAGTTTTGCTATCAT</w:t>
      </w:r>
    </w:p>
    <w:p w14:paraId="69732A9E" w14:textId="01C36E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5781AATCAGTAGCAGTAACAATTGCAGTAACTTCAATAGTTTGACTTCCAATAGATGAGGTAT</w:t>
      </w:r>
    </w:p>
    <w:p w14:paraId="0236ED82" w14:textId="2F2AB4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5841CAACGGTATATACATTAGTTGACCCTTCTACAGGAGAAGAATCTTTCTTCCATGAGTATT</w:t>
      </w:r>
    </w:p>
    <w:p w14:paraId="10423C3E" w14:textId="3DF89B6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5901CGATTTGTGCTTCTTCTGGAGCATCAGTGACATTAGCAGTAAATGTAGCCGAAGCATCTT</w:t>
      </w:r>
    </w:p>
    <w:p w14:paraId="580DC9DA" w14:textId="372B0F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5961GCTGAACGTTAATAGAAGGAGGAGTCAATGTAACCTGTGGATTCATTGTCTTCTTATTAA</w:t>
      </w:r>
    </w:p>
    <w:p w14:paraId="24058AEF" w14:textId="77AE30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lastRenderedPageBreak/>
        <w:t>106021CTGTTAATGATACTTCATTAGAAGTAACTGTTTTTGCGTCATAATCTGTTGCTGTTACTT</w:t>
      </w:r>
    </w:p>
    <w:p w14:paraId="03AFCB65" w14:textId="6BD07D6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081GGGCTACGCATTTAATTCTTTTTACTCCACTTGTAGTTGGAGTATAGTTAAATGTAGAGT</w:t>
      </w:r>
    </w:p>
    <w:p w14:paraId="0A1A89A2" w14:textId="78928D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141TAGTTTCTTCACCAATTTGAGAATCATCTACATACCATTGATATGTAGCAGACGCTCCAA</w:t>
      </w:r>
    </w:p>
    <w:p w14:paraId="371EB836" w14:textId="36A1470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201CGGGTTGAGAAACTAAGGCAGCAGTAAATTGAACTGGGGTTCCAATAACTCCTGCTGGAG</w:t>
      </w:r>
    </w:p>
    <w:p w14:paraId="308DB77A" w14:textId="0F64E6A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261GACTATCAGGAGTTACTGCCAAGGTAGTTGTCTGCGTCTTTTTATTAACAGTCAGTGACA</w:t>
      </w:r>
    </w:p>
    <w:p w14:paraId="47C47E37" w14:textId="00266F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321CTTCATTAGAAGTAACGCTCAGTGCATCATAATCTGCCGCAGTTACTTGAGCTACACACT</w:t>
      </w:r>
    </w:p>
    <w:p w14:paraId="582AD4FA" w14:textId="095FDB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381TGATTTTTTTAACTCCGCTTGTGTCAGGAGTGTAATTGAATGTAGCGTCAGTTGCTTCGT</w:t>
      </w:r>
    </w:p>
    <w:p w14:paraId="7E396238" w14:textId="1AACB3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441CTACAGGAGAACCGTCAACGTGCCATTGATACGTAACGTTTGCACCTGATGGCTGTGAAG</w:t>
      </w:r>
    </w:p>
    <w:p w14:paraId="7A79F1A8" w14:textId="15C7F44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501CTAAGGCAGCGGTAAATTCAATTGGAGTTCCAATCACTCCAGCATCAGGGCTACCAGGAG</w:t>
      </w:r>
    </w:p>
    <w:p w14:paraId="3338A8DA" w14:textId="176A5D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561TTACAGCTAAAGTAGTTGTCTGTGTCTTATTTTGAACTGTGATAGTTGTACTAATTTCTG</w:t>
      </w:r>
    </w:p>
    <w:p w14:paraId="1FB27F8D" w14:textId="25DA0BB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621CTGTTTCAGGTTCAGATTCTGCAACTTGATTGGTTGCAACTACTTTAATAGTCTTTTGAC</w:t>
      </w:r>
    </w:p>
    <w:p w14:paraId="1DD3FB39" w14:textId="60D735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681CGGCAGGTCCTTTTAATACATAATCAAAAGTTGCTGATGATCCTTCTTGGGGAGCATCAT</w:t>
      </w:r>
    </w:p>
    <w:p w14:paraId="6859799E" w14:textId="3A8A0E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741CTACGCTCCAAGCATAGGTAATAGTTCCACCTCCAGTTTCACCACTGGGTGTAGCAGTAA</w:t>
      </w:r>
    </w:p>
    <w:p w14:paraId="4B9BA047" w14:textId="5E81D8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  <w:highlight w:val="yellow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801ACTGCTTGGTTTCATCAATAACCCCTGTTGGTGTTTTAGGAGTTATATCAACTGTAAAAG</w:t>
      </w:r>
    </w:p>
    <w:p w14:paraId="2C60A3A1" w14:textId="435C4E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  <w:highlight w:val="yellow"/>
        </w:rPr>
        <w:t>106861TCAT</w:t>
      </w:r>
      <w:r w:rsidRPr="001D34AF">
        <w:rPr>
          <w:rFonts w:ascii="Courier New" w:hAnsi="Courier New" w:cs="Courier New"/>
          <w:sz w:val="20"/>
          <w:szCs w:val="20"/>
        </w:rPr>
        <w:t>AAGTTATCCTTATTTTAATGTTACGAAAGAAGAATTGCGTGTTTCACGAATTAAAA</w:t>
      </w:r>
    </w:p>
    <w:p w14:paraId="1272172E" w14:textId="08B630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6921CTGATCCGTCACGGTTAATGTAATAAATTAAGCTAAATAAAGTTTGGTGTGCCGACGCGT</w:t>
      </w:r>
    </w:p>
    <w:p w14:paraId="3DF00253" w14:textId="363F54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6981GTTCAAAACTAGTTGGGTGAGATTTCCAATCCGGAGTTTCAGCAATCCACTGGTAAATCC</w:t>
      </w:r>
    </w:p>
    <w:p w14:paraId="3B95EFFC" w14:textId="370CEB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041ACCAAGGAACAGTACAGAATCCTGGATTTTTTCCAATTAACTGAAGATTCGGACTAAAGT</w:t>
      </w:r>
    </w:p>
    <w:p w14:paraId="02247B7B" w14:textId="20F08A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101TTTCCGGAAGAGTAAATACAGACGGCTTTTCAGATTCAATAATCTCAGCTACAGCCTGTT</w:t>
      </w:r>
    </w:p>
    <w:p w14:paraId="4CA1C47F" w14:textId="27A5BD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161CAAATTTTTCTTCAACAAAAGGAGTATCTTCAATCAAAACATCGGTATTTTCAGGAATTT</w:t>
      </w:r>
    </w:p>
    <w:p w14:paraId="74FC196C" w14:textId="3AD1D1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221TATCCGTTTCTACTACTTCAATTTTAATGTCAGATTTAACCGGAGAATCAATCAAAAGTG</w:t>
      </w:r>
    </w:p>
    <w:p w14:paraId="06683A8D" w14:textId="7FF0C5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281CTGCTTCTGGATTGACTTCTTCATCGTCATATTTTAACCCCTCTGCAGCATCAGCAGCAT</w:t>
      </w:r>
    </w:p>
    <w:p w14:paraId="679ADF81" w14:textId="7A777A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341CAATTAAGTCTTTAATAGATAACCCATCAGTCTCTGGCATAGGTTCACTAGCGAGCTTCT</w:t>
      </w:r>
    </w:p>
    <w:p w14:paraId="3B7D3F1D" w14:textId="7A06D2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401GGAGGGCTTCTTCAATATCAACAACGATATTATCAAAAGATTTATTCTTTTTGACCTTTA</w:t>
      </w:r>
    </w:p>
    <w:p w14:paraId="4EEB20EA" w14:textId="74414E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461TACCAAACTGTTCAGCATATTCAGCTAATTTAGCTTTAGCTTCTTTGTTATCATCAAGAG</w:t>
      </w:r>
    </w:p>
    <w:p w14:paraId="2D5A81A2" w14:textId="490181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521CCTTCAGCTCTGCAATATAATCTTTATCTATCATAATATTTCCTCAGTATAAATATAGAT</w:t>
      </w:r>
    </w:p>
    <w:p w14:paraId="042BE86A" w14:textId="7A6A26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581ATATTTATTACATGGTATTTAGACATGACTGACATTAAAGTACATTTTTATGATTTTAGT</w:t>
      </w:r>
    </w:p>
    <w:p w14:paraId="237FE5B4" w14:textId="7248D7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641CACGTGAGAATTGATTGTGAAGAAAGTACATTTCATGAACTCCGTGATTTCTTTAGCTTT</w:t>
      </w:r>
    </w:p>
    <w:p w14:paraId="7C9BF0E5" w14:textId="66820C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701GAAGCTGATGGGTATCGTTTTAATCCGAAATACAAATATGGCCACTGGGATGGACGAATC</w:t>
      </w:r>
    </w:p>
    <w:p w14:paraId="05757E7A" w14:textId="02F053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761CGTCTTTTAGATTATAATCGTCTTCTTCCATTCGGCTTAGTCGGGCAAATTAAAAAGTTC</w:t>
      </w:r>
    </w:p>
    <w:p w14:paraId="0781B669" w14:textId="0075D2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821TGTGATAACTTTGGCTATAAAGCCTGGATTGACCCACAAATTAACGAAAAAGAAGAATTA</w:t>
      </w:r>
    </w:p>
    <w:p w14:paraId="163F9471" w14:textId="0409C6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881TCAAGAAAAGATTTTGATGAATGGCTTTCTAAATTAGAAATCTATTCAGGAAATAAAAGA</w:t>
      </w:r>
    </w:p>
    <w:p w14:paraId="202E72AB" w14:textId="3CC2BA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7941ATTGAACCGCACTGGTATCAAAAAGATGCAGTGTTCGAAGGATTAGTTAATCGTCGTAGA</w:t>
      </w:r>
    </w:p>
    <w:p w14:paraId="30F1C5C4" w14:textId="36ED89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001ATTCTTAATCTTCCAACATCCGCTGGTAAATCGTTAATTCAAGCTCTGCTTGCTCGGTAT</w:t>
      </w:r>
    </w:p>
    <w:p w14:paraId="463CBA28" w14:textId="254D2A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061TATTTGGAAAATTATGAAGGTAAAATTCTTATCATTGTTCCAACAACTGCTCTGACAACT</w:t>
      </w:r>
    </w:p>
    <w:p w14:paraId="22BE7516" w14:textId="27E275D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121CAGATGGCTGATGACTTCGTCGACTATCGTCTATTCAGTCATGCAATGATAAAGAAAATT</w:t>
      </w:r>
    </w:p>
    <w:p w14:paraId="7F9E9DB0" w14:textId="341EFC0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181GGTGGCGGAGCATCAAAAGATGATAAATATAAAAATGATGCACCAGTCGTTGTTGGTACA</w:t>
      </w:r>
    </w:p>
    <w:p w14:paraId="03145AD5" w14:textId="5CBE36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241TGGCAAACTGTAGTAAAACAACCGAAAGAATGGTTCTCACAGTTTGGAATGATGATGAAT</w:t>
      </w:r>
    </w:p>
    <w:p w14:paraId="3EED5474" w14:textId="034DD5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301GATGAATGTCATCTTGCTACAGGAAAAAGTATTTCATCCATCATATCAGGTTTAAATAAC</w:t>
      </w:r>
    </w:p>
    <w:p w14:paraId="31CDAD07" w14:textId="7A9426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361TGCATGTTCAAATTCGGTTTGTCTGGTTCATTACGTGATGGCAAAGCCAATATCATGCAG</w:t>
      </w:r>
    </w:p>
    <w:p w14:paraId="3A73A994" w14:textId="1C71EB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421TATGTTGGAATGTTTGGTGAAATATTTAAGCCAGTAACGACTTCTAAATTAATGGAAGAT</w:t>
      </w:r>
    </w:p>
    <w:p w14:paraId="023D69E9" w14:textId="6CE2D75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481GGACAAGTAACTGAGCTAAAAATTAATAGTATTTTTCTTCGCTATCCCGATGAGTTCACT</w:t>
      </w:r>
    </w:p>
    <w:p w14:paraId="0914CCA4" w14:textId="5502FD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541ACTAAATTAAAGGGAAAAACTTATCAAGAAGAAATAAAAATTATTACGGGGCTTAGTAAA</w:t>
      </w:r>
    </w:p>
    <w:p w14:paraId="7DFB5D82" w14:textId="6839778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601AGAAATAAATGGATCGCTAAATTAGCTATTAAGCTTGCGCAAAAAGATGAAAACGCTTTT</w:t>
      </w:r>
    </w:p>
    <w:p w14:paraId="2F3F4253" w14:textId="36D059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661GTCATGTTTAAACATGTATCGCATGGTAAAGCTATTTTCGATTTAATTAAAAATGAATAC</w:t>
      </w:r>
    </w:p>
    <w:p w14:paraId="28E02952" w14:textId="08D1E7B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721GATAAAGTTTATTACGTATCAGGGGAAGTTGATACCGAAACCCGCAATATAATGAAAACC</w:t>
      </w:r>
    </w:p>
    <w:p w14:paraId="3A9DE6FC" w14:textId="1CAB0D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781TTAGCTGAAAATGGTAAAGGAATAATTATAGTAGCTAGTTATGGTGTATTTTCTACTGGT</w:t>
      </w:r>
    </w:p>
    <w:p w14:paraId="56B3343A" w14:textId="76E929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841ATTTCAGTTAAAAATCTGCATCATGTTGTTTTAGCGCACGGTGTTAAATCAAAAATTATT</w:t>
      </w:r>
    </w:p>
    <w:p w14:paraId="33E77761" w14:textId="52CCC0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901GTATTACAAACAATCGGTCGTGTATTACGTAAGCATGGTTCTAAAACAATCGCAACAGTC</w:t>
      </w:r>
    </w:p>
    <w:p w14:paraId="51DB83B4" w14:textId="0B6574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8961TGGGATCTCATAGATGACGCGGGCGTCAAGCCAAAATCTGCTAATACGAAAAAGAAATAT</w:t>
      </w:r>
    </w:p>
    <w:p w14:paraId="6D586475" w14:textId="119BFC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021GTTCATTTGAACTATCTTTTAAAACACGGCATTGATCGTATTCAGCGCTACGCAGATGAA</w:t>
      </w:r>
    </w:p>
    <w:p w14:paraId="7312D510" w14:textId="38A32DE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081AAATTTAATTACGTAATGAAAACAGTTAATTTATAAGGGCTTCGGCCCTTTGGAGAAAAA</w:t>
      </w:r>
    </w:p>
    <w:p w14:paraId="3484AAB1" w14:textId="629372A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141GATGTTACTAGAATTTAAACAATTTCTTTATGAAGCTTCTATTGATGAATTTATGGGTAA</w:t>
      </w:r>
    </w:p>
    <w:p w14:paraId="60952715" w14:textId="20CCEE3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201AATTGCCTCTTGCCAAACATTAGAAGGTCTAGAAGAACTTGAAGCTTATTATAAGAAAAG</w:t>
      </w:r>
    </w:p>
    <w:p w14:paraId="55094837" w14:textId="3BEE626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261AGTCAAAGAAACTGAATTAAAAGATACTGATGACATCTCAGTCAGAGATGCTTTGGCAGG</w:t>
      </w:r>
    </w:p>
    <w:p w14:paraId="60243BEC" w14:textId="0CAF0FE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321AAAAAGAGCTGAATTAGAAGATTCAGACGATGAAGTAGAAGAAAGCTTTTAAATTAAAAA</w:t>
      </w:r>
    </w:p>
    <w:p w14:paraId="691BB3AF" w14:textId="3FFB4A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381AGGCCCAACCAAAAAGGAAGGGCCAAAACTATAGACTAAAGGTCACACTATAGCAAAAGT</w:t>
      </w:r>
    </w:p>
    <w:p w14:paraId="66C93071" w14:textId="0178CBD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441TGTGTTTCATTTAATTGTTCTTCCGAACTTTCTGAAACTGGTAGTTCTTTAATGTAATTA</w:t>
      </w:r>
    </w:p>
    <w:p w14:paraId="4F544028" w14:textId="077257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501TAGCAAGGCCCAGGATGTACAGGACCTTTGTCTGTTTCAACAACCAATGCAGAATCGATT</w:t>
      </w:r>
    </w:p>
    <w:p w14:paraId="6E2E27F4" w14:textId="0D3710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561GGAGTTTTACAGACAACACAAATCTTATCTGACATGATTGTCTCCTCTGAATTATATATC</w:t>
      </w:r>
    </w:p>
    <w:p w14:paraId="7BBFAB48" w14:textId="1C7060B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621TATTTATACAACTCTCATATGCATATCAATGCCCATATCTTTAGAATAAAAATATTCATC</w:t>
      </w:r>
    </w:p>
    <w:p w14:paraId="031ADBE0" w14:textId="2C5DDB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09681AAGATATCCGGCAAATTTTCCTTTAATATAAAGGACATCTTCACCACACGGGTGGTCGGC</w:t>
      </w:r>
    </w:p>
    <w:p w14:paraId="3871D773" w14:textId="6C5B10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741CAGGATACGAATATCCTGACGCTTAAGATTATGCTTTTTCATTAAGAATTGAATTTCCGT</w:t>
      </w:r>
    </w:p>
    <w:p w14:paraId="02631DAA" w14:textId="0FD500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801TTCAAATTCTTCTTCATAATTAAAAGCATCATCAATACTATATTTCATTATTTTCCAGCC</w:t>
      </w:r>
    </w:p>
    <w:p w14:paraId="2F75C6CB" w14:textId="34744D7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861TCAAATGCTCGCATGTCTTGAATATGCTTAATAGCAAATCCACGTGATTTGATAGCATCA</w:t>
      </w:r>
    </w:p>
    <w:p w14:paraId="545830E4" w14:textId="1E206B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921AGAGCTCCGCTACAGAAATCTAATAAAATCCCCCAATACTGTAACGAGGTATCAACCTTT</w:t>
      </w:r>
    </w:p>
    <w:p w14:paraId="56586ED2" w14:textId="027CDCA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09981AAAACATCCTTATCAGCTGATAGAACTGTCTTCATTTCTGATTTCTCGTAACGATCCATA</w:t>
      </w:r>
    </w:p>
    <w:p w14:paraId="19A05FE2" w14:textId="739A5C3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041CTAAATTCATCACCATCTCCTCGTCCCGAGTAGTAGTCTAATTTAGCTTTAAGAGCAACT</w:t>
      </w:r>
    </w:p>
    <w:p w14:paraId="388B22AA" w14:textId="675099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101TTTTTCTGTGCATCAATTCTAAGCATTTCCTTTTTAATACTTGAATGCTTATTAAGCCAT</w:t>
      </w:r>
    </w:p>
    <w:p w14:paraId="4CBDAB20" w14:textId="63A1EE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161TTACTATATAACATCACATTATTAGCTGCTTCATACTGTAATTTAGTCGAATCTATAAAC</w:t>
      </w:r>
    </w:p>
    <w:p w14:paraId="235ABC86" w14:textId="4F737F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221ACATCTTTCTTCAATTCTTCTTGAAGATCTTCTAATCTCATATTGTTCTCTATTCAATTG</w:t>
      </w:r>
    </w:p>
    <w:p w14:paraId="6AFF289C" w14:textId="1E6509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281TTATTGGATGGACTTAGATTCATTATACCACGTTTATACGTGAAGCATTATACTCTATTA</w:t>
      </w:r>
    </w:p>
    <w:p w14:paraId="59C5D0E5" w14:textId="6C1BDF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341CTGGAAGCCAGTTGTAGTTTTATCTGCTCAATATCATCAGGGTTATCGATGACCGAAAAG</w:t>
      </w:r>
    </w:p>
    <w:p w14:paraId="14EBD482" w14:textId="0E6ECE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401CGTATTTCTACTATCAGAGTATAATCATCATAAACCGGTATTACATTAACTGCTAATTTA</w:t>
      </w:r>
    </w:p>
    <w:p w14:paraId="3644479C" w14:textId="3E9FB4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461TCAATACGTGGCTCATAGTTTCTTACTGCGCTTTCGATATTACGCTCAACCGTGTCAGCA</w:t>
      </w:r>
    </w:p>
    <w:p w14:paraId="747BF0FA" w14:textId="3A2B9F8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521GTAAGAGGAGTCATATTCTCAAAAAGTTGGTCAGATAAATCGCATCCAAATTCAGGGTCA</w:t>
      </w:r>
    </w:p>
    <w:p w14:paraId="51D8A7B2" w14:textId="13A6CA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581AACGGTCTTGAACCTTTTCTTGTTGTAATAATTCCTAAAAGACTATTTTTAATTGACCTT</w:t>
      </w:r>
    </w:p>
    <w:p w14:paraId="7FA641AF" w14:textId="5F2CC26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641AATCCAAGTGATCTTGAAACGTCTTTGTTCCAATCCATTTTCATCTCTGGGTCAATATCA</w:t>
      </w:r>
    </w:p>
    <w:p w14:paraId="2832D79A" w14:textId="0730A2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701GAATAAAGCTTATTAATATTTGCCATTACAATAGCTCAAAGAATTCTTTGAGTCCTCTTA</w:t>
      </w:r>
    </w:p>
    <w:p w14:paraId="418600B1" w14:textId="36FE225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761TTACATGAGCATGAGTTTTTCCACACTCTGGACATTTAATTGGAACAGCCAAATAAACAG</w:t>
      </w:r>
    </w:p>
    <w:p w14:paraId="4CD566A8" w14:textId="751718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821TAGGCTTTAAAAGCATATCTTTTATAGCTACAATATCTGACTCTGTGATGATAGAATATA</w:t>
      </w:r>
    </w:p>
    <w:p w14:paraId="31D02B80" w14:textId="068C71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881AATCTTCTAGTTCCTTTTCATTTAAGTCTTCAACTGGAATGCTTTCCCCGTTAGCATGAA</w:t>
      </w:r>
    </w:p>
    <w:p w14:paraId="1A2199A1" w14:textId="7CDB1C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0941TCGTTTCTATACATGATACTATCATGTGGGCTATATTTTTATCATCAAAAATTTTAGGGT</w:t>
      </w:r>
    </w:p>
    <w:p w14:paraId="160F7DF2" w14:textId="1F80C2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001ATCGGAATTTAATTTTAATGTCACCCAGTGTATACCAAAGGTCTTCTGGTGCATCTATTT</w:t>
      </w:r>
    </w:p>
    <w:p w14:paraId="6B5F7930" w14:textId="079320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061GTGTATGTAATAGATTTATATGGGTTGGTATTTCAGTTCCGCAGGTGCACTTCCAGGAGT</w:t>
      </w:r>
    </w:p>
    <w:p w14:paraId="48B92331" w14:textId="6D6D36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121TTTCGTGATTAACTTCTCCAAGAGAATGCGCCCATAAATGAATCAACAATAGTTCTGATT</w:t>
      </w:r>
    </w:p>
    <w:p w14:paraId="0187F947" w14:textId="1EC0E1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181CTTGGCGATTTAAATCTTTTGCATTTGTGCAGTCTTTGATTAGCTTTTTAACAATCTCTT</w:t>
      </w:r>
    </w:p>
    <w:p w14:paraId="5872D08A" w14:textId="17AA71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241CTACTGAACCATTCTTTTTAGCAGTAATAAGTTCTAGATATTCTTTAAGAGTAAATGCGC</w:t>
      </w:r>
    </w:p>
    <w:p w14:paraId="47B71D5E" w14:textId="3F31FC3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301GACAGTTGATTATTTTAGAACCAACTCTCACATCAAATTTGTATTCATACATATTTAGCT</w:t>
      </w:r>
    </w:p>
    <w:p w14:paraId="56EE7F48" w14:textId="3D85EF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361CCTTTATTTATCATATTTATAAATAGAATAAAAGGAGCATCTATGGCAAACATTATTCGT</w:t>
      </w:r>
    </w:p>
    <w:p w14:paraId="1695C8B9" w14:textId="0D4BA4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421TGTAAATTACCAGATGGTGTTCATCGTTTTAAACCATTTACGGTAGAAGATTATCGAGAT</w:t>
      </w:r>
    </w:p>
    <w:p w14:paraId="0B421356" w14:textId="2E1CE5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481TTTTTGTTAGTTCGAAACGATATAGAACATCGGTCACCACAAGAACAAAAAGAAATAATT</w:t>
      </w:r>
    </w:p>
    <w:p w14:paraId="00EC9194" w14:textId="095CB6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541ACTGATTTAATTGATGATTATTTTGGAGACTATCCGAAGACTTGGCAACCATTTATATTT</w:t>
      </w:r>
    </w:p>
    <w:p w14:paraId="0E998B3F" w14:textId="4612C41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601TTGCAGGTATTTGTAGGTTCAATAGGTAAAACTAAAGTACCAGTCACATTTGTATGTCCA</w:t>
      </w:r>
    </w:p>
    <w:p w14:paraId="337FB75F" w14:textId="65CA28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661AAATGTAAAAAAGAAAAGACAGTTCCATTTGAAATATATCAAAAAGAATTAAAGGAACCT</w:t>
      </w:r>
    </w:p>
    <w:p w14:paraId="45AA816E" w14:textId="055D15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721ATTTTTGATGTAGCTAATGTTAAAATTAAATTAAATTTTCCTTCTGAGTTTTATGAAAAT</w:t>
      </w:r>
    </w:p>
    <w:p w14:paraId="393426DA" w14:textId="5CDAE7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781AAAGCAAAGATGATTACTGAAAATATTCATTCTGTTCAAGTAGATGAAATGTGGTATGAT</w:t>
      </w:r>
    </w:p>
    <w:p w14:paraId="20C338BD" w14:textId="6A7B39A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841TGGAAGGAAATTAGTGAATCGAGTCAAATAGAACTTGTTGACGCCATCGAGATAGAAACA</w:t>
      </w:r>
    </w:p>
    <w:p w14:paraId="7C645F55" w14:textId="00AEB01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901TTAGAAAAAATTCTCGATGCAATGAATCCTATTAATTTAACATTGCACATGTCGTGTTGT</w:t>
      </w:r>
    </w:p>
    <w:p w14:paraId="31AA3452" w14:textId="32D84B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1961GATAAGTACATTAAAAAATACACTGATATAGTAGATGTGTTTAAGCTATTAGTTAACCCA</w:t>
      </w:r>
    </w:p>
    <w:p w14:paraId="69A5EBC1" w14:textId="2860CE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021GATGAGATATTTACTTTTTATCAAATTAATCACACACTCGTAAAAAGTAATTATAGCTTA</w:t>
      </w:r>
    </w:p>
    <w:p w14:paraId="1D522D46" w14:textId="6B00BE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081AATTCAATAATGAAAATGATTCCTGCTGAGCGCGGATTCGTATTAAAACTGATTGAGAAG</w:t>
      </w:r>
    </w:p>
    <w:p w14:paraId="749F87F4" w14:textId="258EC8B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141GATAAACAATAATGAGTATGTTACAACGCCCTGGATATCCAAATCTCAGCGTTAAATTAT</w:t>
      </w:r>
    </w:p>
    <w:p w14:paraId="272F9E51" w14:textId="11C110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201TTGAGAGTTATGACGCTTGGAGTAATAATAGATTTGTTGAATTAGCTGCTACTATTACCA</w:t>
      </w:r>
    </w:p>
    <w:p w14:paraId="68D95ADF" w14:textId="475F27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261CCTTAACTATGCGGGATTCTCTTTATGGACGAAATGAAGGAATGCTACAATTTTATGATT</w:t>
      </w:r>
    </w:p>
    <w:p w14:paraId="758007DB" w14:textId="02C8039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321CTAAAAACATTCATACAAAAATGGATGGAAATGAAATAATTCAGATTTCTGTAGCTAATG</w:t>
      </w:r>
    </w:p>
    <w:p w14:paraId="4BBA5D83" w14:textId="1A9AA1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381CAAACGATATTAATAATGTTAAAACACGAATTTATGGATGCAAGCATTTTTCCGTGTCAG</w:t>
      </w:r>
    </w:p>
    <w:p w14:paraId="47A2354B" w14:textId="7237339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441TAGATTCAAAAGGCGATAACATCATTGCTATTGAATTAGGAACTATTCATTCTATAGAAA</w:t>
      </w:r>
    </w:p>
    <w:p w14:paraId="34E35BC2" w14:textId="236CB9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501ATCTTAAATTTGGTAGACCGTTTTTCCCTGATGCCGGTGAATCTATAAAGGAAATGCTTG</w:t>
      </w:r>
    </w:p>
    <w:p w14:paraId="1143EF55" w14:textId="662078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561GCGTAATTTATCAAGATCGTACATTATTAACTCCAGCGATAAATGCTATTAATGCTTATG</w:t>
      </w:r>
    </w:p>
    <w:p w14:paraId="764138C9" w14:textId="475A2B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621TTCCTGATATTCCATGGACTAGCACATTTGAAAACTATTTGTCATATGTAAGAGAAGTTG</w:t>
      </w:r>
    </w:p>
    <w:p w14:paraId="3F2C7DF7" w14:textId="5F2B01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681CTCTAGCGGTAGGAAGCGATAAGTTCGTATTTGTATGGCAAGACATCATGGGAGTTAACA</w:t>
      </w:r>
    </w:p>
    <w:p w14:paraId="28E94BD1" w14:textId="3A99A9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741TGATGGACTATGATATGATGATAAATCAAGAACCATATCCAATGATTGTAGGTGAGCCAA</w:t>
      </w:r>
    </w:p>
    <w:p w14:paraId="190E57A9" w14:textId="05F16E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801CTTTAATAGGTCAATTCGTCCAAGAATTGAAATATCCATTAGCATATGATTTTGTTTGGT</w:t>
      </w:r>
    </w:p>
    <w:p w14:paraId="5645B3DA" w14:textId="07BA0A1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861TGACTAAATCAAACCCGCATAAACGTGATCCAATGAAAAATGCTACTATCTATGCTCATT</w:t>
      </w:r>
    </w:p>
    <w:p w14:paraId="4B119AA5" w14:textId="12D2DE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921CATTTTTAGATTCTTCATTACCAATGATTACTACAGGAAAGGGTGAAAACTCTATTGTAG</w:t>
      </w:r>
    </w:p>
    <w:p w14:paraId="7D668DB8" w14:textId="13B15C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2981TGTCAAGGTCAGGTGCTTATTCTGAAATGACTTATAGAAATGGATATGAAGAAGCTATTC</w:t>
      </w:r>
    </w:p>
    <w:p w14:paraId="6257CD9E" w14:textId="339AD34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041GTCTTCAGACTATGGCGCAGTATGATGGTTACGCTAAATGTTCTACTGTCGGTAATTTTA</w:t>
      </w:r>
    </w:p>
    <w:p w14:paraId="5D781750" w14:textId="6BDEF8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101ACTTGACTCCTGGCGTTAAAATTATTTTTAATGATAGTAAAAACCAATTTAAAACAGAAT</w:t>
      </w:r>
    </w:p>
    <w:p w14:paraId="63234DFF" w14:textId="0BA06F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161TTTACGTTGATGAAGTTATTCACGAATTATCAAATAATAATTCCGTAACTCATCTTTATA</w:t>
      </w:r>
    </w:p>
    <w:p w14:paraId="5C742C17" w14:textId="2E438E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221TGTTCACTAATGCAACGAAACTGGAAACAATCGACCCAGTTAAGGTTAAAAATGAATTTA</w:t>
      </w:r>
    </w:p>
    <w:p w14:paraId="6FCC633E" w14:textId="2BF14F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281AAACTGATACTACCACTGAAGAAAGTAGTTCTTCCGATAAGTAATAAAGAAGTTTCTATT</w:t>
      </w:r>
    </w:p>
    <w:p w14:paraId="0F082927" w14:textId="6D5886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13341CCTAAGATGGGTCTTAAACATTATAACATTTTAAAAGATGTTAAAGGTCCTGATGAAAAT</w:t>
      </w:r>
    </w:p>
    <w:p w14:paraId="471F78BC" w14:textId="6773667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401TTAAAGCTTCTTATTGATTCTATTTGTCCAAATTTATCACCGGCAGAAGTTGATTTCGTT</w:t>
      </w:r>
    </w:p>
    <w:p w14:paraId="1D67ADA6" w14:textId="7FB9206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461TCTATTCATTTGCTAGAATTTAATGGAAAGATTAAATCTCGTAAAGAAATAGATGGTTAT</w:t>
      </w:r>
    </w:p>
    <w:p w14:paraId="2D7D7B9E" w14:textId="370BD1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521ACTTATGATATTAATGACGTTTATGTATGTCAAAGATTGGAATTTCAATACCAAGGAAAT</w:t>
      </w:r>
    </w:p>
    <w:p w14:paraId="41FC2CB9" w14:textId="690BEFC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581ACATTTTATTTTAGACCTCCTGGAAAATTTGAACAATTTTTAACTGTAAGCGATATGTTA</w:t>
      </w:r>
    </w:p>
    <w:p w14:paraId="024C8443" w14:textId="7AA80A9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641TCCAAATGCTTGCTTAAGGTCAACGATGAAGTTAAAGAAATTAATTTTCTTGAGATGCCA</w:t>
      </w:r>
    </w:p>
    <w:p w14:paraId="4C7AA3A7" w14:textId="0E1E2B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701GCATTCGTTTTAAAATGGGCAAATGATATTTTTACAACTTTAGCAATTCCTGGCCCTAAT</w:t>
      </w:r>
    </w:p>
    <w:p w14:paraId="17E5290C" w14:textId="6B312B9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761GGTCCAATAACTGGAATTGGCAATATTATTGGATTATTTGAATGAAAAAGCCACAAGAAA</w:t>
      </w:r>
    </w:p>
    <w:p w14:paraId="4D6460A3" w14:textId="2386C5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821TGCAAACGATGCGTAGAAAAGTTATTTCAGATAATAAACCAACACAGGAAGCGGCTAAAT</w:t>
      </w:r>
    </w:p>
    <w:p w14:paraId="1EDC3EA9" w14:textId="6FB154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881CCGCTTCCAATACTTTATCTGGACTTAATGACATTTCTACAAAATTGGATGATGCTCAAG</w:t>
      </w:r>
    </w:p>
    <w:p w14:paraId="025C8D06" w14:textId="0E5F98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3941CTGCTTCTGAATTAATAGCTCAAACCGTTGAAGAAAAATCGAATGAAATAATTGGAGCAA</w:t>
      </w:r>
    </w:p>
    <w:p w14:paraId="339AD86D" w14:textId="2958EC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001TTGACAATGTAGAAAGCGCAGTGAGTGATACTACTGCTGGTTCTGAGTTAATTGCTGAAA</w:t>
      </w:r>
    </w:p>
    <w:p w14:paraId="566D9EBF" w14:textId="04E1D4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061CTGTCGAAATTGGCAATAATATTAATAAAGAAATCGGTGAATCGCTCGGAAGTAAATTAG</w:t>
      </w:r>
    </w:p>
    <w:p w14:paraId="466FEB5D" w14:textId="3858DA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121ATAAATTAACGAGTTTACTCGAGCAAAAAATCCAGACAGCCGGAATTCAACAAACAGGAA</w:t>
      </w:r>
    </w:p>
    <w:p w14:paraId="4EA530CA" w14:textId="20C423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181CTAGTTTAGCTACGGTTGAAAGCGCTATTCCTGTTAAAGTTGTTGAGGACGATACAGCTG</w:t>
      </w:r>
    </w:p>
    <w:p w14:paraId="324DA5B4" w14:textId="64BF88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241AATCCGTGGGTCCTTTATTACCAGCTCCTGAAGCAGTTAATAATGATCCTGACGCTGATT</w:t>
      </w:r>
    </w:p>
    <w:p w14:paraId="67DAA894" w14:textId="157551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301TTTTCCCTGCCCCTCAACCAGTTGAACCTAAGCGAGAGTCACCGGAAGAAAAACAGAAAA</w:t>
      </w:r>
    </w:p>
    <w:p w14:paraId="4A822CD4" w14:textId="3C6AA99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361AAGAAGCATTTAATTTAAAATTATCTCAAGCTTTAGATAAATTAACAAAGACTGTTGATT</w:t>
      </w:r>
    </w:p>
    <w:p w14:paraId="7EFE8C8A" w14:textId="717291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421TTGGATTTAAAAAATCCATTTCAATTACTGATAAAATATCAAGCATGCTATTTAAGTATA</w:t>
      </w:r>
    </w:p>
    <w:p w14:paraId="06628DEF" w14:textId="11F06D7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481CTGTCAGTGCTGCTATTGAAGCTGCTAAAATGGTTGCATTAATAATGGCTGTTGTTATTG</w:t>
      </w:r>
    </w:p>
    <w:p w14:paraId="0DEBD0C9" w14:textId="4A9A87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541GAATAGACCTACTGATGGTTCATTTTAAATATTGGTCAGATAAATTTTCAAAAGCCTGGG</w:t>
      </w:r>
    </w:p>
    <w:p w14:paraId="2AB56305" w14:textId="3B3967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601ATTTGTTTAGCACTGATTTTAAAACTTTTTCAAGCGAAACCGGAACTTGGGGTCCTTTAT</w:t>
      </w:r>
    </w:p>
    <w:p w14:paraId="0BA492E8" w14:textId="00C55B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661TACAGAGCATCTTTGAATCTATTGATGAAATTAAAAAGTTCTGGGAAGCGGGAGATTGGG</w:t>
      </w:r>
    </w:p>
    <w:p w14:paraId="43A48AD3" w14:textId="637720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721GCGGTTTGACGGTAGCTATTGTAGAAGGGCTTGGAAAGGTTCTTTATAATTTAGGAGAAC</w:t>
      </w:r>
    </w:p>
    <w:p w14:paraId="1A6E9181" w14:textId="0B905D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781TTATTCAGCTTGGAATGGCTAAATTATCAGCAGCAATTCTTCGAGTTATTCCTGGTATGA</w:t>
      </w:r>
    </w:p>
    <w:p w14:paraId="1ED0B4F7" w14:textId="5F6D26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841AAGATACTGCTGACGAAGTAGAAGGAAGAGCACTGGAAAATTTCCAAAATTCTACTGGAG</w:t>
      </w:r>
    </w:p>
    <w:p w14:paraId="47BB3CEC" w14:textId="371423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901CATCTCTCAATAAAGAAGACCAGGAAAAAGTTGCGAATTATCAAGATAAACGAATGAATG</w:t>
      </w:r>
    </w:p>
    <w:p w14:paraId="751D17BA" w14:textId="6410F0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4961GAGACCTTGGTCCGATAGCAGAAGGACTAGACAAAATTGCGAACTGGAAAACTCGTGCAT</w:t>
      </w:r>
    </w:p>
    <w:p w14:paraId="78242D48" w14:textId="65122C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021CTAACTGGATTCGTGGTGTTGATAATAAAGAAGCATTGACAACTGATGAAGAACGCGCAG</w:t>
      </w:r>
    </w:p>
    <w:p w14:paraId="1EEA26F5" w14:textId="771D1D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081CAGAAGAAGAAAAATTAAAGCAGCTTTCACCAGAAGAAAGAAAAAATGCTTTAATGAAGG</w:t>
      </w:r>
    </w:p>
    <w:p w14:paraId="17E54BF7" w14:textId="31677E9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141CTAATGAAGCCCGTGCCGCGATGATTCGTTTTGAAAAATATGCTGATTCAGTTGATATGA</w:t>
      </w:r>
    </w:p>
    <w:p w14:paraId="529FF6BB" w14:textId="26EF84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201GTAAAGACTCAACGGTTAAATCAGTTGAAGCTGCCTATGAAGACCTTAAAAAACGAATGG</w:t>
      </w:r>
    </w:p>
    <w:p w14:paraId="5DC94005" w14:textId="7298B1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261ATGACCCGGATTTAAATAATTCACCGGCAGTTAAAAAAGAACTTGCTGCTAGATTTTCTA</w:t>
      </w:r>
    </w:p>
    <w:p w14:paraId="0CA9E2BA" w14:textId="5D08E5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321AAATTGATGCTACTTATCAAGAGCTCAAGAAAAATCAGCCTAATGCCAAACCTCAAACTT</w:t>
      </w:r>
    </w:p>
    <w:p w14:paraId="6C6BA40D" w14:textId="639076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381CTGCTAAATCGCCAGAAGCAAAACAAGTCCAGGTAATAGAAAAGAACAAAGCACAGCAAG</w:t>
      </w:r>
    </w:p>
    <w:p w14:paraId="7881868C" w14:textId="692C9D7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441CTCCTATTCAACAAGCATCTCCTTCAATCAATAATACTAATAATGTTATTAAGAAAAATA</w:t>
      </w:r>
    </w:p>
    <w:p w14:paraId="1C13A492" w14:textId="7761C17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501CTGTCGTTCATAATATGACACCCGTAACGAGCACGACTGCTCCTGGTGTATTTGATGCGA</w:t>
      </w:r>
    </w:p>
    <w:p w14:paraId="389D2452" w14:textId="4ED0E2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561CTGGAGTTAATTAAGGAATAATATGGCAATTGTTAAAGAAATAACTGCTGATTTAATTAA</w:t>
      </w:r>
    </w:p>
    <w:p w14:paraId="7F8728DD" w14:textId="3E60DB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621AAAGTCCGGTGAGAAAATTTCAGCCGGACAGAGTACTAAATCAGAAGTAGCAACTAAAAC</w:t>
      </w:r>
    </w:p>
    <w:p w14:paraId="7F37A6A2" w14:textId="1C55134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681ATACACTGCCCAGTTTCCAACTGGGCGTGCTAGTGGTAATGACACTACAGGGGACTTCCA</w:t>
      </w:r>
    </w:p>
    <w:p w14:paraId="15009AE7" w14:textId="3FB362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741GGTAACAGATCTATATAAGAATGGATTATTATTTACTGCATACAATATGTCATCTAGGGA</w:t>
      </w:r>
    </w:p>
    <w:p w14:paraId="534341BF" w14:textId="668D18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801TTCTGGAAGTCTTAGAACGATGAGATCTAACTACTCTTCTTCATCTTCGAGTATTTTACG</w:t>
      </w:r>
    </w:p>
    <w:p w14:paraId="563E0E35" w14:textId="75C889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861TACAGCCAGAAACACTATCAGTAATACAGTATCAAAACTATCAAATGGACTAATATCAGA</w:t>
      </w:r>
    </w:p>
    <w:p w14:paraId="25B3EE95" w14:textId="1B9998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921TAATAATTCAGGAACAATAAGTAAAGTTCCTGTTGCAAATATTCTTTTACCTAGATCTAA</w:t>
      </w:r>
    </w:p>
    <w:p w14:paraId="02D4901E" w14:textId="1FCA67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5981ATCTGACGTCGATACGTCATCACATAGATTTAATGATGTTCAAGATAGTCTTATTACAAA</w:t>
      </w:r>
    </w:p>
    <w:p w14:paraId="2FA9750A" w14:textId="6C52EC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041AGGTGGAGGTACTGCTACTGGTGTGCTAAGCAATATGGCTTCAACCGCAGTATTTGGAGC</w:t>
      </w:r>
    </w:p>
    <w:p w14:paraId="12FBC592" w14:textId="4AFBBD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101GCTGGAAAGTATAACACAAGGTATAATGGCTGATAATAATGAACAGATTTATACGACAGC</w:t>
      </w:r>
    </w:p>
    <w:p w14:paraId="5FD740B6" w14:textId="521B0E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161CAGAAGCATGTACGGCGGTGCTGAAAATAGAACTAAAGTGTTCACTTGGGATTTGACTCC</w:t>
      </w:r>
    </w:p>
    <w:p w14:paraId="5FDA7BAE" w14:textId="3EA739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221GCGCTCAACAGAAGATTTAATGGCTATTATTAATATCTATCAGTATTTTAACTATTTTTC</w:t>
      </w:r>
    </w:p>
    <w:p w14:paraId="5BC79BD3" w14:textId="6C33C5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281TTACGGTGAAACTGGTAAATCTCAATATGCTGCTGAAATAAAAGGATATCTAGATGAGTG</w:t>
      </w:r>
    </w:p>
    <w:p w14:paraId="13B1D0C9" w14:textId="1B3551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341GTACCGTTCTACTTTTATTGAGCCGTTAACTCCAGAAGATGCAGTTAAAAATAAGACGTT</w:t>
      </w:r>
    </w:p>
    <w:p w14:paraId="27A36E69" w14:textId="1796FF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401ATTTGAGAAAATGACATCGAGTTTAACTAACGTTCTTGTAGTTTCAAACCCGACAATTTG</w:t>
      </w:r>
    </w:p>
    <w:p w14:paraId="43CF7F3F" w14:textId="5BC320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461GATGGTGAAAAACTTTGGTGCAACATCTAAGTTTGATGGAAAAACGGAAATATTCGGTCC</w:t>
      </w:r>
    </w:p>
    <w:p w14:paraId="0A516A35" w14:textId="76B0A1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521ATGTCAAATCCAGAGTATCAGATTTGATAAAACACCTAATGGTAACTTTAACGGATTAGC</w:t>
      </w:r>
    </w:p>
    <w:p w14:paraId="70643051" w14:textId="1D26BD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581TATTGCTCCAAATCTCCCTAGTACATTTACTCTCGAGATTACTATGAGAGAAATTATCAC</w:t>
      </w:r>
    </w:p>
    <w:p w14:paraId="4E9E950D" w14:textId="5DF9DBA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641GTTAAACCGTGCTTCTTTATATGCGGGGACTTTTTAATGTATTCTTTAGAGGAATTTAAT</w:t>
      </w:r>
    </w:p>
    <w:p w14:paraId="34C8F6DB" w14:textId="0879E7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701AATCAAGCAATAAACGCAGATTTCCAACGTAATAATATGTTCAGCTGTGTTTTTGCTACA</w:t>
      </w:r>
    </w:p>
    <w:p w14:paraId="1CB2EEF3" w14:textId="740A7E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761ACTCCATCAACTAAAAGCTCTTCGTTGATAAGTTCAATTAGCAACTTTTCTTATAATAAC</w:t>
      </w:r>
    </w:p>
    <w:p w14:paraId="1785AD62" w14:textId="7E77021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821TTGGGCCTAAATTCAGATTGGTTAGGATTAACTCAAGGCGATATTAATCAGGGAATTACT</w:t>
      </w:r>
    </w:p>
    <w:p w14:paraId="7E59388D" w14:textId="4784C6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881ACGCTAATTACAGCTGGCACACAAAAACTGATAAGAAAATCAGGGGTTAGTAAATATCTT</w:t>
      </w:r>
    </w:p>
    <w:p w14:paraId="3FDB8304" w14:textId="6148F5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6941ATTGGTGCCATGAGTCAACGTACAGTTCAAAGTTTATTAGGCTCATTTACAGTTGGTACA</w:t>
      </w:r>
    </w:p>
    <w:p w14:paraId="633E0BCA" w14:textId="22C8BD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17001TATTTAATTGACTTCTTTAACATGGCATATAACTCATCTGGATTGATGATATACTCTGTA</w:t>
      </w:r>
    </w:p>
    <w:p w14:paraId="5E572E54" w14:textId="797DFC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061AAAATGCCAGAGAATAGATTATCCTATGAAACTGACTGGAACTATAATTCTCCTAATATT</w:t>
      </w:r>
    </w:p>
    <w:p w14:paraId="51994693" w14:textId="438DFA5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121CGTATAACTGGGAGAGAATTAGACCCTTTGGTTATTTCATTCAGAATGGATTCAGAAGCT</w:t>
      </w:r>
    </w:p>
    <w:p w14:paraId="00354B20" w14:textId="4CBFA0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181TGTAACTATCGTGCAATGCAAGACTGGGTTAACGCTGTTCAAGACCCAGTAACTGGATTG</w:t>
      </w:r>
    </w:p>
    <w:p w14:paraId="178FB650" w14:textId="105EEB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241CGTGCTTTGCCGCAAGATGTCGAGGCTGATATTCAGGTTAATCTTCATTCTCGCAATGGA</w:t>
      </w:r>
    </w:p>
    <w:p w14:paraId="7F51CA91" w14:textId="0803B8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301TTACCACATACTGCGGTGATGTTCACTGGATGCATTCCAGTGTCCGTAAGCGCTCCTGAG</w:t>
      </w:r>
    </w:p>
    <w:p w14:paraId="7FD50B06" w14:textId="700DB2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361TTATCATATGATGGAGATAACCAAATAACTACATTTGATGTTACTTTTGCGTATAGAGTC</w:t>
      </w:r>
    </w:p>
    <w:p w14:paraId="2B14DC3E" w14:textId="56835CD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421ATGCAGGCTGGAGCAGTTGATAGACAAGCTGCGCTTGAATGGCTTGAATCTGCTGCTATA</w:t>
      </w:r>
    </w:p>
    <w:p w14:paraId="5A520220" w14:textId="120BE9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481AATGGTATTCAAAGCGTTCTCGGAAATAGTGGAGGTGTCACTGGACTATCTAATTCGCTT</w:t>
      </w:r>
    </w:p>
    <w:p w14:paraId="17286A08" w14:textId="5ED9DF1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541TCACGACTTAGTAGATTAGGGGGAACTGCTGGAAGCATTTCAAACATTAATACTATGACG</w:t>
      </w:r>
    </w:p>
    <w:p w14:paraId="047877AC" w14:textId="5B5968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601GGAATTGTCAACTCGCAAAGTAAAATATTAGGAGCAATATAACAATGGGGACCGAAAGGT</w:t>
      </w:r>
    </w:p>
    <w:p w14:paraId="1C93AEE5" w14:textId="477A98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661CCCCATATTTTTATTTACGGAATGAAATAAAAGCAGCAACTGAAGCAACAGAGGTTTCTT</w:t>
      </w:r>
    </w:p>
    <w:p w14:paraId="68A93D83" w14:textId="65A57F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721CAATATAAACCTCAATTTTTACCGGAGCTTCTGACTCAAATTTACCTGTTACTACACCTT</w:t>
      </w:r>
    </w:p>
    <w:p w14:paraId="3FA9BEE1" w14:textId="5A848E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781GGAAAATACTTTCAGTCTGCTCTGGCTTTGAAAAATTTTCAGAAGGAAAAATTCCGAACT</w:t>
      </w:r>
    </w:p>
    <w:p w14:paraId="6E0C93FA" w14:textId="30C8EAE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841TTTTATCGGTTCCGAAAACTTTAATAAATTCATCATAAACTGCTTCATTGAAAGCGTTAT</w:t>
      </w:r>
    </w:p>
    <w:p w14:paraId="7395E0A4" w14:textId="664E60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901CAGCGGGAATAACGCCCTCAACGACGAGTTCTTGACCTAAAAAGCGCAAAGAAGATTTCA</w:t>
      </w:r>
    </w:p>
    <w:p w14:paraId="57D7F979" w14:textId="6E54FE7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7961TTTTGTGTTCCTCATGTTATGTTAGTAAGATTACTATAACACAACATGAAGGACTTGTAA</w:t>
      </w:r>
    </w:p>
    <w:p w14:paraId="138A8794" w14:textId="1B2E47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021ACTACATCTTGAACTTTTTAGACATTCCGTTGATGTTAACCAAAGAAGCCAAGATTTGAG</w:t>
      </w:r>
    </w:p>
    <w:p w14:paraId="447FEC77" w14:textId="1B1EEC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081AAACTTCGTTTTCCTCTTCTTTTGATTCTTCTACAAGGAATTGATTAAATCCAGCCATTG</w:t>
      </w:r>
    </w:p>
    <w:p w14:paraId="7A9F77CE" w14:textId="62FFA14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141GACGAACTTCACCAGTTTCCATTAGATGGTCGCCATCATATACAGATTCCTCTAATTGTT</w:t>
      </w:r>
    </w:p>
    <w:p w14:paraId="52C40D3A" w14:textId="7577CBA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201CAGAAGGAGGAACAATCGTGCCTTCAACAAGATACTTATTATAGGCAGTTTCTTTCATAA</w:t>
      </w:r>
    </w:p>
    <w:p w14:paraId="463C396B" w14:textId="123780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261AGTACGTACTTACTTTATTAATCTTCAATAAAATTCCACGTGGTAGAATAACTTCAGCTT</w:t>
      </w:r>
    </w:p>
    <w:p w14:paraId="0F73A56D" w14:textId="292807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321CTGATGGAAATCCTGATAAATGACCCGGAACGATAACTTTAACTCGTTCAGCTCCTTTAA</w:t>
      </w:r>
    </w:p>
    <w:p w14:paraId="629DFB1F" w14:textId="523D51D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381TTACCATACCCACGCTAGTTTCAGCATCTTCATTAGCATATGTTGAATGACTACCCATAT</w:t>
      </w:r>
    </w:p>
    <w:p w14:paraId="61B7BAC3" w14:textId="767430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441GCATTAAATCTTCGGCATCAACTGAACCTTCTCCTTCGCCAGAAAATACTGCACCGGAAT</w:t>
      </w:r>
    </w:p>
    <w:p w14:paraId="6084B742" w14:textId="05C1BA5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501CATCTAGAGCCATATAGTTTTTACCATGCTCACCGAAGATGTTTGGTTTAAGCGACGTGG</w:t>
      </w:r>
    </w:p>
    <w:p w14:paraId="5E7758CF" w14:textId="073B2E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561ATACAAAGTTCTTGAAATAGAACATTTTGTTTTCAATATTATGACGTAAAGTTTTAAAGG</w:t>
      </w:r>
    </w:p>
    <w:p w14:paraId="2396E461" w14:textId="0F1FAE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621TAACTTCTTGTCCACGGTAAAGTGTAGTTCCTGGAGGAAGAACTGAACCTTTAGCGAATG</w:t>
      </w:r>
    </w:p>
    <w:p w14:paraId="6EC41548" w14:textId="6544683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681CAGAATCCAGCGTCTCAATATGTTTAATAGCTCGTTCCATATATTCTTCACGGGTAGAAT</w:t>
      </w:r>
    </w:p>
    <w:p w14:paraId="73716643" w14:textId="496D2AB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741CTGGTTTACCCAAAAGGAACGAGTTCATTTCAACATATGAATCTGCACAATAATCTTCAA</w:t>
      </w:r>
    </w:p>
    <w:p w14:paraId="606D02F6" w14:textId="28324E1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801TTACATCAGACTCAGCCTGAGTTAATCCTTTTGGAGTTACTTCGGTGCTTGCATATTCAT</w:t>
      </w:r>
    </w:p>
    <w:p w14:paraId="5117837D" w14:textId="2F06DB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861ATGCCTGAGCAGCAGATTCATTAATCAATTTATAAATGCCATTCATGACAAATTGAATAA</w:t>
      </w:r>
    </w:p>
    <w:p w14:paraId="0E1C3060" w14:textId="307C95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921TAGCTACTTTTTCGTCTGGCGTGGCTTTAGAACCTTTAACTAAATCATTGATAATTTTCT</w:t>
      </w:r>
    </w:p>
    <w:p w14:paraId="6A787DCF" w14:textId="6D175B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8981TAATAACATCAAAGCTATTAGAAATATTAATGTCAGCGAGATCGCTTAAAATTTTATCAG</w:t>
      </w:r>
    </w:p>
    <w:p w14:paraId="2B7F4B1D" w14:textId="16910C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041TTTTATAATCAAAAAATTCTTTATTCTTTAAATATTCTTGAGAACCTTGATATGTTATAT</w:t>
      </w:r>
    </w:p>
    <w:p w14:paraId="4D715400" w14:textId="060568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101CGCTCTGCAGTCTGATAGATGGATCACGTAAACGTGCATGGGCCAATGCAATATGATTTC</w:t>
      </w:r>
    </w:p>
    <w:p w14:paraId="0FB0743F" w14:textId="6B6BBB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161GGAAGCTTTCTAGTTCATAATCGTTAGATTTAAAACGAGAAGCACTTCTCATACCACCGA</w:t>
      </w:r>
    </w:p>
    <w:p w14:paraId="7F684C1B" w14:textId="5D89C67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221TAGCTCCTTTGCCGAAGTTTGAACCAATCTGGATAACGCCAGAGTTCATTGGTCCTTCTG</w:t>
      </w:r>
    </w:p>
    <w:p w14:paraId="5F3CA2FD" w14:textId="259C03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281CTTTATATACCGGAACTTTAGATTCAAACTCTTGATATTTCTTGGCAGCGAAGCTATCAC</w:t>
      </w:r>
    </w:p>
    <w:p w14:paraId="3445B56D" w14:textId="43551F6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341CCTGAAGTGAAGCATCTACAGTAGAATATTGAGCTTGCGCTGCTAATCGACGACTAATTT</w:t>
      </w:r>
    </w:p>
    <w:p w14:paraId="714DF78D" w14:textId="451B7A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401TAGTTTTCTGAATAACAGCTTGATCCGTGCGCTTATCATTTTCTAAGGCAATAGAAGCAG</w:t>
      </w:r>
    </w:p>
    <w:p w14:paraId="571EDE13" w14:textId="66426A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461CAACAGCAACAGCTTTAGGAACAGCATTACCTGTTTTAACATCTACATAAACATCACCAA</w:t>
      </w:r>
    </w:p>
    <w:p w14:paraId="563A5080" w14:textId="7AF1BD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521CCTTTGATTCAACTTTTGTGAATAACTCAGTTGAAATAGGAGGTACAGTTCCTTAAGAAG</w:t>
      </w:r>
    </w:p>
    <w:p w14:paraId="162F10ED" w14:textId="2AC797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581GACGTATCTGCCACCTGAACGACTGCGGATGAGTCTATCAGCAATAAGTTGAATTTGTCG</w:t>
      </w:r>
    </w:p>
    <w:p w14:paraId="26A90015" w14:textId="3BFC23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641AGCTTGACCAGCAGTTTTAGACTTAAGAATACGAAGCATGCAGGCATCAATTTTATACTG</w:t>
      </w:r>
    </w:p>
    <w:p w14:paraId="3C74F102" w14:textId="509333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701ACGCATCGTCTGCATTGCAACAGTAAAAACTGAATTGATATAATTAATTGGGCTTGGACC</w:t>
      </w:r>
    </w:p>
    <w:p w14:paraId="6D4EA939" w14:textId="64C0FD6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761GAGACCTTTTAATTTAGCAATTGAACCTTTAGCAGTTAATGTAAAAGGAACAATATGCAT</w:t>
      </w:r>
    </w:p>
    <w:p w14:paraId="7DBEE531" w14:textId="7D948F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821CATTTTATCGCCCATCTTTAAATCGCGATTAGTATCACCTCCAGATGTATAGGTACATAA</w:t>
      </w:r>
    </w:p>
    <w:p w14:paraId="1F6B81D0" w14:textId="7473D8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881ACGAAAGCCTGGTTGTTCAATTGCATCATCAACATGAACTGAAAAAATTTGTGGTATTTT</w:t>
      </w:r>
    </w:p>
    <w:p w14:paraId="7A5FC986" w14:textId="136711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19941CTTCTTTGGATTTAAGTTTGTAATCGGAAGAGTAGTATCTTCGTCAAATAATTCTGTAAT</w:t>
      </w:r>
    </w:p>
    <w:p w14:paraId="47C30607" w14:textId="51A327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001GAGTTCCATCATATCCTCTCTAGTGTTTATTCTATTTATAAAATTAAAGGCCCGAAGGCC</w:t>
      </w:r>
    </w:p>
    <w:p w14:paraId="1FCB0732" w14:textId="50AEA6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061TTTAATAATCTATTGGTAAGAGAGTACGATATATTTCAAACTTTGGACCTTTTTCATAAG</w:t>
      </w:r>
    </w:p>
    <w:p w14:paraId="4ADFDC09" w14:textId="4EDC3A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121CATCAAAAGTTTCTGTGAATTTATTATAAGCATATGCATCTATAAATTCAATCATGATTT</w:t>
      </w:r>
    </w:p>
    <w:p w14:paraId="09091B11" w14:textId="4CE730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181GTGATACAGAAGTAGAAACATCTCCACCTTCTTTTTGAGCCACGACAATTGTTTCTAAGT</w:t>
      </w:r>
    </w:p>
    <w:p w14:paraId="3D600DD4" w14:textId="15FDDB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241AAGCTTTCATAAACCAGTTACCTCATGAAAATCGCCAAATACATCTTCGAACGTATTAGC</w:t>
      </w:r>
    </w:p>
    <w:p w14:paraId="28FF4FC4" w14:textId="5773AE5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301TTTAGTTTTATCTTCACGTAAACGAATCGCAATTGGAAGAAATAATTTAACGTAATCAGT</w:t>
      </w:r>
    </w:p>
    <w:p w14:paraId="65A3CC32" w14:textId="327D2C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361GCGGCCATCAGATTTTAACCAACCGTTGCATTCGCACTCTAGAATTTTTCCAATATAATA</w:t>
      </w:r>
    </w:p>
    <w:p w14:paraId="57DD8AA1" w14:textId="7A36E1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421ATTTTGGTTTTCCATAATGCGAGTACGGTCAAGTTCATGCGATTTTACACCTGCTTTATC</w:t>
      </w:r>
    </w:p>
    <w:p w14:paraId="691C34FA" w14:textId="29BECB9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481TTTTAAGCCTGAACCAGCATTTACTTTAATTTTTCCACACTCTGACTCAAGAATAAATCC</w:t>
      </w:r>
    </w:p>
    <w:p w14:paraId="7A2949A3" w14:textId="34105F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541ACCCGCTTTAGTAGGGTCTTTACGGTGAGGATAAATTCCTACAATTTTTAAATCAACATC</w:t>
      </w:r>
    </w:p>
    <w:p w14:paraId="1CFAE4DC" w14:textId="283770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601AATTACTTCTTTAAATTTATAAAGATTTTTTGAACGAGCATTTTCCCATAATCCATCGAT</w:t>
      </w:r>
    </w:p>
    <w:p w14:paraId="602A7C19" w14:textId="7758E4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20661ATTTTTGAGAATAATACCTTCAAGACCTTGGTCAATATACTTTTTGTAAATTACCTTAGC</w:t>
      </w:r>
    </w:p>
    <w:p w14:paraId="58E7C36A" w14:textId="49698D2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721TTCATCTAGGTTATTTACTACCTGGTTTTCAATTAAAATTACTTTATCATAGCCTGATGT</w:t>
      </w:r>
    </w:p>
    <w:p w14:paraId="4E40AEC5" w14:textId="247C6F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781CATTTGTTCTAGTTTAGAAAAACGTACATCATATTTTAAACGAAACGCCGGAAGACCGTA</w:t>
      </w:r>
    </w:p>
    <w:p w14:paraId="227D9FAC" w14:textId="4F4D2A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841TATTTCTACCAACGGGACATAATCCCAGACCTGAAACTTCATGCATTGAGCTTCTTTTTC</w:t>
      </w:r>
    </w:p>
    <w:p w14:paraId="486356BC" w14:textId="3A793D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901TGAAATAGTTCCCTTTAAAGATTTATTAGCGATTCCATTAGAAGCAGTACGTGATTCAGC</w:t>
      </w:r>
    </w:p>
    <w:p w14:paraId="26034E8E" w14:textId="7FBB0A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0961TACTTCGGCGAATTCTTTAGCTTTACTAATTTCAGGATAAGCATCAAAAAGAAAATCTAG</w:t>
      </w:r>
    </w:p>
    <w:p w14:paraId="67E95269" w14:textId="2F45D5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021GCCTTCTGGCTCTTTTTTAACTTGCTCATGGTATACCAATTCGCCATCAATTAACACACC</w:t>
      </w:r>
    </w:p>
    <w:p w14:paraId="7D0B6227" w14:textId="0411F9B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081TTCTGGATGAATCTGGCGGGCTTCAGCGGTCATTTTGATTAACTCTTCTTTGAGAAGGTC</w:t>
      </w:r>
    </w:p>
    <w:p w14:paraId="38C17478" w14:textId="5126AC8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141TAATCCTAGATATTCATTACCAGCTCGTGATAAAAGACGAACATCATCTAATTCATCGCC</w:t>
      </w:r>
    </w:p>
    <w:p w14:paraId="709DF4A2" w14:textId="104652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201TCTGACTTCAGCAAAACACCGAGCTCCATCAGCTTTTAGCTGCGCAAAGGCTGGAAATTT</w:t>
      </w:r>
    </w:p>
    <w:p w14:paraId="76BEF145" w14:textId="15ACE8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261GATATTCTTATTAATGCCTTTTTCGTCATAAGAACTTGCAAGCATTTGAGGCTGTTCAGG</w:t>
      </w:r>
    </w:p>
    <w:p w14:paraId="163ADF2D" w14:textId="674D56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321AATTAAACCTGGCCAAACTTTATTTGCAATAGATACAGAAGCACCGCATTCAAGGTCTCG</w:t>
      </w:r>
    </w:p>
    <w:p w14:paraId="6B90859B" w14:textId="4982AC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381CATCATCACCCGACGCAAAACTTCAACATCATCTTTTTTACCGTCAGTAATATATCCAGT</w:t>
      </w:r>
    </w:p>
    <w:p w14:paraId="2262775B" w14:textId="7254B7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441TAATTCCTCAATTGCCGCATTTCCAGTCAATTTCCGAGTAGCTAACGTGAATTCAATGAA</w:t>
      </w:r>
    </w:p>
    <w:p w14:paraId="3689B533" w14:textId="48CDD90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501GTCGAGCATATCGGTAAGAGTCAACATTCCAAAACTCTGGGTAGCAATACCCGGTTTAGG</w:t>
      </w:r>
    </w:p>
    <w:p w14:paraId="5BF948E2" w14:textId="69068A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561CCATTTCTTGATATAATACTGTAACCCACGAGAATAAGTCAGACGATATACTCGTTTAAG</w:t>
      </w:r>
    </w:p>
    <w:p w14:paraId="056DDA66" w14:textId="6763986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621CAATTCATTATCTTTATTCTTTTCAAGAATTGCTTGCTTCTGCTTAGTTGAACCAATAGA</w:t>
      </w:r>
    </w:p>
    <w:p w14:paraId="62603BCA" w14:textId="330B60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681TGCTATTTCGTTCAAAATTTTAAGAATCATTGTTCATCCTTTAGAGTTTGGTTTACAGCT</w:t>
      </w:r>
    </w:p>
    <w:p w14:paraId="20E2B231" w14:textId="59C2B3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741CTATTATAAATCAATTCATCATTAAGCTCAGTCAAAGACCTGTGGTACGTGGTTCTAACT</w:t>
      </w:r>
    </w:p>
    <w:p w14:paraId="33DAB44E" w14:textId="18DE2C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801TTATTTCCTTGCATCCAGTGCTTGACGTAAATGAAACCTTGCTCTACGCATTTTTTAAAA</w:t>
      </w:r>
    </w:p>
    <w:p w14:paraId="6843D825" w14:textId="3B52E34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861ATTCGTTCGTCTTTTTGAGCTCGGAATTCTGGATTGCATCTAAAAAATTGATTTACGTGA</w:t>
      </w:r>
    </w:p>
    <w:p w14:paraId="0DC7EC0B" w14:textId="44890C0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921CCGTAATCACGTGTAGTATTACCTTCATTTTCATAAATAGTATGAACAACAAACATTAGA</w:t>
      </w:r>
    </w:p>
    <w:p w14:paraId="49B72B5A" w14:textId="3F6F9C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1981ATGCTCCTTGGAAAATATTATCACCACTAGTAGGTCTATTATACAAATACTCTATGCCAC</w:t>
      </w:r>
    </w:p>
    <w:p w14:paraId="1306EEDE" w14:textId="739726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041CAGGTTTAATATAGTTCCATGTCTGAAACGGATGTGTCTGATATGGATGATATAGATGAT</w:t>
      </w:r>
    </w:p>
    <w:p w14:paraId="0C0685F4" w14:textId="089825B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101TATAAGGATTAAATCCAGGAGTTCTCCAGGTAGTGTTCCAAGGAAAAGAATCGTTTTTAA</w:t>
      </w:r>
    </w:p>
    <w:p w14:paraId="714DAA2B" w14:textId="0E4220D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161TCATCTTTTCAATTACATCTTTTATAGCTTTTTCACTATCAAAACTTTCTTTATTTTCCT</w:t>
      </w:r>
    </w:p>
    <w:p w14:paraId="4B862D3B" w14:textId="634A8C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221TCGATGGAAAAAGCTTATTCTCGACATCATTCCATGTATAAACTCGCTGTGCAGTTTTTG</w:t>
      </w:r>
    </w:p>
    <w:p w14:paraId="758202C7" w14:textId="29E190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281GAATACTGTCACGCTCCCCTCGAGCCATCCAATAAACAGGAACATTTAATATTTCACTCG</w:t>
      </w:r>
    </w:p>
    <w:p w14:paraId="17B17E09" w14:textId="0C356F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341CGTGATCGCAGTGGTGAGCGAGATCGTCAATATAACAAATTACGTTATATTTCTCTTTTG</w:t>
      </w:r>
    </w:p>
    <w:p w14:paraId="0F3CEEEC" w14:textId="4E79EA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401CCTTTTTGAACAACTCTTCTTTTGAAGAATCATGACCACACATCAATACTTCTGAGAAGG</w:t>
      </w:r>
    </w:p>
    <w:p w14:paraId="2FA68A6F" w14:textId="10AC81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461CACCAGGAAAAAGAGCATTCAAATTAAATTGACGATTCAACAGAGCGTCAATAGAATCAC</w:t>
      </w:r>
    </w:p>
    <w:p w14:paraId="23198EBB" w14:textId="156184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521CCAGCGCTGTAACAGCTACAAAATTATAATCTTCTTTTAATTTGTTAATTACACACAGGG</w:t>
      </w:r>
    </w:p>
    <w:p w14:paraId="26855D93" w14:textId="7774D4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581CATCTTTATATGGAGACAAGTAACGAATAAAATCTGAACGATTGTATTTTTCAATTAGCT</w:t>
      </w:r>
    </w:p>
    <w:p w14:paraId="6563885F" w14:textId="506406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641TAACGCCAAGTTCTTCATCACAATTAAAAAGTTTACCAGGAGAAATAAATTTTTCATCTT</w:t>
      </w:r>
    </w:p>
    <w:p w14:paraId="367398A7" w14:textId="1C4322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701GGATCATTTTTAAAATATGTTCCAACGGAAGATTATATTTCTGAGCAAAATAAGGAAGGC</w:t>
      </w:r>
    </w:p>
    <w:p w14:paraId="0BB406FA" w14:textId="562BAA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761CTGATTGCCAGCTTAAACACACCCCGTCAATATCAGTTAAAATAGTAGGCTTCATAGAGA</w:t>
      </w:r>
    </w:p>
    <w:p w14:paraId="147C632A" w14:textId="4A9237C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821ATCTCTTAATAGGTTTAACACATCAATAAATTCAGCTTCGGTTAGTATTGTATCATCTTT</w:t>
      </w:r>
    </w:p>
    <w:p w14:paraId="02F4FA88" w14:textId="75322F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881TGTTAGACCACTAGCCATGCTGTGCTTCAAAACTTTTCCTTTCGAGGCTTGTAATGCATC</w:t>
      </w:r>
    </w:p>
    <w:p w14:paraId="0B3BF6B2" w14:textId="06F68E3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2941ACGAAAGCCCTTGTTTTGAATCGCTGCTTCAAAATATGCATTTGTGTATAATTCTTTCCA</w:t>
      </w:r>
    </w:p>
    <w:p w14:paraId="1673C27E" w14:textId="70C400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001CGCTGGAGAGTATCTTGAAAATGGAACTCCGAGCCAAAAGAGGGTCCCATGGTCCTGAGC</w:t>
      </w:r>
    </w:p>
    <w:p w14:paraId="71F90C3D" w14:textId="0DF3A7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061TCTAGAATAAGACCTTCCAGCTTGTTGGGCGGCAAGCCCGGATAACCCAAATATACGTCT</w:t>
      </w:r>
    </w:p>
    <w:p w14:paraId="7A57851E" w14:textId="2794C08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121TTGCTGTTCAACATTTTTCACCTTACACCCTTGGAGGAATCCTTCGAGACCTCCAAATTG</w:t>
      </w:r>
    </w:p>
    <w:p w14:paraId="0A9AC95C" w14:textId="56D345A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181AATGCCATCCATAACGAAAGGCCATTGGGCGAAATTACTTAATGCACATGATGGCCATTT</w:t>
      </w:r>
    </w:p>
    <w:p w14:paraId="6F2B92D4" w14:textId="2CAB9BE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241AAAATTGCTTCTTATCTCTAGCTCAGACATTTTCAATACTTATAATTTCAACATCAGCCC</w:t>
      </w:r>
    </w:p>
    <w:p w14:paraId="75ACC8FF" w14:textId="266F1BD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301AATGACCATAGCAAGGAAGACGAAATTCAACTGGCCAGTTAGGGTCCTTTTCTAATATAA</w:t>
      </w:r>
    </w:p>
    <w:p w14:paraId="00A7D3C1" w14:textId="79D4ED1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361TAGACTCAACTCGTGGTTCTTCATGTTCATCAGTATATGGATTTTTATCTGTTACTTTAT</w:t>
      </w:r>
    </w:p>
    <w:p w14:paraId="417342FE" w14:textId="7EEA4D4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421ATGTGACCTTAATGTACTGAATTCCAAAAATCTTATTAATTATATTCATACTAATTCCTT</w:t>
      </w:r>
    </w:p>
    <w:p w14:paraId="7DDDE6BC" w14:textId="75FB35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481TAATCCGTAAATAGGAGATAATTCATCACCCATACGAAGGTCTTCATTTCCATCTACCCA</w:t>
      </w:r>
    </w:p>
    <w:p w14:paraId="44E9A525" w14:textId="5197F1A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541GGAAACAATATAAGCCTCTTTTATTTGAACACCACTCCATTTAAATGGAGGTAGAACCTT</w:t>
      </w:r>
    </w:p>
    <w:p w14:paraId="5271572E" w14:textId="50E2028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601AGAAATTAATCCAGGTATACCAACTCCCTTTAATTCAACAGTTTGACCTAAAAAGAATTT</w:t>
      </w:r>
    </w:p>
    <w:p w14:paraId="612A5846" w14:textId="3E5304B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661CATCAGAACCTCATCTGAAAGCCGTGTGATTTAACATTACCGCCGCCAATATCAGAAATA</w:t>
      </w:r>
    </w:p>
    <w:p w14:paraId="30896A18" w14:textId="6F1A71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721TTAATTTCACGCGCAATTGAAGGGTCAATGTCAATTTCACGATTAAGTTTAGCGATAGCT</w:t>
      </w:r>
    </w:p>
    <w:p w14:paraId="22B7ED71" w14:textId="23DA7A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781AAAGTATCACGCCCATTTACTGTACGGAATTCTAAAGGACAAACCACATCAACATAATTT</w:t>
      </w:r>
    </w:p>
    <w:p w14:paraId="051CCFE9" w14:textId="0947E1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841TTAATCGATTCACTGGTAGGTTGCAAATGAGCAGGAAGGTCTTTAGGCGCCTTAGAGAAA</w:t>
      </w:r>
    </w:p>
    <w:p w14:paraId="3D60D88A" w14:textId="04356A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901ACAACTTCACAGAAATTTTTGCGGGTATCAAAATAAGTAGTCATAAACATAGTATTTTCC</w:t>
      </w:r>
    </w:p>
    <w:p w14:paraId="475FF721" w14:textId="4E200E5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3961TCAGTAAGGGGCCGAAGCCCCTGTTTTATTTTAAATATCAAATTCGTTAAGAACTACATC</w:t>
      </w:r>
    </w:p>
    <w:p w14:paraId="47989464" w14:textId="6BD1F2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021AAAGATTGCTTCAAGATGCTCAGGTTTAGCTCTGTTACTCAAAATATGACGAATCCAAGT</w:t>
      </w:r>
    </w:p>
    <w:p w14:paraId="43818D48" w14:textId="164370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081TTTAACCAGAAGCTTACGATTAGCGCCATTCCAACAAGGATGGGTCCCTAAATCGCGTTG</w:t>
      </w:r>
    </w:p>
    <w:p w14:paraId="5C15CB89" w14:textId="2BF664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141ACGAAAATCATCATCCAGAGCGATTTTGAAGTTTGAACCTTCCATTGTGATTGAAACCGT</w:t>
      </w:r>
    </w:p>
    <w:p w14:paraId="4B2E3271" w14:textId="2C9468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201GATGCCATTTTCAAATCGCATATAAACGTAGTTAGGAGTCATATACTGTTCAATTTCGCA</w:t>
      </w:r>
    </w:p>
    <w:p w14:paraId="4651F390" w14:textId="75C0B9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261TACTGATCCATTTTGATGTTTCCAAAGGCAAATAGTATCAATAGAACCTGCAATACCATT</w:t>
      </w:r>
    </w:p>
    <w:p w14:paraId="50F9C556" w14:textId="2F2B54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24321AGAAACATATTTACGTTCAAAGTTGATGTAGTTCATTTTTATTCTCCGAGATGTTTAATT</w:t>
      </w:r>
    </w:p>
    <w:p w14:paraId="19144EE8" w14:textId="78150A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381GCGGTACAGGTATATAATATCATATCCTGTACCAAAGTAAACAATTATTTTACTACTTTC</w:t>
      </w:r>
    </w:p>
    <w:p w14:paraId="3B23EBE1" w14:textId="62BF0C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441CAGTGCTTCATGTCAAGTTTACCAACTTTTTTCATCTTCTCAATCAAACGTTCGGCACGT</w:t>
      </w:r>
    </w:p>
    <w:p w14:paraId="6C1CE928" w14:textId="2DADEC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501TGGCGAGCTGTAACATAATACCATTCGCCTAATTCATTTTGTTCAATTTTTCCAACGATT</w:t>
      </w:r>
    </w:p>
    <w:p w14:paraId="2C299C3E" w14:textId="018576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561ACTGTATTCAATTCATAAATCCAACCAGTAAAGAAATTATGAACTTGAATTGTAAAGGTG</w:t>
      </w:r>
    </w:p>
    <w:p w14:paraId="535BC1FA" w14:textId="2CBAD0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621AAATCTGTTCCCATACCTTCTGTTGTTTCTACTTCAATAATATCACCTTCAACTGCCATT</w:t>
      </w:r>
    </w:p>
    <w:p w14:paraId="022D6A4B" w14:textId="7EA0C8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681AAGAACCACATAGTTTCATCATATTTACCATTGAAGCATTTAGTCTTAACTGCAGCGTTC</w:t>
      </w:r>
    </w:p>
    <w:p w14:paraId="235363E3" w14:textId="6D68EB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741AGATTAATCGTTTTCATTTTATTCTCCTTTGTTTGTGTAAGATAATACTATCACAAAGGA</w:t>
      </w:r>
    </w:p>
    <w:p w14:paraId="512BCE7D" w14:textId="709637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801ACCATACTGTAAACAACTTTATGCAATCTTTGGAAAATAAAAAGGACTCCCGAAGGAGTC</w:t>
      </w:r>
    </w:p>
    <w:p w14:paraId="189D65C8" w14:textId="3FAABD2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861CTTAACTTATGCTTTCTGCTTACCAAAACGAGAAGCATCATCTCGAAGAACCGCACGTGC</w:t>
      </w:r>
    </w:p>
    <w:p w14:paraId="6956715C" w14:textId="264EE8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921TCGGCGCATGATCTTCTCAACAGTTTGATTGATACGAGAGTTCGACCCACGCTTGTAGCC</w:t>
      </w:r>
    </w:p>
    <w:p w14:paraId="3447D01B" w14:textId="5250C7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4981AGCGCGTTTAGAATCACCAACTTTCTTTTCAACTGCTTTCTTTGCTTTAGCTTGTTTTGC</w:t>
      </w:r>
    </w:p>
    <w:p w14:paraId="4207750C" w14:textId="76E615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041CATTATAAATTCTCTTTTAAATGAAAATGCAGGACTTATTGGCATTGCCTGCGCAAGCCC</w:t>
      </w:r>
    </w:p>
    <w:p w14:paraId="33223403" w14:textId="35020CF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101TCAAGGGGAACATAGGTTTTGGATATTTAACGACAGGATAACCATAAACCCGTCATCATT</w:t>
      </w:r>
    </w:p>
    <w:p w14:paraId="42322B16" w14:textId="775783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161CACATTCAAGAGGTACACCATAAAACTGCCGGGGTCTTAAAACTATAATGATTCGCAAAT</w:t>
      </w:r>
    </w:p>
    <w:p w14:paraId="19ABB639" w14:textId="053A75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221CATTAATCAGACAGTTCGATGGCTCCTCGATTTTAGCTCACACTAAGGCAGTGAATCTCC</w:t>
      </w:r>
    </w:p>
    <w:p w14:paraId="6B7A6A44" w14:textId="22F605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281AATAAATTACTTCAGTGTTACCACAAAGTGACGAACTGCTTTTCGTGCAGCAGAAGCCAG</w:t>
      </w:r>
    </w:p>
    <w:p w14:paraId="524BB06F" w14:textId="4F42A9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341AGGCTTAGCATACTTAAGTTCATCTTTTTCCTGAAGCTCAGCAGCTAATGCAGTTTGTGC</w:t>
      </w:r>
    </w:p>
    <w:p w14:paraId="3CBC645F" w14:textId="7267B3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401AGGATTCAGATGTTTGAAATAACGCAGGATTTCAAGAGCTTCGGCTTCAACATCAATAGA</w:t>
      </w:r>
    </w:p>
    <w:p w14:paraId="22636662" w14:textId="303F2B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461TGCGCCATAGTTTTCGTGACCATTATTCCATGCGTTTCGTTGCAGTTCAAGAGCGTGTTG</w:t>
      </w:r>
    </w:p>
    <w:p w14:paraId="5A5B7738" w14:textId="1CC487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521TAATTGTTTAATCATTTAAAAATTCTCGTTAGAGATTAAAACTCGGTAATCACGTTCTTC</w:t>
      </w:r>
    </w:p>
    <w:p w14:paraId="01F99356" w14:textId="2BEA36D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581TGAATTTCATCTTCTTTCGACAGATCTCTCAGTTGTAGACTACCACATAGAATTGTTCGG</w:t>
      </w:r>
    </w:p>
    <w:p w14:paraId="5E96049C" w14:textId="56DB91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641TTAACTTATTATTCCGACACCCAATTCATATTATTATTTATATCACTTATAAAGACATGG</w:t>
      </w:r>
    </w:p>
    <w:p w14:paraId="3C3BC19F" w14:textId="1988DA5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701AATAGCTTTATAGTGACAGGTAACGAATTTTTGTTTAATTTCTTTTGGCTGTTTAAGACC</w:t>
      </w:r>
    </w:p>
    <w:p w14:paraId="5B7FBF49" w14:textId="002ECC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761CAGAGCTACAAAAGGATGCGGAACATTTCGAATTTGACCAACTGGAAGAGAAGTCAAATC</w:t>
      </w:r>
    </w:p>
    <w:p w14:paraId="4EDA3B25" w14:textId="1DB8A7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821ACCAACTTCGCAGAAACCTTCAGGAACATCAGGACCGACAGAGTGAACTACACACAATTC</w:t>
      </w:r>
    </w:p>
    <w:p w14:paraId="251BDC4D" w14:textId="53BA61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881AGGAACTTCACCTTGGACACGTTTACCGATAATAAGTCCTGATTCTGTAACTTCTTCATC</w:t>
      </w:r>
    </w:p>
    <w:p w14:paraId="38DF31FE" w14:textId="01B5B2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5941ACCAGCTTGTGCAGGTTCAGAAACTAAAATAACATATTCACCGACAGCACGAATTGGTAG</w:t>
      </w:r>
    </w:p>
    <w:p w14:paraId="658DA3B4" w14:textId="70B9FEB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001CTGTTGTACTTCAGACATCGTTTTTCCTTTTTGTTAACAGATGAATTAATAATAACAAAT</w:t>
      </w:r>
    </w:p>
    <w:p w14:paraId="05CE26B5" w14:textId="5FAADD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061AATTCTTAAAGCATTTATTTACCAATAAATTGGAGTAAATGCTCAACTTTCATACCATTA</w:t>
      </w:r>
    </w:p>
    <w:p w14:paraId="50AF99F6" w14:textId="067F7C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121ACAGAAATCAATTTGTCAATAGAAAAACCTCGCCATGCACCAAGTTCAACATCAAATACT</w:t>
      </w:r>
    </w:p>
    <w:p w14:paraId="7BB252A6" w14:textId="307F8E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181GGAATCATGTCAGTAGATTCTTTCCGAGTCGATTCAGTCAATTTACCAGTTTGCATGGTT</w:t>
      </w:r>
    </w:p>
    <w:p w14:paraId="031993CF" w14:textId="1D1436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241GGCATAAAGTCTGCGTCACGAGTACCTTTCATAGTACGAATAGTACCATCAGACTTTTCA</w:t>
      </w:r>
    </w:p>
    <w:p w14:paraId="07481617" w14:textId="4B24CC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301AAAACTACGTTTGAAACACCCATGGACAGTTTAGTTTTCAAAATTTCACGAATTGCTACT</w:t>
      </w:r>
    </w:p>
    <w:p w14:paraId="73841213" w14:textId="490BC4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361TTTTGTTCAGTCGTCAGTTTCATTTATTTACCTATCACAGTTTTAATATGAGTTGTTCCA</w:t>
      </w:r>
    </w:p>
    <w:p w14:paraId="2CB649B2" w14:textId="4F7DD33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421CGTTCTTTAAGAGTGGAAAGCAATTTTTGGCATTTTTCTAAATCAGATTTCCAACTATAT</w:t>
      </w:r>
    </w:p>
    <w:p w14:paraId="68360475" w14:textId="0D3752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481GGTCTATCTATACTAGTCCAATCAGTTTTATAATACTGCTTCCATTTAGAGAAAAAATAT</w:t>
      </w:r>
    </w:p>
    <w:p w14:paraId="7B55F1B0" w14:textId="7BF7D7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541TTCTTATACTCTACAGCAAATGAGATGTTCTCGTTGGAATAAGAACTAATTGCTGTGAGT</w:t>
      </w:r>
    </w:p>
    <w:p w14:paraId="2B25F070" w14:textId="4B47FF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601TGTACCAAACGAAATTTCATTATTCACCACAGAATTCGTTGATATTTTCCCAGTTTAACT</w:t>
      </w:r>
    </w:p>
    <w:p w14:paraId="6985CA22" w14:textId="303609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661TATTCAAGTTTTTCTTAGGAACATTAAACACTTCAATACCTGCATTTCGCAGAATATCAT</w:t>
      </w:r>
    </w:p>
    <w:p w14:paraId="4CA86533" w14:textId="08BB84F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721CCCAGCCAGGTTTATTTTTATCGTATGTTTCGCAATAAACCAGCTTTTTAATACCAGATT</w:t>
      </w:r>
    </w:p>
    <w:p w14:paraId="733F301D" w14:textId="108E6E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781GAGCTATCGCTTTTGCGCAATCCGGACAAGGAGAAAGTGTTACATACATAGTAGCACCTT</w:t>
      </w:r>
    </w:p>
    <w:p w14:paraId="5A25B987" w14:textId="41BC7F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841CAATTGAAGAACCATTTCGTGCAGCAAACAAAATCGCATTTAGTTCAGCATGAATTTCAT</w:t>
      </w:r>
    </w:p>
    <w:p w14:paraId="744B4695" w14:textId="36C9CC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901TTTTAGATGACCATTCCGAGTGAGCACTACGATGTTCTTTCGCCAAGACAAAGCGATCAG</w:t>
      </w:r>
    </w:p>
    <w:p w14:paraId="06DFBA78" w14:textId="124FC0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6961TTGAACCAAATGATACACATTCAGGCTTATGACCTTGAATGATAGTATGTTTAGGTTTAT</w:t>
      </w:r>
    </w:p>
    <w:p w14:paraId="50013647" w14:textId="6D8F7B1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021TCAGCAACCAACCTTGCTCAGCAGCATAATCACAACAGTTCACACCCCCTGCAGGTGAAC</w:t>
      </w:r>
    </w:p>
    <w:p w14:paraId="598C33D5" w14:textId="0C8131C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081CATTATACCCAGTAGAAATAATACGTCCATTCTTTTCAATTACTGCTCCTACCTTCCAGG</w:t>
      </w:r>
    </w:p>
    <w:p w14:paraId="72AD5DC0" w14:textId="49201C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141AGCAACATTTTGATTCTTGTGATACTAAATATGCAATTTGAAGTACTGTACTCGCTTTCA</w:t>
      </w:r>
    </w:p>
    <w:p w14:paraId="7FF273C0" w14:textId="3A1BCB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201TTTCATAATCACCAGATAAGCAGATTTAGCAGTTTCAACACGATAAATTTCGTGACGAAG</w:t>
      </w:r>
    </w:p>
    <w:p w14:paraId="134F8743" w14:textId="5AF78D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261TTTAGTTATACTTTTAATAACAGAACTAATTATATTCTGCCCATCTTTAAAGCGGTTTTT</w:t>
      </w:r>
    </w:p>
    <w:p w14:paraId="6D04C837" w14:textId="36341F2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321CTTATCAATAAAAATTGCGCCAACCATCTTTTTGTGAAGCTCAACTGGATACTTCGTCAC</w:t>
      </w:r>
    </w:p>
    <w:p w14:paraId="6B81CCA1" w14:textId="18E4B2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381AATAATAGCATCATACACAGAAGGATGAATACTATTCACTAGAGTATCATTCATTAAAGT</w:t>
      </w:r>
    </w:p>
    <w:p w14:paraId="6D9436FE" w14:textId="6068FAB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441TATTCTAATGAACTGTGCTGTTTCAGAATCAAGCGCTCTATGATCGCCAGTATCATTTTC</w:t>
      </w:r>
    </w:p>
    <w:p w14:paraId="6A0EADE0" w14:textId="295CAF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501AAGACAATTATCAATTATATCAGTTAAATTCATCATAGTACGCCATACACCCTTTGTGCT</w:t>
      </w:r>
    </w:p>
    <w:p w14:paraId="5031511A" w14:textId="32984D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561TCAACTAATCCATCAAAATCCAGTTTAAGATGCGATATTTGATCGCCATCACCTGGATTC</w:t>
      </w:r>
    </w:p>
    <w:p w14:paraId="0F012D69" w14:textId="04CD59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621ACAATTACTAATACTGAACGAGGAGTTTCGGTAATAACACGAACCGATGTTTCTGGAAAT</w:t>
      </w:r>
    </w:p>
    <w:p w14:paraId="3B37DC41" w14:textId="783F26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681CGTTCAGAAACCTTATTTACCAATTCCTGAGCAAATAGTTTAACTTTTTCTTGGAATTCT</w:t>
      </w:r>
    </w:p>
    <w:p w14:paraId="69096B8C" w14:textId="28F9D43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741TTAACAGTAATTGGGTTTTCACTTAGCATGTTGATCCTAGCTCCTTACTTTCAACGTTTT</w:t>
      </w:r>
    </w:p>
    <w:p w14:paraId="296FD412" w14:textId="090DC8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801TAACTAATTTGACAGAAACTAATTCAGCATCTTGAGTAATCATTACCGGACCTTCTTCAT</w:t>
      </w:r>
    </w:p>
    <w:p w14:paraId="422773D5" w14:textId="7D77F0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861ACTCTTCAAGATATTCTAGAGCTTTCTGTTTAGCTTCTTCCTTCGTATCAGTTTGAGCAT</w:t>
      </w:r>
    </w:p>
    <w:p w14:paraId="7E937C2E" w14:textId="3FEC3C8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7921AGATATAGAACATACAACCAGTAATACCTACTACTTTCCACTTAATTTCTTTATCAGTTT</w:t>
      </w:r>
    </w:p>
    <w:p w14:paraId="7B0FEDB0" w14:textId="3D525C8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27981TAATTTCAAATTTACTAACAGAATCATCTTTTTGAACTTCTTCGAAAAAAGAATATTCTA</w:t>
      </w:r>
    </w:p>
    <w:p w14:paraId="2D1E783E" w14:textId="2104381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041ACATATAAGCAATTGAAAATAACGGGCTAACTTTATAGGATTCACCCATTACATCAACAG</w:t>
      </w:r>
    </w:p>
    <w:p w14:paraId="04F7AD61" w14:textId="5019F9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101CTTTATACCAACAATCATCAATTTCGCGTTTAATGCTAATAACATTCTTTGCAGGGTCAA</w:t>
      </w:r>
    </w:p>
    <w:p w14:paraId="2CC32753" w14:textId="5CFAA0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161TTTTTACTTTAAATGAATTTTCCCCAATAAACTGGGCGATTCGTTTATTAGCCCCGCAAG</w:t>
      </w:r>
    </w:p>
    <w:p w14:paraId="55C860C2" w14:textId="61613A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221TTTCATTAAAAATATCTTTATACCCAGTTTTAAAGCGATAAACCTTATCTTCTTCAAACC</w:t>
      </w:r>
    </w:p>
    <w:p w14:paraId="0334E8DE" w14:textId="63907F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281ATTCGCTCATTTCAATTTCCTCATTTGTTTTGGTAGAGCTATAATATCACAACTCTACCG</w:t>
      </w:r>
    </w:p>
    <w:p w14:paraId="1FD63FD4" w14:textId="67EA0C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341TAAAGTAAACCATTAAATCGCTTTGAATTCCGCAGTTTGAGATTCAAAGCGAATGTCGCC</w:t>
      </w:r>
    </w:p>
    <w:p w14:paraId="795B5DD0" w14:textId="576FD6B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401TTTGATAACTAGCTCAGCATCAAGACCGAATACAACAATGATATGCGCGGAACCTGGATA</w:t>
      </w:r>
    </w:p>
    <w:p w14:paraId="412AF570" w14:textId="7FCC33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461CAACGTAATGGCAATAGAATCCACCTGGTCTGGAAGCAAAGTGTTCAATACATGAGTCAC</w:t>
      </w:r>
    </w:p>
    <w:p w14:paraId="2816B3B6" w14:textId="556EC6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521TTGAGCGTGGATTCGAAGCTCAGCTGCGTTATCAAGTTTTTCAAACATATTATTAGCGAT</w:t>
      </w:r>
    </w:p>
    <w:p w14:paraId="09F927C9" w14:textId="0EAA0B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581AATTTGGCTAAACACTACTTCTACGATTTTAGAGTAAGTCGGAAACATATTTACCTCACA</w:t>
      </w:r>
    </w:p>
    <w:p w14:paraId="3677F541" w14:textId="5CB31B0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641TAATTTTCTTCGAGCCAATCAATAACATCCAAAGCGTTATCAAAAGTTGCGCCATCTACT</w:t>
      </w:r>
    </w:p>
    <w:p w14:paraId="33089109" w14:textId="7DBFD0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701TTGTCTTCTGTTTCATAATCAAGAACATCTAGGCCTACTCTTCCGTCAACAATAGGCCAT</w:t>
      </w:r>
    </w:p>
    <w:p w14:paraId="6AB0D89D" w14:textId="1DFA0D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761AGACAAAATAGATATTTCTTTTCTTTTTCAATTTTATCACAAAGACGATAAATCTTTTCT</w:t>
      </w:r>
    </w:p>
    <w:p w14:paraId="1D72F0C7" w14:textId="052DED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821AGGTTATTCATACGTTTTCCATGGTAAAGGCAGTTTAGTTTTCTTTACTACTAGTTCAAC</w:t>
      </w:r>
    </w:p>
    <w:p w14:paraId="5D8BD1CA" w14:textId="701991A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881ATCAGGATTCTTTTCTCTTAATTTAAGGCATTCCTCCCATGCTCTATTTTCACTAGTAAA</w:t>
      </w:r>
    </w:p>
    <w:p w14:paraId="57FC27DF" w14:textId="0FF2DD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8941TACACAAAATTGCCCATTACTAGTACCAACTAAACCGCTATTTACAATAACAATAGCCCA</w:t>
      </w:r>
    </w:p>
    <w:p w14:paraId="7F9268A7" w14:textId="5C9F47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001AGTTTCATGGTGCCAAGCCATTAAAAATCTCCCGAAGCGACTTGCCAGCATTCAACACCG</w:t>
      </w:r>
    </w:p>
    <w:p w14:paraId="2EC5DC49" w14:textId="57218A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061ATGCGGCGCCACATTTCAACTACTTGAGTTCGGTCATCAATAGCTAATTTCACATCAAAA</w:t>
      </w:r>
    </w:p>
    <w:p w14:paraId="77A09BAE" w14:textId="4E8579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121TGTGGTGCGATGTGTTTCCAGAAAATTTCTTCTTTAACTACATCATCTTTACGGGTATCG</w:t>
      </w:r>
    </w:p>
    <w:p w14:paraId="67816722" w14:textId="0F73D63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181CCTTGTTCGCGTTGACACTGCATGACTAATGGAACACCAGCAATGTCCTCAACCCATTTA</w:t>
      </w:r>
    </w:p>
    <w:p w14:paraId="6A5E662E" w14:textId="534B3A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241CGGGTCATACGATAATATTTCGTTGGGTCTTCTTCGGTTCCACTTTCACGACCTGAAACG</w:t>
      </w:r>
    </w:p>
    <w:p w14:paraId="4282E2F4" w14:textId="342CEF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301ACTACGATTTGATAACCCATAAGAGCATACATCTTGGATAGTTCAACGACCATTGGATTA</w:t>
      </w:r>
    </w:p>
    <w:p w14:paraId="3249883A" w14:textId="1F56A2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361ATAATATCGGTATCGCATTTTTCAAGGTCATAAGGACCACGACCATTCATTTTTGCTAAC</w:t>
      </w:r>
    </w:p>
    <w:p w14:paraId="49FBEDE4" w14:textId="222B9C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421GTGCCATCAACATCAAAAATAACTGCTTTTGGTTTACCAGGAGTCCCTTTATATACCGGA</w:t>
      </w:r>
    </w:p>
    <w:p w14:paraId="60E20EFB" w14:textId="498C0F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481AGACCGAGATACTCTCGCATGCTTTTATACATTGAACGTAAAACATCAATTGGTACTGCT</w:t>
      </w:r>
    </w:p>
    <w:p w14:paraId="5B659424" w14:textId="60B74E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541TTAGTTCCGCGTTTTGAGTTGCGTTTAACCAATTCAGTCCAAGGAACATCAAACACTTTA</w:t>
      </w:r>
    </w:p>
    <w:p w14:paraId="62F10490" w14:textId="758C70D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601TATTCAATTTGATGCCCAAGCTCTTTGGCAAACTCTTCCCAGACCTTACGTCGTTCAGGA</w:t>
      </w:r>
    </w:p>
    <w:p w14:paraId="53490032" w14:textId="598D98F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661TTCAGATTAGTATCTGAAACAATTACACCCTTCGTTGCGTCTTGGCAGAGAATCATGTTA</w:t>
      </w:r>
    </w:p>
    <w:p w14:paraId="32996FFB" w14:textId="60A792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721GCAACATCATGCTGCATGTAAGTTACGATACCTTCTTTCTTTTTGGTATACTTATACTCG</w:t>
      </w:r>
    </w:p>
    <w:p w14:paraId="4369C6A7" w14:textId="30FBCD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781TCGCGTTCTTCATGACCCATGATGGATTGACGATAATCATCACGATTAATATTATAAAAC</w:t>
      </w:r>
    </w:p>
    <w:p w14:paraId="4BF6BFAC" w14:textId="037985D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841CCTGGATTTTTAGCAATAAATTCGCGAGCCCAAGTACTCTTACCAGAACCAGGACAGCCA</w:t>
      </w:r>
    </w:p>
    <w:p w14:paraId="5423FC81" w14:textId="0370D8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901ATAGTCAAAATAATCTTTTTCATCATTTAATTCCTAAGAAAACTTCAAGAATACGAATAT</w:t>
      </w:r>
    </w:p>
    <w:p w14:paraId="039AC499" w14:textId="0E4041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29961TGTGCTCACGCCGTCCTTTGTACAATTCAGCTGTTGATTGATTCGCTGATTTACTCTGAA</w:t>
      </w:r>
    </w:p>
    <w:p w14:paraId="6374CBFD" w14:textId="731FC2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021CATTGGATGAAATAAATTTTATCATGTGATTTTTAAGCTGATACATATCAAGCCCACGAG</w:t>
      </w:r>
    </w:p>
    <w:p w14:paraId="12C2A1C6" w14:textId="11C49A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081CTTTCGCTTCTTTTCGCAGGGCTTTACCAGCATCATCTAAAGCTTTAGCAGGGTCTTCAT</w:t>
      </w:r>
    </w:p>
    <w:p w14:paraId="4FC4DBE1" w14:textId="3702F5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141CATTTAATACTATTCCACGATCCAAATCCATGTATACTGCACCATGACATGCATCAATGT</w:t>
      </w:r>
    </w:p>
    <w:p w14:paraId="4E34345C" w14:textId="587A55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201AACGGTCTGAGCATTCAATATAACGTTCTAGCAGAGTTTTCATTTATTTTTCTCAACCAA</w:t>
      </w:r>
    </w:p>
    <w:p w14:paraId="43C97D4C" w14:textId="2C792D9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261TGATTGAATATAATCATGCAGGTCTTTAGATGCTTTGCCCCACTTATTTTGGTATTCATT</w:t>
      </w:r>
    </w:p>
    <w:p w14:paraId="23D89837" w14:textId="019841F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321TTTAAGATTAGCACGTGATTGAGCTAATAAAACATCATTAGTTGGAGGTAAAGATTCTAA</w:t>
      </w:r>
    </w:p>
    <w:p w14:paraId="47543405" w14:textId="520775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381CCGCTGAATCTGGCGTCCATAAATCATTGCAGCCATCTCGGATTCATAAATCAATCCTTT</w:t>
      </w:r>
    </w:p>
    <w:p w14:paraId="045C8CF2" w14:textId="54FAAD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441GAGATGTTCAAATTGATGCCATGAAATCATTTACATTTATCCTCTTTTAACTCTTGACGA</w:t>
      </w:r>
    </w:p>
    <w:p w14:paraId="6D97CD51" w14:textId="3D35D06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501TAATAACATATCATAGTTTTTTGGTCATGTACATATCGTTTTACATCATTAAGCCAAATA</w:t>
      </w:r>
    </w:p>
    <w:p w14:paraId="73AC9F79" w14:textId="37FBE5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561CGAAATTCCTGGGAATCTTCAAATGGCATACCGACCCAAGCTTTACCATCAATAACTTTA</w:t>
      </w:r>
    </w:p>
    <w:p w14:paraId="406ED952" w14:textId="4CA7F1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621ACTTGCCAAGATAGTTTAGCTTCATCATATGACTTTATCTGTACAGGCCAATTAGGATGA</w:t>
      </w:r>
    </w:p>
    <w:p w14:paraId="7793FC12" w14:textId="606D3A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681ACTGTTTCTTTCTTTACTTCTAGAGGCTTTGTCGAACAACCAGCTAGAAGACCGATAGAT</w:t>
      </w:r>
    </w:p>
    <w:p w14:paraId="033A4437" w14:textId="54B398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741AATATTACTGCTGATAGTCTAATCATTTAGAAAGGTCCTGGATGTCTTCTGCGAACTTGT</w:t>
      </w:r>
    </w:p>
    <w:p w14:paraId="6D57A741" w14:textId="0C5079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801TGAAGGAGTTGTTGATTTGTTTTTCAACCAATCCTGGCTTACGAGCCACCACATCCGCCT</w:t>
      </w:r>
    </w:p>
    <w:p w14:paraId="56B84813" w14:textId="32AEA4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861TCTTTGCATCTTTGCGCAGTTTTTCATTTTCACGCTCAATAGCAGCAATCGCCTCACGAT</w:t>
      </w:r>
    </w:p>
    <w:p w14:paraId="76B1DB30" w14:textId="3A9D8C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921TTTTATTATTCATCGCATCAATATAATTATACTGAATTCGCAAATTATTTAATGCTAAGG</w:t>
      </w:r>
    </w:p>
    <w:p w14:paraId="2032BBEC" w14:textId="0C8E32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0981CGTTTTCATTGGCTGTTTTTGTAATTTCAGTAACTGATGTTTCTAATCTTTCTACCTTAT</w:t>
      </w:r>
    </w:p>
    <w:p w14:paraId="55600D66" w14:textId="29893D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041TTTTTAAAATAATAGATGTTCCGCCAAATGCTATTACAAGTAATAGCAATCCAGCTGTAA</w:t>
      </w:r>
    </w:p>
    <w:p w14:paraId="60EED287" w14:textId="6E6C123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101AATTACTTAATTGCATAAAGTTTTAATAACCTCTATAATATCGTCTTGAGAAAGACCGTT</w:t>
      </w:r>
    </w:p>
    <w:p w14:paraId="450F6207" w14:textId="31A7038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161AATTAAAATATGATGTTCAGCCGGAGATTTAGAAATTTTAAAGCATGCCTCAACATCTTC</w:t>
      </w:r>
    </w:p>
    <w:p w14:paraId="7A309057" w14:textId="4387E8E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221TGCCATATCCGATGCGCTACGATTTGGATTACTAATTCCAAGACGATGTTTTCCCGTTAA</w:t>
      </w:r>
    </w:p>
    <w:p w14:paraId="341E45BA" w14:textId="4C437A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281AGGATTAACGATGATATAGCATTTACAGTTGTTAATATGAACATTAGGTTGAGTCTGATT</w:t>
      </w:r>
    </w:p>
    <w:p w14:paraId="0865CE9C" w14:textId="11C42A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341AATGAACACATCGCAATCATATTTCGCAAGCTGATTTTCTAAAAAGACTTTCATCTCCTC</w:t>
      </w:r>
    </w:p>
    <w:p w14:paraId="44B3E893" w14:textId="2C3980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401AACCGCATCAGGAAGCATATCACGGGCTTGCTCAAGACGACGATTTCGATATTCTTTAAT</w:t>
      </w:r>
    </w:p>
    <w:p w14:paraId="44EE2831" w14:textId="3B2773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461GGTCGTTTTCCGCTTGACTTGCTTAGCTAAATCTTTCTTAAGATCGGTAATATATCCAAC</w:t>
      </w:r>
    </w:p>
    <w:p w14:paraId="7F88C301" w14:textId="75CB7E9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521TCGACGGTTTCCTTTAAATACAGAAATCCCATCTGTAGTATCACCGTATGCTTCAACGAC</w:t>
      </w:r>
    </w:p>
    <w:p w14:paraId="3CADEA16" w14:textId="3A2AF76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581CATTTCAGTAGTAATGAGCTGCAAATCCATCATAAAGTCCTCATGTTATGTCAGTAAGAC</w:t>
      </w:r>
    </w:p>
    <w:p w14:paraId="76FA170B" w14:textId="1E4125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31641TACTGTAACACAACACGAGGGACTTGTAAACAGCTTAGTATCCTTCTGGGATAAATTTTT</w:t>
      </w:r>
    </w:p>
    <w:p w14:paraId="73530504" w14:textId="2F763E9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701TATAATTTTTCAAAAAATTCTGTTCGATTTCACACATAACCTTCTCTTGACTATCATACC</w:t>
      </w:r>
    </w:p>
    <w:p w14:paraId="52F46CC1" w14:textId="540EC58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761CCTGGTATAAGCTCATGATGATACCGAACAAGTGATCCATTCCAGCACCTTTAGCAACAC</w:t>
      </w:r>
    </w:p>
    <w:p w14:paraId="05FCFD29" w14:textId="7C3E4F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821CTTGTGCTTCCATTGCATAAGTCTTTCTATCTTTACCACAATGCTTATTGTGACAGTCAA</w:t>
      </w:r>
    </w:p>
    <w:p w14:paraId="5588C797" w14:textId="6D7EAF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881GAACTAAAAACAGAGCTCGGTCTAAGTACTTCAGATAAGTCGTCTCAAATGCTTCAATTT</w:t>
      </w:r>
    </w:p>
    <w:p w14:paraId="7B5DC072" w14:textId="5689DE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1941TTCTATATGAATATTCATCGTCAGCGTACATTGCTTTAAGATCATCTGATGCACCATCAA</w:t>
      </w:r>
    </w:p>
    <w:p w14:paraId="56ACD863" w14:textId="33B115D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001TAATAGTCTTAAACAGTTTTTCTGGATTGTCTAATGAGCTTTTTGTACTATGAAGAGACA</w:t>
      </w:r>
    </w:p>
    <w:p w14:paraId="3FF63B49" w14:textId="6EF5BA5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061CGTACCAGTCAGACTTAATTTTAAAATGAGAACCATCTTTCATCACAGCAACATAGCCTT</w:t>
      </w:r>
    </w:p>
    <w:p w14:paraId="644D39E2" w14:textId="45757B3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121CGATGTTTTCTGCATTTTTAGCTTCTTCTACCCATTTAGGACTATCGATTTCGTATCGTT</w:t>
      </w:r>
    </w:p>
    <w:p w14:paraId="01B26F31" w14:textId="402961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181CAACTAGATACGGACGAAGAATAGCATCTTTATAAATATCATCGTATGAAATGTATTCAC</w:t>
      </w:r>
    </w:p>
    <w:p w14:paraId="35606758" w14:textId="560AFA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241CCGTTTCGTTTTCACGAACATTCAGTAAAATAATTTTCATTTCTTGGTAAGCAAGAACGA</w:t>
      </w:r>
    </w:p>
    <w:p w14:paraId="4E696BD1" w14:textId="7A5753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301TTCTATTCGTCGGAGCAACGAATTCGAAGTTAGCAGTAAATCCATCTTCAGCTAATTCTT</w:t>
      </w:r>
    </w:p>
    <w:p w14:paraId="3D5A2165" w14:textId="16FE060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361TAAGTCTATCGCGCAACCGATGGTGATTAATATTCATCAAAATCCCATTAGCCATTAAAG</w:t>
      </w:r>
    </w:p>
    <w:p w14:paraId="45BFEBD2" w14:textId="419A77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421CCTGCTCAGATTTGATTGAACCCTTTGATTTGAACAGAATTTCATCACCATCTAAATAAG</w:t>
      </w:r>
    </w:p>
    <w:p w14:paraId="6EC69FBE" w14:textId="2A5F231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481TTGATACCAAAGACCCGTCTTCTTTTGTTAGAATGTAATCAACATCATTTAAATCGATAT</w:t>
      </w:r>
    </w:p>
    <w:p w14:paraId="54EB2EAA" w14:textId="17DBDF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541TCATCGTGAATGGATTTTCATTCAAGTTAAAAAACTTTTCCATAGGACGAGAAGCGATTC</w:t>
      </w:r>
    </w:p>
    <w:p w14:paraId="5D6A064C" w14:textId="3DA50E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601TTACCGGTTTTTCTCCATCCATTTCAAACATGATTCCACGACATTCCAATGCGTCTGGAA</w:t>
      </w:r>
    </w:p>
    <w:p w14:paraId="478089F2" w14:textId="5A3C5C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661GTAACCAATCAGAATAAGATGCATAATTATATGAGAAAATTCTATAAGTTCTTCCAGATG</w:t>
      </w:r>
    </w:p>
    <w:p w14:paraId="2938D7D1" w14:textId="7A997C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721CACTTACATCATCCGAGTAAAAAAACTTACGCTGTGAATCCTTACATAGTTCCATTAAAT</w:t>
      </w:r>
    </w:p>
    <w:p w14:paraId="04BC2AAC" w14:textId="609E7B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781TGTTAAAAAGTTCTTGCATTGTGTATCCTCTTTTGTGTTTTGAATATAGTACCACACTCC</w:t>
      </w:r>
    </w:p>
    <w:p w14:paraId="41BDAF5F" w14:textId="166CF32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841ATGTGGAAGCATCATTTTTTCTTATGTTGAATATTCCAAGGCGGGTTAAACAGTTTAATG</w:t>
      </w:r>
    </w:p>
    <w:p w14:paraId="24FDB3C5" w14:textId="583820E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901AATAGCGGCTCCTCTAGGTCAATCGTTGCGATTGTCATTGTACCTAACTCATTTGTCATA</w:t>
      </w:r>
    </w:p>
    <w:p w14:paraId="33E64164" w14:textId="2622BF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2961GAAAGATTAAAACATTGGCGGGCGTAAAATTCAACTTTGCTTCCTTCCTTTAGCGCAGAA</w:t>
      </w:r>
    </w:p>
    <w:p w14:paraId="23677558" w14:textId="39FB3A6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021TGAATTAATGCAGATTTAGTAGAATCAGACGTTTTGTCTTTACGGTTAATAGCAGTTCTA</w:t>
      </w:r>
    </w:p>
    <w:p w14:paraId="530D668B" w14:textId="585519D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081TAATAATTTATTCTTTTACGTAAATTTTTAGTTTTTCCAATATAAACAAGCTCATCATTT</w:t>
      </w:r>
    </w:p>
    <w:p w14:paraId="4423B777" w14:textId="4D1D29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141ATAGCAATAGCATAAATTACGTTATACTTGTTTGGAATAGATAATTGTTTTATACTTCCG</w:t>
      </w:r>
    </w:p>
    <w:p w14:paraId="29422952" w14:textId="573B89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201TTGTCGTCTAATTCTAGCTCAGTATATTTAATAAATGAATATTCTGTTGCAATTTCTTTC</w:t>
      </w:r>
    </w:p>
    <w:p w14:paraId="6A380780" w14:textId="37F32F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261ATAATAAAATGGGCCTTGCGGCCCACTCCTTAAAAGTATTTTTTAAAACTCATCATAACT</w:t>
      </w:r>
    </w:p>
    <w:p w14:paraId="0284BC1B" w14:textId="42DFF0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321TTATCATCAACATCATTATCAATCTGTGCAACAAGGTAAGATGACAGTTCTACTTCTTGT</w:t>
      </w:r>
    </w:p>
    <w:p w14:paraId="3930FBED" w14:textId="332115F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381GGCGCGGATTGAACATTATCAGAATTAAGATATTCACGAATCCAAGGATATGGATGTTTA</w:t>
      </w:r>
    </w:p>
    <w:p w14:paraId="273D7BB5" w14:textId="784BE9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441ACCGGAGCATCGGTAATTGGGCATGGAAGACCACACTGTTTCATACGAGATACAGTTAAG</w:t>
      </w:r>
    </w:p>
    <w:p w14:paraId="7CBF999B" w14:textId="65321E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501TAATCAATAAAGCTCCACATGCTATTTGTATTTAATCCAGGAACATCGCCATCTTTAAAT</w:t>
      </w:r>
    </w:p>
    <w:p w14:paraId="5D74BAC1" w14:textId="5BAD46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561AAATGAACTGCCCAATCTTTTTCTTGGCGGTTAACTTCCATGAAAATATCAACTGCTTCT</w:t>
      </w:r>
    </w:p>
    <w:p w14:paraId="622D6A3C" w14:textId="03001E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621TGCTCGCACTCTTGAGCAATTTTAACCCATTCATCGCCATCAGTACCAGATTGAAGTTGA</w:t>
      </w:r>
    </w:p>
    <w:p w14:paraId="03515DC3" w14:textId="5268FB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681CGAATAATATATTGTGTACCTTTAAGATGAAGCTGCTCATCACGTGCAATGAACTTCATA</w:t>
      </w:r>
    </w:p>
    <w:p w14:paraId="6386ACC6" w14:textId="74FF9A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741ATCTTGGCATTACCTTCCATGATTTCCATGTTTTTATGGAAGTTAAAGGTACACGCAAAG</w:t>
      </w:r>
    </w:p>
    <w:p w14:paraId="409F04D8" w14:textId="5EF6AB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801GATACATAAAAACGAATAGCTTCTAATGCATTGATTACATGCAAACAGAGGTAAAGAGAT</w:t>
      </w:r>
    </w:p>
    <w:p w14:paraId="2F89A5F1" w14:textId="544F3D9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861TTCATTAGCTCACGCTTCCAATATGTCTCATGCTCAATAGCATCTTCAATAACGTCTTCG</w:t>
      </w:r>
    </w:p>
    <w:p w14:paraId="4EAFCF5D" w14:textId="159073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921TCTGCATTAATTTCTTTTTGGTATTCGATATCAGCTTTAGCGTTTTCCCAATAACGAGTT</w:t>
      </w:r>
    </w:p>
    <w:p w14:paraId="49B30132" w14:textId="08B2C3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3981TTAATCAGAACATCATCATAATAACGTCCAATGGATTCAGCACGTTTCATAATAGCTTCA</w:t>
      </w:r>
    </w:p>
    <w:p w14:paraId="7341AFE8" w14:textId="575802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041TCTAATACAATTTCATCAAATACCTTCGATGGATCAGTATAAAGATTTCGCATGATATGT</w:t>
      </w:r>
    </w:p>
    <w:p w14:paraId="3A0641D4" w14:textId="3004CE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101GTATATGAACGACTGTGAATAGTTTCACTAAAAGTCCATGTAGCAACCCATGTATCAAGA</w:t>
      </w:r>
    </w:p>
    <w:p w14:paraId="1D18473F" w14:textId="0B39DD9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161CTTGGGTCTGAAATTAACGACATAAGTACAGCAGATGGTGCACGACCCTGAATGCTATCC</w:t>
      </w:r>
    </w:p>
    <w:p w14:paraId="4771FE93" w14:textId="5BC351E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221AAAAGTGATTGATACTTCAAGTTGTTAGTAAAAATATCTTGCTGATATTGAGGAAGCTTG</w:t>
      </w:r>
    </w:p>
    <w:p w14:paraId="7B401A33" w14:textId="1E7CE4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281TTAAATTGCGCAGCATCCATCATTAAGTTTACTTCTTCAGGACGCCAGAAAAATGACAAC</w:t>
      </w:r>
    </w:p>
    <w:p w14:paraId="653A1DB2" w14:textId="25E00D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341TGCTTTTCGGTTAAATCTTCAAAAACTTTATGACGTTGAATATCATAACGCGCAATACCA</w:t>
      </w:r>
    </w:p>
    <w:p w14:paraId="01922995" w14:textId="7E50D16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401AGACCTGAACCAAAAAACATAGGTTCTTTTAAAACATCAACTGGATTTGTATTAAAAACT</w:t>
      </w:r>
    </w:p>
    <w:p w14:paraId="5F51EC87" w14:textId="78EFEFC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461GTGCTCATAAATTTTCCGCTTAGTTAATAGTTAGTGACTCGTCCGTGAGTCAAATTATAT</w:t>
      </w:r>
    </w:p>
    <w:p w14:paraId="64EBE81C" w14:textId="37973F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521CATAATTTACAGGATGAACAATCTTCAGCTTTTGGAGTTTCTATTTCATAATCATCAGTA</w:t>
      </w:r>
    </w:p>
    <w:p w14:paraId="49346325" w14:textId="5B5BF7A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581CCAGAACCATCACGGGTATTATGATAATAGAAATTTTTAATGCCATAATACCATCCGTAT</w:t>
      </w:r>
    </w:p>
    <w:p w14:paraId="79CC6EA2" w14:textId="781CAB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641AGCATATCATCAATCATTATTGACATTGGAACCTTGCCTTTAGGGAAGATTTGGGGGTCA</w:t>
      </w:r>
    </w:p>
    <w:p w14:paraId="32BD4825" w14:textId="1AD9C8F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701TAATATGTATTCGCTGAAGCTGATTGACATACCCATTTCAGCATAATAGCTACCTGCGTA</w:t>
      </w:r>
    </w:p>
    <w:p w14:paraId="228580B2" w14:textId="79A7A0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761AGATAAGGTTTATTACCTTTCTTAGCTAATTTCCATGTATAGTCGTAAAGGTCTATGTTA</w:t>
      </w:r>
    </w:p>
    <w:p w14:paraId="76A6EA8D" w14:textId="6A7495D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821TGCTCAATATTGGGCACGACTTGATTAAAGGAGCCCTCTTTTGATTCTTTAACAGAGACT</w:t>
      </w:r>
    </w:p>
    <w:p w14:paraId="7C8124C5" w14:textId="3621B91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881GGTCCACGTGGAGGCTCGATACCGTTTGTACTGTTAGAAACTTGGGAAGATGACTCACAT</w:t>
      </w:r>
    </w:p>
    <w:p w14:paraId="016C9C05" w14:textId="76AAF78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4941GGCATAAGTGCTGATAATGTGCTATTACGGATGCCAAAGAGCTTAAGGTCTTCCCGCAGC</w:t>
      </w:r>
    </w:p>
    <w:p w14:paraId="3EAA286F" w14:textId="629C34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001GACGACCAGTCACAAACGTATTTTGGAGCTGCGATTTGGTCAATCTTTTTATTGTACCAG</w:t>
      </w:r>
    </w:p>
    <w:p w14:paraId="20DE0225" w14:textId="18F0E4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061TCGATAGGTAATTCGCCTCGAGACCAACGAGTGTCTGAATAATATTCGCAAGGTCCTTTT</w:t>
      </w:r>
    </w:p>
    <w:p w14:paraId="0004FFE4" w14:textId="01ADFC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121TCTTTGGCGAGCTTAATGGATGCTTTAATGAGTCCATACTGTAGTCTCTCAAATAGTTCA</w:t>
      </w:r>
    </w:p>
    <w:p w14:paraId="5AD97504" w14:textId="6246BF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181TGTGTTAAATCGTTAGCATCTTCATAAGAAGCAAAATTACTTGCCAGCCAAGCTGCATAG</w:t>
      </w:r>
    </w:p>
    <w:p w14:paraId="636AF437" w14:textId="5B6712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241TTAGTAACACCTACGCCAAGGTTTCGACGTTTTTTAGCTTTTTCTGCTTCAGGAACTGGA</w:t>
      </w:r>
    </w:p>
    <w:p w14:paraId="1927E0E9" w14:textId="08FBF22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35301TATCCTTGGTAATCCAAAAGATTATCAAGAGCACGAACTTGGACTTCTGCCAATTCATTA</w:t>
      </w:r>
    </w:p>
    <w:p w14:paraId="29EC18F2" w14:textId="722ADB0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361ATTTTATCTTGGTCTTGCCAATCGAAGTTATCTAACACAAATGCAGATAACGTACACAAT</w:t>
      </w:r>
    </w:p>
    <w:p w14:paraId="6185CEA2" w14:textId="5E477E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421CCAATTTCAGCATCAGGACTATTCACATCATTTGTTGGAATAGCAATTTCACAACACAAG</w:t>
      </w:r>
    </w:p>
    <w:p w14:paraId="65550B12" w14:textId="3E49C36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481TTGCTCTGACGAATAGGTGCCTTTTCACGAATAAACGGAGTATAGTTATTCGTATTATCT</w:t>
      </w:r>
    </w:p>
    <w:p w14:paraId="0A9692CD" w14:textId="2E2392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541ATGAACTGTACATAAATCCTTGCTGTTCCTGAGCGTTCAGTCATGAGTAATTCAAACAGT</w:t>
      </w:r>
    </w:p>
    <w:p w14:paraId="4D8A6D1B" w14:textId="137E44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601TCACGGGCTTTAATACGCTTTTTACGAATATTAGGGTCTTTTTCTGCGGCTTCGTATAAT</w:t>
      </w:r>
    </w:p>
    <w:p w14:paraId="52888C35" w14:textId="68A7ADE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661TCACGGAAACGGTCTTGGTCTTTAAAATAAGAATAATAAAGCTCGCCACCCATTTCATGC</w:t>
      </w:r>
    </w:p>
    <w:p w14:paraId="5B77C091" w14:textId="696E423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721GGACTGAACAAAGTAATGTAATCGTTCTTTCCAAAACGTTCCATCATCAAATCATTCAGC</w:t>
      </w:r>
    </w:p>
    <w:p w14:paraId="1C23696C" w14:textId="16136A0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781TGAACACCATAATCCATATGACGAATGCGGTTTTCTTCTACGCCTTTGTTATTTTTCAAA</w:t>
      </w:r>
    </w:p>
    <w:p w14:paraId="1590198C" w14:textId="50E930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841ACGAGAAGATTTTCAACTTCCAAATGCCAAATAGGATAATAAGCAGTAGCAGCGCCGCCA</w:t>
      </w:r>
    </w:p>
    <w:p w14:paraId="5430C402" w14:textId="53F93B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901CGAATTCCGCCCTGTGAACATGATTTAACAGCAGTCTGAAAATGTTTCCAAAAAGGAATA</w:t>
      </w:r>
    </w:p>
    <w:p w14:paraId="6DDC6ABF" w14:textId="65EDC8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5961ACACCAGTATGGCGTACTTCACCCATGCCAATCTTAGAACCTTCAGCACGAATCATACCA</w:t>
      </w:r>
    </w:p>
    <w:p w14:paraId="3BF8226A" w14:textId="7501A4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021ACGTTAATACCAATTCCAGCACGTTTGGAGATATATTCAACAATTGAAGCAGAAGCCTTA</w:t>
      </w:r>
    </w:p>
    <w:p w14:paraId="394D0E41" w14:textId="11B27D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081TTAATAGACTTTAATGAATCACCTGCCTCAATAACAACGCATGAACTAAACTGCCGAGTT</w:t>
      </w:r>
    </w:p>
    <w:p w14:paraId="5C28B3F8" w14:textId="1230F7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141GGAGTACGACAACCAGCCATAATAGGAGTTGGTAATGAAATCTGTCGAGTAGATACTGCT</w:t>
      </w:r>
    </w:p>
    <w:p w14:paraId="208D2190" w14:textId="3EC91F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201TCATAAAAACGAATAACATGTTTTAATCTATCAACAGGTTCATCTTGATGCAATGCCATT</w:t>
      </w:r>
    </w:p>
    <w:p w14:paraId="614D5D70" w14:textId="6D7A19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261CCAATAGTCATAAATGCAAACTGTGGAGTTTCATAAATTTGACCAGTGGTTTTATCTTTA</w:t>
      </w:r>
    </w:p>
    <w:p w14:paraId="70068081" w14:textId="286EE9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321ACTAAATATTTTTCTTTTAATTGCATCGCCCCGGAATAAGTAAATTCCATATCCCGCTCG</w:t>
      </w:r>
    </w:p>
    <w:p w14:paraId="447CC781" w14:textId="4D089E1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381TGCTTAATTTTTGATTCTAAAAATGTAATTTCTTCTGCTGAATATTTTGACAACAGTTCA</w:t>
      </w:r>
    </w:p>
    <w:p w14:paraId="01FE7669" w14:textId="3005DE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441GGGTCGTATTTACCTTCATTTACACAGTAAGAAATATGGTCAATAAATGAACGCGGTTCA</w:t>
      </w:r>
    </w:p>
    <w:p w14:paraId="1A1145C1" w14:textId="013CD03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501TACTGCCCATAAACATGCTTACGAAGAGCGAACATTAGACAACGTGCAGCTACATATTGA</w:t>
      </w:r>
    </w:p>
    <w:p w14:paraId="23ADCC04" w14:textId="1D4EBE5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561TAATCAGGCTCTTCAACCGAAATAGAATTCGCAGCGGCCTTAATGACAATAGTCTGAATA</w:t>
      </w:r>
    </w:p>
    <w:p w14:paraId="5D788A32" w14:textId="390498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621TCATCAGTTGTCATTCCATCACGGAGATAAGATTTAATATTTTCATATAATTCATAAGGA</w:t>
      </w:r>
    </w:p>
    <w:p w14:paraId="745A8AB6" w14:textId="262E9D0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681TCTACTGATGTTCCCTCAGCTGCCCAAGATAAAACTTTAATAATTTTTTGTGGGTCAAAG</w:t>
      </w:r>
    </w:p>
    <w:p w14:paraId="50884D32" w14:textId="0A1CBAE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741CTCTGAGAAACACCACTACTTTTGATAACATTAATTAATTGCATAAGTCCTCAACTTGAA</w:t>
      </w:r>
    </w:p>
    <w:p w14:paraId="1806525B" w14:textId="39D80E5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801AATCGTCTTTAAACAATCGGTTAACTATATGAGCTATTATATCACCATGACACGGCTTTG</w:t>
      </w:r>
    </w:p>
    <w:p w14:paraId="459222B5" w14:textId="3A5A46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861GTTTACATGTGCATCCTAGCCTCATTCCACGTAAAGGCTCTAAATGTGCTTTAGTTATTT</w:t>
      </w:r>
    </w:p>
    <w:p w14:paraId="124A55B2" w14:textId="359D45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921CTCCGGATTTAATTCGACGTATAAAATCTTTTTTGAATAATTCAATGGCAGCCTCCCGGC</w:t>
      </w:r>
    </w:p>
    <w:p w14:paraId="48C63C45" w14:textId="4B0E07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6981TGCCAGCATCTTTACCGACGTAATTTCCCCAAAATGTACCACGGTGAATATTAACATCAA</w:t>
      </w:r>
    </w:p>
    <w:p w14:paraId="7802FC27" w14:textId="1F55A2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041AGTCGGATTTGTATTTATTCACTACCCGACATAGACGGCCCGCGCGGTGATAATTCGGCA</w:t>
      </w:r>
    </w:p>
    <w:p w14:paraId="25906340" w14:textId="11D96E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101TATTGTTTTTCCGTTAAAACAGTAATATCGTAGTAACAGTCAGAAGAAGTTTTAACTGTG</w:t>
      </w:r>
    </w:p>
    <w:p w14:paraId="2F3C4420" w14:textId="4D3004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161GAAATTTTATTATCAAAATACTCACGAGTCATTTTATGAGTATAATATTTTTTGCCATAA</w:t>
      </w:r>
    </w:p>
    <w:p w14:paraId="360E4A1B" w14:textId="70F707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221ATGATAATAGGCTGATTTGGTCCTGGAACTTCTAGCTCACTTGGATTAGGAAGTGTAAAA</w:t>
      </w:r>
    </w:p>
    <w:p w14:paraId="5D3DB66A" w14:textId="742AE7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281AGAACTACACCAGAAGTATCTTTAAATCGTAAAATCATATTGCCATTTTCCCTTTAATTG</w:t>
      </w:r>
    </w:p>
    <w:p w14:paraId="238BDAB9" w14:textId="40C0D5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341CTGGATGCGATTCATAATTTTCAAGGATAAAATCTTTCGGTTTCATGTATTCAGTTAACC</w:t>
      </w:r>
    </w:p>
    <w:p w14:paraId="4752B95B" w14:textId="5EF0F9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401AGTAAAGCTGTGTTTCGGTGTCACAATTTCCAAACTCTATAGGCCAATCAATTTTAAGTT</w:t>
      </w:r>
    </w:p>
    <w:p w14:paraId="4B9DC335" w14:textId="2B2C7F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461CACATAGTTCTTTAGGCTCACGACGTAAAATTTCTTTACATTGCTCAGTATGATTCATAT</w:t>
      </w:r>
    </w:p>
    <w:p w14:paraId="7E569859" w14:textId="6B1A6C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521AGATGTGAGTATTACCACCAGAAAATATCAAATCTCCTGGGATAAGATTACACATCTTAG</w:t>
      </w:r>
    </w:p>
    <w:p w14:paraId="5B1F9534" w14:textId="165DA1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581CCACAATATGCGTCAAGGCAGCGTACGAGGCAATGTTGAATGGCAATCCCAAGAAAACAT</w:t>
      </w:r>
    </w:p>
    <w:p w14:paraId="65ABC3EE" w14:textId="4E229E8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641CTACACTTCTTTGGTACCATTGTAAATCAAGATAACCATTACGCACATTAAACTGATAGA</w:t>
      </w:r>
    </w:p>
    <w:p w14:paraId="09886BB7" w14:textId="2D3B43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701ACATATGACAGGGCGGTAATGCCATTTGATTGATTTCAGCTGGATTCCATGCTGAAACGA</w:t>
      </w:r>
    </w:p>
    <w:p w14:paraId="5198EE52" w14:textId="220DB3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761TTTGACGTCGATCAGTTGGTAATTTTTTAATACGATCAATAGTTTCAACTAATTGATCCA</w:t>
      </w:r>
    </w:p>
    <w:p w14:paraId="72FBAB62" w14:textId="5D21714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821CACCGCCGAAATCACGCCATTGTTTACCGTATATAGGACCAAGTTCACCACTATGATATC</w:t>
      </w:r>
    </w:p>
    <w:p w14:paraId="3BEAC883" w14:textId="390B25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881CTAGGTCTTTAGCCTGGTTTTCATAGTTATCGTCCCAAATAGTTTTACCTTGAATAAGAC</w:t>
      </w:r>
    </w:p>
    <w:p w14:paraId="391B1172" w14:textId="21C1C5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7941TACCATGTGTGCGAAGACGTAAATCATTAACATTGGTAGAACCGGAAATAAACCATAGAA</w:t>
      </w:r>
    </w:p>
    <w:p w14:paraId="5E7923AB" w14:textId="0445B0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001GCTCAGCAATGCATGCATTCCACGCAAGCTTCTTAGTTGTTACCGCAGGAAAACCTTTAG</w:t>
      </w:r>
    </w:p>
    <w:p w14:paraId="685A4E7B" w14:textId="14AE12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061TTAAATCCCAACGTAATTTAGTACCGAACAAAGCAATTGTTCCTGTGCCTGTTCGGTCAT</w:t>
      </w:r>
    </w:p>
    <w:p w14:paraId="6B81AC15" w14:textId="46C9C94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121CGGTTTCATAGCCATTTTCAAAAATGTCTTTAATTAAATCTTGGTATTGTTTCATTTAGT</w:t>
      </w:r>
    </w:p>
    <w:p w14:paraId="68B394F1" w14:textId="3439722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181ACCTTATATAAATTATAATACATTTTATGAAGCTAAATAATCAATACGGTTTAGCATCAA</w:t>
      </w:r>
    </w:p>
    <w:p w14:paraId="4C65D05F" w14:textId="2026AA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241ATTTTCTCTCAATTTCAGGCGTGAAATATAATTCTTTACCGCGTTTGGAAAAGCGACCAA</w:t>
      </w:r>
    </w:p>
    <w:p w14:paraId="78F798C9" w14:textId="21E30F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301TAATATGATAATTATTCTCATCAAACGTGATATTACCAATATCCATAGCTTTCAACCAAA</w:t>
      </w:r>
    </w:p>
    <w:p w14:paraId="4DAD53C6" w14:textId="4363CC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361TATCGATATTTCTATCCAGCTTTATGTCAAAATTCCAATACGGAGAACTATTACCGAAAA</w:t>
      </w:r>
    </w:p>
    <w:p w14:paraId="0D73BD68" w14:textId="45518C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421TACTGCAAGCGGATTCAGTGAAACAACTGCTATAAATCTTGTCTTTAGGAACTACTAATT</w:t>
      </w:r>
    </w:p>
    <w:p w14:paraId="2C35F688" w14:textId="089B6AA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481GATAGACACCTTTAATAAACTGAGGACCCTGCCACTTTGGCTGTTTCGTGTCTTTTTCTA</w:t>
      </w:r>
    </w:p>
    <w:p w14:paraId="2D3F7847" w14:textId="092DF4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541ATAGAATAGGGTAATAATTAAAATTCATATTTCCGCCACGCGTTATTTCATTTATATACT</w:t>
      </w:r>
    </w:p>
    <w:p w14:paraId="76F61075" w14:textId="2B6DF31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601GATTCCGTAAGGGTTGTTACTTCATCTATTTTATACCAATGCGTTTCAACCATTTCACGC</w:t>
      </w:r>
    </w:p>
    <w:p w14:paraId="58E26272" w14:textId="02C8950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661TTGCTTATATCATCAAGAAAACTTGCATCTAATTGAACCGTTGAATTAACACGATGCCTT</w:t>
      </w:r>
    </w:p>
    <w:p w14:paraId="7FE798AF" w14:textId="52B6B6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721TTAACAATGCGGGAAACAACTACTTCATCCGCATAAGGTAACGCAGCATATAACAGAGCA</w:t>
      </w:r>
    </w:p>
    <w:p w14:paraId="72D979A4" w14:textId="1DD86E4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781GGCCCGCCAATTACGCTTACTTTAGAATTCTGATCAAGCATAGTCTCGAATGGCGCGTTA</w:t>
      </w:r>
    </w:p>
    <w:p w14:paraId="1C1C8363" w14:textId="1CA8FA8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841TGACTTGAAACTTGAATTTCGCCACCAGAAATGTAAGATATATATTGCTCCCAAGTAATA</w:t>
      </w:r>
    </w:p>
    <w:p w14:paraId="0CE93BB8" w14:textId="69E359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8901TAGAAATGTGCTAAATCGCCGTCTTTAGTTACAGGATAATCACGCGCAAGGTCACACACC</w:t>
      </w:r>
    </w:p>
    <w:p w14:paraId="6AA4B1A5" w14:textId="1899850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38961ACAATATGACTACGACCAGGAAGTAATGTAGATAATGACTGGAACGTTTTAGCACCCATA</w:t>
      </w:r>
    </w:p>
    <w:p w14:paraId="4B4002CC" w14:textId="6A83DF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021ATCATAATTGTACCTTCGGTACGAGTTTTAAAATTCTGGAGGTCCTTTTTAACTCGTCCC</w:t>
      </w:r>
    </w:p>
    <w:p w14:paraId="71B82F9D" w14:textId="2FFDE4A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081CATGGTAAACCATCACCTAAACCGAATGCTAATTCATTAAAGCCTTCGACGGTTTTAGTT</w:t>
      </w:r>
    </w:p>
    <w:p w14:paraId="42077C44" w14:textId="70EA0DC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141GGAGAATAAGCGAATACCAATTTAATCATTACGCAAAGCCCCTTTCAATAAACCATTCAG</w:t>
      </w:r>
    </w:p>
    <w:p w14:paraId="34371BA3" w14:textId="53CEFDA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201TGGCTTTATTAGCGTCAAAGAATAATTCTTCATATGTCTTTTCTTTGTTTTCAAAGACTG</w:t>
      </w:r>
    </w:p>
    <w:p w14:paraId="412C1B60" w14:textId="4ADF49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261TCACACAAACACGTTGACATTCTCCACAGTATTCTTCTGACATACTCAAAGCGTCAGAAA</w:t>
      </w:r>
    </w:p>
    <w:p w14:paraId="5422FF93" w14:textId="5B21DF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321ACATTTCATTAAATTCATTTAAATCAGGATTATGCAATGCGTTAAAAATTGCATAATCGA</w:t>
      </w:r>
    </w:p>
    <w:p w14:paraId="5DB3921A" w14:textId="25402A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381ATTCATCATTCATAAATTCAAATACAAAAATCATATTATTTTCCTTAAACAGACTTTTTC</w:t>
      </w:r>
    </w:p>
    <w:p w14:paraId="4CF8D845" w14:textId="1561F5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441ACAATTTTCCAATCAGCTTTAAACTGATCAACATCAGAATGATAAATCCAGAATCCTGCG</w:t>
      </w:r>
    </w:p>
    <w:p w14:paraId="018DAD55" w14:textId="4256AD3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501CTTTCTCCGTCTTCATAAAGAGGACATCCATCACATTCATCTTCCCATCCCATGTCACGT</w:t>
      </w:r>
    </w:p>
    <w:p w14:paraId="333F3653" w14:textId="2FBA4E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561AAAAGATGTTCAGCTTTTTCAACAAGTTCAGAATCTTTACCGATGATATTAAAATACCAT</w:t>
      </w:r>
    </w:p>
    <w:p w14:paraId="1B13DA95" w14:textId="3780959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621TTACCTCTAACTTCTGAATCTTTGATGCTCTGGCGTTGTAATCTCATTTTATTCTCCTTA</w:t>
      </w:r>
    </w:p>
    <w:p w14:paraId="63B54F98" w14:textId="607836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681GCAAGCTTTAATCAAAAGATATAAACAGACCAACATAACTGCTGCCATAATATAAGGTGC</w:t>
      </w:r>
    </w:p>
    <w:p w14:paraId="3DBB6B06" w14:textId="540B78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741GAACATTTTCTTTTCTCCATTAGTTTTGATAGGGTAATAGTATCACACTACTACCCTTCT</w:t>
      </w:r>
    </w:p>
    <w:p w14:paraId="5A059D72" w14:textId="0727EE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801GTAAACTACTTTTTGAAAGTTTTTCGCAAAAGTTCAATGATTTCATCTACATTGTTTTCG</w:t>
      </w:r>
    </w:p>
    <w:p w14:paraId="2475F735" w14:textId="700FC0C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861TCAACAATGCAGTGAATTTTTGTTACGCCAGAAACTTTGTCTTTAACTTCATCTTCTTCA</w:t>
      </w:r>
    </w:p>
    <w:p w14:paraId="5C996918" w14:textId="6FCA81F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921GAAGTCGGTTCTTTATACTCACGAAAACAATGAAATTCGTCTTCACAAACGTTAAAGTAA</w:t>
      </w:r>
    </w:p>
    <w:p w14:paraId="0461AA72" w14:textId="1B3C64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39981AAATGCTTTCCATTTGCGCATTCAATGTGTTTTATTACTCTAAATCCATCAACAAAGAAA</w:t>
      </w:r>
    </w:p>
    <w:p w14:paraId="31D47A08" w14:textId="74F5B79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041GCTTCTTTAACTTCAAACCATCCGCCATTTTCTTGAATAATTTTAACTATTGCTGAATTA</w:t>
      </w:r>
    </w:p>
    <w:p w14:paraId="3F5A5B99" w14:textId="24A2FE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101GAACGTGGGCGATAATTAATAAATGTATCAATAAGTCTTGGAACAAGTTCATACTTTTTA</w:t>
      </w:r>
    </w:p>
    <w:p w14:paraId="0878DC7E" w14:textId="3E35551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161CCGATATACATTATGTTTTCCTCATTTTAACGGGGCTGTAATAGCCCCTTGATAATTATT</w:t>
      </w:r>
    </w:p>
    <w:p w14:paraId="1FAF946F" w14:textId="0BD6C6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221GTTCAATCAATCCCATGTAAAATTCTGCGTCTTCAGAATCCATACCATCACAATATTCAT</w:t>
      </w:r>
    </w:p>
    <w:p w14:paraId="2DDE24D1" w14:textId="6337DAE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281TAGCCATAAAGCGGGTGAGGTCTTCAAGAGGACCTTCAATAACGATTTGAATACTCCAAA</w:t>
      </w:r>
    </w:p>
    <w:p w14:paraId="3E372C22" w14:textId="4153C6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341ACTTAGAATCTTGCACGCTTGTGATACTAAGTTCAGGATAACGATTACGAATAATTTCTT</w:t>
      </w:r>
    </w:p>
    <w:p w14:paraId="65A4F5C2" w14:textId="187766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401CGATATATTCAAAATCAACGATGTCAATATCAACTTTAGCCATATTATTTTCCTCTTTAA</w:t>
      </w:r>
    </w:p>
    <w:p w14:paraId="0474F26A" w14:textId="192129D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461TCATCAGCAGTATTGCCGATAGTTGTATAGTACCATGGAAGGACAAGGATGTAAACCGTT</w:t>
      </w:r>
    </w:p>
    <w:p w14:paraId="1584854E" w14:textId="23A073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521TTGTGAAAAAATTTTTGAAATAAAAAGGGGACCTCTAGGGTCCCCAATTAATTAGTAATA</w:t>
      </w:r>
    </w:p>
    <w:p w14:paraId="17FACF0A" w14:textId="482E00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581TAATCTATTAAAGGTCATTCAAAAGGTCATCTAGGTCCGTGTCATCAGCACTAGATGAAC</w:t>
      </w:r>
    </w:p>
    <w:p w14:paraId="0BE573F9" w14:textId="16B00BB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641TGCCAGAGCTTGAGCTCATAAAATCATCTTCAGTTTTTGTATTGAAGTCATCAACATTGA</w:t>
      </w:r>
    </w:p>
    <w:p w14:paraId="7C9ED9EA" w14:textId="30DFE7C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701ATGCATCCAAATCATCAGCAACTTTATCAGCTTTCTTAGCAGCAGTTGCAGCAGCACCGC</w:t>
      </w:r>
    </w:p>
    <w:p w14:paraId="751AEAA1" w14:textId="2957409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761CCATCACAGCAGTTCCCATAACTTGACCGAATTTAGTGCTCAGTTCTTCAAACGATTTGA</w:t>
      </w:r>
    </w:p>
    <w:p w14:paraId="24A80FD0" w14:textId="6D19FC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821ATTTATCTTTAGAAGTCATTTCAGAAAGGTCAACCATTTGTTCGAACAGTTCTTTCTGGA</w:t>
      </w:r>
    </w:p>
    <w:p w14:paraId="5E7352A3" w14:textId="52A463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881AAGATTCATCGTCAATGTTTGGAATCGCAGATTGATTCAGGAATTTAGATTCGTCGTAGT</w:t>
      </w:r>
    </w:p>
    <w:p w14:paraId="09361A46" w14:textId="313E4B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0941TACTAAATCCAGAAACCTGTTTAACTTTCAGTACAAAGTTAGCACCTTCCCACGGACAAG</w:t>
      </w:r>
    </w:p>
    <w:p w14:paraId="7B9AA7D9" w14:textId="0E5391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001TTACATCAACCGGAGTTTCACCCATTTCAACATCAACCGCAATCATCGCGTTGATTTTAT</w:t>
      </w:r>
    </w:p>
    <w:p w14:paraId="7726276A" w14:textId="7CDB4FB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061CCCAGATTTTCTTACCGAAACGATATTTAAATACTTTACCTTCATTTTCTGGAGCAGCTG</w:t>
      </w:r>
    </w:p>
    <w:p w14:paraId="0DC309D1" w14:textId="10797A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121GGTCTTTTACAACAAGAATATTAGCCCAGTAAGAAGTTTTACGTTTAACAAGACTGTACT</w:t>
      </w:r>
    </w:p>
    <w:p w14:paraId="0E5C5798" w14:textId="3EA8F2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181CTTTATTGTCAGTGTTGTACAGATCATTTTTACTGATGTACTGACATACTGGACAAGAAT</w:t>
      </w:r>
    </w:p>
    <w:p w14:paraId="07990C55" w14:textId="6A99CF4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241CGTAATCACCGTGGGTAGATGAACAGTTTTCAATATACCATTTACCATTTTTCTTGAAAC</w:t>
      </w:r>
    </w:p>
    <w:p w14:paraId="157ACF81" w14:textId="6CB80C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301CGTGATTTACAAGAATTGCGAACGGTGCTTGTTCATCATTTTTAGACGGAAGAAAACGAA</w:t>
      </w:r>
    </w:p>
    <w:p w14:paraId="23774B4D" w14:textId="41AC63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361TTACTGCTTGACCGTTACCCGCATTGTCGAGTTTCAGTTTCCACTCGCCTTTATCTTCAG</w:t>
      </w:r>
    </w:p>
    <w:p w14:paraId="32908EBB" w14:textId="0F41217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421AAGAAAAACCACCTTTATTTCCAGCCAGTTTAGCCATTTGTGCAGCGAGTTCAGCAGTAG</w:t>
      </w:r>
    </w:p>
    <w:p w14:paraId="6EC079E4" w14:textId="294276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481ATTTACGTTTAAACATTTTTATTTCCTTTTTAATTTAATTAACAGTTGGTGCTATGACGA</w:t>
      </w:r>
    </w:p>
    <w:p w14:paraId="6911177D" w14:textId="045B32F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541TGTATGACCTCATAGCTGGTCAGTGAGATAATTATAATCTATTTATAATAAGCAATTAAT</w:t>
      </w:r>
    </w:p>
    <w:p w14:paraId="4FBEF365" w14:textId="733F566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601ACTTGCAAGATTTCACAGTTTCAATGAAAACACTTTTAGCTTTCTGTGAATCAATATTTA</w:t>
      </w:r>
    </w:p>
    <w:p w14:paraId="6B8C537D" w14:textId="1658773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661AAATTTTTCTATAAGCCTTTAACTTTATAGAATAATTATTCCAGACTAAATTATCAGTCT</w:t>
      </w:r>
    </w:p>
    <w:p w14:paraId="016BCE89" w14:textId="7EDDCE8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721GTTCATCATGTTTATCAATTATATTTAAAAACGAATCAAGCAAGATAAACGTCTCAAACG</w:t>
      </w:r>
    </w:p>
    <w:p w14:paraId="1FDF1572" w14:textId="08B39BE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781AAATTATGTTCGATTGAAGTAGTTTAAAAATATAACTTGATTGAACTTTTGGATTATATT</w:t>
      </w:r>
    </w:p>
    <w:p w14:paraId="4C466851" w14:textId="266279F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841CAAAAATTTCTTTAAAAGCAGAAACTTCAACTTTTTTACTGAAATAGTAAATGTTGCGAA</w:t>
      </w:r>
    </w:p>
    <w:p w14:paraId="441CCFB8" w14:textId="57F40A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901TATCTTCTTCAAACTTAAATTTAATTTGCTTCAAGCGTCCGATATATTCACGATAAAACA</w:t>
      </w:r>
    </w:p>
    <w:p w14:paraId="20599160" w14:textId="0561D9C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1961CAAGTGCATCAGCGTCAGAGATGTCACCAATCCAAGCATCTTGGTTAGCTACAAGATTGC</w:t>
      </w:r>
    </w:p>
    <w:p w14:paraId="272AC6F3" w14:textId="0D2E130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021TAATAAAAATTAAAGTTAATTCTTTTAATTTATACTTTTCTGATAGCTTTTGGAAAAAAT</w:t>
      </w:r>
    </w:p>
    <w:p w14:paraId="2F1F1F29" w14:textId="16E072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081ACTTATCCCTTCGCTTTTGATAAGCGGCATCAGACACCCGCATGCACCAATTATACTTAA</w:t>
      </w:r>
    </w:p>
    <w:p w14:paraId="57FB3B4A" w14:textId="320EEC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141TTACATCATACTTTCCATTCATATGTTGTTTTATCATTAAGTATAATTTATAAACTGATT</w:t>
      </w:r>
    </w:p>
    <w:p w14:paraId="5C1E6617" w14:textId="00BD2F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201TACCATCAATGTATCTTTCACCACCAGCAGGCATGCGGAGTTTAATCATAGTAGAAAATC</w:t>
      </w:r>
    </w:p>
    <w:p w14:paraId="153F62E4" w14:textId="09BACC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261TAATGTATTAGTTTTTTCACAACGAACAACAGAAGGACGCAAAAGATTTTCGTCGATAGC</w:t>
      </w:r>
    </w:p>
    <w:p w14:paraId="3BC172D6" w14:textId="0E4411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321TTCTGACTGAATTTTTTCAATTATACCCGAAGGAATAAATTTAGCAAATTGAGTTTCAGG</w:t>
      </w:r>
    </w:p>
    <w:p w14:paraId="075F4374" w14:textId="4718AB8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381AATAGAGTTTTCTTCTAAGAATGCTGTTGTAGCTTCAAGATAACTCATTCCAAACTCTTC</w:t>
      </w:r>
    </w:p>
    <w:p w14:paraId="6CAB6618" w14:textId="44D794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441TACCATTTTTTCAATAATAAATCCATTTTCTTGACGATCAAGAAGCTTTGCTATTTCATC</w:t>
      </w:r>
    </w:p>
    <w:p w14:paraId="0678A653" w14:textId="7B68F0C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501CTTTTCTTTCTTGATTGAAAGTTCTTTTTCTGAAAGACCGGTCTCATCGACCGGACGAAT</w:t>
      </w:r>
    </w:p>
    <w:p w14:paraId="5D917E84" w14:textId="59B361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561GTCATTTAGAGAAAACTGTGTCATAAAGTTCAACTACCTCTTCAGTTTCAGCTTCAAACA</w:t>
      </w:r>
    </w:p>
    <w:p w14:paraId="31AF68EB" w14:textId="787839E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42621CATCACGGTTATCTTTATGATACAAAGCTAATAGACGATTAAACATCTTACCATCAACGC</w:t>
      </w:r>
    </w:p>
    <w:p w14:paraId="3158C67B" w14:textId="16BB884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681CAAGTTCATCTTTGGCACGAATTCGAATATCTTTAATCAGTTCATTATAACCGGAAATTT</w:t>
      </w:r>
    </w:p>
    <w:p w14:paraId="35C31E9F" w14:textId="2A97FC1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741TCAGTTTATGATCAGATGCTTCTTTAATAAATTTAGCCAAGTCTTCGCCATGGATAGCTT</w:t>
      </w:r>
    </w:p>
    <w:p w14:paraId="197A8D9C" w14:textId="51B9D4D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801CATCAAATTCAACCATTTCTTTTTTAGCCATTATTCACCTCAAAATTCATTAATGCTATT</w:t>
      </w:r>
    </w:p>
    <w:p w14:paraId="0D9756F7" w14:textId="0FDED3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861AGTTAATTTAGAAAGACCCGCTTTTACAAAATATGAATAAATTTTGCCACGCGGTGGTAA</w:t>
      </w:r>
    </w:p>
    <w:p w14:paraId="01F00B8A" w14:textId="47F09A5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921TTTATATGAATTATAGTAATTCACAATGTTTGAAGCAATATTATCAGGAATATAATCAAA</w:t>
      </w:r>
    </w:p>
    <w:p w14:paraId="70F75D62" w14:textId="5296C9E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2981ATCAATTAGAACTAAATTTTCTTTATAACGATTATATTCAGATTCTGTGAGAAGCACCTT</w:t>
      </w:r>
    </w:p>
    <w:p w14:paraId="5CC677E8" w14:textId="453FD9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041AGCTTGCTCACGGTCATTAGCAATAGCTTCAACGATTGAAGTTTTCATTGAAGGGGTTCG</w:t>
      </w:r>
    </w:p>
    <w:p w14:paraId="44F2E110" w14:textId="0C71BB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101TTCACCTTCAACTCTGGTAAACCAAAAGTCAGATCGTACTTTAACTGAAGCAACGTTATC</w:t>
      </w:r>
    </w:p>
    <w:p w14:paraId="34B0FE3A" w14:textId="32B4323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161CTTTTTGTCGCCTTTAAGGATTTTAGTCATACAGTCAATTTCAGCAGAACCGCTTTTAAT</w:t>
      </w:r>
    </w:p>
    <w:p w14:paraId="0515C1A1" w14:textId="4DB0AE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221TTTAACCCATTTCTTATGCATCGGTGACCATTGCTTAACATTTGGATATTTGTGAAGCTG</w:t>
      </w:r>
    </w:p>
    <w:p w14:paraId="2EB1E6B3" w14:textId="513CEF3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281TGTAAAGTCACCGTCCGATGAAATGATTAAAATCTTATGTCCTTCTAAAGAGAACTTTTT</w:t>
      </w:r>
    </w:p>
    <w:p w14:paraId="79EC371E" w14:textId="48FDF8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341AACAAGAACAGCAATGTGGTCATCTGCTTCATACTTATCAATATCCATAACAATGTATGG</w:t>
      </w:r>
    </w:p>
    <w:p w14:paraId="760B6EC9" w14:textId="440E585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401CATATAAGCTTTCAATTCATCTATAACTTTATGACTGGATTCAAAATAACCTTCCCAGTC</w:t>
      </w:r>
    </w:p>
    <w:p w14:paraId="2FA5FCA6" w14:textId="22863DC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461CCAAGTAGATTCTTCTCGTGCTTTTCCACGGTTTTTCTTGTAATAGTAAGCGAAATCACG</w:t>
      </w:r>
    </w:p>
    <w:p w14:paraId="0DDA27E0" w14:textId="3C18F4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521ACGCCAGTATCCAGATTTCGCGTTATCAATACATAGTACAATTTTAGTGTATCCAAGCGT</w:t>
      </w:r>
    </w:p>
    <w:p w14:paraId="05387F5D" w14:textId="44FB19C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581TTTTGCTTTTTTGACATTAAACTTAATTGAGTTCAATATCAAATGACGAACCATCGATAA</w:t>
      </w:r>
    </w:p>
    <w:p w14:paraId="637AD518" w14:textId="1B0D01E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641ATTAATTTTTTCTTTATCTGGGAAGTTTACCAGAGCAGTTGAAAGAGCAATTTGACTAAA</w:t>
      </w:r>
    </w:p>
    <w:p w14:paraId="7A4DF067" w14:textId="1B7D09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701GTCAATAAAGCAAATTCCTTCTTTGTAATCTTCATCCAGCATCATTTCTAAATCCATATG</w:t>
      </w:r>
    </w:p>
    <w:p w14:paraId="1B0C94D5" w14:textId="3D079F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761AACCTCGTTCAATTAGTGAGATTTCTATTATATACTATCTAAATCTTAAAGTAAACAGGT</w:t>
      </w:r>
    </w:p>
    <w:p w14:paraId="4CB67B22" w14:textId="765F01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821ATAAATACTTATTATTGAAAACACAATAGGAGCCCGGGAGAATGGCCGAGATTAAAAGAA</w:t>
      </w:r>
    </w:p>
    <w:p w14:paraId="0F9E9355" w14:textId="65D7B9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881AGTTCAGAGCAGAAGATGGTCTGGACGCAGGTGGCGATAAAATAATCAACGTAGCTTTAG</w:t>
      </w:r>
    </w:p>
    <w:p w14:paraId="5186DE66" w14:textId="3860DE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3941CTGACCGTACCGTAGGAACTGACGGTGTTAACGTTGATTACTTAATTCAAGAAAACACAG</w:t>
      </w:r>
    </w:p>
    <w:p w14:paraId="3E0EC393" w14:textId="180D91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001TTCAGCAATATGATCCAACTCGTGGATATTTAAAAGATTTTGTAATCATTTATAATAATC</w:t>
      </w:r>
    </w:p>
    <w:p w14:paraId="5771B40B" w14:textId="1AF890F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061GTTTTTGGGCAGCAACGGATAATATTCCAAAACCTGCTGGAAATTTTAATAGAATTCGTT</w:t>
      </w:r>
    </w:p>
    <w:p w14:paraId="4014FB70" w14:textId="20E9C6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121GGAAAGCATTACGTACTGATGCCGTATATACAACCGTATCATCTGGACCATATCAATTAA</w:t>
      </w:r>
    </w:p>
    <w:p w14:paraId="7FFED1AC" w14:textId="76322E7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181AATCCGGAGAAGCAATTTCAGTAGATACATCAGTTGGCAATGACATTGAGTTTACTTTAC</w:t>
      </w:r>
    </w:p>
    <w:p w14:paraId="6DBEB974" w14:textId="5606D6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241CACCTTCTCCGCTTGATGGAGAAACCGTAATAATTCAAGATATCGGTGGAAAACCTGGCA</w:t>
      </w:r>
    </w:p>
    <w:p w14:paraId="48DD8EA7" w14:textId="2E3765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301TAAATCAGGTTAAAATAAATTCTTCAAATCAGAGTATTGTCAATTTTAGAGGTGAACAGG</w:t>
      </w:r>
    </w:p>
    <w:p w14:paraId="76B66BB7" w14:textId="2BF8E4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361TACGTTCAGTTTTAATGACTCATCCAAAGTCACAGATGATATTCATTTTTAATAATCGTT</w:t>
      </w:r>
    </w:p>
    <w:p w14:paraId="4F4F3D85" w14:textId="39E3823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421TGTGGCAAATGTATGTTGCTGATTATAGCAGAGAAGCTGCGATTGTTACTCCATCGACTG</w:t>
      </w:r>
    </w:p>
    <w:p w14:paraId="2DF802D7" w14:textId="3AA4C1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481CGTATCAAGCACAATCTAATGATTTTATCGTACGTAGATTTACTTCTGCTGCACCAATTA</w:t>
      </w:r>
    </w:p>
    <w:p w14:paraId="1E91BEAF" w14:textId="38EF41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541ATGTTAAACTTCCGAGATTTGCTAATCATGGCGATATTATTAATTTCGTTGATTTAGATA</w:t>
      </w:r>
    </w:p>
    <w:p w14:paraId="584D0B7A" w14:textId="53FBE5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601AACTGAATCCACTTTATCATACAATTGTTACTACATACGATGAAACGACTTCAGTACAAG</w:t>
      </w:r>
    </w:p>
    <w:p w14:paraId="1EBE213D" w14:textId="5782706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661AAGTTGGAACTCATTCCATTGAAGGCCGTACATCGATTGACGGTTTCTTGATGTTTGACG</w:t>
      </w:r>
    </w:p>
    <w:p w14:paraId="7F0DD36F" w14:textId="4CCD4EA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721ATAATGAGAAATTGTGGAGATTGTTTGACGGGGATAGTAAAGCACGTTTACGCATTATAA</w:t>
      </w:r>
    </w:p>
    <w:p w14:paraId="507544F5" w14:textId="75A086D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781CAACTAATTCAAATATTCGTCCAAATGAAGAAGTCATGGTATTTGGCGCGAATAATGGAA</w:t>
      </w:r>
    </w:p>
    <w:p w14:paraId="3DE339C1" w14:textId="1C45A71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841CAACCCAAACAATTGAACTTCAGCTTCCGACTGATATTTCTGTTGGTGATACTGTTAAAA</w:t>
      </w:r>
    </w:p>
    <w:p w14:paraId="512B7748" w14:textId="1084F2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901TTTCCATGAATTACATGAGAAAAGGACAAACAGTTAAAATCAAAGCTGCTGGTGAAGATA</w:t>
      </w:r>
    </w:p>
    <w:p w14:paraId="0B8BDAA7" w14:textId="1D505C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4961AAATTGCTTCTTCAGTTCAATTGCTGCAATTCCCAAAACGTTCAGAATATCCGCCTGAAG</w:t>
      </w:r>
    </w:p>
    <w:p w14:paraId="0F4FF5D0" w14:textId="60535CE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021CTGAATGGGTAACAGTTCAAGAATTAGTTTTTAATGGTGAAACTAATTATGTACCAGTTT</w:t>
      </w:r>
    </w:p>
    <w:p w14:paraId="0995E86F" w14:textId="3E9E3DC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081TGCAACTTGCTTATATAGAAGATTCTGATGGAAAATACTGGGTTGTACAGCAAAACGTTC</w:t>
      </w:r>
    </w:p>
    <w:p w14:paraId="5702A2D2" w14:textId="38CFD2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141CAACAGTTGAAAGAGTCGATTCTTTAAATAATTCTACTAGAGCAAGATTAGGCGTAATTG</w:t>
      </w:r>
    </w:p>
    <w:p w14:paraId="1B2D2A7B" w14:textId="09F91DD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201CTTTAGCTACACAAGCTCAAGCAAATGCTGATTTAGAAAATTCTCCACAAAAAGAATTAG</w:t>
      </w:r>
    </w:p>
    <w:p w14:paraId="2EC38282" w14:textId="4FE6CC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261CAATTACTCCAGAAACGTTAGCTAATCGTACTGCTACAGAAACTCGCAGAGGTATTGCAA</w:t>
      </w:r>
    </w:p>
    <w:p w14:paraId="1D727631" w14:textId="4D853E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321GAATAGCAACTACTGCTCAAGTAAATCAGAACACTACATTCTCTTTTGCAGATGACCTTA</w:t>
      </w:r>
    </w:p>
    <w:p w14:paraId="4B2CFBC9" w14:textId="4928741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381TCATCACTCCTAAAAAGCTGAATGAAAGAACTGCTACAGAAACTCGCAGAGGTGTTGCTG</w:t>
      </w:r>
    </w:p>
    <w:p w14:paraId="17C41A86" w14:textId="5A89247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441AAATTGCTACGCAGCAGGAAACTAATACAGGTATCGATGATACTACAATCATCACTCCTA</w:t>
      </w:r>
    </w:p>
    <w:p w14:paraId="593A4B9D" w14:textId="00AD6F9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501AAAAGCTTCAAGCTCGTCAAGGTTCTGAATCATTATCTGGTATTGTAACTTTTGTATCTA</w:t>
      </w:r>
    </w:p>
    <w:p w14:paraId="2C73A412" w14:textId="10E5A3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561CCGCAGGAGCTACTCCAGCTTCTAGTCGTGAATTAAATGGTACGAATGTTTATAATAAAA</w:t>
      </w:r>
    </w:p>
    <w:p w14:paraId="6B6A1ECD" w14:textId="7040F7E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621ACACTAATAATTTAGTTGTTTCACCTAAAGCTTTGGATCAGTATAAAGCTACTCCAACGC</w:t>
      </w:r>
    </w:p>
    <w:p w14:paraId="612C9DA0" w14:textId="5B5C97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681AACAAGGCGCAGTAATTTTAGCAGTTGAAAGTGAAGTAATTGCTGGACAAAGCCAAGAAG</w:t>
      </w:r>
    </w:p>
    <w:p w14:paraId="07A7E669" w14:textId="4AD616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741GATGGGCAAATGCGGTTGTAACGCCAGAAACGTTACATAAAAAGACATCAACTGATGCAA</w:t>
      </w:r>
    </w:p>
    <w:p w14:paraId="4F3EF11B" w14:textId="6A46690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801GAATTGGTTTAATTGAAATTGCTACACAAAGTGAAGTTAATACAGGAACTGATTATACTC</w:t>
      </w:r>
    </w:p>
    <w:p w14:paraId="3CB48408" w14:textId="0B518A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861GTGCAGTCACTCCTAAAACTTTAAATGACCGTAGAGCAACTGAAAGTTTAAGTGGTATAG</w:t>
      </w:r>
    </w:p>
    <w:p w14:paraId="7439FDF8" w14:textId="146006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921CTGAAATTGCTACACAGGTTGAATTCGACGCAGGCGTCGACGATACTCGTATCTCTACAC</w:t>
      </w:r>
    </w:p>
    <w:p w14:paraId="6FD115D7" w14:textId="5A605A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5981CATTAAAAATTAAAACCAGATTTAATAGTACTGATCGTACTTCTGTTGTTGCTCTATCTG</w:t>
      </w:r>
    </w:p>
    <w:p w14:paraId="433FD7F6" w14:textId="3CC92E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041GATTAGTTGAATCAGGAACTCTCTGGGACCATTATACCCTTAATATTCTTGAAGCAAATG</w:t>
      </w:r>
    </w:p>
    <w:p w14:paraId="034CBFC7" w14:textId="0C2729A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101AGACACAGCGTGGTACACTTCGTGTAGCTACACAAGTTGAAGCTGCTGCAGGAACATTAG</w:t>
      </w:r>
    </w:p>
    <w:p w14:paraId="3265ECBE" w14:textId="6053870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161ATAATGTTTTAATAACTCCTAAAAAGCTTTTAGGTACTAAATCTACCGAATCGCAAGAAG</w:t>
      </w:r>
    </w:p>
    <w:p w14:paraId="0B37F864" w14:textId="24047B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221GTGTTATTAAAGTTGCAACTCAGTCTGAAACTGTGACTGGAACGTCAGCAAATACTGCTG</w:t>
      </w:r>
    </w:p>
    <w:p w14:paraId="7D40C3C1" w14:textId="7D579F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46281TATCTCCAAAAAATTTAAAATGGATTGTGCAGAGTGAACCAACTTGGGCAGCAACTACTC</w:t>
      </w:r>
    </w:p>
    <w:p w14:paraId="38A2C27E" w14:textId="55CC26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341TGATAAGAGGGTTTGTTAAAACTTCTTCTGGTTCATTAACGTTTGTTGGTAATGATACGG</w:t>
      </w:r>
    </w:p>
    <w:p w14:paraId="570C2D85" w14:textId="128480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401TAGGTTCAACACAGCCATTAGAATCATATGAGAAAAATGGTTATGCAGTATCACCATATG</w:t>
      </w:r>
    </w:p>
    <w:p w14:paraId="093B27AE" w14:textId="209EF8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461AATTAAATCGCGTATTAGCAAATTATTTGCCATTAAAAGCAAAAGCTGTAGATAGTAATT</w:t>
      </w:r>
    </w:p>
    <w:p w14:paraId="3D6DE1F4" w14:textId="38FD958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521TATTAGATGGTCTAGATTCGCTCCAGTTCATTCGTAGGGACATTGCACAAACAGTTAATG</w:t>
      </w:r>
    </w:p>
    <w:p w14:paraId="3B8219C5" w14:textId="37C560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581GTTCACTAACCTTAACCCAACAAACGAATCTGGGTGCCCCTCTTGTATCATCTAGTACTG</w:t>
      </w:r>
    </w:p>
    <w:p w14:paraId="09236307" w14:textId="6204A1B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641CTACATTCGGTGGATCAGTTTCAGCAAATAGTACATTAACTATTTCTAATACTGGAACGG</w:t>
      </w:r>
    </w:p>
    <w:p w14:paraId="2D9AA975" w14:textId="1FA4FA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701CAACTCGTCTGATTTTTGAGAAAGGACCTCAAACTGGAACAAACCCGGCTCAAACGATGA</w:t>
      </w:r>
    </w:p>
    <w:p w14:paraId="2163C3E6" w14:textId="7DBFA92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761CAGTCAGAGTGTGGGGAAATCAATTTAGCGGGGAATCAGACACAACACGTTCTACCGTAT</w:t>
      </w:r>
    </w:p>
    <w:p w14:paraId="0B5F1298" w14:textId="12ADCD6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821TTGAAGTTAGTGATGAAACGTCTAGTCATTTTTATTCTCAGCGTAATAAAGCTGGAAATA</w:t>
      </w:r>
    </w:p>
    <w:p w14:paraId="595901FF" w14:textId="7CDFFD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881TAACATTTAATATCAACGGTACAGTAACACCGATAAATGTTAATGCTTCAGGAACATTGA</w:t>
      </w:r>
    </w:p>
    <w:p w14:paraId="46AE76FE" w14:textId="4AF41F5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6941ATGCAAATGGTGTAGCAACATTTGGTAATTCAGTCACTGCAACTGGTGAAATTATTTCTC</w:t>
      </w:r>
    </w:p>
    <w:p w14:paraId="2E17C292" w14:textId="2E0956D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001GAAGCGCAAATGCTTTCCGTGCTATTAACGGAAATTATGGTTTCATTGTTCGCAATGATG</w:t>
      </w:r>
    </w:p>
    <w:p w14:paraId="60901BC7" w14:textId="327AE5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061GATCAGTAACGAATTTTATGCTTACTGCATCGGGTGATCAGACTGGTGGATTTAATGGAT</w:t>
      </w:r>
    </w:p>
    <w:p w14:paraId="138678BD" w14:textId="13C860A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121TACGTCCTTTAGCTATTAATAATGCATCTGGCCAAGTAACGATTGGTGAAAGCTTAATCA</w:t>
      </w:r>
    </w:p>
    <w:p w14:paraId="28D29D2A" w14:textId="49F2DC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181TTGCCAAAGGTGCTACTATAAATTCAGGCGGTTTGACTGTTAACTCGAGAATTCGTTCTC</w:t>
      </w:r>
    </w:p>
    <w:p w14:paraId="32E41812" w14:textId="02E3698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241AGGGCACTAAAACATCTGATTTATACACCCGCGCTCCAACATCTGATACTGTAGGATTCT</w:t>
      </w:r>
    </w:p>
    <w:p w14:paraId="737C2CC6" w14:textId="7AEFF60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301GGTCAATTGATATTAACGATTCAGCCACTTATAACCAGTTCCCGGGTTATTTTAAAATGG</w:t>
      </w:r>
    </w:p>
    <w:p w14:paraId="7DCE97A5" w14:textId="2F88D72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361TTGAAAAAACTAATGAAGTGACTGGGCTTCCATACTTAGAACGTGGCGAAGAAGTTAAAT</w:t>
      </w:r>
    </w:p>
    <w:p w14:paraId="799C8E8C" w14:textId="4FD4A7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421CTCCTGGTACATTGACTCAGTTTGGTAACACACTTGATTCGCTTTACCAAGATTGGATTA</w:t>
      </w:r>
    </w:p>
    <w:p w14:paraId="06158993" w14:textId="56CD7CA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481CTTATCCAACGACCCCAGAAGCACGTACCACTCGCTGGACGCGTACATGGCAGAAAACTA</w:t>
      </w:r>
    </w:p>
    <w:p w14:paraId="034B717F" w14:textId="0F3A9E4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541AAAATTCTTGGTCAAGTTTTGTTCAGGTATTTGATGGAGGTAACCCTCCTCAACCTTCGG</w:t>
      </w:r>
    </w:p>
    <w:p w14:paraId="004DC53F" w14:textId="729A2C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601ATATAGGAGCAATCCCATCTGATAATGGAATAATAGGTAATCTTACTATTCGTGATTTCT</w:t>
      </w:r>
    </w:p>
    <w:p w14:paraId="4294A687" w14:textId="39E3EF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661TACGAATTGGTAATGTTCGCATTATTCCTGACCCAGTGAATAAAACTGTTAAATTTGAAT</w:t>
      </w:r>
    </w:p>
    <w:p w14:paraId="5BC5730F" w14:textId="7F6915E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721GGGTTGAATAAGAGGTATTATGGAAAAATTTATGGCAGAGTTTGGACAAGGATACGTCCA</w:t>
      </w:r>
    </w:p>
    <w:p w14:paraId="40DBF737" w14:textId="690C4B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781AACGCCATTTTTATCGGAAAGTAATTCAGTAAGATACAAAATAAGCATAGCGGGTTCTTG</w:t>
      </w:r>
    </w:p>
    <w:p w14:paraId="51A7E0FB" w14:textId="37B0B1B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841CCCGCTTTCTACTGCGGGGCCATATGTTAAATTTCAGGATAATCCCGTTGGAAATCAAAC</w:t>
      </w:r>
    </w:p>
    <w:p w14:paraId="306EDB85" w14:textId="5818D8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901ATTTAGTGCAGGTCTTCATTTAAGAGTTTTTGACCCTTCTACGGGAGCATTAGTTGATAG</w:t>
      </w:r>
    </w:p>
    <w:p w14:paraId="27E84B18" w14:textId="45B1F2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7961CAAGTCATATGCTTTTTCTGCTTCAAACAATACAACATCTGCCGCTTTTGTCAGTTTCAT</w:t>
      </w:r>
    </w:p>
    <w:p w14:paraId="1595A007" w14:textId="546967E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021GAATTCTTTGTCAAACAATAGACTTGTTGCTATATTAACTAGCGGAAAGGTTAATTTTCC</w:t>
      </w:r>
    </w:p>
    <w:p w14:paraId="2828EAE3" w14:textId="182CA39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081TCCTGAAGTGGTATCTTGGTTAAGGGGAGCAGGAACTTCAGTTTTTCCATCAGATTCAGT</w:t>
      </w:r>
    </w:p>
    <w:p w14:paraId="44C7BEBC" w14:textId="7CAB563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141ATTGTCAAGATTTGACGTATCATATGCTGCTTTTTATACTTCTTCTAAAAGAGCTATTGC</w:t>
      </w:r>
    </w:p>
    <w:p w14:paraId="3DED1BF2" w14:textId="4DDFD97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201ATTAGAGCATGTTAAACTAAGTAATAGAAAAAGCACAGATGATTATCAAACTATTTTAGA</w:t>
      </w:r>
    </w:p>
    <w:p w14:paraId="4C55F119" w14:textId="1B736D8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261TGTTGTATTTGATAGTTTAGAAGACGTCGGAGCGACAGGATTTCCAAAAAGAACTTATGA</w:t>
      </w:r>
    </w:p>
    <w:p w14:paraId="180F3249" w14:textId="7042F28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321AAGTGTAGAGCAATTCATGTCAGCAGTTGGTGGAACTAATAACGAAATTGCGCGATTGCC</w:t>
      </w:r>
    </w:p>
    <w:p w14:paraId="1A08EB12" w14:textId="7907D45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381AACTTCAGCTGCTATAAGTAAACTTTCTGACTATAATTTAATTCCTGGTGATGTTCTTTA</w:t>
      </w:r>
    </w:p>
    <w:p w14:paraId="632ECF21" w14:textId="03AE675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441TCTTAAAGCACAGTTATATGCTGATGCTGATTTACTTGATCTTGGAACTACAAACATATC</w:t>
      </w:r>
    </w:p>
    <w:p w14:paraId="15CD0AAB" w14:textId="449D8C3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501CATTCGTTTTTATGATGCATCAAATGGATATATTTCCTCGACCCAAGCTGAGTTTACTGG</w:t>
      </w:r>
    </w:p>
    <w:p w14:paraId="761F0840" w14:textId="122692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561GCAAGCTGGGTCTTGGGAATTAAAAGAAGACTATGTAGTTGTTCCAGAAAACGCCGTAGG</w:t>
      </w:r>
    </w:p>
    <w:p w14:paraId="1F8C800E" w14:textId="67F788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621ATTTACGATATATGCACAAAGAACTGCTCAAGCAGGTCAAGGCGGCATGAGAAATTTAAG</w:t>
      </w:r>
    </w:p>
    <w:p w14:paraId="6C1955DA" w14:textId="099DEE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681TTTTTCTGAAGTATCAAGAAATGGCGGCATTTCAAAACCTGCCGAATTTGGCGTCAACGG</w:t>
      </w:r>
    </w:p>
    <w:p w14:paraId="22FF71F3" w14:textId="46E1B8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741TATTCGCGTTAATTATGTCTGTGAATCGGCTTCACCTCCAGATATAATGGTACTTCCTAC</w:t>
      </w:r>
    </w:p>
    <w:p w14:paraId="3CC34487" w14:textId="3E6E07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801ACAAGCCTCTTCTAAAACTGGCAAAGTGTTTGGACAGGAATTTAGAGAAGTTTAAACTGA</w:t>
      </w:r>
    </w:p>
    <w:p w14:paraId="2A28D34C" w14:textId="3CD490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861GGGAGCCTTCGGGTTCCCTTTTTCTTTATAAATAATATTAAAATAAAGGGGCATATAATG</w:t>
      </w:r>
    </w:p>
    <w:p w14:paraId="7B3EE5CB" w14:textId="70E5CFC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921GCTGATTTAAAAGTAGGTTCAACTGTGGGTGGATCTGTCATTTGGCATCAAGGAAATTTT</w:t>
      </w:r>
    </w:p>
    <w:p w14:paraId="37029F1F" w14:textId="67B9695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8981CCATTGAATTCAGCCGGTGACGATGTACTCTACAAATCATTTAAAATATATTCAGAATAT</w:t>
      </w:r>
    </w:p>
    <w:p w14:paraId="7A9F4432" w14:textId="448F7AC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041AATAAACCACAGGCAGCTGATAACGATTTCGTTTCTAAAGCTAATGGTGGTACTTACGCC</w:t>
      </w:r>
    </w:p>
    <w:p w14:paraId="4B082D7F" w14:textId="606D46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101GGTCCAATTACTATTAATTACGGGGTAAATAGTTATCTTCAATTAAGTAATAATGAAACC</w:t>
      </w:r>
    </w:p>
    <w:p w14:paraId="13C63A61" w14:textId="68B755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161CCTATCCGAATTCGTTCTGGTGGCGGCACTGGTAATACTCTTGTAGTTGGCGGCTCTTCC</w:t>
      </w:r>
    </w:p>
    <w:p w14:paraId="36BA5B87" w14:textId="13601E7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221GGTGGTATTAGTTTTAGACCTGCAGGTAGTGAAATCACTACTGGACAAATTACTATTACG</w:t>
      </w:r>
    </w:p>
    <w:p w14:paraId="26561E0A" w14:textId="06C91B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281CCAGAAGGTTTGACAATATTTACCAGGGCTGTAACGGCTCCATCGGTAACTGTTACATCT</w:t>
      </w:r>
    </w:p>
    <w:p w14:paraId="50CB30DC" w14:textId="4A91B07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341ACTCCTTCCGCAGCATCTGATGTTACTCGCAAAGATTATGTTGATGGAGCAATAAATACT</w:t>
      </w:r>
    </w:p>
    <w:p w14:paraId="1E1E4FDA" w14:textId="00A6E6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401GTTACAGCAAATGCAAACTCTAGGGTATTACGCTCTGGAGACACTATGATAGGAAATTTA</w:t>
      </w:r>
    </w:p>
    <w:p w14:paraId="0BEA0F34" w14:textId="201825C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461ACTGCGCCAAACCTTTTTTCACAGAATCCTGCATCTCAACCTTCACACGTTCCACGATTT</w:t>
      </w:r>
    </w:p>
    <w:p w14:paraId="2D55E96D" w14:textId="442C6FB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521GACCAAATCGTAATTAAGGATTCTGTTCAAGATTTCGGCTATTATTAAGAGGACTTATGG</w:t>
      </w:r>
    </w:p>
    <w:p w14:paraId="53E8C287" w14:textId="2A363C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581CTACTTTAAAACAAATACAATTTAAAAGAAGTAAAACTGCAGGTCAACGTCCTGCTGCTT</w:t>
      </w:r>
    </w:p>
    <w:p w14:paraId="237B9D45" w14:textId="1BE21CD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641CAGTATTAGCCGAAGGTGAATTGGCTATAAACTTAAAAGATAAAACAATTTTCACAAAAG</w:t>
      </w:r>
    </w:p>
    <w:p w14:paraId="584D2CF1" w14:textId="0256BB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701ATGACTCAGGTAGTGTTATAGAATTAGGTTTAAAATATGGAGGAACAATTGATGGTTCTT</w:t>
      </w:r>
    </w:p>
    <w:p w14:paraId="23C20154" w14:textId="4420F4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761TAACTGTTAATGGAAACATAATTGGAAATTTAACAGGTAACGCTGCAACTGCAACGAAAT</w:t>
      </w:r>
    </w:p>
    <w:p w14:paraId="64B9BCF2" w14:textId="72FF7A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821TAAAAACAGCACGAAAAATTAATGGTATATCCTTTGATGGGTCAAAAGATATCACGCTAA</w:t>
      </w:r>
    </w:p>
    <w:p w14:paraId="44926A0E" w14:textId="2F92DBB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49881CTCCATCTGACATAAATGTCAATAGCACAACGTTTATAAAAAATAACGGCGAATTACCTG</w:t>
      </w:r>
    </w:p>
    <w:p w14:paraId="3FFB6245" w14:textId="63C8988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49941TTGATGCTAATTTAGATGAGTATGGGCCTGTTGAAGAATATCTTGGAGTTTGGTCGAAAG</w:t>
      </w:r>
    </w:p>
    <w:p w14:paraId="29F5B9F9" w14:textId="1A72ED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001CAACTTCAACCAACGCTCAACCAGCAAATAAATTTCCAGAAGAAAATGCTGTAGGTGTTC</w:t>
      </w:r>
    </w:p>
    <w:p w14:paraId="52EC552E" w14:textId="7F6B59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061TAGAAGTATTTGTGGCCGGTCAATTTGCTGGTACTCAGAGATATACAACTAGATACGGAA</w:t>
      </w:r>
    </w:p>
    <w:p w14:paraId="4F8CA9BD" w14:textId="5BE75E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121ATGTTTATATTCGTTCCTTGACTGCTACATGGAACGGAGTAAACGGTCCGTGGAGTGCGT</w:t>
      </w:r>
    </w:p>
    <w:p w14:paraId="6258A44E" w14:textId="48BC64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181GGCGAAATATTCAATCTGGTACTCGTCCACTGTCAACAACGATTGATCTTAATGATCTAG</w:t>
      </w:r>
    </w:p>
    <w:p w14:paraId="7DA42CB5" w14:textId="1C10FD7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241GAGGCGCTGAACACCTTGGTTTGTGGCGAAATAGTTCAAATTCCATTGCTACCTTTGACA</w:t>
      </w:r>
    </w:p>
    <w:p w14:paraId="1E541CEF" w14:textId="38D8BC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301GAAATTTCCCAGAAGAAGGATCGTCCGCTCAAGGACTTTTAGAAGTATATGAAGGTGGAA</w:t>
      </w:r>
    </w:p>
    <w:p w14:paraId="1BE6B5FF" w14:textId="1C4203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361ACTATTCTCGCACACAGAGATATACGACCAGATTTGGTGTTGTTTATACTCGTTGTCTTG</w:t>
      </w:r>
    </w:p>
    <w:p w14:paraId="7CE0C1D0" w14:textId="4B2BF7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421CTGCTGCGTGGGATGCTTCTGCGCCTAAATGGGGACCTTGGCAACAAGTCGGTAATGTCA</w:t>
      </w:r>
    </w:p>
    <w:p w14:paraId="55784205" w14:textId="760E35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481CACCGGCGACTTTCTATGACGGAGATCTGAATGATTTTAAAACTCCTGGGTTATATAATA</w:t>
      </w:r>
    </w:p>
    <w:p w14:paraId="0189A498" w14:textId="56C6666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541TTTTAGGCACTGATGCCGTTATTAACTGTCCTACCGGTGAAGGTTTACCAGCCGTTATTG</w:t>
      </w:r>
    </w:p>
    <w:p w14:paraId="187C087A" w14:textId="03895F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601TTGGTTTGCTGGAAGTTAAACAGCGTGCTTCTGGCGGTGCTATTTTCCAAAAATTTACTA</w:t>
      </w:r>
    </w:p>
    <w:p w14:paraId="695DFF12" w14:textId="05A88CA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661CTGCCGGAACGGGTGCAACTACTCGCGATCGTATTTTTGAGCGTGCATATACTGGTGGTG</w:t>
      </w:r>
    </w:p>
    <w:p w14:paraId="560F3735" w14:textId="5DD1FD2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721TGTGGGGTGCATGGAACGAAGTATATACATCTTATTCCCTGCCAATTACTTTGGGTATGG</w:t>
      </w:r>
    </w:p>
    <w:p w14:paraId="20C5D05C" w14:textId="0231B4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781GTGGTATTAAAACTCAATTAGCGGAGTTAGATTGGCAAACCTTTGATTTTGTCCCTGGTA</w:t>
      </w:r>
    </w:p>
    <w:p w14:paraId="5FD726AC" w14:textId="5042312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841GTATGTTTAGTGTTCCTTTGAACAAAATAAAGAATATGCCAGCAAATATGGATTGGGGCA</w:t>
      </w:r>
    </w:p>
    <w:p w14:paraId="5BF378BD" w14:textId="40C63F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901CGATTGATGGAAACCTGGTTATGTTTTCCGTTGGTCCTAGCGAACACACTAGCACAGGAC</w:t>
      </w:r>
    </w:p>
    <w:p w14:paraId="266BC5DA" w14:textId="59950E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0961GTACTGTTCAGATTTGGCGCGGCACCGTATCCCAGACAAACTACCGTTATTTTGTCGTTC</w:t>
      </w:r>
    </w:p>
    <w:p w14:paraId="0F91F1D9" w14:textId="6CED856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021GTGTGTTCGGTAATTCTGGAAATAGAACTTGCACAGTTCGTCGTGTTGTTCTTGAAGACG</w:t>
      </w:r>
    </w:p>
    <w:p w14:paraId="6CF7C767" w14:textId="22B9580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081GATCACATACTTGGACTGCTAAACAAGATTTTAATGGCGCAGTTAACTTTAACTCTACTG</w:t>
      </w:r>
    </w:p>
    <w:p w14:paraId="78A9B5BF" w14:textId="653F5D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141TTAACCTTAATAACACTACCACATTTAAAACAGAAGTTAAATTTCGCTCATTGAATGCAT</w:t>
      </w:r>
    </w:p>
    <w:p w14:paraId="21AE5FFE" w14:textId="3F2651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201TCCGTATGTATGGCGGAAAATTTGGTACATTTTTACGTAATGATGGAGAGAGTCTTTATA</w:t>
      </w:r>
    </w:p>
    <w:p w14:paraId="39A553A3" w14:textId="4E4587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261TTCTTTCCACCGACGAAGATGATCAAGATGGAAACTTTAATACAAATAGACCTTTCCGTT</w:t>
      </w:r>
    </w:p>
    <w:p w14:paraId="16866F2E" w14:textId="75FC3C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321ATGAATTAAGAACTGGTGATGTTACTTTGGGTGGTGCTAGTGGTGCTAACGTTTTAAAAT</w:t>
      </w:r>
    </w:p>
    <w:p w14:paraId="3E63FED1" w14:textId="326B66A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381TAAAACGTGATTCTCTCACCGCATTTTTTGGCGGTGATATTAACATTAAAGGCATGATGA</w:t>
      </w:r>
    </w:p>
    <w:p w14:paraId="1D33803A" w14:textId="7CA7A0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441CTTTTGACGCCGGACGTTTAGGATCACGAGATTATTTTAAATTTAACCATTGGGGTGATA</w:t>
      </w:r>
    </w:p>
    <w:p w14:paraId="5BCB04EA" w14:textId="2545AC7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501GTAATAATGCGCGTGATAACATTATTCAGTTAGAAGACAGCAAAGGCGCTCATTTTTCCA</w:t>
      </w:r>
    </w:p>
    <w:p w14:paraId="168868AA" w14:textId="62AFC0E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561CTGAACGTACTTTAGCGACTGGTGCAATTAAGACTAAATTTTTTGGTGAAATTGAATCCG</w:t>
      </w:r>
    </w:p>
    <w:p w14:paraId="0A240B91" w14:textId="5BB4B6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621ATGGTAAATTGGTTATTAAACGTCCGGGTGATTCTATTGTATTATCAACAACTGCTAGTA</w:t>
      </w:r>
    </w:p>
    <w:p w14:paraId="23DC69EF" w14:textId="3E7171B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681ATTCTTTGCATATTCGCGGTGATATAGACGGGACTGGTAACTGGTATATTGGTAAAGGTG</w:t>
      </w:r>
    </w:p>
    <w:p w14:paraId="59D8A866" w14:textId="67A1374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741GTGCTGATAATGGATTAGCGTTCTATAGTTATGCTACTAATGCTGGTGTATACATTACAA</w:t>
      </w:r>
    </w:p>
    <w:p w14:paraId="67C14232" w14:textId="0543B9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801ACGCAGGAGATATCTCGCTAAGTCCAAAGGGTGCCGAAATGGCTCAGGTCAATAACGTTC</w:t>
      </w:r>
    </w:p>
    <w:p w14:paraId="7C155CA4" w14:textId="7EF441E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861GATTATATGTTCATGGTGAACGTTGGACCGCTAGTCAACCAGGTGATTGGGGCAGTCAGT</w:t>
      </w:r>
    </w:p>
    <w:p w14:paraId="5A8FEFAB" w14:textId="787E6F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921GGCAAGTGGAAGCGCCAATATTCGTCGATCATGGTTATGTTTCACAGGATTGTTATTATC</w:t>
      </w:r>
    </w:p>
    <w:p w14:paraId="5EEA6922" w14:textId="177927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1981CAATTATTAAAGGAAGAAGTGTAATCACCAATCAAGGGTTTGTAACTGCCGTCGATCTTG</w:t>
      </w:r>
    </w:p>
    <w:p w14:paraId="61D01A69" w14:textId="2F9F308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041GTATTCGTCGTGTCCCTAACAATTGGGGGCAAGCAATTATTCGTGTTGGATCTGCAGAGG</w:t>
      </w:r>
    </w:p>
    <w:p w14:paraId="07921EEA" w14:textId="6750F11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101CATCGCCAGCGGCTGGACACCCTAACGCGATATTTGAATTTCATTACGACGGTACTTTCT</w:t>
      </w:r>
    </w:p>
    <w:p w14:paraId="0BB8B8A6" w14:textId="4727F27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161ATTCTCCTGGTAATGGTAACTTTAACGATGTGTATATTCGTTCCGATGGTCGTCTTAAGA</w:t>
      </w:r>
    </w:p>
    <w:p w14:paraId="48907047" w14:textId="6E8C01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221TTAATAAAAAAGAGCTAGAAAACGGAGCACTTGAAAAAGTATGCCGACTGAAAGTTTATA</w:t>
      </w:r>
    </w:p>
    <w:p w14:paraId="68302191" w14:textId="5A1E0F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281CATACGATAAGGTTAAGTCTATTAAAGATCGTAGTGTTATTAAACGTGAAGTTGGTATTA</w:t>
      </w:r>
    </w:p>
    <w:p w14:paraId="1984A659" w14:textId="4595C6D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341TTGCTCAGGATCTTGAAAAAGAATTACCGGAAGCTGTGTCTAAAGTTGAAGTTGATGGAT</w:t>
      </w:r>
    </w:p>
    <w:p w14:paraId="10EE62AD" w14:textId="3F6D62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401CTGATGTTCTGACAATTTCTAACTCCGCTGTGAATGCTCTTTTAATTAAGGCTATCCAAG</w:t>
      </w:r>
    </w:p>
    <w:p w14:paraId="244C3F1F" w14:textId="3FBB45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461AAATGAGCGAAGAAATTAAAGAATTAAAAACGCCTTTCTTCACTAAAATTGCTCGCAAAA</w:t>
      </w:r>
    </w:p>
    <w:p w14:paraId="1C1E4B8D" w14:textId="20A6E02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521TTAGTAAATATTTTAAATTCTAACAACAAGGGGCAACGCCCCCTTTGGAGATAAATTATG</w:t>
      </w:r>
    </w:p>
    <w:p w14:paraId="5145180B" w14:textId="0BE19D2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581GCAGTAGTTGGTGTTCCTGGTTGGATTGGTAGTTCATCCGTAAATGAAACAGGACAACGA</w:t>
      </w:r>
    </w:p>
    <w:p w14:paraId="62B84432" w14:textId="2906636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641TGGATGAGTCAAGCGGCTGGTCAATTAAGATTGGGTGTTCCTTGCTGGATGAGTCAATTT</w:t>
      </w:r>
    </w:p>
    <w:p w14:paraId="521D2913" w14:textId="701B7E8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701GCAGGTCGCTCACGAGAAATTATTCATACACTTGGAGCAGACCATAACTTCAATGGTCAA</w:t>
      </w:r>
    </w:p>
    <w:p w14:paraId="43BDA1DB" w14:textId="200600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761TGGTTCCGAGATAGATGTTTTGAGGCCGGTAGTGCACCTATAGTGTTTAATATTACAGGT</w:t>
      </w:r>
    </w:p>
    <w:p w14:paraId="5CF7343C" w14:textId="29B493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821GATTTAGTATCATATTCTAAAGATGTTCCTTTATTCTTCATGTACGGGGATACGCCTAAT</w:t>
      </w:r>
    </w:p>
    <w:p w14:paraId="129BCE4C" w14:textId="1ED3D5B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881GAATATGTTGTTCTTAATATTCATGGTGGTGTTCATATGTGGGGTCGTGGTGGTAATGGT</w:t>
      </w:r>
    </w:p>
    <w:p w14:paraId="7E45EDAE" w14:textId="489A6F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2941GGATACACTCACTCGGGAGGCGACGGTAACGGTACACAAGGCGGTCATGTTATTCAAAAT</w:t>
      </w:r>
    </w:p>
    <w:p w14:paraId="5BBC35A1" w14:textId="440EF5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001GATATCGGTGGACGGCTTCGTATTTGGAACTACGGTGTTATAGCTGCTGGCGGTGGCGGC</w:t>
      </w:r>
    </w:p>
    <w:p w14:paraId="5E62406C" w14:textId="6FE9ED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061GGTGGTGGTATTGCATATCGTCCACACTCAGGGGCAAACTGGCAAGATATCGGTGGCGGT</w:t>
      </w:r>
    </w:p>
    <w:p w14:paraId="7A4E4E64" w14:textId="1F8FE91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121GGTGGTCGACCTTTCGGTGGCGCTGGCGGTGGCGGTTATTCCGGTGGTGCTGCTTCGTAT</w:t>
      </w:r>
    </w:p>
    <w:p w14:paraId="29224665" w14:textId="41208C3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181GAAGGTCCGGGTGGTGGTTATGACTATGGTAACGCACACTCCGGCGCAGGTGGTAATGCT</w:t>
      </w:r>
    </w:p>
    <w:p w14:paraId="22F3521B" w14:textId="25E102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241GGTGCTGCTGGTCAGAATGCATGGTCTGACGGCGGTAAAGTTCTTAAAGTTGGTGTTGGT</w:t>
      </w:r>
    </w:p>
    <w:p w14:paraId="6BA19F3C" w14:textId="4B087A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301GGTGCGTCTGGTCATGCAGTGTTTGGGTCTTCTCCAACTTGGGGTGCTGTTGGAACAATT</w:t>
      </w:r>
    </w:p>
    <w:p w14:paraId="3266C14D" w14:textId="19B6C3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361TACGGACCAAGAGTATAATTTGAATAAATATCCTTAAAAGGAGGGTCTATGGCAGCACCT</w:t>
      </w:r>
    </w:p>
    <w:p w14:paraId="2B126E3B" w14:textId="2CFEE59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421AGAATATCATTTTCGCCCTCTGATATTCTGTTTGGTGTTCTAGATCGCTTGTTCAAAGAT</w:t>
      </w:r>
    </w:p>
    <w:p w14:paraId="7D1B9D4E" w14:textId="663E0A4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481AACGCTACCGGGAAGGTTCTTGCTTCCCGAGTAGCTGTCGTAATTCTTTTATTTATGATG</w:t>
      </w:r>
    </w:p>
    <w:p w14:paraId="276EAB4E" w14:textId="3D01318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541GCGATTGTTTGGTATAGGGGAGATAGTTTCTTTGAGTACTATAAGCAATCAAAGTATGAA</w:t>
      </w:r>
    </w:p>
    <w:p w14:paraId="5BAE8D73" w14:textId="17057CC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53601ACATACAGTGAAATTATTGAAAAGGAAAGAAATGCACGCTTTGAATCTGTCGCCCTGGAA</w:t>
      </w:r>
    </w:p>
    <w:p w14:paraId="527564DF" w14:textId="48538A5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661CAACTCCAGATAGTTCATATATCATCTGAGGCAGACTTTAGTGCGGTGTATTCTTTCCGC</w:t>
      </w:r>
    </w:p>
    <w:p w14:paraId="7CAB8EA8" w14:textId="4D13A04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721CCTAAAAACTTAAACTATTTTGTTGATATTATAGCATATGAAGGAAAATTACCTTCAACA</w:t>
      </w:r>
    </w:p>
    <w:p w14:paraId="5C8CC674" w14:textId="431FB61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781ATAAGTGAAAAATCACTTGGAGGATATCCTGTTGATAAAACTATGGATGAATATACAGTT</w:t>
      </w:r>
    </w:p>
    <w:p w14:paraId="1FA6410F" w14:textId="1EFCCFD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841CATTTAAATGGACGTCATTATTATTCCGACTCAAAATTTGCTTTTTTACCAACTAAAAAG</w:t>
      </w:r>
    </w:p>
    <w:p w14:paraId="481AAC06" w14:textId="0CE904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901CCTACTCCCGAAATAAACTACATGTACAGTTGTCCATATTTTAATTTGGATAATATCTAT</w:t>
      </w:r>
    </w:p>
    <w:p w14:paraId="42463846" w14:textId="67DA64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3961GCTGGAACAATAACCATGTACTGGTATAGAAATGATCATATAAGTAATGACCGCCTTGAA</w:t>
      </w:r>
    </w:p>
    <w:p w14:paraId="1AE9A3F5" w14:textId="0BAB2F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021TCAATATGTGCTCAGGCGGCCAGAATATTAGGAAGGGCTAAATAATTATTTGTTCGTATA</w:t>
      </w:r>
    </w:p>
    <w:p w14:paraId="1043AF45" w14:textId="420C08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081CATCTCTAGATATCGATATACACCCTCAAAACCCTCGTTGAATTCGTCGATGAGGGTTTT</w:t>
      </w:r>
    </w:p>
    <w:p w14:paraId="0FA7A590" w14:textId="5D4850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141CTTATCTTCTTGAGTTAATTCAGAAACAATTTTACGGAATGAATTCTGATTTAACTTTCT</w:t>
      </w:r>
    </w:p>
    <w:p w14:paraId="2D874155" w14:textId="465B8D1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201ACCTTCATGTGTTACTCCAATCTCATTCAGAAATGCAATAAAATTAGCACGATTTTCAAC</w:t>
      </w:r>
    </w:p>
    <w:p w14:paraId="38E22050" w14:textId="7A91CFF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261AATATCTTCTCTGGAAAATTTAATCAAAATAGACGCAACAGTAATAATTTCACGAACTGT</w:t>
      </w:r>
    </w:p>
    <w:p w14:paraId="55FE6D03" w14:textId="41AD28B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321ATCAATGTTTTTATTCATTAACTATACCACTCAATTAGTTGACTTTGTTATAATATCATC</w:t>
      </w:r>
    </w:p>
    <w:p w14:paraId="1CA8DEAA" w14:textId="3168818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381AGACACTTGATTTGTAAACTGGTCTGTGTTATTTTCTTCAAAAATTTTTTCTACGAATTC</w:t>
      </w:r>
    </w:p>
    <w:p w14:paraId="1572D9AE" w14:textId="1AD46D2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441CTTGAACGACTCGCGTTCCTGAGCTACATTATGCTCGATTACCATTTCAAGATTATGACT</w:t>
      </w:r>
    </w:p>
    <w:p w14:paraId="7215AB58" w14:textId="116B9CA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501CATTCGAAATAATCTTCAATTTCGTAATCATGGACATAAATCATTATAGTTTTTAATACA</w:t>
      </w:r>
    </w:p>
    <w:p w14:paraId="445B4595" w14:textId="4C95BB5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561TCATCAATACTTTTTCCTGGAGCTGGAATTACGTAAAAATATCCTGCTTTTGAGAGGTCT</w:t>
      </w:r>
    </w:p>
    <w:p w14:paraId="7C892D48" w14:textId="65D182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621TTATAAGTTCCAACCAAGAAATCATTATTCTCGAGATGTAATTCTTCAACTAATTCATTA</w:t>
      </w:r>
    </w:p>
    <w:p w14:paraId="359B204A" w14:textId="6097B32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681ACAATTGAATGGTATAAATTTGGTAGAAACTTATATAGCTTTTCTAGAATATCAATTTTG</w:t>
      </w:r>
    </w:p>
    <w:p w14:paraId="1B32778C" w14:textId="235B846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741ATTGTATATTGAACCACAGATTGAGAATCAATAATCATAGACCTTCCCCTTATGTTTCTG</w:t>
      </w:r>
    </w:p>
    <w:p w14:paraId="7A210654" w14:textId="183102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801TTTGCGATTAGATTCTTTAAACGCTTTCTTCTTATCCTTATGAACAGAAGCTTTATTAAA</w:t>
      </w:r>
    </w:p>
    <w:p w14:paraId="5FFCC7DD" w14:textId="106260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861ATTATGTTTTGCGACTAAATTGTTCATAGTGCTGAATTACCTCTCTCAAACATTTGCATG</w:t>
      </w:r>
    </w:p>
    <w:p w14:paraId="7F8C5328" w14:textId="2CA634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921TGAATGAAAACTTTTTAGCTACACCACATTCAAATATATATTCTCTTAAATCACGTGTGT</w:t>
      </w:r>
    </w:p>
    <w:p w14:paraId="455F189F" w14:textId="2F0F98D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4981CAGTATATCCCATCTCAACAATAAAATGTCGTATTAGATTTTTATCTTTATCATTGAGAG</w:t>
      </w:r>
    </w:p>
    <w:p w14:paraId="6C406599" w14:textId="7DA96D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041AATTAAAATAATCGGATTTTGAATTAATTTCCCTGGCCAAATTGAATCACCTTCAGTTGA</w:t>
      </w:r>
    </w:p>
    <w:p w14:paraId="7D86969D" w14:textId="751317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101CGTTTTAGTTCTTTTATCATTTCTTCATTCATCGCAATATAAAGATCGCGTAAAGCGGGT</w:t>
      </w:r>
    </w:p>
    <w:p w14:paraId="2F4D04F0" w14:textId="3C3D359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161TTTAACATTCCATTTACTGGAGAACTAAATGGACATACATAATCTTTTCCTACGAGCTTT</w:t>
      </w:r>
    </w:p>
    <w:p w14:paraId="38C3476D" w14:textId="4E07E4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221TTAGTGAATTCCATATTACAGAACTGAAATGCCGGTTCATTAGCATAAATTCCCCAATTG</w:t>
      </w:r>
    </w:p>
    <w:p w14:paraId="3697EB14" w14:textId="2E35DCD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281GTTGACATCATTTTATTGGCATATTCCAATGCTTGGATTTGATTAGTAATTCCATCAATT</w:t>
      </w:r>
    </w:p>
    <w:p w14:paraId="7D2226DE" w14:textId="04419A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341TGAAACTTTTAATATTCATTAGTAAAGGTCCTCGGAGTAAAGTTCTTTTTCACTACCACC</w:t>
      </w:r>
    </w:p>
    <w:p w14:paraId="223A133A" w14:textId="1C8039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401ACGTTCAATACGCACTTGTCCAGCGTAAGTTGCAATAATCATTGCTTCTTCACGTGTCCA</w:t>
      </w:r>
    </w:p>
    <w:p w14:paraId="29006639" w14:textId="20E9AF6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461GTAATTGCTATACTGGTCAATAAATCCTTGGTCTTCACCACAAACATGGTCTGATACAAG</w:t>
      </w:r>
    </w:p>
    <w:p w14:paraId="0F5E5D7F" w14:textId="42D85E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521TTTATCACTTACCTGGTCAAGAACTTCAGCCATATCTTTAGAATAATGACGAGCACCAGG</w:t>
      </w:r>
    </w:p>
    <w:p w14:paraId="32357ADF" w14:textId="22B8375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581AATAACCAGAGTCCCACCATCTTTTAACTTAAAGCGGTTGGCTGCACACACAATTCGACG</w:t>
      </w:r>
    </w:p>
    <w:p w14:paraId="48B79D85" w14:textId="04EB35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641TTGATATTTTTCATTATTGTTCCAATGAGCTACTTGCCAACAGATTTCAGGAACCTCTTC</w:t>
      </w:r>
    </w:p>
    <w:p w14:paraId="4722CF5B" w14:textId="27C9C1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701TAAAACATCCTCTTCCGTATATTCGGTGTAGTCACCATAGGCCTGTAATTTAGCTGCTAG</w:t>
      </w:r>
    </w:p>
    <w:p w14:paraId="1D79C04F" w14:textId="60A7668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761ACTTTCTGGAGTTTCACGTAATAAAGCCAGGTCTAATAATTCAAGACGCTCTTTGAAGGT</w:t>
      </w:r>
    </w:p>
    <w:p w14:paraId="62D35FE7" w14:textId="1D19F1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821TTTCATTTGGTTTCCTCAACACTTTTAATTTTTATAGCTTGTTTAGAACTTTCAAAGCAT</w:t>
      </w:r>
    </w:p>
    <w:p w14:paraId="62130C83" w14:textId="7E0AA3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881TGACAATATACTCTTACCGCATCAAACTGGTTGGCCGCTTTAAGATGGACTACACCTTCG</w:t>
      </w:r>
    </w:p>
    <w:p w14:paraId="0FD3F780" w14:textId="2A326DD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5941CCGTTATAAAATTCTACGACAATTTTAAATGTTTTCATTTAAACCATCCTTTAATACGTT</w:t>
      </w:r>
    </w:p>
    <w:p w14:paraId="51CAB148" w14:textId="6EC16A1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001GCCATAAAGTTTTCTGTTGAGCTTTGTTAACACCAATTGAGCGAATAACTGGTTGAGATT</w:t>
      </w:r>
    </w:p>
    <w:p w14:paraId="67FFF171" w14:textId="643ADF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061CATGGAATTCTTTATAATCAGCAAGGTAAATTTCGTAAGCTGAATCCATAAAGGAACTTA</w:t>
      </w:r>
    </w:p>
    <w:p w14:paraId="60DE7788" w14:textId="04635B1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121TAGCTGTCATGAAATTATTGCGAATACCTACTGGAGCATCTTTACTTTCACGAATAATCA</w:t>
      </w:r>
    </w:p>
    <w:p w14:paraId="519C836F" w14:textId="7DF1A91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181TGTATTTACCAGTCTTAATCTTTACGATAGTTCCAAGATAAGCTCCATGGTACCAGATGT</w:t>
      </w:r>
    </w:p>
    <w:p w14:paraId="7C6B09CB" w14:textId="68DECD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241CCCAACCCTCTTGAGTAGGTTCTACACAACGACGAAGTTCATTGACAATTTCTAACTTGT</w:t>
      </w:r>
    </w:p>
    <w:p w14:paraId="3163B419" w14:textId="4D7A2CF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301TCATTATTTATTCCTCACAGTTCAGATGCTACAGTGATTACAGCTTCAATGTTTTCTGCC</w:t>
      </w:r>
    </w:p>
    <w:p w14:paraId="5900E697" w14:textId="34F435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361GAGCGTTTAATGTCAAGATACACATTACCGTTTTTAGCGATTTTACATGACATTCCGATA</w:t>
      </w:r>
    </w:p>
    <w:p w14:paraId="129B21F3" w14:textId="775C6FD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421TCAGTAAATTTCTGAATATGATGTTCCATCATTTTGTATCCAAAAATTCGCATATTTCCA</w:t>
      </w:r>
    </w:p>
    <w:p w14:paraId="64721AC0" w14:textId="54C7C0B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481TTATTGTTAATTTCAAAATTACGAATTCCGTGAGTGCGTTTTTCTAAAATGGCAAGATAA</w:t>
      </w:r>
    </w:p>
    <w:p w14:paraId="08792FCA" w14:textId="2CEFC7B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541TTACTACGATAAGTTTCAACCTTTTTAAGAACAAATCCATTTTCATCTAAAAGTTTTAAC</w:t>
      </w:r>
    </w:p>
    <w:p w14:paraId="2C2B0B69" w14:textId="32465C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601ATGAGGTCTTTATCTTCTTCCATATCAGAAGTAATCTCACGAGCTTTACGAGTTGCTCGT</w:t>
      </w:r>
    </w:p>
    <w:p w14:paraId="0A618960" w14:textId="4CEB49E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661TTTTTCAGTAGTTCCGGAGCATTTTCCTGCGCGTATAAAGTTGCTGCGTTTGAAATAATA</w:t>
      </w:r>
    </w:p>
    <w:p w14:paraId="5ADFCD43" w14:textId="4105219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721TCTTGAGCTTCACCAGTAATGATTAATCCATCACCAGATTTCTCCACCAGGCCTTTTTTA</w:t>
      </w:r>
    </w:p>
    <w:p w14:paraId="56D275AE" w14:textId="52440CF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781ATCAATACCCCAATATTACTATTAACTACTGCGTTACCTAAATCTGGATGCACCTCACGA</w:t>
      </w:r>
    </w:p>
    <w:p w14:paraId="62F97517" w14:textId="0130FBD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841ACTTCTGCGGCTGTAATGAAATCTTTCTTAGCAATGGTAATTAAAATCGCAGCAGTTTTT</w:t>
      </w:r>
    </w:p>
    <w:p w14:paraId="170DEE3E" w14:textId="16BA13B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901TCATTCAGAACATCGTTAGAAGCTTTGATGATGTAAGTTACTTTAGACATTTTAATCTCC</w:t>
      </w:r>
    </w:p>
    <w:p w14:paraId="0C796FCF" w14:textId="22DC188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6961GTTTCAGTTCATTTATTTGATAGGTCTATAGTATCATGTTTAAAGCAGAAGTAAACACTT</w:t>
      </w:r>
    </w:p>
    <w:p w14:paraId="29C2FCEA" w14:textId="185B4BC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021TTTTGCACTCTTTTTCAAGAGCTCTAATAAAGTACTTACTTAATGTTCAGATTACGAACT</w:t>
      </w:r>
    </w:p>
    <w:p w14:paraId="386D76FF" w14:textId="5826155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081TCGATTTCGTCTTCATGGGCAAAATCAAACTGTTTGAATTCTGTGTCACCTTTAAATTTA</w:t>
      </w:r>
    </w:p>
    <w:p w14:paraId="5A7AF43E" w14:textId="613A2B4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141AAAATCATTGTGAAGAAAGTCAGAACACCAGGTTTTTCTTCACGAACTCCACAGATATCA</w:t>
      </w:r>
    </w:p>
    <w:p w14:paraId="39F8E609" w14:textId="1C1FB84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201TATTCAATACCATCTACAACCAGTTTGTTAGCAGTCAGAGCATTTTTAGCTTTAACGATT</w:t>
      </w:r>
    </w:p>
    <w:p w14:paraId="1C9DB63F" w14:textId="0C502A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57261TCGTTTTCGATTTTAAATTTCATTTTTTGTATCTCCGGGTTGTTTGTTTCAGTTCATTTA</w:t>
      </w:r>
    </w:p>
    <w:p w14:paraId="69655398" w14:textId="141C8D5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321TTTGATAGTTGTATAGTACCACAGTATGCTTTGGTTGTAAACCGTTTTGTGAAAAAAATT</w:t>
      </w:r>
    </w:p>
    <w:p w14:paraId="6F44DDB6" w14:textId="653F6C3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381TTTGAAATAAAAAGGGAGAGCCGAGGCTCTCCCTAAAATTACTGCATGACTGTGATAACT</w:t>
      </w:r>
    </w:p>
    <w:p w14:paraId="3FFA73BF" w14:textId="1AC6D8E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441GTCATGATAACACGTTGAATTCCGAACGCAAGAAGACCTCCTGCTACGGCAGGAACAACA</w:t>
      </w:r>
    </w:p>
    <w:p w14:paraId="06373E22" w14:textId="675B319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501CCTAAACCCGCCAGTAAAATGCCACCAGATACTAATGCAGCGCTTGTGATACCAATGAAT</w:t>
      </w:r>
    </w:p>
    <w:p w14:paraId="1057465E" w14:textId="7AFE666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561GGACTCATTTGATTTCCTCTAAATCTTTGGTGTATTCTGTAACTACATCAGTAGTTTTCC</w:t>
      </w:r>
    </w:p>
    <w:p w14:paraId="7F333779" w14:textId="7FE32F8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621AATATTCGTTTTCTTCTTTTTTGGCTTTAGCTTCTTCAGCAAGTTTCTTTGCTTCGTCGG</w:t>
      </w:r>
    </w:p>
    <w:p w14:paraId="6AE4070E" w14:textId="6D7E2F1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681AAGTCATATGAAAAATGTTCATTCCAACTAGTTTATCAACATAAGAAGAATACATATCAA</w:t>
      </w:r>
    </w:p>
    <w:p w14:paraId="48EF85B8" w14:textId="7BD3776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741TTTTAGAAAGTTCTTCGGTCAGTTCTTTGCGAGTTTTACCTTGTACAACAATTTCACCTG</w:t>
      </w:r>
    </w:p>
    <w:p w14:paraId="27E9B165" w14:textId="1442936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801AAATTACTTTCTTAATGAAATGTGCCTTGGCAAAAGCTAAACGAAATGCTGATTCAGTTT</w:t>
      </w:r>
    </w:p>
    <w:p w14:paraId="4B474975" w14:textId="0711A5A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861CTTTGATTTTGTTATCAATTCGTTTTTGGACATAAGTTTTACGAACTTCAACGAAGTCTT</w:t>
      </w:r>
    </w:p>
    <w:p w14:paraId="08D9D836" w14:textId="58A5A4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921TGATTAAATCAACTACATTATCGTAAACTTGCAGCTTTCCTTTCTCATTAATGACGGTAA</w:t>
      </w:r>
    </w:p>
    <w:p w14:paraId="284846C4" w14:textId="1D200BC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7981TATTCTGGGAACGACGCTCAATCAACCCGAAGTCTTTCATAATTTTTGCATGGCGTTCTT</w:t>
      </w:r>
    </w:p>
    <w:p w14:paraId="77CF9B0D" w14:textId="346600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041CTTCATTATCGCTCAAAGAGTATTCTTTTCGGAATTTAACTTTGAATCCAAAACCATGCT</w:t>
      </w:r>
    </w:p>
    <w:p w14:paraId="727C375B" w14:textId="2F016A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101CACCACAAGCATCATCCCATGTAATGAAGCCTTTATCTTCAAGCGGGTCTAAGATTTTAC</w:t>
      </w:r>
    </w:p>
    <w:p w14:paraId="2264A528" w14:textId="6922289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161TCACATAAGTTTCACGATCATACTTATATGGAATCTCAGTGATATGCATTTGAGTTCGTG</w:t>
      </w:r>
    </w:p>
    <w:p w14:paraId="0A20B631" w14:textId="5B69FF6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221AAGTAAACTTATATGTTCCACGAATTTCATATTGCCCATCAATTTCAACGACTTCACCAC</w:t>
      </w:r>
    </w:p>
    <w:p w14:paraId="23FA344B" w14:textId="6E82FA7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281GAAATTCTGGGAATTCTACCTTCGGTTTAGTTACTTTCTTTCCTTGAAGAGCTTGCAGTA</w:t>
      </w:r>
    </w:p>
    <w:p w14:paraId="50B4E774" w14:textId="13710BF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341CAGCTTTCTTGACAGAAGAAACACTATGAGGAAGAATGTAAGTTGCATAACCAGTTGCAA</w:t>
      </w:r>
    </w:p>
    <w:p w14:paraId="47202E8C" w14:textId="7A0F1A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401TACCGGAAACGCCATTAAGAAGAACAGTAGGAATAATAGGCAAATAGAAAGCAGGCGGAA</w:t>
      </w:r>
    </w:p>
    <w:p w14:paraId="38A68FCB" w14:textId="202B0A5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461TGTGTTCTTTATCTTGATGTACTGGAGCATATTCAGTATCTTTATATACGTTATAGAAAT</w:t>
      </w:r>
    </w:p>
    <w:p w14:paraId="68E73DE7" w14:textId="7D71446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521TTTTACTTACACGAGCAAAAATATAACGACTTGCTGCTGCCTTTTGGACAGTACGAGAAC</w:t>
      </w:r>
    </w:p>
    <w:p w14:paraId="0A3EBAFC" w14:textId="45DE997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581CAAAGTTTCCTTGACCGTCTAACAGAGGAAAGTTATTATTCCAAGTGTTAGCCATCAAAG</w:t>
      </w:r>
    </w:p>
    <w:p w14:paraId="239816E3" w14:textId="1E69CF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641CACCTGCGTCTTGCGCAGAGTTTTCACCATGATGATATCCAAGGTCCGCTACACCGCCTG</w:t>
      </w:r>
    </w:p>
    <w:p w14:paraId="1CB2C4EE" w14:textId="2757787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701CGATAGAAGCGAGTTTGTGAAACTTATCTTTATTTCCTCGTGCCAAATCAAGAGCTCGAG</w:t>
      </w:r>
    </w:p>
    <w:p w14:paraId="1139965C" w14:textId="1CE3D4D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761CAATAACAAATCGTTGAACTGGCTTAAATCCGTCAATCATATTTGGAATGGCACGATTTT</w:t>
      </w:r>
    </w:p>
    <w:p w14:paraId="694A0E3A" w14:textId="1B08346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821CAACCGTGTACATAGCATAAGCCAATGCTTCATTATCAATGATACTTTTTAAATCACGAT</w:t>
      </w:r>
    </w:p>
    <w:p w14:paraId="5910B9DC" w14:textId="2B7FDD9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881TATTCAGTTGCATAAATTTACCATACTAGTGAATGTAGTGCCATAATAACATCAGAAATG</w:t>
      </w:r>
    </w:p>
    <w:p w14:paraId="71B71140" w14:textId="6B1B74F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8941AAAAGCACGACTTGAATTAATCCGAACATTATTCCGTAATATAATGCTATCAATAAAATA</w:t>
      </w:r>
    </w:p>
    <w:p w14:paraId="171DA669" w14:textId="45866A7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001GCAAGGGCTAATGAATAGCCCAAGATTTTCTTAATCATTAGATAACAACACAAATGTTAA</w:t>
      </w:r>
    </w:p>
    <w:p w14:paraId="6785BBD2" w14:textId="337B48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061ATATGCACACATACCCTGAGCTAAAGCTTGCGAAAACACACTGCTGACATCAATACAGAT</w:t>
      </w:r>
    </w:p>
    <w:p w14:paraId="1083518A" w14:textId="19AD2018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121AGTTAAAACACATGCTACTATCCAACAAATAAATGAAATAACTCCTAATAATTTTGCGAT</w:t>
      </w:r>
    </w:p>
    <w:p w14:paraId="18DBE457" w14:textId="26FE766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181ATTCATATTTTCCTCACTGGCGTCCGAAGACGCCTTTAGTTTTAAGATTATTACGATAGA</w:t>
      </w:r>
    </w:p>
    <w:p w14:paraId="46D3A2D7" w14:textId="1E7F90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241ACTGCATCACGTGTTCGTTGTGGAAATTACTCATTAATATGCCTGCAAAACGAATTTAAA</w:t>
      </w:r>
    </w:p>
    <w:p w14:paraId="401AE5A7" w14:textId="1D26B00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301ATTATCAGCCAACATACGGTTCATTTCTTCAAGTGTTTGATACTCAGAATGATGATTACG</w:t>
      </w:r>
    </w:p>
    <w:p w14:paraId="62E8FF73" w14:textId="2CB23CE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361AGTAAACGCTAAAGCTAACTGTCCTTTTCCAAATCCCGTCGTCAGAGGTTTCATCTTAGA</w:t>
      </w:r>
    </w:p>
    <w:p w14:paraId="1F9CB911" w14:textId="308C75D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421AGCAGGCAGATAAAATACTGCGTATGGAACATTGTTATTTGCAATAGTACGTGCAAGCTG</w:t>
      </w:r>
    </w:p>
    <w:p w14:paraId="5A74964B" w14:textId="0765D73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481AGACCGACGTTGACGAATATGACTTAGAACCGCACTAAATCCTTGCTTAGAACGCTGATT</w:t>
      </w:r>
    </w:p>
    <w:p w14:paraId="45B6A246" w14:textId="3E2A886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541ACCTACATAAAATCGTGCAGACACACATGGATTACTAAATGGACGACCATCTAATTTACT</w:t>
      </w:r>
    </w:p>
    <w:p w14:paraId="0A7C27E8" w14:textId="49D285C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601TACTAAAAAATAAAATCCAGGTTTAGATAAAATATCTTTATGCGGAGTTCCCAAAAACCA</w:t>
      </w:r>
    </w:p>
    <w:p w14:paraId="5813A5E7" w14:textId="2B11873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661CTCACCACCCTTGATTGTACCAATAACAGTAGCGCCTGCATTATTCAGATCAGTAACAGT</w:t>
      </w:r>
    </w:p>
    <w:p w14:paraId="04D078B8" w14:textId="0C603AD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721CATGTATTTCATATTAATTTCCTCTAAATTATTTTCTACTCCAAGGCCGCATGAATACAC</w:t>
      </w:r>
    </w:p>
    <w:p w14:paraId="4CB3F09A" w14:textId="29BC1F2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781GCGGCCATTAAATTAATCGTCGCAGTCGACGCTCAATTCCCAAAACTCTTCTACGGTATA</w:t>
      </w:r>
    </w:p>
    <w:p w14:paraId="2E2221E8" w14:textId="1BDE981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841AGTTTCAGTATCATTTTCAATACAGAAACGTTCATTACTGTTATTTGCTAAAGTAGCATT</w:t>
      </w:r>
    </w:p>
    <w:p w14:paraId="6E7B9293" w14:textId="16D6B54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901AACTGTCATTTTTTCGCTAGTGCTCTTAAGAGGTGAAATACGAATTAACTGATCACCGTT</w:t>
      </w:r>
    </w:p>
    <w:p w14:paraId="15B314AE" w14:textId="66F892E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59961ATCTAAACAAAAAATTTCACCAACTTTTACATCTTTAAAACTTTTCATAATTCACCTCAA</w:t>
      </w:r>
    </w:p>
    <w:p w14:paraId="122D13AE" w14:textId="28770412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021GGAGTATAAAATCCAAACGCAGTTGTTGACCATCCCATCCAATATGGAAAATTTGCACCA</w:t>
      </w:r>
    </w:p>
    <w:p w14:paraId="6658C417" w14:textId="560C95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081ATGTAAAACATAAGAATATAAAACCAACCGCTCAGCAAATTCATTATTTTACACCATTCC</w:t>
      </w:r>
    </w:p>
    <w:p w14:paraId="766783F0" w14:textId="0682D27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141AAATTGTTTCAACCACGGATTTTAAACCATTTTGATGAATATCAATTCCGACTACTGTCA</w:t>
      </w:r>
    </w:p>
    <w:p w14:paraId="7C3D895E" w14:textId="3EDAB15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201TCAAATAGATTCCAACTACAACTGAACCTAAGGCAAAAATCAGCATGAAAATGAATAAAG</w:t>
      </w:r>
    </w:p>
    <w:p w14:paraId="5FCBCCAA" w14:textId="2B4A1DF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261CCGGAAAAATATTATCGAAAAACCATTCAATAAATGTAAAAGCACTGCGTTTACGCTTCA</w:t>
      </w:r>
    </w:p>
    <w:p w14:paraId="287776CB" w14:textId="569335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321TATTTTCCTCACATAAATCCAAAGTAAGCGTTTAATACATCAATCATTAAAACGATTGGG</w:t>
      </w:r>
    </w:p>
    <w:p w14:paraId="0A1505D8" w14:textId="323D0B2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381AATATACTCAAAACTACTAGTATTATAACTACATTCCATATAGCTTTAACAATCTTTTTC</w:t>
      </w:r>
    </w:p>
    <w:p w14:paraId="638DD681" w14:textId="52F8E74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441ATTTTCTGTTCCTCCGTAGTTGATAGTTGTATAGTACCACAGAGGAACGGTCTTGTAAAC</w:t>
      </w:r>
    </w:p>
    <w:p w14:paraId="536B050E" w14:textId="7CBA359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501AACTTTTTTAAAAATATTCGTAATAAATGTGAATACCAACTACTACCGCTGAAACCTGTG</w:t>
      </w:r>
    </w:p>
    <w:p w14:paraId="4BADBD08" w14:textId="37F303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561CAACCCACCACGCACAAGCAATAAGTACAGAATTCAAAATTTTCATAATAACCTCATTAC</w:t>
      </w:r>
    </w:p>
    <w:p w14:paraId="6339B8AA" w14:textId="00D084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621AAAAGTAAATGTTAAACAAATTACTGGAATACTAATTAACCAAACAAAACACCAACATAA</w:t>
      </w:r>
    </w:p>
    <w:p w14:paraId="386E4D04" w14:textId="4989CBD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681TGAACTCATAGTTCAATCTCAACGATTTCCAAGTGTTTTTGTTTTATTGCCTTTTTAACA</w:t>
      </w:r>
    </w:p>
    <w:p w14:paraId="7A8D6492" w14:textId="5F3137E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741CAATCATGGACTAAATATGACCATGAATCATTATATTCTCCATTAACTAATCGTTGGAGA</w:t>
      </w:r>
    </w:p>
    <w:p w14:paraId="1D58383E" w14:textId="17AE67E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801TCTTCACGTGATGATAAGTAAGGTTGATCTGATTCCCATTTTGATAAAAATACTGCAGTA</w:t>
      </w:r>
    </w:p>
    <w:p w14:paraId="5C725819" w14:textId="357C17F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861AAAATATCTCCTTCATCTGTAGTTGAAGTCGTAAATGCAATAAATTCACCGGTAATTTTA</w:t>
      </w:r>
    </w:p>
    <w:p w14:paraId="29AA8C0D" w14:textId="36A6073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lastRenderedPageBreak/>
        <w:t>160921TGTTTAGCGTAATAAAATTTAAATTTCATTTTTACTCCTCCGTAGCTGATAGTTGTATAG</w:t>
      </w:r>
    </w:p>
    <w:p w14:paraId="0ECBA7D1" w14:textId="799678A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0981TACCACGGTCCTTGTGGTATGTAAACTGTTTTGTGAAAATTTTTTAAATGGAAAGATACC</w:t>
      </w:r>
    </w:p>
    <w:p w14:paraId="35F1AF47" w14:textId="6445878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041ATCCATTGTAGTTGCTTTTTCTTACAACCTTACGAAGGTCTTCTCTGTCACCGATGAACT</w:t>
      </w:r>
    </w:p>
    <w:p w14:paraId="13DE1308" w14:textId="094B47C1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101TCGGAGTGTACTGGATAACACCTGGATGAATTTCTTTAGTGTTGAATATAATTATACAGT</w:t>
      </w:r>
    </w:p>
    <w:p w14:paraId="498CE462" w14:textId="775E074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161CAGCGACTTGATGATTTAGAATGGGCCCTAGATTTATTCCAGAACCGTATGGATACTCTC</w:t>
      </w:r>
    </w:p>
    <w:p w14:paraId="3D227292" w14:textId="6969754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221CGCTGCATCCTGTTGTTACAGAAATCCAACGTGAGCCAGTTTGATGTGTCTTAACTTCTA</w:t>
      </w:r>
    </w:p>
    <w:p w14:paraId="6D922540" w14:textId="071D185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281CACGAAGCCCACAGTATTTTGGATGTGCTAAAACATCCCACGCGTATGTATATGGATCAT</w:t>
      </w:r>
    </w:p>
    <w:p w14:paraId="1AABFCC4" w14:textId="0E49866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341CGACATCTTCTTGACCTTTATTAACATACCCGCTTAGCCAATCTGCTACAAAAAACTCTG</w:t>
      </w:r>
    </w:p>
    <w:p w14:paraId="530CB010" w14:textId="6A6FD75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401CGTATACAGCAATACGACATCTTTCAATAACTTCTGCTTTATCCTGGTTCGGGTTTTGTT</w:t>
      </w:r>
    </w:p>
    <w:p w14:paraId="28CB2CE2" w14:textId="1579C5F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461TTAAAGAGTATCTTGCAGTATCAGCAATTTTGACCTTCATTTCGCTAGTCAAGTCACTGT</w:t>
      </w:r>
    </w:p>
    <w:p w14:paraId="15859021" w14:textId="43AED790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521TCGATAGGGTAAATGTCGGAATCTGAAATAGTCTCTGTAAACCCGGATTCGTTTTCTGCA</w:t>
      </w:r>
    </w:p>
    <w:p w14:paraId="3FF6F40A" w14:textId="208362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581TTTAGACTTTCCTTTTTACCACTGAGATAAGCGTTATATACTTTAAGAGTGCCGTAATAA</w:t>
      </w:r>
    </w:p>
    <w:p w14:paraId="7FFD0A5B" w14:textId="1A1D1A6F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641ATTCGGTCATTTTCATCTAAAGACTCGCGGTCAAGTTCATCGAGCTCCTTTTTATCCATG</w:t>
      </w:r>
    </w:p>
    <w:p w14:paraId="29834663" w14:textId="1B17E63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701ACTATAACATCATTACAGTAAAGAAACCCAAGTTTTTCGTGACCAAACTCAAATTTATTA</w:t>
      </w:r>
    </w:p>
    <w:p w14:paraId="2C300B39" w14:textId="214AF17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761CAGTACACAATATTAGCGTGATGATTTCCGTGCAGTTTAATCTCTTTTATGTCGGAATCA</w:t>
      </w:r>
    </w:p>
    <w:p w14:paraId="4A2B5995" w14:textId="68BC02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821CCGATATTCATACAATAAATCATAATTTTTCCTTAAAACAAAAGGGCCGAAGCCCTTTAT</w:t>
      </w:r>
    </w:p>
    <w:p w14:paraId="7C1874BA" w14:textId="126143B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881TTTACTTGAATTGTGCAATTCTTTTCTCTAGACATTCAGCATAAGATTTCATTGAGATGA</w:t>
      </w:r>
    </w:p>
    <w:p w14:paraId="51430E56" w14:textId="3298971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1941ACTGTGAAAGTAGCAGTTCTTGCTCAACTACACTAACTGTTAGAAACTTTGCGCTTTCTA</w:t>
      </w:r>
    </w:p>
    <w:p w14:paraId="1489E25F" w14:textId="7E4E87A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001AAAATTTACTCAGTGCATTAATTTTGAGCATTAATTGATCGTATTCTTCTTTTACTCGTG</w:t>
      </w:r>
    </w:p>
    <w:p w14:paraId="08BE03EC" w14:textId="5B92BB63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061CTTGATAACCTAACATAATTTTCCTTAGTTAAGGGCCGAAGCCCTTATTTAAATTGTTCA</w:t>
      </w:r>
    </w:p>
    <w:p w14:paraId="7CA92B0E" w14:textId="5F73C8E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121GTAACGTCTTCAACTACTTCGTATTGGCAGGTACGCATTTTAGCGTCGTTGTAATCAATC</w:t>
      </w:r>
    </w:p>
    <w:p w14:paraId="00E5AC61" w14:textId="016AE8B6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181GGAATTGATACCACATCGCGAGGATGCACTTTAACTTTTACGACTCGGCTGGTTGAACTG</w:t>
      </w:r>
    </w:p>
    <w:p w14:paraId="0612B51F" w14:textId="371F1C2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241CCAAAGTGACGAATATAAGATTTAGAACACACATGCAGACCACGAGAACAAGTTTGTGTA</w:t>
      </w:r>
    </w:p>
    <w:p w14:paraId="16BB1C5D" w14:textId="173B6449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301TCATCGTCATTCACGCGAGTACGTGGCATTTTAACTACTTTACCCGGACTGTTATCAAAG</w:t>
      </w:r>
    </w:p>
    <w:p w14:paraId="233BE04E" w14:textId="32EA4B54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361GTATTTGAGTGACAGTCAAAGTAATTGCTGCGAACTACTTTCCAAGCATAGAAGTAGCCA</w:t>
      </w:r>
    </w:p>
    <w:p w14:paraId="4B18D39A" w14:textId="317EC7F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421TCTTCTGTAATTTCAATATCGTTTGCTACCAAGAAATCAAAGAGTCGAGATACCGCTTTT</w:t>
      </w:r>
    </w:p>
    <w:p w14:paraId="127AA100" w14:textId="7601CD4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481TGGCTTGGGTTTTCCAACAGATTTTCCAAGAACGGAAAATAAAATTCAAAGTTTTCGCCT</w:t>
      </w:r>
    </w:p>
    <w:p w14:paraId="057F3F9D" w14:textId="2E98EEA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541TTTTCCATCGAGTCAAGAATACGATCAACCAAACCAGACCGCAATTCAATATTTTGATAG</w:t>
      </w:r>
    </w:p>
    <w:p w14:paraId="7DB82FDD" w14:textId="6C48890D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601AACAAGCTTCCACCTTCAATTCGAACATCGCCGGAAATATATTTTTCAACAGCGCGACGA</w:t>
      </w:r>
    </w:p>
    <w:p w14:paraId="1E113C94" w14:textId="4B164ACE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661ACATTAATTTTTTGTGCCGCTTCTTCCAACTTATCCGCTACAAGCAGATTAAGAATTTCC</w:t>
      </w:r>
    </w:p>
    <w:p w14:paraId="164DC705" w14:textId="26F08EAB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721TGGAAGTTTGAATGAGTATTAGGAGTTGCGTTATAAGTTACACCGTCAACAGTAATTGAA</w:t>
      </w:r>
    </w:p>
    <w:p w14:paraId="40D8C8B5" w14:textId="68F7F765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781ATGAATTTTTTAGATGCATTCCAAATAATGTCAGATTTAGCAACTGGAGCAATAACTGCA</w:t>
      </w:r>
    </w:p>
    <w:p w14:paraId="5798A2F1" w14:textId="6E2BB6D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841TCGCTATTAACTTTAACTGTAATATCACCACTAATAGTAACTTTAGGGCGTTTAGCTTCT</w:t>
      </w:r>
    </w:p>
    <w:p w14:paraId="15AFD391" w14:textId="7E798C5C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901TCGGCATTTTTCAAAACACGACGGATTGTGTCAACCGATACACCTTGCCAATCAGCCAAT</w:t>
      </w:r>
    </w:p>
    <w:p w14:paraId="15541741" w14:textId="58AA36EA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2961TCCTGTTGGGTATAATTACCGCTTGAATACAGTTTAACAATTTCAGCTTGTTCGTTTTTG</w:t>
      </w:r>
    </w:p>
    <w:p w14:paraId="560CC738" w14:textId="0D9F2127" w:rsidR="00AB5296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163021GTCAGGCATTTAATATTGTACATAATTTTCCTTATTA</w:t>
      </w:r>
    </w:p>
    <w:p w14:paraId="4343886F" w14:textId="77777777" w:rsidR="00296330" w:rsidRPr="001D34AF" w:rsidRDefault="005B7857" w:rsidP="00296330">
      <w:pPr>
        <w:pStyle w:val="PlainText"/>
        <w:rPr>
          <w:rFonts w:ascii="Courier New" w:hAnsi="Courier New" w:cs="Courier New"/>
          <w:sz w:val="20"/>
          <w:szCs w:val="20"/>
        </w:rPr>
      </w:pPr>
      <w:r w:rsidRPr="001D34AF">
        <w:rPr>
          <w:rFonts w:ascii="Courier New" w:hAnsi="Courier New" w:cs="Courier New"/>
          <w:sz w:val="20"/>
          <w:szCs w:val="20"/>
        </w:rPr>
        <w:t>//</w:t>
      </w:r>
    </w:p>
    <w:p w14:paraId="3C441673" w14:textId="77777777" w:rsidR="00101BD1" w:rsidRPr="001D34AF" w:rsidRDefault="00101BD1" w:rsidP="00296330">
      <w:pPr>
        <w:pStyle w:val="PlainText"/>
        <w:rPr>
          <w:rFonts w:ascii="Courier New" w:hAnsi="Courier New" w:cs="Courier New"/>
          <w:sz w:val="20"/>
          <w:szCs w:val="20"/>
        </w:rPr>
      </w:pPr>
    </w:p>
    <w:sectPr w:rsidR="00101BD1" w:rsidRPr="001D34AF" w:rsidSect="007F3BEE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357"/>
    <w:rsid w:val="00101BD1"/>
    <w:rsid w:val="001D34AF"/>
    <w:rsid w:val="00220602"/>
    <w:rsid w:val="00233F8F"/>
    <w:rsid w:val="00296330"/>
    <w:rsid w:val="002A3A47"/>
    <w:rsid w:val="00321FDB"/>
    <w:rsid w:val="003413C9"/>
    <w:rsid w:val="00554591"/>
    <w:rsid w:val="005921AB"/>
    <w:rsid w:val="005B7857"/>
    <w:rsid w:val="006B7F8E"/>
    <w:rsid w:val="00770B98"/>
    <w:rsid w:val="007F3BEE"/>
    <w:rsid w:val="008E2518"/>
    <w:rsid w:val="00926183"/>
    <w:rsid w:val="00A142AF"/>
    <w:rsid w:val="00AB5296"/>
    <w:rsid w:val="00B575BA"/>
    <w:rsid w:val="00C475B8"/>
    <w:rsid w:val="00D310FD"/>
    <w:rsid w:val="00DD7357"/>
    <w:rsid w:val="00DE5BE8"/>
    <w:rsid w:val="00E95E55"/>
    <w:rsid w:val="00F3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D7F7E"/>
  <w15:chartTrackingRefBased/>
  <w15:docId w15:val="{5CF7F26C-9028-4CF2-A3E7-3323CA0CC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963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6330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34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34AF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9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7</Pages>
  <Words>27601</Words>
  <Characters>157328</Characters>
  <Application>Microsoft Office Word</Application>
  <DocSecurity>0</DocSecurity>
  <Lines>1311</Lines>
  <Paragraphs>3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ead</dc:creator>
  <cp:keywords/>
  <dc:description/>
  <cp:lastModifiedBy>Scott Read</cp:lastModifiedBy>
  <cp:revision>2</cp:revision>
  <dcterms:created xsi:type="dcterms:W3CDTF">2024-03-28T00:14:00Z</dcterms:created>
  <dcterms:modified xsi:type="dcterms:W3CDTF">2024-03-28T00:14:00Z</dcterms:modified>
</cp:coreProperties>
</file>